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2C5B3" w14:textId="77777777" w:rsidR="005A2453" w:rsidRPr="0053459F" w:rsidRDefault="005A2453" w:rsidP="005A2453">
      <w:pPr>
        <w:pStyle w:val="Heading1"/>
        <w:rPr>
          <w:rFonts w:ascii="Palatino Linotype" w:eastAsia="Calibri" w:hAnsi="Palatino Linotype"/>
          <w:b/>
          <w:color w:val="auto"/>
          <w:sz w:val="22"/>
          <w:szCs w:val="22"/>
        </w:rPr>
      </w:pPr>
      <w:r w:rsidRPr="0053459F">
        <w:rPr>
          <w:rFonts w:ascii="Palatino Linotype" w:eastAsia="Calibri" w:hAnsi="Palatino Linotype"/>
          <w:b/>
          <w:color w:val="auto"/>
          <w:sz w:val="22"/>
          <w:szCs w:val="22"/>
        </w:rPr>
        <w:t>PART A: DEMOGRAPHICS</w:t>
      </w:r>
    </w:p>
    <w:p w14:paraId="28AF1BC3" w14:textId="784C2144" w:rsidR="00165760" w:rsidRDefault="00165760" w:rsidP="00165760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Are you currently a nuclear medicine technologist</w:t>
      </w:r>
      <w:r w:rsidR="009417D9">
        <w:rPr>
          <w:rFonts w:ascii="Palatino Linotype" w:hAnsi="Palatino Linotype"/>
        </w:rPr>
        <w:t xml:space="preserve"> working in Australia</w:t>
      </w:r>
      <w:r>
        <w:rPr>
          <w:rFonts w:ascii="Palatino Linotype" w:hAnsi="Palatino Linotype"/>
        </w:rPr>
        <w:t>?</w:t>
      </w:r>
    </w:p>
    <w:p w14:paraId="1F668A89" w14:textId="77777777" w:rsidR="005D5FF0" w:rsidRDefault="00165760" w:rsidP="00776556">
      <w:pPr>
        <w:pStyle w:val="ListParagraph"/>
        <w:numPr>
          <w:ilvl w:val="1"/>
          <w:numId w:val="19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Yes</w:t>
      </w:r>
    </w:p>
    <w:p w14:paraId="54A69A10" w14:textId="29BBA99C" w:rsidR="00165760" w:rsidRPr="0009453C" w:rsidRDefault="00165760" w:rsidP="0009453C">
      <w:pPr>
        <w:pStyle w:val="ListParagraph"/>
        <w:numPr>
          <w:ilvl w:val="1"/>
          <w:numId w:val="19"/>
        </w:numPr>
        <w:rPr>
          <w:rFonts w:ascii="Palatino Linotype" w:hAnsi="Palatino Linotype"/>
        </w:rPr>
      </w:pPr>
      <w:r w:rsidRPr="005D5FF0">
        <w:rPr>
          <w:rFonts w:ascii="Palatino Linotype" w:hAnsi="Palatino Linotype"/>
        </w:rPr>
        <w:t xml:space="preserve">No </w:t>
      </w:r>
      <w:r w:rsidR="001901A2" w:rsidRPr="005D5FF0">
        <w:rPr>
          <w:rFonts w:ascii="Palatino Linotype" w:hAnsi="Palatino Linotype"/>
        </w:rPr>
        <w:t>(questionnaire finishes for these participants</w:t>
      </w:r>
      <w:r w:rsidR="002C2092" w:rsidRPr="0009453C">
        <w:rPr>
          <w:rFonts w:ascii="Palatino Linotype" w:hAnsi="Palatino Linotype"/>
        </w:rPr>
        <w:t>)</w:t>
      </w:r>
    </w:p>
    <w:p w14:paraId="13F14906" w14:textId="77777777" w:rsidR="00EE0372" w:rsidRDefault="00EE0372" w:rsidP="0009453C">
      <w:pPr>
        <w:pStyle w:val="ListParagraph"/>
        <w:ind w:left="644"/>
        <w:rPr>
          <w:rFonts w:ascii="Palatino Linotype" w:hAnsi="Palatino Linotype"/>
        </w:rPr>
      </w:pPr>
    </w:p>
    <w:p w14:paraId="64D71687" w14:textId="64971AF0" w:rsidR="005A2453" w:rsidRDefault="005A2453" w:rsidP="005A2453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How do you identify</w:t>
      </w:r>
      <w:r w:rsidR="00CE56CF">
        <w:rPr>
          <w:rFonts w:ascii="Palatino Linotype" w:hAnsi="Palatino Linotype"/>
        </w:rPr>
        <w:t xml:space="preserve"> as</w:t>
      </w:r>
      <w:r w:rsidRPr="00D86ABC">
        <w:rPr>
          <w:rFonts w:ascii="Palatino Linotype" w:hAnsi="Palatino Linotype"/>
        </w:rPr>
        <w:t>?</w:t>
      </w:r>
    </w:p>
    <w:p w14:paraId="2A882338" w14:textId="77777777" w:rsidR="005A2453" w:rsidRPr="005A2453" w:rsidRDefault="005A2453" w:rsidP="005A2453">
      <w:pPr>
        <w:pStyle w:val="ListParagraph"/>
        <w:numPr>
          <w:ilvl w:val="0"/>
          <w:numId w:val="3"/>
        </w:numPr>
        <w:rPr>
          <w:rFonts w:ascii="Palatino Linotype" w:hAnsi="Palatino Linotype"/>
        </w:rPr>
      </w:pPr>
      <w:r w:rsidRPr="005A2453">
        <w:rPr>
          <w:rFonts w:ascii="Palatino Linotype" w:hAnsi="Palatino Linotype"/>
        </w:rPr>
        <w:t>Male</w:t>
      </w:r>
      <w:r w:rsidRPr="005A2453">
        <w:rPr>
          <w:rFonts w:ascii="Palatino Linotype" w:hAnsi="Palatino Linotype"/>
        </w:rPr>
        <w:tab/>
      </w:r>
      <w:r>
        <w:rPr>
          <w:rFonts w:ascii="Palatino Linotype" w:hAnsi="Palatino Linotype"/>
        </w:rPr>
        <w:tab/>
      </w:r>
    </w:p>
    <w:p w14:paraId="43BBDD95" w14:textId="77777777" w:rsidR="005A2453" w:rsidRPr="005A2453" w:rsidRDefault="005A2453" w:rsidP="005A2453">
      <w:pPr>
        <w:pStyle w:val="ListParagraph"/>
        <w:numPr>
          <w:ilvl w:val="0"/>
          <w:numId w:val="3"/>
        </w:numPr>
        <w:rPr>
          <w:rFonts w:ascii="Palatino Linotype" w:hAnsi="Palatino Linotype"/>
        </w:rPr>
      </w:pPr>
      <w:r w:rsidRPr="005A2453">
        <w:rPr>
          <w:rFonts w:ascii="Palatino Linotype" w:hAnsi="Palatino Linotype"/>
        </w:rPr>
        <w:t>Female</w:t>
      </w:r>
    </w:p>
    <w:p w14:paraId="1930667D" w14:textId="495E0FDC" w:rsidR="005A2453" w:rsidRDefault="00100B95" w:rsidP="005A2453">
      <w:pPr>
        <w:pStyle w:val="ListParagraph"/>
        <w:numPr>
          <w:ilvl w:val="0"/>
          <w:numId w:val="3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Another gender identity</w:t>
      </w:r>
      <w:r w:rsidR="000C033A">
        <w:rPr>
          <w:rFonts w:ascii="Palatino Linotype" w:hAnsi="Palatino Linotype"/>
        </w:rPr>
        <w:t xml:space="preserve">, </w:t>
      </w:r>
      <w:r w:rsidR="0027492C">
        <w:rPr>
          <w:rFonts w:ascii="Palatino Linotype" w:hAnsi="Palatino Linotype"/>
        </w:rPr>
        <w:t xml:space="preserve">specify if you </w:t>
      </w:r>
      <w:proofErr w:type="gramStart"/>
      <w:r w:rsidR="0027492C">
        <w:rPr>
          <w:rFonts w:ascii="Palatino Linotype" w:hAnsi="Palatino Linotype"/>
        </w:rPr>
        <w:t>wish</w:t>
      </w:r>
      <w:proofErr w:type="gramEnd"/>
    </w:p>
    <w:p w14:paraId="57315992" w14:textId="04FACD60" w:rsidR="00962B87" w:rsidRPr="005A2453" w:rsidRDefault="00406EAA" w:rsidP="005A2453">
      <w:pPr>
        <w:pStyle w:val="ListParagraph"/>
        <w:numPr>
          <w:ilvl w:val="0"/>
          <w:numId w:val="3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I prefer not to </w:t>
      </w:r>
      <w:proofErr w:type="gramStart"/>
      <w:r>
        <w:rPr>
          <w:rFonts w:ascii="Palatino Linotype" w:hAnsi="Palatino Linotype"/>
        </w:rPr>
        <w:t>answer</w:t>
      </w:r>
      <w:proofErr w:type="gramEnd"/>
    </w:p>
    <w:p w14:paraId="70D87637" w14:textId="77777777" w:rsidR="00D86ABC" w:rsidRDefault="00D86ABC" w:rsidP="00D86ABC">
      <w:pPr>
        <w:jc w:val="both"/>
        <w:rPr>
          <w:rFonts w:ascii="Palatino Linotype" w:hAnsi="Palatino Linotype"/>
        </w:rPr>
      </w:pPr>
    </w:p>
    <w:p w14:paraId="3B3C0DA6" w14:textId="77777777" w:rsidR="005A2453" w:rsidRPr="00D86ABC" w:rsidRDefault="005A2453" w:rsidP="005A2453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What is your age?</w:t>
      </w:r>
    </w:p>
    <w:p w14:paraId="09E461EA" w14:textId="7E1786B7" w:rsidR="005A2453" w:rsidRPr="00D86ABC" w:rsidRDefault="005A2453" w:rsidP="005A2453">
      <w:pPr>
        <w:pStyle w:val="ListParagraph"/>
        <w:numPr>
          <w:ilvl w:val="0"/>
          <w:numId w:val="4"/>
        </w:numPr>
      </w:pPr>
      <w:r w:rsidRPr="00D86ABC">
        <w:t>20-2</w:t>
      </w:r>
      <w:r w:rsidR="006731A6">
        <w:t>9</w:t>
      </w:r>
    </w:p>
    <w:p w14:paraId="198D01DC" w14:textId="33B41464" w:rsidR="005A2453" w:rsidRPr="00D86ABC" w:rsidRDefault="005A2453" w:rsidP="0053459F">
      <w:pPr>
        <w:pStyle w:val="ListParagraph"/>
        <w:numPr>
          <w:ilvl w:val="1"/>
          <w:numId w:val="5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30</w:t>
      </w:r>
      <w:r w:rsidR="006731A6">
        <w:rPr>
          <w:rFonts w:ascii="Palatino Linotype" w:hAnsi="Palatino Linotype"/>
        </w:rPr>
        <w:t>-39</w:t>
      </w:r>
    </w:p>
    <w:p w14:paraId="18C8B40A" w14:textId="25DE2889" w:rsidR="005A2453" w:rsidRPr="006731A6" w:rsidRDefault="005A2453" w:rsidP="006731A6">
      <w:pPr>
        <w:pStyle w:val="ListParagraph"/>
        <w:numPr>
          <w:ilvl w:val="1"/>
          <w:numId w:val="5"/>
        </w:numPr>
        <w:rPr>
          <w:rFonts w:ascii="Palatino Linotype" w:hAnsi="Palatino Linotype"/>
        </w:rPr>
      </w:pPr>
      <w:r w:rsidRPr="006731A6">
        <w:rPr>
          <w:rFonts w:ascii="Palatino Linotype" w:hAnsi="Palatino Linotype"/>
        </w:rPr>
        <w:t>40</w:t>
      </w:r>
      <w:r w:rsidR="006731A6">
        <w:rPr>
          <w:rFonts w:ascii="Palatino Linotype" w:hAnsi="Palatino Linotype"/>
        </w:rPr>
        <w:t>-49</w:t>
      </w:r>
    </w:p>
    <w:p w14:paraId="66AF9DC6" w14:textId="2C944DD3" w:rsidR="005A2453" w:rsidRPr="00D86ABC" w:rsidRDefault="005A2453" w:rsidP="0053459F">
      <w:pPr>
        <w:pStyle w:val="ListParagraph"/>
        <w:numPr>
          <w:ilvl w:val="1"/>
          <w:numId w:val="5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50</w:t>
      </w:r>
      <w:r w:rsidR="006731A6">
        <w:rPr>
          <w:rFonts w:ascii="Palatino Linotype" w:hAnsi="Palatino Linotype"/>
        </w:rPr>
        <w:t>-59</w:t>
      </w:r>
    </w:p>
    <w:p w14:paraId="7AEB9023" w14:textId="282A774B" w:rsidR="005A2453" w:rsidRPr="00D86ABC" w:rsidRDefault="006731A6" w:rsidP="0053459F">
      <w:pPr>
        <w:pStyle w:val="ListParagraph"/>
        <w:numPr>
          <w:ilvl w:val="1"/>
          <w:numId w:val="5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60</w:t>
      </w:r>
      <w:r w:rsidR="005A2453" w:rsidRPr="00D86ABC">
        <w:rPr>
          <w:rFonts w:ascii="Palatino Linotype" w:hAnsi="Palatino Linotype"/>
        </w:rPr>
        <w:t xml:space="preserve"> +</w:t>
      </w:r>
    </w:p>
    <w:p w14:paraId="3A058062" w14:textId="77777777" w:rsidR="005A2453" w:rsidRDefault="005A2453" w:rsidP="00D86ABC">
      <w:pPr>
        <w:jc w:val="both"/>
        <w:rPr>
          <w:rFonts w:ascii="Palatino Linotype" w:hAnsi="Palatino Linotype"/>
        </w:rPr>
      </w:pPr>
    </w:p>
    <w:p w14:paraId="001AF836" w14:textId="77777777" w:rsidR="0053459F" w:rsidRPr="00D86ABC" w:rsidRDefault="0053459F" w:rsidP="0053459F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What is your marital status?</w:t>
      </w:r>
    </w:p>
    <w:p w14:paraId="25B0E378" w14:textId="77777777" w:rsidR="0053459F" w:rsidRDefault="0053459F" w:rsidP="0053459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Single</w:t>
      </w:r>
    </w:p>
    <w:p w14:paraId="0E1340C0" w14:textId="77777777" w:rsidR="0053459F" w:rsidRPr="00D86ABC" w:rsidRDefault="0053459F" w:rsidP="0053459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Engaged</w:t>
      </w:r>
    </w:p>
    <w:p w14:paraId="13A7B28F" w14:textId="77777777" w:rsidR="0053459F" w:rsidRPr="00D86ABC" w:rsidRDefault="0053459F" w:rsidP="0053459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Married</w:t>
      </w:r>
    </w:p>
    <w:p w14:paraId="2379E341" w14:textId="77777777" w:rsidR="0053459F" w:rsidRPr="00D86ABC" w:rsidRDefault="0053459F" w:rsidP="0053459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De facto Relationship</w:t>
      </w:r>
    </w:p>
    <w:p w14:paraId="160FFD26" w14:textId="77777777" w:rsidR="0053459F" w:rsidRPr="00D86ABC" w:rsidRDefault="0053459F" w:rsidP="0053459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Separated</w:t>
      </w:r>
    </w:p>
    <w:p w14:paraId="7E6F47AF" w14:textId="77777777" w:rsidR="0053459F" w:rsidRDefault="0053459F" w:rsidP="0053459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Divorced</w:t>
      </w:r>
    </w:p>
    <w:p w14:paraId="0E1DFD36" w14:textId="77777777" w:rsidR="0053459F" w:rsidRPr="00D86ABC" w:rsidRDefault="0053459F" w:rsidP="0053459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Widowed</w:t>
      </w:r>
    </w:p>
    <w:p w14:paraId="7E98131C" w14:textId="649C1DE4" w:rsidR="00EE0372" w:rsidRPr="00D86ABC" w:rsidRDefault="0053459F" w:rsidP="0053459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Other (please specify)</w:t>
      </w:r>
      <w:r>
        <w:rPr>
          <w:rFonts w:ascii="Palatino Linotype" w:hAnsi="Palatino Linotype"/>
        </w:rPr>
        <w:t xml:space="preserve"> …………………………</w:t>
      </w:r>
    </w:p>
    <w:p w14:paraId="320B2C10" w14:textId="77777777" w:rsidR="006731A6" w:rsidRDefault="006731A6" w:rsidP="0009453C">
      <w:pPr>
        <w:pStyle w:val="ListParagraph"/>
        <w:ind w:left="1440"/>
      </w:pPr>
    </w:p>
    <w:p w14:paraId="63F4FAC9" w14:textId="7F9B7CAC" w:rsidR="0053459F" w:rsidRDefault="0053459F" w:rsidP="0053459F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Do you have any</w:t>
      </w:r>
      <w:r w:rsidR="007D3335">
        <w:rPr>
          <w:rFonts w:ascii="Palatino Linotype" w:hAnsi="Palatino Linotype"/>
        </w:rPr>
        <w:t xml:space="preserve"> dependent</w:t>
      </w:r>
      <w:r>
        <w:rPr>
          <w:rFonts w:ascii="Palatino Linotype" w:hAnsi="Palatino Linotype"/>
        </w:rPr>
        <w:t xml:space="preserve"> children</w:t>
      </w:r>
      <w:r w:rsidR="00C02837">
        <w:rPr>
          <w:rFonts w:ascii="Palatino Linotype" w:hAnsi="Palatino Linotype"/>
        </w:rPr>
        <w:t xml:space="preserve"> living at home</w:t>
      </w:r>
      <w:r>
        <w:rPr>
          <w:rFonts w:ascii="Palatino Linotype" w:hAnsi="Palatino Linotype"/>
        </w:rPr>
        <w:t>?</w:t>
      </w:r>
    </w:p>
    <w:p w14:paraId="4845EE4D" w14:textId="77777777" w:rsidR="0053459F" w:rsidRDefault="0053459F" w:rsidP="0053459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Yes</w:t>
      </w:r>
    </w:p>
    <w:p w14:paraId="3DD3CE6C" w14:textId="77777777" w:rsidR="0053459F" w:rsidRDefault="0053459F" w:rsidP="0053459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No</w:t>
      </w:r>
    </w:p>
    <w:p w14:paraId="615A41CE" w14:textId="6FAA20C6" w:rsidR="006070BD" w:rsidRDefault="00EE0372" w:rsidP="006070BD">
      <w:pPr>
        <w:ind w:left="1440"/>
        <w:rPr>
          <w:rFonts w:ascii="Palatino Linotype" w:hAnsi="Palatino Linotype"/>
        </w:rPr>
      </w:pPr>
      <w:r>
        <w:rPr>
          <w:rFonts w:ascii="Palatino Linotype" w:hAnsi="Palatino Linotype"/>
        </w:rPr>
        <w:t>5</w:t>
      </w:r>
      <w:r w:rsidR="006070BD">
        <w:rPr>
          <w:rFonts w:ascii="Palatino Linotype" w:hAnsi="Palatino Linotype"/>
        </w:rPr>
        <w:t>a</w:t>
      </w:r>
      <w:r w:rsidR="006070BD" w:rsidRPr="006731A6">
        <w:rPr>
          <w:rFonts w:ascii="Palatino Linotype" w:hAnsi="Palatino Linotype"/>
          <w:highlight w:val="yellow"/>
        </w:rPr>
        <w:t xml:space="preserve">. </w:t>
      </w:r>
      <w:r w:rsidR="00CE56CF" w:rsidRPr="006731A6">
        <w:rPr>
          <w:rFonts w:ascii="Palatino Linotype" w:hAnsi="Palatino Linotype"/>
          <w:highlight w:val="yellow"/>
        </w:rPr>
        <w:t>If YES</w:t>
      </w:r>
      <w:r w:rsidR="00CE56CF">
        <w:rPr>
          <w:rFonts w:ascii="Palatino Linotype" w:hAnsi="Palatino Linotype"/>
        </w:rPr>
        <w:t xml:space="preserve">, </w:t>
      </w:r>
      <w:proofErr w:type="gramStart"/>
      <w:r w:rsidR="006070BD">
        <w:rPr>
          <w:rFonts w:ascii="Palatino Linotype" w:hAnsi="Palatino Linotype"/>
        </w:rPr>
        <w:t>How</w:t>
      </w:r>
      <w:proofErr w:type="gramEnd"/>
      <w:r w:rsidR="006070BD">
        <w:rPr>
          <w:rFonts w:ascii="Palatino Linotype" w:hAnsi="Palatino Linotype"/>
        </w:rPr>
        <w:t xml:space="preserve"> many </w:t>
      </w:r>
      <w:r w:rsidR="007D3335">
        <w:rPr>
          <w:rFonts w:ascii="Palatino Linotype" w:hAnsi="Palatino Linotype"/>
        </w:rPr>
        <w:t>dependent</w:t>
      </w:r>
      <w:r w:rsidR="00C2652D">
        <w:rPr>
          <w:rFonts w:ascii="Palatino Linotype" w:hAnsi="Palatino Linotype"/>
        </w:rPr>
        <w:t xml:space="preserve"> </w:t>
      </w:r>
      <w:r w:rsidR="006070BD">
        <w:rPr>
          <w:rFonts w:ascii="Palatino Linotype" w:hAnsi="Palatino Linotype"/>
        </w:rPr>
        <w:t xml:space="preserve">children </w:t>
      </w:r>
      <w:r w:rsidR="00C2652D">
        <w:rPr>
          <w:rFonts w:ascii="Palatino Linotype" w:hAnsi="Palatino Linotype"/>
        </w:rPr>
        <w:t xml:space="preserve">living at home </w:t>
      </w:r>
      <w:r w:rsidR="006070BD">
        <w:rPr>
          <w:rFonts w:ascii="Palatino Linotype" w:hAnsi="Palatino Linotype"/>
        </w:rPr>
        <w:t>do you have?</w:t>
      </w:r>
    </w:p>
    <w:p w14:paraId="5E9B5DD7" w14:textId="77777777" w:rsidR="006070BD" w:rsidRPr="006070BD" w:rsidRDefault="006070BD" w:rsidP="006070BD">
      <w:pPr>
        <w:pStyle w:val="ListParagraph"/>
        <w:numPr>
          <w:ilvl w:val="2"/>
          <w:numId w:val="7"/>
        </w:numPr>
        <w:rPr>
          <w:rFonts w:ascii="Palatino Linotype" w:hAnsi="Palatino Linotype"/>
        </w:rPr>
      </w:pPr>
      <w:r w:rsidRPr="006070BD">
        <w:rPr>
          <w:rFonts w:ascii="Palatino Linotype" w:hAnsi="Palatino Linotype"/>
        </w:rPr>
        <w:t>1</w:t>
      </w:r>
    </w:p>
    <w:p w14:paraId="096BFCE4" w14:textId="77777777" w:rsidR="006070BD" w:rsidRPr="006070BD" w:rsidRDefault="006070BD" w:rsidP="006070BD">
      <w:pPr>
        <w:pStyle w:val="ListParagraph"/>
        <w:numPr>
          <w:ilvl w:val="2"/>
          <w:numId w:val="7"/>
        </w:numPr>
        <w:rPr>
          <w:rFonts w:ascii="Palatino Linotype" w:hAnsi="Palatino Linotype"/>
        </w:rPr>
      </w:pPr>
      <w:r w:rsidRPr="006070BD">
        <w:rPr>
          <w:rFonts w:ascii="Palatino Linotype" w:hAnsi="Palatino Linotype"/>
        </w:rPr>
        <w:t>2</w:t>
      </w:r>
    </w:p>
    <w:p w14:paraId="0ED16D01" w14:textId="77777777" w:rsidR="006070BD" w:rsidRPr="006070BD" w:rsidRDefault="006070BD" w:rsidP="006070BD">
      <w:pPr>
        <w:pStyle w:val="ListParagraph"/>
        <w:numPr>
          <w:ilvl w:val="2"/>
          <w:numId w:val="7"/>
        </w:numPr>
        <w:rPr>
          <w:rFonts w:ascii="Palatino Linotype" w:hAnsi="Palatino Linotype"/>
        </w:rPr>
      </w:pPr>
      <w:r w:rsidRPr="006070BD">
        <w:rPr>
          <w:rFonts w:ascii="Palatino Linotype" w:hAnsi="Palatino Linotype"/>
        </w:rPr>
        <w:t>3</w:t>
      </w:r>
      <w:r w:rsidRPr="006070BD">
        <w:rPr>
          <w:rFonts w:ascii="Palatino Linotype" w:hAnsi="Palatino Linotype"/>
        </w:rPr>
        <w:tab/>
      </w:r>
    </w:p>
    <w:p w14:paraId="134F7F5B" w14:textId="77777777" w:rsidR="006070BD" w:rsidRPr="006070BD" w:rsidRDefault="006070BD" w:rsidP="006070BD">
      <w:pPr>
        <w:pStyle w:val="ListParagraph"/>
        <w:numPr>
          <w:ilvl w:val="2"/>
          <w:numId w:val="7"/>
        </w:numPr>
        <w:rPr>
          <w:rFonts w:ascii="Palatino Linotype" w:hAnsi="Palatino Linotype"/>
        </w:rPr>
      </w:pPr>
      <w:r w:rsidRPr="006070BD">
        <w:rPr>
          <w:rFonts w:ascii="Palatino Linotype" w:hAnsi="Palatino Linotype"/>
        </w:rPr>
        <w:t>4</w:t>
      </w:r>
    </w:p>
    <w:p w14:paraId="6BD57E2D" w14:textId="77777777" w:rsidR="006070BD" w:rsidRPr="006070BD" w:rsidRDefault="006070BD" w:rsidP="006070BD">
      <w:pPr>
        <w:pStyle w:val="ListParagraph"/>
        <w:numPr>
          <w:ilvl w:val="2"/>
          <w:numId w:val="7"/>
        </w:numPr>
        <w:rPr>
          <w:rFonts w:ascii="Palatino Linotype" w:hAnsi="Palatino Linotype"/>
        </w:rPr>
      </w:pPr>
      <w:r w:rsidRPr="006070BD">
        <w:rPr>
          <w:rFonts w:ascii="Palatino Linotype" w:hAnsi="Palatino Linotype"/>
        </w:rPr>
        <w:t>5</w:t>
      </w:r>
    </w:p>
    <w:p w14:paraId="7856866C" w14:textId="77777777" w:rsidR="006070BD" w:rsidRPr="006070BD" w:rsidRDefault="006070BD" w:rsidP="006070BD">
      <w:pPr>
        <w:pStyle w:val="ListParagraph"/>
        <w:numPr>
          <w:ilvl w:val="2"/>
          <w:numId w:val="7"/>
        </w:numPr>
        <w:rPr>
          <w:rFonts w:ascii="Palatino Linotype" w:hAnsi="Palatino Linotype"/>
        </w:rPr>
      </w:pPr>
      <w:r w:rsidRPr="006070BD">
        <w:rPr>
          <w:rFonts w:ascii="Palatino Linotype" w:hAnsi="Palatino Linotype"/>
        </w:rPr>
        <w:t>More than 5</w:t>
      </w:r>
    </w:p>
    <w:p w14:paraId="2A6FC3AA" w14:textId="77777777" w:rsidR="006070BD" w:rsidRDefault="006070BD" w:rsidP="006070BD"/>
    <w:p w14:paraId="1CB20FED" w14:textId="043B5247" w:rsidR="006070BD" w:rsidRDefault="006070BD" w:rsidP="006070BD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lastRenderedPageBreak/>
        <w:t>Do you have any carer commitments (a carer is anyone who cares, unpaid, for a friend or family member who due to age, illness, disability, a mental health problem or an addiction</w:t>
      </w:r>
      <w:r w:rsidR="00E54A27">
        <w:rPr>
          <w:rFonts w:ascii="Palatino Linotype" w:hAnsi="Palatino Linotype"/>
        </w:rPr>
        <w:t>,</w:t>
      </w:r>
      <w:r w:rsidRPr="00D86ABC">
        <w:rPr>
          <w:rFonts w:ascii="Palatino Linotype" w:hAnsi="Palatino Linotype"/>
        </w:rPr>
        <w:t xml:space="preserve"> cannot cope without their support)?</w:t>
      </w:r>
    </w:p>
    <w:p w14:paraId="7619AF4A" w14:textId="77777777" w:rsidR="006070BD" w:rsidRDefault="006070BD" w:rsidP="006070BD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Yes</w:t>
      </w:r>
    </w:p>
    <w:p w14:paraId="5266B2ED" w14:textId="77777777" w:rsidR="006070BD" w:rsidRDefault="006070BD" w:rsidP="006070BD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No</w:t>
      </w:r>
    </w:p>
    <w:p w14:paraId="48EB107A" w14:textId="77777777" w:rsidR="006070BD" w:rsidRDefault="006070BD" w:rsidP="006070BD">
      <w:pPr>
        <w:pStyle w:val="ListParagraph"/>
        <w:ind w:left="1440"/>
        <w:rPr>
          <w:rFonts w:ascii="Palatino Linotype" w:hAnsi="Palatino Linotype"/>
        </w:rPr>
      </w:pPr>
    </w:p>
    <w:p w14:paraId="7CE4051D" w14:textId="7884965A" w:rsidR="006070BD" w:rsidRPr="006070BD" w:rsidRDefault="00EE0372" w:rsidP="006070BD">
      <w:pPr>
        <w:ind w:left="1440"/>
        <w:rPr>
          <w:rFonts w:ascii="Palatino Linotype" w:hAnsi="Palatino Linotype"/>
        </w:rPr>
      </w:pPr>
      <w:r>
        <w:rPr>
          <w:rFonts w:ascii="Palatino Linotype" w:hAnsi="Palatino Linotype"/>
        </w:rPr>
        <w:t>6</w:t>
      </w:r>
      <w:r w:rsidR="006731A6">
        <w:rPr>
          <w:rFonts w:ascii="Palatino Linotype" w:hAnsi="Palatino Linotype"/>
        </w:rPr>
        <w:t>a.</w:t>
      </w:r>
      <w:r w:rsidR="00CE56CF" w:rsidRPr="00D360CD">
        <w:rPr>
          <w:rFonts w:ascii="Palatino Linotype" w:hAnsi="Palatino Linotype"/>
          <w:highlight w:val="yellow"/>
        </w:rPr>
        <w:t xml:space="preserve"> If YES</w:t>
      </w:r>
      <w:r w:rsidR="00CE56CF">
        <w:rPr>
          <w:rFonts w:ascii="Palatino Linotype" w:hAnsi="Palatino Linotype"/>
        </w:rPr>
        <w:t xml:space="preserve">, </w:t>
      </w:r>
      <w:proofErr w:type="gramStart"/>
      <w:r w:rsidR="006070BD">
        <w:rPr>
          <w:rFonts w:ascii="Palatino Linotype" w:hAnsi="Palatino Linotype"/>
        </w:rPr>
        <w:t>Who</w:t>
      </w:r>
      <w:proofErr w:type="gramEnd"/>
      <w:r w:rsidR="006070BD">
        <w:rPr>
          <w:rFonts w:ascii="Palatino Linotype" w:hAnsi="Palatino Linotype"/>
        </w:rPr>
        <w:t xml:space="preserve"> do you provide care for?</w:t>
      </w:r>
      <w:r w:rsidR="00CE56CF">
        <w:rPr>
          <w:rFonts w:ascii="Palatino Linotype" w:hAnsi="Palatino Linotype"/>
        </w:rPr>
        <w:t xml:space="preserve"> (Tick all that apply)</w:t>
      </w:r>
    </w:p>
    <w:p w14:paraId="52A51FD9" w14:textId="77777777" w:rsidR="006070BD" w:rsidRPr="00D86ABC" w:rsidRDefault="006070BD" w:rsidP="006070BD">
      <w:pPr>
        <w:pStyle w:val="ListParagraph"/>
        <w:numPr>
          <w:ilvl w:val="3"/>
          <w:numId w:val="8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Child/ren</w:t>
      </w:r>
    </w:p>
    <w:p w14:paraId="23C39A7B" w14:textId="77777777" w:rsidR="006070BD" w:rsidRPr="00D86ABC" w:rsidRDefault="006070BD" w:rsidP="006070BD">
      <w:pPr>
        <w:pStyle w:val="ListParagraph"/>
        <w:numPr>
          <w:ilvl w:val="3"/>
          <w:numId w:val="8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Parents</w:t>
      </w:r>
    </w:p>
    <w:p w14:paraId="220A2193" w14:textId="77777777" w:rsidR="006070BD" w:rsidRPr="00D86ABC" w:rsidRDefault="006070BD" w:rsidP="006070BD">
      <w:pPr>
        <w:pStyle w:val="ListParagraph"/>
        <w:numPr>
          <w:ilvl w:val="3"/>
          <w:numId w:val="8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Grandparents</w:t>
      </w:r>
    </w:p>
    <w:p w14:paraId="79B6C36A" w14:textId="3C2084E2" w:rsidR="006070BD" w:rsidRPr="00D86ABC" w:rsidRDefault="006070BD" w:rsidP="006070BD">
      <w:pPr>
        <w:pStyle w:val="ListParagraph"/>
        <w:numPr>
          <w:ilvl w:val="3"/>
          <w:numId w:val="8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Spouse</w:t>
      </w:r>
      <w:r w:rsidR="00A1167A">
        <w:rPr>
          <w:rFonts w:ascii="Palatino Linotype" w:hAnsi="Palatino Linotype"/>
        </w:rPr>
        <w:t>/Partner</w:t>
      </w:r>
    </w:p>
    <w:p w14:paraId="7373B07E" w14:textId="77777777" w:rsidR="006070BD" w:rsidRPr="00D86ABC" w:rsidRDefault="006070BD" w:rsidP="006070BD">
      <w:pPr>
        <w:pStyle w:val="ListParagraph"/>
        <w:numPr>
          <w:ilvl w:val="3"/>
          <w:numId w:val="8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Friend</w:t>
      </w:r>
    </w:p>
    <w:p w14:paraId="3846BCB2" w14:textId="77777777" w:rsidR="006070BD" w:rsidRPr="00D86ABC" w:rsidRDefault="006070BD" w:rsidP="006070BD">
      <w:pPr>
        <w:pStyle w:val="ListParagraph"/>
        <w:numPr>
          <w:ilvl w:val="3"/>
          <w:numId w:val="8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Other family member</w:t>
      </w:r>
    </w:p>
    <w:p w14:paraId="419BC0B3" w14:textId="4AC759D7" w:rsidR="009E5E96" w:rsidRPr="00050E95" w:rsidRDefault="006070BD" w:rsidP="0028205D">
      <w:pPr>
        <w:pStyle w:val="ListParagraph"/>
        <w:numPr>
          <w:ilvl w:val="3"/>
          <w:numId w:val="8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Other (please specify)</w:t>
      </w:r>
      <w:r>
        <w:rPr>
          <w:rFonts w:ascii="Palatino Linotype" w:hAnsi="Palatino Linotype"/>
        </w:rPr>
        <w:t xml:space="preserve"> ……………………</w:t>
      </w:r>
    </w:p>
    <w:p w14:paraId="0F3C76E9" w14:textId="77777777" w:rsidR="009E5E96" w:rsidRPr="0028205D" w:rsidRDefault="009E5E96" w:rsidP="0028205D">
      <w:pPr>
        <w:rPr>
          <w:rFonts w:ascii="Palatino Linotype" w:hAnsi="Palatino Linotype"/>
        </w:rPr>
      </w:pPr>
    </w:p>
    <w:p w14:paraId="1DC452C0" w14:textId="1AEE8911" w:rsidR="006070BD" w:rsidRPr="00D86ABC" w:rsidRDefault="006070BD" w:rsidP="006070BD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How many years have you been a practicing N</w:t>
      </w:r>
      <w:r w:rsidR="00EA6623">
        <w:rPr>
          <w:rFonts w:ascii="Palatino Linotype" w:hAnsi="Palatino Linotype"/>
        </w:rPr>
        <w:t xml:space="preserve">uclear </w:t>
      </w:r>
      <w:r w:rsidRPr="00D86ABC">
        <w:rPr>
          <w:rFonts w:ascii="Palatino Linotype" w:hAnsi="Palatino Linotype"/>
        </w:rPr>
        <w:t>M</w:t>
      </w:r>
      <w:r w:rsidR="00EA6623">
        <w:rPr>
          <w:rFonts w:ascii="Palatino Linotype" w:hAnsi="Palatino Linotype"/>
        </w:rPr>
        <w:t xml:space="preserve">edicine </w:t>
      </w:r>
      <w:r w:rsidRPr="00D86ABC">
        <w:rPr>
          <w:rFonts w:ascii="Palatino Linotype" w:hAnsi="Palatino Linotype"/>
        </w:rPr>
        <w:t>T</w:t>
      </w:r>
      <w:r w:rsidR="00EA6623">
        <w:rPr>
          <w:rFonts w:ascii="Palatino Linotype" w:hAnsi="Palatino Linotype"/>
        </w:rPr>
        <w:t>echnologist (NMT)</w:t>
      </w:r>
      <w:r w:rsidRPr="00D86ABC">
        <w:rPr>
          <w:rFonts w:ascii="Palatino Linotype" w:hAnsi="Palatino Linotype"/>
        </w:rPr>
        <w:t>?</w:t>
      </w:r>
    </w:p>
    <w:p w14:paraId="0FA7555D" w14:textId="77777777" w:rsidR="006070BD" w:rsidRPr="00D86ABC" w:rsidRDefault="006070BD" w:rsidP="006070BD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0-5 years</w:t>
      </w:r>
    </w:p>
    <w:p w14:paraId="21827A73" w14:textId="77777777" w:rsidR="006070BD" w:rsidRPr="00D86ABC" w:rsidRDefault="006070BD" w:rsidP="006070BD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6-10 years</w:t>
      </w:r>
    </w:p>
    <w:p w14:paraId="25A040F5" w14:textId="77777777" w:rsidR="006070BD" w:rsidRPr="00D86ABC" w:rsidRDefault="006070BD" w:rsidP="006070BD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11-15 years</w:t>
      </w:r>
    </w:p>
    <w:p w14:paraId="0FE8ACCE" w14:textId="77777777" w:rsidR="006070BD" w:rsidRPr="00D86ABC" w:rsidRDefault="006070BD" w:rsidP="006070BD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16-20 years</w:t>
      </w:r>
    </w:p>
    <w:p w14:paraId="6C3A1E58" w14:textId="77777777" w:rsidR="006070BD" w:rsidRPr="00D86ABC" w:rsidRDefault="006070BD" w:rsidP="006070BD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21-25 years</w:t>
      </w:r>
    </w:p>
    <w:p w14:paraId="0CAB0910" w14:textId="77777777" w:rsidR="006070BD" w:rsidRPr="00D86ABC" w:rsidRDefault="006070BD" w:rsidP="006070BD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26-30 years</w:t>
      </w:r>
    </w:p>
    <w:p w14:paraId="18875E4A" w14:textId="5B9578E2" w:rsidR="006070BD" w:rsidRDefault="006070BD" w:rsidP="006070BD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30 + years</w:t>
      </w:r>
    </w:p>
    <w:p w14:paraId="104B58C9" w14:textId="77777777" w:rsidR="001F3BE7" w:rsidRDefault="001F3BE7" w:rsidP="001F3BE7">
      <w:pPr>
        <w:pStyle w:val="ListParagraph"/>
        <w:ind w:left="1440"/>
        <w:rPr>
          <w:rFonts w:ascii="Palatino Linotype" w:hAnsi="Palatino Linotype"/>
        </w:rPr>
      </w:pPr>
    </w:p>
    <w:p w14:paraId="695735D5" w14:textId="77777777" w:rsidR="00E208C1" w:rsidRDefault="00AF6308" w:rsidP="00DE7036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hich country </w:t>
      </w:r>
      <w:r w:rsidR="006D0D6C">
        <w:rPr>
          <w:rFonts w:ascii="Palatino Linotype" w:hAnsi="Palatino Linotype"/>
        </w:rPr>
        <w:t xml:space="preserve">have you </w:t>
      </w:r>
      <w:r w:rsidR="00E208C1">
        <w:rPr>
          <w:rFonts w:ascii="Palatino Linotype" w:hAnsi="Palatino Linotype"/>
        </w:rPr>
        <w:t>practiced in as a NMT (for</w:t>
      </w:r>
      <w:r w:rsidR="006D0D6C">
        <w:rPr>
          <w:rFonts w:ascii="Palatino Linotype" w:hAnsi="Palatino Linotype"/>
        </w:rPr>
        <w:t xml:space="preserve"> </w:t>
      </w:r>
      <w:proofErr w:type="gramStart"/>
      <w:r w:rsidR="006D0D6C">
        <w:rPr>
          <w:rFonts w:ascii="Palatino Linotype" w:hAnsi="Palatino Linotype"/>
        </w:rPr>
        <w:t>the majority of</w:t>
      </w:r>
      <w:proofErr w:type="gramEnd"/>
      <w:r w:rsidR="006D0D6C">
        <w:rPr>
          <w:rFonts w:ascii="Palatino Linotype" w:hAnsi="Palatino Linotype"/>
        </w:rPr>
        <w:t xml:space="preserve"> your career</w:t>
      </w:r>
      <w:r w:rsidR="00E208C1">
        <w:rPr>
          <w:rFonts w:ascii="Palatino Linotype" w:hAnsi="Palatino Linotype"/>
        </w:rPr>
        <w:t>)?</w:t>
      </w:r>
    </w:p>
    <w:p w14:paraId="63049B6C" w14:textId="77777777" w:rsidR="00014CC3" w:rsidRDefault="00014CC3" w:rsidP="00014CC3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Australia</w:t>
      </w:r>
    </w:p>
    <w:p w14:paraId="735D96C0" w14:textId="77777777" w:rsidR="00014CC3" w:rsidRDefault="00014CC3" w:rsidP="00014CC3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New Zealand</w:t>
      </w:r>
    </w:p>
    <w:p w14:paraId="5F37E512" w14:textId="77777777" w:rsidR="00115EDA" w:rsidRPr="00115EDA" w:rsidRDefault="00115EDA" w:rsidP="00115EDA">
      <w:pPr>
        <w:pStyle w:val="ListParagraph"/>
        <w:ind w:left="1440"/>
        <w:rPr>
          <w:rFonts w:ascii="Palatino Linotype" w:hAnsi="Palatino Linotype"/>
        </w:rPr>
      </w:pPr>
    </w:p>
    <w:p w14:paraId="53F036F9" w14:textId="48195188" w:rsidR="00F7228A" w:rsidRPr="00D86ABC" w:rsidRDefault="003466DB" w:rsidP="00115ED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8a. </w:t>
      </w:r>
      <w:r w:rsidRPr="00115EDA">
        <w:rPr>
          <w:rFonts w:ascii="Palatino Linotype" w:hAnsi="Palatino Linotype"/>
          <w:highlight w:val="yellow"/>
        </w:rPr>
        <w:t>If you have practiced in Australia</w:t>
      </w:r>
      <w:r>
        <w:rPr>
          <w:rFonts w:ascii="Palatino Linotype" w:hAnsi="Palatino Linotype"/>
        </w:rPr>
        <w:t xml:space="preserve"> for </w:t>
      </w:r>
      <w:proofErr w:type="gramStart"/>
      <w:r>
        <w:rPr>
          <w:rFonts w:ascii="Palatino Linotype" w:hAnsi="Palatino Linotype"/>
        </w:rPr>
        <w:t>the majority of</w:t>
      </w:r>
      <w:proofErr w:type="gramEnd"/>
      <w:r>
        <w:rPr>
          <w:rFonts w:ascii="Palatino Linotype" w:hAnsi="Palatino Linotype"/>
        </w:rPr>
        <w:t xml:space="preserve"> your career, w</w:t>
      </w:r>
      <w:r w:rsidR="00F7228A" w:rsidRPr="00D86ABC">
        <w:rPr>
          <w:rFonts w:ascii="Palatino Linotype" w:hAnsi="Palatino Linotype"/>
        </w:rPr>
        <w:t>hat state</w:t>
      </w:r>
      <w:r w:rsidR="009931D4">
        <w:rPr>
          <w:rFonts w:ascii="Palatino Linotype" w:hAnsi="Palatino Linotype"/>
        </w:rPr>
        <w:t>/territory</w:t>
      </w:r>
      <w:r w:rsidR="00F7228A" w:rsidRPr="00D86ABC">
        <w:rPr>
          <w:rFonts w:ascii="Palatino Linotype" w:hAnsi="Palatino Linotype"/>
        </w:rPr>
        <w:t xml:space="preserve"> are you </w:t>
      </w:r>
      <w:r w:rsidR="00592AEF">
        <w:rPr>
          <w:rFonts w:ascii="Palatino Linotype" w:hAnsi="Palatino Linotype"/>
        </w:rPr>
        <w:t xml:space="preserve">currently </w:t>
      </w:r>
      <w:r w:rsidR="00F7228A" w:rsidRPr="00D86ABC">
        <w:rPr>
          <w:rFonts w:ascii="Palatino Linotype" w:hAnsi="Palatino Linotype"/>
        </w:rPr>
        <w:t>employed in?</w:t>
      </w:r>
    </w:p>
    <w:p w14:paraId="4179E30C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NSW</w:t>
      </w:r>
    </w:p>
    <w:p w14:paraId="7C080F1C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QLD</w:t>
      </w:r>
    </w:p>
    <w:p w14:paraId="5C389783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VIC</w:t>
      </w:r>
    </w:p>
    <w:p w14:paraId="02195DA0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SA</w:t>
      </w:r>
    </w:p>
    <w:p w14:paraId="22297F38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WA</w:t>
      </w:r>
    </w:p>
    <w:p w14:paraId="2D0254C0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Tasmania</w:t>
      </w:r>
    </w:p>
    <w:p w14:paraId="4D7A0637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ACT</w:t>
      </w:r>
    </w:p>
    <w:p w14:paraId="5BD2B9C4" w14:textId="12F2BA81" w:rsidR="001347D9" w:rsidRDefault="00D032B4" w:rsidP="001347D9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NT</w:t>
      </w:r>
    </w:p>
    <w:p w14:paraId="04E99FBD" w14:textId="77777777" w:rsidR="001347D9" w:rsidRPr="0009453C" w:rsidRDefault="001347D9" w:rsidP="0009453C">
      <w:pPr>
        <w:pStyle w:val="ListParagraph"/>
        <w:ind w:left="1440"/>
        <w:rPr>
          <w:rFonts w:ascii="Palatino Linotype" w:hAnsi="Palatino Linotype"/>
        </w:rPr>
      </w:pPr>
    </w:p>
    <w:p w14:paraId="3879D844" w14:textId="77777777" w:rsidR="001347D9" w:rsidRDefault="001347D9" w:rsidP="001347D9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What area do you work in</w:t>
      </w:r>
      <w:r>
        <w:rPr>
          <w:rFonts w:ascii="Palatino Linotype" w:hAnsi="Palatino Linotype"/>
        </w:rPr>
        <w:t xml:space="preserve"> (according to the Modified Monash Model 2019)</w:t>
      </w:r>
      <w:r w:rsidRPr="00D86ABC">
        <w:rPr>
          <w:rFonts w:ascii="Palatino Linotype" w:hAnsi="Palatino Linotype"/>
        </w:rPr>
        <w:t>?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29"/>
        <w:gridCol w:w="7887"/>
      </w:tblGrid>
      <w:tr w:rsidR="001347D9" w14:paraId="07EE0381" w14:textId="77777777" w:rsidTr="002B7ACF">
        <w:tc>
          <w:tcPr>
            <w:tcW w:w="1129" w:type="dxa"/>
          </w:tcPr>
          <w:p w14:paraId="356A71C2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lastRenderedPageBreak/>
              <w:t>Modified Monash Category</w:t>
            </w:r>
          </w:p>
        </w:tc>
        <w:tc>
          <w:tcPr>
            <w:tcW w:w="7887" w:type="dxa"/>
          </w:tcPr>
          <w:p w14:paraId="4F9AFD23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escription</w:t>
            </w:r>
          </w:p>
        </w:tc>
      </w:tr>
      <w:tr w:rsidR="001347D9" w14:paraId="34D458A6" w14:textId="77777777" w:rsidTr="002B7ACF">
        <w:tc>
          <w:tcPr>
            <w:tcW w:w="1129" w:type="dxa"/>
          </w:tcPr>
          <w:p w14:paraId="510932E5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M1</w:t>
            </w:r>
          </w:p>
        </w:tc>
        <w:tc>
          <w:tcPr>
            <w:tcW w:w="7887" w:type="dxa"/>
          </w:tcPr>
          <w:p w14:paraId="68F25C85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etropolitan areas: Major cities accounting for 70% of Australia’s population</w:t>
            </w:r>
          </w:p>
        </w:tc>
      </w:tr>
      <w:tr w:rsidR="001347D9" w14:paraId="4A361321" w14:textId="77777777" w:rsidTr="002B7ACF">
        <w:tc>
          <w:tcPr>
            <w:tcW w:w="1129" w:type="dxa"/>
          </w:tcPr>
          <w:p w14:paraId="51599538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M2</w:t>
            </w:r>
          </w:p>
        </w:tc>
        <w:tc>
          <w:tcPr>
            <w:tcW w:w="7887" w:type="dxa"/>
          </w:tcPr>
          <w:p w14:paraId="74BE7908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egional centres: Inner and Outer Regional areas that are in, or within a 20km drive of a town with over 50,000 residents</w:t>
            </w:r>
          </w:p>
        </w:tc>
      </w:tr>
      <w:tr w:rsidR="001347D9" w14:paraId="4A749543" w14:textId="77777777" w:rsidTr="002B7ACF">
        <w:tc>
          <w:tcPr>
            <w:tcW w:w="1129" w:type="dxa"/>
          </w:tcPr>
          <w:p w14:paraId="1788B022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M3</w:t>
            </w:r>
          </w:p>
        </w:tc>
        <w:tc>
          <w:tcPr>
            <w:tcW w:w="7887" w:type="dxa"/>
          </w:tcPr>
          <w:p w14:paraId="71D9C557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arge rural towns: Inner and Outer regional areas that are in, or within a 15km drive of a town with between 15,000 to 50,000 residents</w:t>
            </w:r>
          </w:p>
        </w:tc>
      </w:tr>
      <w:tr w:rsidR="001347D9" w14:paraId="2A3A3488" w14:textId="77777777" w:rsidTr="002B7ACF">
        <w:tc>
          <w:tcPr>
            <w:tcW w:w="1129" w:type="dxa"/>
          </w:tcPr>
          <w:p w14:paraId="758F1283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M4</w:t>
            </w:r>
          </w:p>
        </w:tc>
        <w:tc>
          <w:tcPr>
            <w:tcW w:w="7887" w:type="dxa"/>
          </w:tcPr>
          <w:p w14:paraId="0CC6305E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edium rural towns: Inner and Outer regional areas that are in, or within a 10 km drive of a town with between 5,000 and 15,000 residents (that are not MM2 or MM3)</w:t>
            </w:r>
          </w:p>
        </w:tc>
      </w:tr>
      <w:tr w:rsidR="001347D9" w14:paraId="44F00DF0" w14:textId="77777777" w:rsidTr="002B7ACF">
        <w:tc>
          <w:tcPr>
            <w:tcW w:w="1129" w:type="dxa"/>
          </w:tcPr>
          <w:p w14:paraId="15FE0998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M5</w:t>
            </w:r>
          </w:p>
        </w:tc>
        <w:tc>
          <w:tcPr>
            <w:tcW w:w="7887" w:type="dxa"/>
          </w:tcPr>
          <w:p w14:paraId="4DC2CAEF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mall rural towns: all remaining inner and outer regional areas</w:t>
            </w:r>
          </w:p>
        </w:tc>
      </w:tr>
      <w:tr w:rsidR="001347D9" w14:paraId="58F19E5E" w14:textId="77777777" w:rsidTr="002B7ACF">
        <w:tc>
          <w:tcPr>
            <w:tcW w:w="1129" w:type="dxa"/>
          </w:tcPr>
          <w:p w14:paraId="4853853B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M6</w:t>
            </w:r>
          </w:p>
        </w:tc>
        <w:tc>
          <w:tcPr>
            <w:tcW w:w="7887" w:type="dxa"/>
          </w:tcPr>
          <w:p w14:paraId="472B087E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emote communities: remote mainland areas and remote islands less than 5km offshore</w:t>
            </w:r>
          </w:p>
        </w:tc>
      </w:tr>
      <w:tr w:rsidR="001347D9" w14:paraId="2A412779" w14:textId="77777777" w:rsidTr="002B7ACF">
        <w:tc>
          <w:tcPr>
            <w:tcW w:w="1129" w:type="dxa"/>
          </w:tcPr>
          <w:p w14:paraId="485558C2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M7</w:t>
            </w:r>
          </w:p>
        </w:tc>
        <w:tc>
          <w:tcPr>
            <w:tcW w:w="7887" w:type="dxa"/>
          </w:tcPr>
          <w:p w14:paraId="0D3AF7CD" w14:textId="77777777" w:rsidR="001347D9" w:rsidRDefault="001347D9" w:rsidP="002B7AC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Very remote communities: very remote areas and all other remote islands more than 5km offshore</w:t>
            </w:r>
          </w:p>
        </w:tc>
      </w:tr>
    </w:tbl>
    <w:p w14:paraId="2094290C" w14:textId="77777777" w:rsidR="001347D9" w:rsidRPr="002B7ACF" w:rsidRDefault="001347D9" w:rsidP="001347D9">
      <w:pPr>
        <w:rPr>
          <w:rFonts w:ascii="Palatino Linotype" w:hAnsi="Palatino Linotype"/>
        </w:rPr>
      </w:pPr>
    </w:p>
    <w:p w14:paraId="6EF76DE6" w14:textId="77777777" w:rsidR="001347D9" w:rsidRPr="00D86ABC" w:rsidRDefault="001347D9" w:rsidP="001347D9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Metropolitan</w:t>
      </w:r>
      <w:r>
        <w:rPr>
          <w:rFonts w:ascii="Palatino Linotype" w:hAnsi="Palatino Linotype"/>
        </w:rPr>
        <w:t xml:space="preserve"> Area (MM1)</w:t>
      </w:r>
    </w:p>
    <w:p w14:paraId="254007C4" w14:textId="77777777" w:rsidR="001347D9" w:rsidRDefault="001347D9" w:rsidP="001347D9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Regional</w:t>
      </w:r>
      <w:r>
        <w:rPr>
          <w:rFonts w:ascii="Palatino Linotype" w:hAnsi="Palatino Linotype"/>
        </w:rPr>
        <w:t xml:space="preserve"> Centre (MM2)</w:t>
      </w:r>
    </w:p>
    <w:p w14:paraId="2476C3BF" w14:textId="77777777" w:rsidR="001347D9" w:rsidRDefault="001347D9" w:rsidP="001347D9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Large Rural Town (MM3)</w:t>
      </w:r>
    </w:p>
    <w:p w14:paraId="7B402C2F" w14:textId="77777777" w:rsidR="001347D9" w:rsidRDefault="001347D9" w:rsidP="001347D9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Medium Rural Town (MM4)</w:t>
      </w:r>
    </w:p>
    <w:p w14:paraId="67EBF0F2" w14:textId="77777777" w:rsidR="001347D9" w:rsidRDefault="001347D9" w:rsidP="001347D9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Small Rural Town (MM5)</w:t>
      </w:r>
    </w:p>
    <w:p w14:paraId="61876714" w14:textId="77777777" w:rsidR="001347D9" w:rsidRDefault="001347D9" w:rsidP="001347D9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Remote Community (MM6)</w:t>
      </w:r>
    </w:p>
    <w:p w14:paraId="228A4B13" w14:textId="7FD5709B" w:rsidR="001347D9" w:rsidRDefault="001347D9" w:rsidP="001347D9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Very Remote Community (MM7)</w:t>
      </w:r>
    </w:p>
    <w:p w14:paraId="3A4DECFC" w14:textId="0A7A755B" w:rsidR="00900188" w:rsidRDefault="00900188" w:rsidP="001347D9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New Zealand</w:t>
      </w:r>
    </w:p>
    <w:p w14:paraId="16F4DE5B" w14:textId="77777777" w:rsidR="00303F7F" w:rsidRDefault="00303F7F" w:rsidP="0009453C">
      <w:pPr>
        <w:pStyle w:val="ListParagraph"/>
        <w:ind w:left="1440"/>
        <w:rPr>
          <w:rFonts w:ascii="Palatino Linotype" w:hAnsi="Palatino Linotype"/>
        </w:rPr>
      </w:pPr>
    </w:p>
    <w:p w14:paraId="4FCD01F4" w14:textId="77777777" w:rsidR="00303F7F" w:rsidRPr="00D86ABC" w:rsidRDefault="00303F7F" w:rsidP="00303F7F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What type of imaging department do you work in?</w:t>
      </w:r>
    </w:p>
    <w:p w14:paraId="06D0C383" w14:textId="77777777" w:rsidR="00303F7F" w:rsidRPr="00D86ABC" w:rsidRDefault="00303F7F" w:rsidP="00303F7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Public Hospital</w:t>
      </w:r>
    </w:p>
    <w:p w14:paraId="11E93236" w14:textId="77777777" w:rsidR="00303F7F" w:rsidRDefault="00303F7F" w:rsidP="00303F7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Private Hospital</w:t>
      </w:r>
    </w:p>
    <w:p w14:paraId="3A380F3E" w14:textId="77777777" w:rsidR="00303F7F" w:rsidRPr="00D86ABC" w:rsidRDefault="00303F7F" w:rsidP="00303F7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Private Practice within a Private Hospital</w:t>
      </w:r>
    </w:p>
    <w:p w14:paraId="13AD9E42" w14:textId="77777777" w:rsidR="00303F7F" w:rsidRPr="00D86ABC" w:rsidRDefault="00303F7F" w:rsidP="00303F7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Private Practice</w:t>
      </w:r>
    </w:p>
    <w:p w14:paraId="069D1090" w14:textId="090EA803" w:rsidR="00303F7F" w:rsidRDefault="00303F7F" w:rsidP="00303F7F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Other (please specify)</w:t>
      </w:r>
      <w:r>
        <w:rPr>
          <w:rFonts w:ascii="Palatino Linotype" w:hAnsi="Palatino Linotype"/>
        </w:rPr>
        <w:t xml:space="preserve"> …………………………….</w:t>
      </w:r>
    </w:p>
    <w:p w14:paraId="1250262D" w14:textId="77777777" w:rsidR="00426ED7" w:rsidRDefault="00426ED7" w:rsidP="0009453C">
      <w:pPr>
        <w:pStyle w:val="ListParagraph"/>
        <w:ind w:left="1440"/>
        <w:rPr>
          <w:rFonts w:ascii="Palatino Linotype" w:hAnsi="Palatino Linotype"/>
        </w:rPr>
      </w:pPr>
    </w:p>
    <w:p w14:paraId="58A6A4DE" w14:textId="5DC48A92" w:rsidR="00473E5F" w:rsidRDefault="005650F0" w:rsidP="00473E5F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What type of service</w:t>
      </w:r>
      <w:r w:rsidR="00AB34C4">
        <w:rPr>
          <w:rFonts w:ascii="Palatino Linotype" w:hAnsi="Palatino Linotype"/>
        </w:rPr>
        <w:t>(</w:t>
      </w:r>
      <w:r>
        <w:rPr>
          <w:rFonts w:ascii="Palatino Linotype" w:hAnsi="Palatino Linotype"/>
        </w:rPr>
        <w:t>s</w:t>
      </w:r>
      <w:r w:rsidR="00AB34C4">
        <w:rPr>
          <w:rFonts w:ascii="Palatino Linotype" w:hAnsi="Palatino Linotype"/>
        </w:rPr>
        <w:t>)</w:t>
      </w:r>
      <w:r>
        <w:rPr>
          <w:rFonts w:ascii="Palatino Linotype" w:hAnsi="Palatino Linotype"/>
        </w:rPr>
        <w:t xml:space="preserve"> does your department offer?</w:t>
      </w:r>
    </w:p>
    <w:p w14:paraId="3E724495" w14:textId="1C749E7C" w:rsidR="005650F0" w:rsidRDefault="005650F0" w:rsidP="005650F0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General Nuclear Medicine (NM) only</w:t>
      </w:r>
    </w:p>
    <w:p w14:paraId="40F0A9BA" w14:textId="73A4F98B" w:rsidR="00A07869" w:rsidRDefault="00A07869" w:rsidP="005650F0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General NM and BMD</w:t>
      </w:r>
    </w:p>
    <w:p w14:paraId="5D1955AC" w14:textId="179822FB" w:rsidR="005650F0" w:rsidRDefault="005650F0" w:rsidP="005650F0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PET/CT only</w:t>
      </w:r>
    </w:p>
    <w:p w14:paraId="4282AEA1" w14:textId="4325C589" w:rsidR="005650F0" w:rsidRDefault="005650F0" w:rsidP="005650F0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General NM and PET/CT</w:t>
      </w:r>
    </w:p>
    <w:p w14:paraId="1B17ED37" w14:textId="3737A563" w:rsidR="009051C2" w:rsidRDefault="009051C2" w:rsidP="005650F0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General NM, PET/</w:t>
      </w:r>
      <w:proofErr w:type="gramStart"/>
      <w:r>
        <w:rPr>
          <w:rFonts w:ascii="Palatino Linotype" w:hAnsi="Palatino Linotype"/>
        </w:rPr>
        <w:t>CT</w:t>
      </w:r>
      <w:proofErr w:type="gramEnd"/>
      <w:r>
        <w:rPr>
          <w:rFonts w:ascii="Palatino Linotype" w:hAnsi="Palatino Linotype"/>
        </w:rPr>
        <w:t xml:space="preserve"> and BMD</w:t>
      </w:r>
    </w:p>
    <w:p w14:paraId="01BA3D1B" w14:textId="6CD09736" w:rsidR="00426ED7" w:rsidRDefault="00426ED7" w:rsidP="005650F0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General NM</w:t>
      </w:r>
      <w:r w:rsidR="003A124E">
        <w:rPr>
          <w:rFonts w:ascii="Palatino Linotype" w:hAnsi="Palatino Linotype"/>
        </w:rPr>
        <w:t>, PET/</w:t>
      </w:r>
      <w:proofErr w:type="gramStart"/>
      <w:r w:rsidR="003A124E">
        <w:rPr>
          <w:rFonts w:ascii="Palatino Linotype" w:hAnsi="Palatino Linotype"/>
        </w:rPr>
        <w:t>CT</w:t>
      </w:r>
      <w:proofErr w:type="gramEnd"/>
      <w:r w:rsidR="003A124E">
        <w:rPr>
          <w:rFonts w:ascii="Palatino Linotype" w:hAnsi="Palatino Linotype"/>
        </w:rPr>
        <w:t xml:space="preserve"> and radionuclide therapy</w:t>
      </w:r>
    </w:p>
    <w:p w14:paraId="1945E110" w14:textId="675C7D8E" w:rsidR="009051C2" w:rsidRDefault="009051C2" w:rsidP="005650F0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General NM, PET/CT, </w:t>
      </w:r>
      <w:proofErr w:type="gramStart"/>
      <w:r>
        <w:rPr>
          <w:rFonts w:ascii="Palatino Linotype" w:hAnsi="Palatino Linotype"/>
        </w:rPr>
        <w:t>BMD</w:t>
      </w:r>
      <w:proofErr w:type="gramEnd"/>
      <w:r>
        <w:rPr>
          <w:rFonts w:ascii="Palatino Linotype" w:hAnsi="Palatino Linotype"/>
        </w:rPr>
        <w:t xml:space="preserve"> and radionuclide therapy</w:t>
      </w:r>
    </w:p>
    <w:p w14:paraId="3614EEFE" w14:textId="5804EA10" w:rsidR="003A124E" w:rsidRDefault="003A124E" w:rsidP="005650F0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PET/CT and radionuclide therapy</w:t>
      </w:r>
    </w:p>
    <w:p w14:paraId="4F945EA6" w14:textId="62EC8567" w:rsidR="00AB34C4" w:rsidRPr="009E5E96" w:rsidRDefault="00AB34C4" w:rsidP="005650F0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Other</w:t>
      </w:r>
    </w:p>
    <w:p w14:paraId="0CBC1D12" w14:textId="77777777" w:rsidR="00F24DBD" w:rsidRDefault="00F24DBD" w:rsidP="00826D92">
      <w:pPr>
        <w:pStyle w:val="ListParagraph"/>
        <w:ind w:left="644"/>
        <w:rPr>
          <w:rFonts w:ascii="Palatino Linotype" w:hAnsi="Palatino Linotype"/>
        </w:rPr>
      </w:pPr>
    </w:p>
    <w:p w14:paraId="749D5878" w14:textId="0D4AE191" w:rsidR="00F7228A" w:rsidRPr="00D86ABC" w:rsidRDefault="00F7228A" w:rsidP="00F7228A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lastRenderedPageBreak/>
        <w:t>How are you employed?</w:t>
      </w:r>
    </w:p>
    <w:p w14:paraId="5357F572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Full-time</w:t>
      </w:r>
    </w:p>
    <w:p w14:paraId="706FE802" w14:textId="786A0AFD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Part-time</w:t>
      </w:r>
      <w:r w:rsidR="00834384">
        <w:rPr>
          <w:rFonts w:ascii="Palatino Linotype" w:hAnsi="Palatino Linotype"/>
        </w:rPr>
        <w:t xml:space="preserve"> </w:t>
      </w:r>
    </w:p>
    <w:p w14:paraId="10248D84" w14:textId="4EE82C77" w:rsidR="00F7228A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 xml:space="preserve">Casual </w:t>
      </w:r>
    </w:p>
    <w:p w14:paraId="3BFEAAB2" w14:textId="5BFE3E23" w:rsidR="00AB6BBB" w:rsidRPr="00D86ABC" w:rsidRDefault="00AB6BBB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Other</w:t>
      </w:r>
    </w:p>
    <w:p w14:paraId="6555ACEF" w14:textId="77777777" w:rsidR="00D032B4" w:rsidRPr="00D86ABC" w:rsidRDefault="00D032B4" w:rsidP="00D032B4">
      <w:pPr>
        <w:pStyle w:val="ListParagraph"/>
        <w:ind w:left="1440"/>
        <w:rPr>
          <w:rFonts w:ascii="Palatino Linotype" w:hAnsi="Palatino Linotype"/>
        </w:rPr>
      </w:pPr>
    </w:p>
    <w:p w14:paraId="22D83E91" w14:textId="77777777" w:rsidR="00F7228A" w:rsidRPr="00D86ABC" w:rsidRDefault="00F7228A" w:rsidP="00F7228A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On average, how many hours per week do you work?</w:t>
      </w:r>
    </w:p>
    <w:p w14:paraId="5CE5102C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0-10 hrs</w:t>
      </w:r>
    </w:p>
    <w:p w14:paraId="5AAA5D78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11-20 hours</w:t>
      </w:r>
    </w:p>
    <w:p w14:paraId="54D0BD9A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21-30 hours</w:t>
      </w:r>
    </w:p>
    <w:p w14:paraId="6706A432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30-35 hours</w:t>
      </w:r>
    </w:p>
    <w:p w14:paraId="04D5F78C" w14:textId="77777777" w:rsidR="00F7228A" w:rsidRPr="00D86ABC" w:rsidRDefault="00F7228A" w:rsidP="00F7228A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35 + hours</w:t>
      </w:r>
    </w:p>
    <w:p w14:paraId="1F86601F" w14:textId="77777777" w:rsidR="00D032B4" w:rsidRPr="00D86ABC" w:rsidRDefault="00D032B4" w:rsidP="00D032B4">
      <w:pPr>
        <w:pStyle w:val="ListParagraph"/>
        <w:ind w:left="1440"/>
        <w:rPr>
          <w:rFonts w:ascii="Palatino Linotype" w:hAnsi="Palatino Linotype"/>
        </w:rPr>
      </w:pPr>
    </w:p>
    <w:p w14:paraId="012249D3" w14:textId="5642BE67" w:rsidR="008E4EA4" w:rsidRPr="00D86ABC" w:rsidRDefault="009931D4" w:rsidP="008E4EA4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Are</w:t>
      </w:r>
      <w:r w:rsidR="008E4EA4" w:rsidRPr="00D86ABC">
        <w:rPr>
          <w:rFonts w:ascii="Palatino Linotype" w:hAnsi="Palatino Linotype"/>
        </w:rPr>
        <w:t xml:space="preserve"> you</w:t>
      </w:r>
      <w:r>
        <w:rPr>
          <w:rFonts w:ascii="Palatino Linotype" w:hAnsi="Palatino Linotype"/>
        </w:rPr>
        <w:t xml:space="preserve"> rostered to</w:t>
      </w:r>
      <w:r w:rsidR="008E4EA4" w:rsidRPr="00D86ABC">
        <w:rPr>
          <w:rFonts w:ascii="Palatino Linotype" w:hAnsi="Palatino Linotype"/>
        </w:rPr>
        <w:t xml:space="preserve"> do on-call</w:t>
      </w:r>
      <w:r>
        <w:rPr>
          <w:rFonts w:ascii="Palatino Linotype" w:hAnsi="Palatino Linotype"/>
        </w:rPr>
        <w:t xml:space="preserve"> on a regular basis</w:t>
      </w:r>
      <w:r w:rsidR="008E4EA4" w:rsidRPr="00D86ABC">
        <w:rPr>
          <w:rFonts w:ascii="Palatino Linotype" w:hAnsi="Palatino Linotype"/>
        </w:rPr>
        <w:t>?</w:t>
      </w:r>
    </w:p>
    <w:p w14:paraId="1B76DED9" w14:textId="77777777" w:rsidR="008E4EA4" w:rsidRPr="00D86ABC" w:rsidRDefault="008E4EA4" w:rsidP="008E4EA4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Yes</w:t>
      </w:r>
    </w:p>
    <w:p w14:paraId="3A4FF157" w14:textId="77777777" w:rsidR="008E4EA4" w:rsidRDefault="008E4EA4" w:rsidP="008E4EA4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No</w:t>
      </w:r>
    </w:p>
    <w:p w14:paraId="27EA7907" w14:textId="46494DD6" w:rsidR="006070BD" w:rsidRDefault="006070BD" w:rsidP="006070BD">
      <w:pPr>
        <w:ind w:left="1440"/>
        <w:rPr>
          <w:rFonts w:ascii="Palatino Linotype" w:hAnsi="Palatino Linotype"/>
        </w:rPr>
      </w:pPr>
      <w:r>
        <w:rPr>
          <w:rFonts w:ascii="Palatino Linotype" w:hAnsi="Palatino Linotype"/>
        </w:rPr>
        <w:t>1</w:t>
      </w:r>
      <w:r w:rsidR="0009453C">
        <w:rPr>
          <w:rFonts w:ascii="Palatino Linotype" w:hAnsi="Palatino Linotype"/>
        </w:rPr>
        <w:t>4</w:t>
      </w:r>
      <w:r>
        <w:rPr>
          <w:rFonts w:ascii="Palatino Linotype" w:hAnsi="Palatino Linotype"/>
        </w:rPr>
        <w:t>a.</w:t>
      </w:r>
      <w:r w:rsidR="004A666E">
        <w:rPr>
          <w:rFonts w:ascii="Palatino Linotype" w:hAnsi="Palatino Linotype"/>
        </w:rPr>
        <w:t xml:space="preserve"> </w:t>
      </w:r>
      <w:r w:rsidR="004A666E" w:rsidRPr="004A666E">
        <w:rPr>
          <w:rFonts w:ascii="Palatino Linotype" w:hAnsi="Palatino Linotype"/>
          <w:highlight w:val="yellow"/>
        </w:rPr>
        <w:t>If YES</w:t>
      </w:r>
      <w:r w:rsidR="004A666E">
        <w:rPr>
          <w:rFonts w:ascii="Palatino Linotype" w:hAnsi="Palatino Linotype"/>
        </w:rPr>
        <w:t>,</w:t>
      </w:r>
      <w:r w:rsidR="009931D4">
        <w:rPr>
          <w:rFonts w:ascii="Palatino Linotype" w:hAnsi="Palatino Linotype"/>
        </w:rPr>
        <w:t xml:space="preserve"> </w:t>
      </w:r>
      <w:proofErr w:type="gramStart"/>
      <w:r w:rsidR="009931D4">
        <w:rPr>
          <w:rFonts w:ascii="Palatino Linotype" w:hAnsi="Palatino Linotype"/>
        </w:rPr>
        <w:t>How</w:t>
      </w:r>
      <w:proofErr w:type="gramEnd"/>
      <w:r w:rsidR="009931D4">
        <w:rPr>
          <w:rFonts w:ascii="Palatino Linotype" w:hAnsi="Palatino Linotype"/>
        </w:rPr>
        <w:t xml:space="preserve"> often are</w:t>
      </w:r>
      <w:r>
        <w:rPr>
          <w:rFonts w:ascii="Palatino Linotype" w:hAnsi="Palatino Linotype"/>
        </w:rPr>
        <w:t xml:space="preserve"> you </w:t>
      </w:r>
      <w:r w:rsidR="009931D4">
        <w:rPr>
          <w:rFonts w:ascii="Palatino Linotype" w:hAnsi="Palatino Linotype"/>
        </w:rPr>
        <w:t>rostered to do on-call</w:t>
      </w:r>
      <w:r>
        <w:rPr>
          <w:rFonts w:ascii="Palatino Linotype" w:hAnsi="Palatino Linotype"/>
        </w:rPr>
        <w:t>?</w:t>
      </w:r>
    </w:p>
    <w:p w14:paraId="6931B83D" w14:textId="77777777" w:rsidR="006070BD" w:rsidRPr="006070BD" w:rsidRDefault="006070BD" w:rsidP="006070BD">
      <w:pPr>
        <w:pStyle w:val="ListParagraph"/>
        <w:numPr>
          <w:ilvl w:val="2"/>
          <w:numId w:val="10"/>
        </w:numPr>
        <w:rPr>
          <w:rFonts w:ascii="Palatino Linotype" w:hAnsi="Palatino Linotype"/>
        </w:rPr>
      </w:pPr>
      <w:r w:rsidRPr="006070BD">
        <w:rPr>
          <w:rFonts w:ascii="Palatino Linotype" w:hAnsi="Palatino Linotype"/>
        </w:rPr>
        <w:t>Weekly</w:t>
      </w:r>
    </w:p>
    <w:p w14:paraId="3375ECEE" w14:textId="77777777" w:rsidR="006070BD" w:rsidRPr="006070BD" w:rsidRDefault="006070BD" w:rsidP="006070BD">
      <w:pPr>
        <w:pStyle w:val="ListParagraph"/>
        <w:numPr>
          <w:ilvl w:val="2"/>
          <w:numId w:val="10"/>
        </w:numPr>
        <w:rPr>
          <w:rFonts w:ascii="Palatino Linotype" w:hAnsi="Palatino Linotype"/>
        </w:rPr>
      </w:pPr>
      <w:r w:rsidRPr="006070BD">
        <w:rPr>
          <w:rFonts w:ascii="Palatino Linotype" w:hAnsi="Palatino Linotype"/>
        </w:rPr>
        <w:t>Fortnightly</w:t>
      </w:r>
    </w:p>
    <w:p w14:paraId="4E0F2819" w14:textId="77777777" w:rsidR="006070BD" w:rsidRPr="006070BD" w:rsidRDefault="006070BD" w:rsidP="006070BD">
      <w:pPr>
        <w:pStyle w:val="ListParagraph"/>
        <w:numPr>
          <w:ilvl w:val="2"/>
          <w:numId w:val="10"/>
        </w:numPr>
        <w:rPr>
          <w:rFonts w:ascii="Palatino Linotype" w:hAnsi="Palatino Linotype"/>
        </w:rPr>
      </w:pPr>
      <w:r w:rsidRPr="006070BD">
        <w:rPr>
          <w:rFonts w:ascii="Palatino Linotype" w:hAnsi="Palatino Linotype"/>
        </w:rPr>
        <w:t>Monthly</w:t>
      </w:r>
    </w:p>
    <w:p w14:paraId="3682256B" w14:textId="3B774E7C" w:rsidR="006070BD" w:rsidRDefault="006070BD" w:rsidP="006070BD">
      <w:pPr>
        <w:pStyle w:val="ListParagraph"/>
        <w:numPr>
          <w:ilvl w:val="2"/>
          <w:numId w:val="10"/>
        </w:numPr>
        <w:rPr>
          <w:rFonts w:ascii="Palatino Linotype" w:hAnsi="Palatino Linotype"/>
        </w:rPr>
      </w:pPr>
      <w:r w:rsidRPr="006070BD">
        <w:rPr>
          <w:rFonts w:ascii="Palatino Linotype" w:hAnsi="Palatino Linotype"/>
        </w:rPr>
        <w:t>Quarterly</w:t>
      </w:r>
    </w:p>
    <w:p w14:paraId="6B0AC050" w14:textId="77777777" w:rsidR="009931D4" w:rsidRPr="006070BD" w:rsidRDefault="009931D4" w:rsidP="009931D4">
      <w:pPr>
        <w:pStyle w:val="ListParagraph"/>
        <w:ind w:left="2880"/>
        <w:rPr>
          <w:rFonts w:ascii="Palatino Linotype" w:hAnsi="Palatino Linotype"/>
        </w:rPr>
      </w:pPr>
    </w:p>
    <w:p w14:paraId="38E3739C" w14:textId="59EF19F5" w:rsidR="00D032B4" w:rsidRDefault="0009453C" w:rsidP="00D032B4">
      <w:pPr>
        <w:pStyle w:val="ListParagraph"/>
        <w:ind w:left="1440"/>
        <w:rPr>
          <w:rFonts w:ascii="Palatino Linotype" w:hAnsi="Palatino Linotype"/>
        </w:rPr>
      </w:pPr>
      <w:r>
        <w:rPr>
          <w:rFonts w:ascii="Palatino Linotype" w:hAnsi="Palatino Linotype"/>
        </w:rPr>
        <w:t>14b</w:t>
      </w:r>
      <w:r w:rsidR="009931D4">
        <w:rPr>
          <w:rFonts w:ascii="Palatino Linotype" w:hAnsi="Palatino Linotype"/>
        </w:rPr>
        <w:t xml:space="preserve">. When you are on-call, </w:t>
      </w:r>
      <w:r w:rsidR="005E185C">
        <w:rPr>
          <w:rFonts w:ascii="Palatino Linotype" w:hAnsi="Palatino Linotype"/>
        </w:rPr>
        <w:t xml:space="preserve">on average </w:t>
      </w:r>
      <w:r w:rsidR="009931D4">
        <w:rPr>
          <w:rFonts w:ascii="Palatino Linotype" w:hAnsi="Palatino Linotype"/>
        </w:rPr>
        <w:t>how often do you get called in?</w:t>
      </w:r>
    </w:p>
    <w:p w14:paraId="6EF1DA50" w14:textId="475FC062" w:rsidR="009931D4" w:rsidRDefault="009931D4" w:rsidP="00D032B4">
      <w:pPr>
        <w:pStyle w:val="ListParagraph"/>
        <w:ind w:left="1440"/>
        <w:rPr>
          <w:rFonts w:ascii="Palatino Linotype" w:hAnsi="Palatino Linotype"/>
        </w:rPr>
      </w:pPr>
    </w:p>
    <w:p w14:paraId="3F6437AF" w14:textId="0C26EEF1" w:rsidR="009931D4" w:rsidRDefault="009931D4" w:rsidP="009931D4">
      <w:pPr>
        <w:pStyle w:val="ListParagraph"/>
        <w:numPr>
          <w:ilvl w:val="2"/>
          <w:numId w:val="32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Daily</w:t>
      </w:r>
    </w:p>
    <w:p w14:paraId="0538140B" w14:textId="4CA94288" w:rsidR="009931D4" w:rsidRDefault="009931D4" w:rsidP="009931D4">
      <w:pPr>
        <w:pStyle w:val="ListParagraph"/>
        <w:numPr>
          <w:ilvl w:val="2"/>
          <w:numId w:val="32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3-5 times per week</w:t>
      </w:r>
    </w:p>
    <w:p w14:paraId="36094AAA" w14:textId="146A30FA" w:rsidR="009931D4" w:rsidRDefault="009931D4" w:rsidP="009931D4">
      <w:pPr>
        <w:pStyle w:val="ListParagraph"/>
        <w:numPr>
          <w:ilvl w:val="2"/>
          <w:numId w:val="32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1-2 times per week</w:t>
      </w:r>
    </w:p>
    <w:p w14:paraId="0E2E99AD" w14:textId="2C7AB5FB" w:rsidR="009931D4" w:rsidRDefault="009931D4" w:rsidP="009931D4">
      <w:pPr>
        <w:pStyle w:val="ListParagraph"/>
        <w:numPr>
          <w:ilvl w:val="2"/>
          <w:numId w:val="32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Rarely get called </w:t>
      </w:r>
      <w:proofErr w:type="gramStart"/>
      <w:r>
        <w:rPr>
          <w:rFonts w:ascii="Palatino Linotype" w:hAnsi="Palatino Linotype"/>
        </w:rPr>
        <w:t>in</w:t>
      </w:r>
      <w:proofErr w:type="gramEnd"/>
    </w:p>
    <w:p w14:paraId="7AA41EC5" w14:textId="77777777" w:rsidR="009931D4" w:rsidRPr="00D86ABC" w:rsidRDefault="009931D4" w:rsidP="009931D4">
      <w:pPr>
        <w:pStyle w:val="ListParagraph"/>
        <w:ind w:left="3600"/>
        <w:rPr>
          <w:rFonts w:ascii="Palatino Linotype" w:hAnsi="Palatino Linotype"/>
        </w:rPr>
      </w:pPr>
    </w:p>
    <w:p w14:paraId="3D7A74B7" w14:textId="77777777" w:rsidR="00D1695C" w:rsidRPr="00D1695C" w:rsidRDefault="00D1695C" w:rsidP="00D1695C">
      <w:pPr>
        <w:rPr>
          <w:rFonts w:ascii="Palatino Linotype" w:hAnsi="Palatino Linotype"/>
        </w:rPr>
      </w:pPr>
    </w:p>
    <w:p w14:paraId="3B662E65" w14:textId="77777777" w:rsidR="002D5AA7" w:rsidRPr="002D5AA7" w:rsidRDefault="002D5AA7" w:rsidP="002D5AA7">
      <w:pPr>
        <w:rPr>
          <w:rFonts w:ascii="Palatino Linotype" w:hAnsi="Palatino Linotype"/>
        </w:rPr>
      </w:pPr>
    </w:p>
    <w:p w14:paraId="7169898C" w14:textId="77777777" w:rsidR="008E4EA4" w:rsidRPr="00D86ABC" w:rsidRDefault="008E4EA4" w:rsidP="008E4EA4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What is your</w:t>
      </w:r>
      <w:r w:rsidR="00786670" w:rsidRPr="00D86ABC">
        <w:rPr>
          <w:rFonts w:ascii="Palatino Linotype" w:hAnsi="Palatino Linotype"/>
        </w:rPr>
        <w:t xml:space="preserve"> main</w:t>
      </w:r>
      <w:r w:rsidRPr="00D86ABC">
        <w:rPr>
          <w:rFonts w:ascii="Palatino Linotype" w:hAnsi="Palatino Linotype"/>
        </w:rPr>
        <w:t xml:space="preserve"> role within your department?</w:t>
      </w:r>
    </w:p>
    <w:p w14:paraId="78CEB053" w14:textId="77777777" w:rsidR="008E4EA4" w:rsidRPr="00D86ABC" w:rsidRDefault="008E4EA4" w:rsidP="008E4EA4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Chief Technologist</w:t>
      </w:r>
    </w:p>
    <w:p w14:paraId="2C4F52B8" w14:textId="77777777" w:rsidR="008E4EA4" w:rsidRPr="00D86ABC" w:rsidRDefault="008E4EA4" w:rsidP="008E4EA4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Deputy Chief Technologist</w:t>
      </w:r>
    </w:p>
    <w:p w14:paraId="7A252C57" w14:textId="77777777" w:rsidR="008E4EA4" w:rsidRPr="00D86ABC" w:rsidRDefault="008E4EA4" w:rsidP="008E4EA4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Senior Technologist</w:t>
      </w:r>
    </w:p>
    <w:p w14:paraId="7F22FB17" w14:textId="77777777" w:rsidR="008E4EA4" w:rsidRPr="00D86ABC" w:rsidRDefault="008E4EA4" w:rsidP="008E4EA4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Technologist</w:t>
      </w:r>
    </w:p>
    <w:p w14:paraId="7C079A5C" w14:textId="77777777" w:rsidR="008E4EA4" w:rsidRDefault="008E4EA4" w:rsidP="008E4EA4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Research Technologist</w:t>
      </w:r>
    </w:p>
    <w:p w14:paraId="4AB9C91C" w14:textId="77777777" w:rsidR="00D1695C" w:rsidRPr="00D86ABC" w:rsidRDefault="00D1695C" w:rsidP="008E4EA4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Other (please specify) …………………</w:t>
      </w:r>
      <w:proofErr w:type="gramStart"/>
      <w:r>
        <w:rPr>
          <w:rFonts w:ascii="Palatino Linotype" w:hAnsi="Palatino Linotype"/>
        </w:rPr>
        <w:t>…..</w:t>
      </w:r>
      <w:proofErr w:type="gramEnd"/>
    </w:p>
    <w:p w14:paraId="54652398" w14:textId="77777777" w:rsidR="00D032B4" w:rsidRPr="00D86ABC" w:rsidRDefault="00D032B4" w:rsidP="00D032B4">
      <w:pPr>
        <w:pStyle w:val="ListParagraph"/>
        <w:ind w:left="1440"/>
        <w:rPr>
          <w:rFonts w:ascii="Palatino Linotype" w:hAnsi="Palatino Linotype"/>
        </w:rPr>
      </w:pPr>
    </w:p>
    <w:p w14:paraId="471351B0" w14:textId="12C341E5" w:rsidR="00F7228A" w:rsidRDefault="00BE0377" w:rsidP="00F7228A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 xml:space="preserve">How many technologists are employed in your department (include full-time/part-time/casual </w:t>
      </w:r>
      <w:r w:rsidR="00076BDD">
        <w:rPr>
          <w:rFonts w:ascii="Palatino Linotype" w:hAnsi="Palatino Linotype"/>
        </w:rPr>
        <w:t>technologists</w:t>
      </w:r>
      <w:r w:rsidRPr="00D86ABC">
        <w:rPr>
          <w:rFonts w:ascii="Palatino Linotype" w:hAnsi="Palatino Linotype"/>
        </w:rPr>
        <w:t>)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2524"/>
        <w:gridCol w:w="2977"/>
      </w:tblGrid>
      <w:tr w:rsidR="00DF5328" w:rsidRPr="00D1695C" w14:paraId="3D1874A2" w14:textId="77777777" w:rsidTr="004A245E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hideMark/>
          </w:tcPr>
          <w:p w14:paraId="72E7093E" w14:textId="77777777" w:rsidR="00DF5328" w:rsidRPr="00D1695C" w:rsidRDefault="00DF5328" w:rsidP="004A245E">
            <w:pPr>
              <w:contextualSpacing/>
              <w:jc w:val="both"/>
              <w:rPr>
                <w:rFonts w:ascii="Palatino Linotype" w:hAnsi="Palatino Linotype"/>
              </w:rPr>
            </w:pPr>
            <w:r w:rsidRPr="00D1695C">
              <w:rPr>
                <w:rFonts w:ascii="Palatino Linotype" w:hAnsi="Palatino Linotype"/>
              </w:rPr>
              <w:lastRenderedPageBreak/>
              <w:t>Type of Employ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hideMark/>
          </w:tcPr>
          <w:p w14:paraId="245A73C8" w14:textId="26BF5EA0" w:rsidR="00DF5328" w:rsidRPr="00D1695C" w:rsidRDefault="00DF5328" w:rsidP="004A245E">
            <w:pPr>
              <w:contextualSpacing/>
              <w:jc w:val="both"/>
              <w:rPr>
                <w:rFonts w:ascii="Palatino Linotype" w:hAnsi="Palatino Linotype"/>
              </w:rPr>
            </w:pPr>
            <w:r w:rsidRPr="00D1695C">
              <w:rPr>
                <w:rFonts w:ascii="Palatino Linotype" w:hAnsi="Palatino Linotype"/>
              </w:rPr>
              <w:t xml:space="preserve">Number of </w:t>
            </w:r>
            <w:r w:rsidR="00076BDD">
              <w:rPr>
                <w:rFonts w:ascii="Palatino Linotype" w:hAnsi="Palatino Linotype"/>
              </w:rPr>
              <w:t>Technologists</w:t>
            </w:r>
          </w:p>
        </w:tc>
      </w:tr>
      <w:tr w:rsidR="00DF5328" w:rsidRPr="00D1695C" w14:paraId="60964F65" w14:textId="77777777" w:rsidTr="004A245E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F2E6F" w14:textId="77777777" w:rsidR="00DF5328" w:rsidRPr="00D1695C" w:rsidRDefault="00DF5328" w:rsidP="004A245E">
            <w:pPr>
              <w:contextualSpacing/>
              <w:jc w:val="both"/>
              <w:rPr>
                <w:rFonts w:ascii="Palatino Linotype" w:hAnsi="Palatino Linotype"/>
              </w:rPr>
            </w:pPr>
            <w:r w:rsidRPr="00D1695C">
              <w:rPr>
                <w:rFonts w:ascii="Palatino Linotype" w:hAnsi="Palatino Linotype"/>
              </w:rPr>
              <w:t>Full-Ti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5263" w14:textId="77777777" w:rsidR="00DF5328" w:rsidRPr="00D1695C" w:rsidRDefault="00DF5328" w:rsidP="004A245E">
            <w:pPr>
              <w:contextualSpacing/>
              <w:jc w:val="both"/>
              <w:rPr>
                <w:rFonts w:ascii="Palatino Linotype" w:hAnsi="Palatino Linotype"/>
              </w:rPr>
            </w:pPr>
          </w:p>
        </w:tc>
      </w:tr>
      <w:tr w:rsidR="00DF5328" w:rsidRPr="00D1695C" w14:paraId="0A5739DD" w14:textId="77777777" w:rsidTr="004A245E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0AEB6" w14:textId="77777777" w:rsidR="00DF5328" w:rsidRPr="00D1695C" w:rsidRDefault="00DF5328" w:rsidP="004A245E">
            <w:pPr>
              <w:contextualSpacing/>
              <w:jc w:val="both"/>
              <w:rPr>
                <w:rFonts w:ascii="Palatino Linotype" w:hAnsi="Palatino Linotype"/>
              </w:rPr>
            </w:pPr>
            <w:r w:rsidRPr="00D1695C">
              <w:rPr>
                <w:rFonts w:ascii="Palatino Linotype" w:hAnsi="Palatino Linotype"/>
              </w:rPr>
              <w:t>Part-Ti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2780" w14:textId="77777777" w:rsidR="00DF5328" w:rsidRPr="00D1695C" w:rsidRDefault="00DF5328" w:rsidP="004A245E">
            <w:pPr>
              <w:contextualSpacing/>
              <w:jc w:val="both"/>
              <w:rPr>
                <w:rFonts w:ascii="Palatino Linotype" w:hAnsi="Palatino Linotype"/>
              </w:rPr>
            </w:pPr>
          </w:p>
        </w:tc>
      </w:tr>
      <w:tr w:rsidR="00DF5328" w:rsidRPr="00D1695C" w14:paraId="15B6BF37" w14:textId="77777777" w:rsidTr="004A245E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3827D" w14:textId="77777777" w:rsidR="00DF5328" w:rsidRPr="00D1695C" w:rsidRDefault="00DF5328" w:rsidP="004A245E">
            <w:pPr>
              <w:contextualSpacing/>
              <w:jc w:val="both"/>
              <w:rPr>
                <w:rFonts w:ascii="Palatino Linotype" w:hAnsi="Palatino Linotype"/>
              </w:rPr>
            </w:pPr>
            <w:r w:rsidRPr="00D1695C">
              <w:rPr>
                <w:rFonts w:ascii="Palatino Linotype" w:hAnsi="Palatino Linotype"/>
              </w:rPr>
              <w:t>Casua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DFE2" w14:textId="77777777" w:rsidR="00DF5328" w:rsidRPr="00D1695C" w:rsidRDefault="00DF5328" w:rsidP="004A245E">
            <w:pPr>
              <w:contextualSpacing/>
              <w:jc w:val="both"/>
              <w:rPr>
                <w:rFonts w:ascii="Palatino Linotype" w:hAnsi="Palatino Linotype"/>
              </w:rPr>
            </w:pPr>
          </w:p>
        </w:tc>
      </w:tr>
    </w:tbl>
    <w:p w14:paraId="6207FF83" w14:textId="0F10BFFC" w:rsidR="00430312" w:rsidRDefault="00430312" w:rsidP="00430312">
      <w:pPr>
        <w:rPr>
          <w:rFonts w:ascii="Palatino Linotype" w:hAnsi="Palatino Linotype"/>
        </w:rPr>
      </w:pPr>
    </w:p>
    <w:p w14:paraId="10A1DB86" w14:textId="77777777" w:rsidR="00DF5328" w:rsidRPr="00430312" w:rsidRDefault="00DF5328" w:rsidP="00430312">
      <w:pPr>
        <w:rPr>
          <w:rFonts w:ascii="Palatino Linotype" w:hAnsi="Palatino Linotype"/>
        </w:rPr>
      </w:pPr>
    </w:p>
    <w:p w14:paraId="71E37256" w14:textId="389891CD" w:rsidR="00430312" w:rsidRDefault="00430312" w:rsidP="00F7228A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On a</w:t>
      </w:r>
      <w:r w:rsidR="00DF5328">
        <w:rPr>
          <w:rFonts w:ascii="Palatino Linotype" w:hAnsi="Palatino Linotype"/>
        </w:rPr>
        <w:t>verage, how many patients are</w:t>
      </w:r>
      <w:r>
        <w:rPr>
          <w:rFonts w:ascii="Palatino Linotype" w:hAnsi="Palatino Linotype"/>
        </w:rPr>
        <w:t xml:space="preserve"> scan</w:t>
      </w:r>
      <w:r w:rsidR="00DF5328">
        <w:rPr>
          <w:rFonts w:ascii="Palatino Linotype" w:hAnsi="Palatino Linotype"/>
        </w:rPr>
        <w:t>ned in your department</w:t>
      </w:r>
      <w:r>
        <w:rPr>
          <w:rFonts w:ascii="Palatino Linotype" w:hAnsi="Palatino Linotype"/>
        </w:rPr>
        <w:t xml:space="preserve"> per day?</w:t>
      </w:r>
    </w:p>
    <w:p w14:paraId="743F2F34" w14:textId="271D5B75" w:rsidR="006F6402" w:rsidRDefault="006F6402" w:rsidP="00DF5328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Less than 6</w:t>
      </w:r>
    </w:p>
    <w:p w14:paraId="06CDD4DE" w14:textId="7F517D41" w:rsidR="00DF5328" w:rsidRDefault="00DF5328" w:rsidP="00DF5328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6-10</w:t>
      </w:r>
    </w:p>
    <w:p w14:paraId="0D5346C3" w14:textId="77890D9A" w:rsidR="00DF5328" w:rsidRDefault="00DF5328" w:rsidP="00DF5328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11-20</w:t>
      </w:r>
    </w:p>
    <w:p w14:paraId="5FDBBF96" w14:textId="4CB926E1" w:rsidR="00DF5328" w:rsidRDefault="00DF5328" w:rsidP="00DF5328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21-30</w:t>
      </w:r>
    </w:p>
    <w:p w14:paraId="76155CF4" w14:textId="5382356E" w:rsidR="00DF5328" w:rsidRDefault="00DF5328" w:rsidP="00DF5328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31-40</w:t>
      </w:r>
    </w:p>
    <w:p w14:paraId="4548A7F5" w14:textId="533FCED1" w:rsidR="00DF5328" w:rsidRPr="00D86ABC" w:rsidRDefault="00DF5328" w:rsidP="00DF5328">
      <w:pPr>
        <w:pStyle w:val="ListParagraph"/>
        <w:numPr>
          <w:ilvl w:val="1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40+</w:t>
      </w:r>
    </w:p>
    <w:p w14:paraId="358FDBDE" w14:textId="0F019C06" w:rsidR="009E5E96" w:rsidRDefault="009E5E96" w:rsidP="00DF5328">
      <w:pPr>
        <w:pStyle w:val="ListParagraph"/>
        <w:ind w:left="1440"/>
        <w:rPr>
          <w:rFonts w:ascii="Palatino Linotype" w:hAnsi="Palatino Linotype"/>
        </w:rPr>
      </w:pPr>
    </w:p>
    <w:p w14:paraId="6AF2B2F4" w14:textId="77777777" w:rsidR="00D1695C" w:rsidRPr="00D1695C" w:rsidRDefault="00D1695C" w:rsidP="00D1695C">
      <w:pPr>
        <w:pStyle w:val="Heading1"/>
        <w:rPr>
          <w:rFonts w:ascii="Palatino Linotype" w:hAnsi="Palatino Linotype"/>
          <w:b/>
          <w:color w:val="auto"/>
          <w:sz w:val="22"/>
          <w:szCs w:val="22"/>
        </w:rPr>
      </w:pPr>
      <w:r w:rsidRPr="00D1695C">
        <w:rPr>
          <w:rFonts w:ascii="Palatino Linotype" w:hAnsi="Palatino Linotype"/>
          <w:b/>
          <w:color w:val="auto"/>
          <w:sz w:val="22"/>
          <w:szCs w:val="22"/>
        </w:rPr>
        <w:t>PART B: ASSESSMENT OF BURNOUT</w:t>
      </w:r>
    </w:p>
    <w:p w14:paraId="7BC83CA3" w14:textId="77777777" w:rsidR="00D1695C" w:rsidRDefault="00D1695C" w:rsidP="00D1695C">
      <w:pPr>
        <w:rPr>
          <w:rFonts w:ascii="Palatino Linotype" w:hAnsi="Palatino Linotype"/>
        </w:rPr>
      </w:pPr>
    </w:p>
    <w:p w14:paraId="021C5408" w14:textId="351A5F92" w:rsidR="00DF5328" w:rsidRDefault="00D1695C" w:rsidP="00D1695C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D1695C">
        <w:rPr>
          <w:rFonts w:ascii="Palatino Linotype" w:hAnsi="Palatino Linotype"/>
        </w:rPr>
        <w:t>The definition of stress is “A state of mental or emotional strain or tension resulting from adverse or demanding circumstances”.</w:t>
      </w:r>
      <w:r w:rsidR="007664A2">
        <w:rPr>
          <w:rFonts w:ascii="Palatino Linotype" w:hAnsi="Palatino Linotype"/>
        </w:rPr>
        <w:t xml:space="preserve"> </w:t>
      </w:r>
    </w:p>
    <w:p w14:paraId="699A09C6" w14:textId="77777777" w:rsidR="00E233CE" w:rsidRDefault="00E233CE" w:rsidP="00E233CE">
      <w:pPr>
        <w:pStyle w:val="ListParagraph"/>
        <w:ind w:left="644"/>
        <w:rPr>
          <w:rFonts w:ascii="Palatino Linotype" w:hAnsi="Palatino Linotype"/>
        </w:rPr>
      </w:pPr>
    </w:p>
    <w:p w14:paraId="6527081C" w14:textId="465297E5" w:rsidR="00E233CE" w:rsidRDefault="00E233CE" w:rsidP="00E233CE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On a scale of 1 (no stress) to 10 (extremely stressed), how stressed are you because of </w:t>
      </w:r>
      <w:r w:rsidRPr="00E233CE">
        <w:rPr>
          <w:rFonts w:ascii="Palatino Linotype" w:hAnsi="Palatino Linotype"/>
          <w:b/>
          <w:u w:val="single"/>
        </w:rPr>
        <w:t>your working environment</w:t>
      </w:r>
      <w:r>
        <w:rPr>
          <w:rFonts w:ascii="Palatino Linotype" w:hAnsi="Palatino Linotype"/>
        </w:rPr>
        <w:t>?</w:t>
      </w:r>
    </w:p>
    <w:p w14:paraId="79926B07" w14:textId="0FB97EE1" w:rsidR="00430312" w:rsidRPr="00430312" w:rsidRDefault="007E743B" w:rsidP="00430312">
      <w:pPr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Today</w:t>
      </w:r>
      <w:r w:rsidR="00430312" w:rsidRPr="00430312">
        <w:rPr>
          <w:rFonts w:ascii="Palatino Linotype" w:hAnsi="Palatino Linotype"/>
          <w:b/>
        </w:rPr>
        <w:t>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00"/>
        <w:gridCol w:w="779"/>
        <w:gridCol w:w="779"/>
        <w:gridCol w:w="779"/>
        <w:gridCol w:w="1345"/>
        <w:gridCol w:w="780"/>
        <w:gridCol w:w="780"/>
        <w:gridCol w:w="780"/>
        <w:gridCol w:w="780"/>
        <w:gridCol w:w="1214"/>
      </w:tblGrid>
      <w:tr w:rsidR="00B171C2" w14:paraId="2A28A3AD" w14:textId="77777777" w:rsidTr="00B171C2">
        <w:tc>
          <w:tcPr>
            <w:tcW w:w="901" w:type="dxa"/>
          </w:tcPr>
          <w:p w14:paraId="4F4105CA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t stressed at all</w:t>
            </w:r>
          </w:p>
        </w:tc>
        <w:tc>
          <w:tcPr>
            <w:tcW w:w="901" w:type="dxa"/>
          </w:tcPr>
          <w:p w14:paraId="0C87F073" w14:textId="77777777" w:rsidR="00B171C2" w:rsidRDefault="00B171C2" w:rsidP="00D1695C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56202BFD" w14:textId="77777777" w:rsidR="00B171C2" w:rsidRDefault="00B171C2" w:rsidP="00D1695C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2B447C4D" w14:textId="77777777" w:rsidR="00B171C2" w:rsidRDefault="00B171C2" w:rsidP="00D1695C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7D616551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ly stressed</w:t>
            </w:r>
          </w:p>
        </w:tc>
        <w:tc>
          <w:tcPr>
            <w:tcW w:w="902" w:type="dxa"/>
          </w:tcPr>
          <w:p w14:paraId="1C78E258" w14:textId="77777777" w:rsidR="00B171C2" w:rsidRDefault="00B171C2" w:rsidP="00D1695C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648FFEA4" w14:textId="77777777" w:rsidR="00B171C2" w:rsidRDefault="00B171C2" w:rsidP="00D1695C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0328CE05" w14:textId="77777777" w:rsidR="00B171C2" w:rsidRDefault="00B171C2" w:rsidP="00D1695C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4F7453A2" w14:textId="77777777" w:rsidR="00B171C2" w:rsidRDefault="00B171C2" w:rsidP="00D1695C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3CB94213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xtremely stressed</w:t>
            </w:r>
          </w:p>
        </w:tc>
      </w:tr>
      <w:tr w:rsidR="00B171C2" w14:paraId="47D40258" w14:textId="77777777" w:rsidTr="00B171C2">
        <w:tc>
          <w:tcPr>
            <w:tcW w:w="901" w:type="dxa"/>
          </w:tcPr>
          <w:p w14:paraId="741BF657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901" w:type="dxa"/>
          </w:tcPr>
          <w:p w14:paraId="6FC66748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901" w:type="dxa"/>
          </w:tcPr>
          <w:p w14:paraId="297522C7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901" w:type="dxa"/>
          </w:tcPr>
          <w:p w14:paraId="0DC3FC3F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902" w:type="dxa"/>
          </w:tcPr>
          <w:p w14:paraId="32B0A918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  <w:tc>
          <w:tcPr>
            <w:tcW w:w="902" w:type="dxa"/>
          </w:tcPr>
          <w:p w14:paraId="3E53DE01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  <w:tc>
          <w:tcPr>
            <w:tcW w:w="902" w:type="dxa"/>
          </w:tcPr>
          <w:p w14:paraId="32788F80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902" w:type="dxa"/>
          </w:tcPr>
          <w:p w14:paraId="5625F1BF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902" w:type="dxa"/>
          </w:tcPr>
          <w:p w14:paraId="08B81AD6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902" w:type="dxa"/>
          </w:tcPr>
          <w:p w14:paraId="19EA2D2E" w14:textId="77777777" w:rsidR="00B171C2" w:rsidRDefault="00B171C2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</w:p>
        </w:tc>
      </w:tr>
    </w:tbl>
    <w:p w14:paraId="2B6AD27F" w14:textId="6E2CB2D7" w:rsidR="00D1695C" w:rsidRDefault="00D1695C" w:rsidP="00D1695C">
      <w:pPr>
        <w:rPr>
          <w:rFonts w:ascii="Palatino Linotype" w:hAnsi="Palatino Linotype"/>
        </w:rPr>
      </w:pPr>
    </w:p>
    <w:p w14:paraId="43D5D01A" w14:textId="73E9DA5E" w:rsidR="00430312" w:rsidRPr="00430312" w:rsidRDefault="00430312" w:rsidP="00D1695C">
      <w:pPr>
        <w:rPr>
          <w:rFonts w:ascii="Palatino Linotype" w:hAnsi="Palatino Linotype"/>
          <w:b/>
        </w:rPr>
      </w:pPr>
      <w:r w:rsidRPr="00430312">
        <w:rPr>
          <w:rFonts w:ascii="Palatino Linotype" w:hAnsi="Palatino Linotype"/>
          <w:b/>
        </w:rPr>
        <w:t>In the past 7 days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00"/>
        <w:gridCol w:w="779"/>
        <w:gridCol w:w="779"/>
        <w:gridCol w:w="779"/>
        <w:gridCol w:w="1345"/>
        <w:gridCol w:w="780"/>
        <w:gridCol w:w="780"/>
        <w:gridCol w:w="780"/>
        <w:gridCol w:w="780"/>
        <w:gridCol w:w="1214"/>
      </w:tblGrid>
      <w:tr w:rsidR="00430312" w14:paraId="4E48193A" w14:textId="77777777" w:rsidTr="004A245E">
        <w:tc>
          <w:tcPr>
            <w:tcW w:w="901" w:type="dxa"/>
          </w:tcPr>
          <w:p w14:paraId="4A0AA6D5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t stressed at all</w:t>
            </w:r>
          </w:p>
        </w:tc>
        <w:tc>
          <w:tcPr>
            <w:tcW w:w="901" w:type="dxa"/>
          </w:tcPr>
          <w:p w14:paraId="15AF255A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7B38BDB7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4AD31562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1EE82CD7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ly stressed</w:t>
            </w:r>
          </w:p>
        </w:tc>
        <w:tc>
          <w:tcPr>
            <w:tcW w:w="902" w:type="dxa"/>
          </w:tcPr>
          <w:p w14:paraId="4C0CFE95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298F8919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028B5E4D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37AD57C3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100C98A1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xtremely stressed</w:t>
            </w:r>
          </w:p>
        </w:tc>
      </w:tr>
      <w:tr w:rsidR="00430312" w14:paraId="58E6A36D" w14:textId="77777777" w:rsidTr="004A245E">
        <w:tc>
          <w:tcPr>
            <w:tcW w:w="901" w:type="dxa"/>
          </w:tcPr>
          <w:p w14:paraId="3EFC9D83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901" w:type="dxa"/>
          </w:tcPr>
          <w:p w14:paraId="7C338374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901" w:type="dxa"/>
          </w:tcPr>
          <w:p w14:paraId="5F46E350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901" w:type="dxa"/>
          </w:tcPr>
          <w:p w14:paraId="3D8B5CBD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902" w:type="dxa"/>
          </w:tcPr>
          <w:p w14:paraId="26718EFC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  <w:tc>
          <w:tcPr>
            <w:tcW w:w="902" w:type="dxa"/>
          </w:tcPr>
          <w:p w14:paraId="6D872898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  <w:tc>
          <w:tcPr>
            <w:tcW w:w="902" w:type="dxa"/>
          </w:tcPr>
          <w:p w14:paraId="752D4142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902" w:type="dxa"/>
          </w:tcPr>
          <w:p w14:paraId="642D6C7F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902" w:type="dxa"/>
          </w:tcPr>
          <w:p w14:paraId="3DA83727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902" w:type="dxa"/>
          </w:tcPr>
          <w:p w14:paraId="7958A609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</w:p>
        </w:tc>
      </w:tr>
    </w:tbl>
    <w:p w14:paraId="34DAC43F" w14:textId="231865B1" w:rsidR="00430312" w:rsidRDefault="00430312" w:rsidP="00D1695C">
      <w:pPr>
        <w:rPr>
          <w:rFonts w:ascii="Palatino Linotype" w:hAnsi="Palatino Linotype"/>
        </w:rPr>
      </w:pPr>
    </w:p>
    <w:p w14:paraId="6907098F" w14:textId="2D04CB11" w:rsidR="00430312" w:rsidRPr="00430312" w:rsidRDefault="00430312" w:rsidP="00D1695C">
      <w:pPr>
        <w:rPr>
          <w:rFonts w:ascii="Palatino Linotype" w:hAnsi="Palatino Linotype"/>
          <w:b/>
        </w:rPr>
      </w:pPr>
      <w:r w:rsidRPr="00430312">
        <w:rPr>
          <w:rFonts w:ascii="Palatino Linotype" w:hAnsi="Palatino Linotype"/>
          <w:b/>
        </w:rPr>
        <w:t xml:space="preserve">In the </w:t>
      </w:r>
      <w:r w:rsidR="007E743B">
        <w:rPr>
          <w:rFonts w:ascii="Palatino Linotype" w:hAnsi="Palatino Linotype"/>
          <w:b/>
        </w:rPr>
        <w:t>p</w:t>
      </w:r>
      <w:r w:rsidRPr="00430312">
        <w:rPr>
          <w:rFonts w:ascii="Palatino Linotype" w:hAnsi="Palatino Linotype"/>
          <w:b/>
        </w:rPr>
        <w:t>ast month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00"/>
        <w:gridCol w:w="779"/>
        <w:gridCol w:w="779"/>
        <w:gridCol w:w="779"/>
        <w:gridCol w:w="1345"/>
        <w:gridCol w:w="780"/>
        <w:gridCol w:w="780"/>
        <w:gridCol w:w="780"/>
        <w:gridCol w:w="780"/>
        <w:gridCol w:w="1214"/>
      </w:tblGrid>
      <w:tr w:rsidR="00430312" w14:paraId="703BEEFA" w14:textId="77777777" w:rsidTr="004A245E">
        <w:tc>
          <w:tcPr>
            <w:tcW w:w="901" w:type="dxa"/>
          </w:tcPr>
          <w:p w14:paraId="3DAF5989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t stressed at all</w:t>
            </w:r>
          </w:p>
        </w:tc>
        <w:tc>
          <w:tcPr>
            <w:tcW w:w="901" w:type="dxa"/>
          </w:tcPr>
          <w:p w14:paraId="0B0AAA06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33296612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563D9BBA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148C0A96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ly stressed</w:t>
            </w:r>
          </w:p>
        </w:tc>
        <w:tc>
          <w:tcPr>
            <w:tcW w:w="902" w:type="dxa"/>
          </w:tcPr>
          <w:p w14:paraId="5B7ED211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2B4DAB25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5DAB8388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17E1D120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4D206E7F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xtremely stressed</w:t>
            </w:r>
          </w:p>
        </w:tc>
      </w:tr>
      <w:tr w:rsidR="00430312" w14:paraId="3022C984" w14:textId="77777777" w:rsidTr="004A245E">
        <w:tc>
          <w:tcPr>
            <w:tcW w:w="901" w:type="dxa"/>
          </w:tcPr>
          <w:p w14:paraId="464BDBCA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901" w:type="dxa"/>
          </w:tcPr>
          <w:p w14:paraId="673BAEAB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901" w:type="dxa"/>
          </w:tcPr>
          <w:p w14:paraId="77A8D19A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901" w:type="dxa"/>
          </w:tcPr>
          <w:p w14:paraId="227DE7F9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902" w:type="dxa"/>
          </w:tcPr>
          <w:p w14:paraId="53390C01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  <w:tc>
          <w:tcPr>
            <w:tcW w:w="902" w:type="dxa"/>
          </w:tcPr>
          <w:p w14:paraId="4E8E6651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  <w:tc>
          <w:tcPr>
            <w:tcW w:w="902" w:type="dxa"/>
          </w:tcPr>
          <w:p w14:paraId="47F8171A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902" w:type="dxa"/>
          </w:tcPr>
          <w:p w14:paraId="139B2CF2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902" w:type="dxa"/>
          </w:tcPr>
          <w:p w14:paraId="4317F3FD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902" w:type="dxa"/>
          </w:tcPr>
          <w:p w14:paraId="08F813F8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</w:p>
        </w:tc>
      </w:tr>
    </w:tbl>
    <w:p w14:paraId="366D87E8" w14:textId="77777777" w:rsidR="00430312" w:rsidRDefault="00430312" w:rsidP="00D1695C">
      <w:pPr>
        <w:rPr>
          <w:rFonts w:ascii="Palatino Linotype" w:hAnsi="Palatino Linotype"/>
        </w:rPr>
      </w:pPr>
    </w:p>
    <w:p w14:paraId="10D82E93" w14:textId="0CD9C541" w:rsidR="00430312" w:rsidRPr="00430312" w:rsidRDefault="00430312" w:rsidP="00D1695C">
      <w:pPr>
        <w:rPr>
          <w:rFonts w:ascii="Palatino Linotype" w:hAnsi="Palatino Linotype"/>
          <w:b/>
        </w:rPr>
      </w:pPr>
      <w:r w:rsidRPr="00430312">
        <w:rPr>
          <w:rFonts w:ascii="Palatino Linotype" w:hAnsi="Palatino Linotype"/>
          <w:b/>
        </w:rPr>
        <w:lastRenderedPageBreak/>
        <w:t xml:space="preserve">In the </w:t>
      </w:r>
      <w:r w:rsidR="007E743B">
        <w:rPr>
          <w:rFonts w:ascii="Palatino Linotype" w:hAnsi="Palatino Linotype"/>
          <w:b/>
        </w:rPr>
        <w:t>p</w:t>
      </w:r>
      <w:r w:rsidRPr="00430312">
        <w:rPr>
          <w:rFonts w:ascii="Palatino Linotype" w:hAnsi="Palatino Linotype"/>
          <w:b/>
        </w:rPr>
        <w:t>ast year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00"/>
        <w:gridCol w:w="779"/>
        <w:gridCol w:w="779"/>
        <w:gridCol w:w="779"/>
        <w:gridCol w:w="1345"/>
        <w:gridCol w:w="780"/>
        <w:gridCol w:w="780"/>
        <w:gridCol w:w="780"/>
        <w:gridCol w:w="780"/>
        <w:gridCol w:w="1214"/>
      </w:tblGrid>
      <w:tr w:rsidR="00430312" w14:paraId="15ABC9ED" w14:textId="77777777" w:rsidTr="004A245E">
        <w:tc>
          <w:tcPr>
            <w:tcW w:w="901" w:type="dxa"/>
          </w:tcPr>
          <w:p w14:paraId="2363913F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t stressed at all</w:t>
            </w:r>
          </w:p>
        </w:tc>
        <w:tc>
          <w:tcPr>
            <w:tcW w:w="901" w:type="dxa"/>
          </w:tcPr>
          <w:p w14:paraId="3DC7DC87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3763FB30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11A8399B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7DB6A8A0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ly stressed</w:t>
            </w:r>
          </w:p>
        </w:tc>
        <w:tc>
          <w:tcPr>
            <w:tcW w:w="902" w:type="dxa"/>
          </w:tcPr>
          <w:p w14:paraId="6370009A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5AD40529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12D6E158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588FB293" w14:textId="77777777" w:rsidR="00430312" w:rsidRDefault="00430312" w:rsidP="004A245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1BC2A7CB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xtremely stressed</w:t>
            </w:r>
          </w:p>
        </w:tc>
      </w:tr>
      <w:tr w:rsidR="00430312" w14:paraId="6646060B" w14:textId="77777777" w:rsidTr="004A245E">
        <w:tc>
          <w:tcPr>
            <w:tcW w:w="901" w:type="dxa"/>
          </w:tcPr>
          <w:p w14:paraId="7A6E3EE5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901" w:type="dxa"/>
          </w:tcPr>
          <w:p w14:paraId="726FC110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901" w:type="dxa"/>
          </w:tcPr>
          <w:p w14:paraId="444E75FA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901" w:type="dxa"/>
          </w:tcPr>
          <w:p w14:paraId="1110D8B5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902" w:type="dxa"/>
          </w:tcPr>
          <w:p w14:paraId="4E5645E9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  <w:tc>
          <w:tcPr>
            <w:tcW w:w="902" w:type="dxa"/>
          </w:tcPr>
          <w:p w14:paraId="5EC4D149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  <w:tc>
          <w:tcPr>
            <w:tcW w:w="902" w:type="dxa"/>
          </w:tcPr>
          <w:p w14:paraId="3F9DCEF6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902" w:type="dxa"/>
          </w:tcPr>
          <w:p w14:paraId="24198D5C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902" w:type="dxa"/>
          </w:tcPr>
          <w:p w14:paraId="0350BBAC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902" w:type="dxa"/>
          </w:tcPr>
          <w:p w14:paraId="4B3C6045" w14:textId="77777777" w:rsidR="00430312" w:rsidRDefault="00430312" w:rsidP="004A245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</w:p>
        </w:tc>
      </w:tr>
    </w:tbl>
    <w:p w14:paraId="3D55FA4A" w14:textId="3F8C1E5C" w:rsidR="00430312" w:rsidRDefault="00430312" w:rsidP="00D1695C">
      <w:pPr>
        <w:rPr>
          <w:rFonts w:ascii="Palatino Linotype" w:hAnsi="Palatino Linotype"/>
        </w:rPr>
      </w:pPr>
    </w:p>
    <w:p w14:paraId="7D759313" w14:textId="12FE2C58" w:rsidR="00E233CE" w:rsidRDefault="00E233CE" w:rsidP="00D1695C">
      <w:pPr>
        <w:rPr>
          <w:rFonts w:ascii="Palatino Linotype" w:hAnsi="Palatino Linotype"/>
        </w:rPr>
      </w:pPr>
    </w:p>
    <w:p w14:paraId="3BF7F2A0" w14:textId="48AFF73B" w:rsidR="00E233CE" w:rsidRDefault="00E233CE" w:rsidP="00D1695C">
      <w:pPr>
        <w:rPr>
          <w:rFonts w:ascii="Palatino Linotype" w:hAnsi="Palatino Linotype"/>
        </w:rPr>
      </w:pPr>
    </w:p>
    <w:p w14:paraId="21AC71AB" w14:textId="521CD4F7" w:rsidR="00E233CE" w:rsidRDefault="00E233CE" w:rsidP="00D1695C">
      <w:pPr>
        <w:rPr>
          <w:rFonts w:ascii="Palatino Linotype" w:hAnsi="Palatino Linotype"/>
        </w:rPr>
      </w:pPr>
    </w:p>
    <w:p w14:paraId="3722D668" w14:textId="77777777" w:rsidR="00E233CE" w:rsidRDefault="00E233CE" w:rsidP="00D1695C">
      <w:pPr>
        <w:rPr>
          <w:rFonts w:ascii="Palatino Linotype" w:hAnsi="Palatino Linotype"/>
        </w:rPr>
      </w:pPr>
    </w:p>
    <w:p w14:paraId="66CA9A53" w14:textId="1B2A4455" w:rsidR="00E233CE" w:rsidRPr="00E233CE" w:rsidRDefault="00E233CE" w:rsidP="00E233CE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E233CE">
        <w:rPr>
          <w:rFonts w:ascii="Palatino Linotype" w:hAnsi="Palatino Linotype"/>
        </w:rPr>
        <w:t xml:space="preserve">On a scale of 1 (no stress) to 10 (extremely stressed), how stressed are you </w:t>
      </w:r>
      <w:r w:rsidRPr="00E233CE">
        <w:rPr>
          <w:rFonts w:ascii="Palatino Linotype" w:hAnsi="Palatino Linotype"/>
          <w:b/>
          <w:u w:val="single"/>
        </w:rPr>
        <w:t>outside of your working environment</w:t>
      </w:r>
      <w:r w:rsidRPr="00E233CE">
        <w:rPr>
          <w:rFonts w:ascii="Palatino Linotype" w:hAnsi="Palatino Linotype"/>
        </w:rPr>
        <w:t>?</w:t>
      </w:r>
    </w:p>
    <w:p w14:paraId="5AD094C8" w14:textId="0BE396BC" w:rsidR="00430312" w:rsidRDefault="00430312" w:rsidP="00D1695C">
      <w:pPr>
        <w:rPr>
          <w:rFonts w:ascii="Palatino Linotype" w:hAnsi="Palatino Linotype"/>
        </w:rPr>
      </w:pPr>
    </w:p>
    <w:p w14:paraId="549B3A3C" w14:textId="77777777" w:rsidR="00E233CE" w:rsidRPr="00430312" w:rsidRDefault="00E233CE" w:rsidP="00E233CE">
      <w:pPr>
        <w:rPr>
          <w:rFonts w:ascii="Palatino Linotype" w:hAnsi="Palatino Linotype"/>
          <w:b/>
        </w:rPr>
      </w:pPr>
      <w:r w:rsidRPr="00430312">
        <w:rPr>
          <w:rFonts w:ascii="Palatino Linotype" w:hAnsi="Palatino Linotype"/>
          <w:b/>
        </w:rPr>
        <w:t>Now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00"/>
        <w:gridCol w:w="779"/>
        <w:gridCol w:w="779"/>
        <w:gridCol w:w="779"/>
        <w:gridCol w:w="1345"/>
        <w:gridCol w:w="780"/>
        <w:gridCol w:w="780"/>
        <w:gridCol w:w="780"/>
        <w:gridCol w:w="780"/>
        <w:gridCol w:w="1214"/>
      </w:tblGrid>
      <w:tr w:rsidR="00E233CE" w14:paraId="5550B76A" w14:textId="77777777" w:rsidTr="00E233CE">
        <w:tc>
          <w:tcPr>
            <w:tcW w:w="901" w:type="dxa"/>
          </w:tcPr>
          <w:p w14:paraId="6215F360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t stressed at all</w:t>
            </w:r>
          </w:p>
        </w:tc>
        <w:tc>
          <w:tcPr>
            <w:tcW w:w="901" w:type="dxa"/>
          </w:tcPr>
          <w:p w14:paraId="7F269312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05E51AA5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413BDE38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30C8DF9D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ly stressed</w:t>
            </w:r>
          </w:p>
        </w:tc>
        <w:tc>
          <w:tcPr>
            <w:tcW w:w="902" w:type="dxa"/>
          </w:tcPr>
          <w:p w14:paraId="253758A3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57502D72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39EC4C26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39323090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557DC739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xtremely stressed</w:t>
            </w:r>
          </w:p>
        </w:tc>
      </w:tr>
      <w:tr w:rsidR="00E233CE" w14:paraId="346B70E6" w14:textId="77777777" w:rsidTr="00E233CE">
        <w:tc>
          <w:tcPr>
            <w:tcW w:w="901" w:type="dxa"/>
          </w:tcPr>
          <w:p w14:paraId="149931F4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901" w:type="dxa"/>
          </w:tcPr>
          <w:p w14:paraId="541E2C50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901" w:type="dxa"/>
          </w:tcPr>
          <w:p w14:paraId="2496EEA1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901" w:type="dxa"/>
          </w:tcPr>
          <w:p w14:paraId="4D4D49BD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902" w:type="dxa"/>
          </w:tcPr>
          <w:p w14:paraId="2912BACB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  <w:tc>
          <w:tcPr>
            <w:tcW w:w="902" w:type="dxa"/>
          </w:tcPr>
          <w:p w14:paraId="4E94BD23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  <w:tc>
          <w:tcPr>
            <w:tcW w:w="902" w:type="dxa"/>
          </w:tcPr>
          <w:p w14:paraId="3B28B4D1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902" w:type="dxa"/>
          </w:tcPr>
          <w:p w14:paraId="23AD8C3F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902" w:type="dxa"/>
          </w:tcPr>
          <w:p w14:paraId="53EA09F4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902" w:type="dxa"/>
          </w:tcPr>
          <w:p w14:paraId="548CB0E7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</w:p>
        </w:tc>
      </w:tr>
    </w:tbl>
    <w:p w14:paraId="18D6FF60" w14:textId="77777777" w:rsidR="00E233CE" w:rsidRDefault="00E233CE" w:rsidP="00E233CE">
      <w:pPr>
        <w:rPr>
          <w:rFonts w:ascii="Palatino Linotype" w:hAnsi="Palatino Linotype"/>
        </w:rPr>
      </w:pPr>
    </w:p>
    <w:p w14:paraId="0B0FB4DC" w14:textId="77777777" w:rsidR="00E233CE" w:rsidRPr="00430312" w:rsidRDefault="00E233CE" w:rsidP="00E233CE">
      <w:pPr>
        <w:rPr>
          <w:rFonts w:ascii="Palatino Linotype" w:hAnsi="Palatino Linotype"/>
          <w:b/>
        </w:rPr>
      </w:pPr>
      <w:r w:rsidRPr="00430312">
        <w:rPr>
          <w:rFonts w:ascii="Palatino Linotype" w:hAnsi="Palatino Linotype"/>
          <w:b/>
        </w:rPr>
        <w:t>In the past 7 days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00"/>
        <w:gridCol w:w="779"/>
        <w:gridCol w:w="779"/>
        <w:gridCol w:w="779"/>
        <w:gridCol w:w="1345"/>
        <w:gridCol w:w="780"/>
        <w:gridCol w:w="780"/>
        <w:gridCol w:w="780"/>
        <w:gridCol w:w="780"/>
        <w:gridCol w:w="1214"/>
      </w:tblGrid>
      <w:tr w:rsidR="00E233CE" w14:paraId="663130DB" w14:textId="77777777" w:rsidTr="00E233CE">
        <w:tc>
          <w:tcPr>
            <w:tcW w:w="901" w:type="dxa"/>
          </w:tcPr>
          <w:p w14:paraId="749A0B20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t stressed at all</w:t>
            </w:r>
          </w:p>
        </w:tc>
        <w:tc>
          <w:tcPr>
            <w:tcW w:w="901" w:type="dxa"/>
          </w:tcPr>
          <w:p w14:paraId="54A9B519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0D955E45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364E3CE8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728360D4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ly stressed</w:t>
            </w:r>
          </w:p>
        </w:tc>
        <w:tc>
          <w:tcPr>
            <w:tcW w:w="902" w:type="dxa"/>
          </w:tcPr>
          <w:p w14:paraId="352688F9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226177EC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10426CCF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5F54ED08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58162FB6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xtremely stressed</w:t>
            </w:r>
          </w:p>
        </w:tc>
      </w:tr>
      <w:tr w:rsidR="00E233CE" w14:paraId="3B611A95" w14:textId="77777777" w:rsidTr="00E233CE">
        <w:tc>
          <w:tcPr>
            <w:tcW w:w="901" w:type="dxa"/>
          </w:tcPr>
          <w:p w14:paraId="082C364D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901" w:type="dxa"/>
          </w:tcPr>
          <w:p w14:paraId="232BDB4D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901" w:type="dxa"/>
          </w:tcPr>
          <w:p w14:paraId="6488DCB5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901" w:type="dxa"/>
          </w:tcPr>
          <w:p w14:paraId="7187ED62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902" w:type="dxa"/>
          </w:tcPr>
          <w:p w14:paraId="06AABC72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  <w:tc>
          <w:tcPr>
            <w:tcW w:w="902" w:type="dxa"/>
          </w:tcPr>
          <w:p w14:paraId="5F0C0DFF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  <w:tc>
          <w:tcPr>
            <w:tcW w:w="902" w:type="dxa"/>
          </w:tcPr>
          <w:p w14:paraId="6C81CC65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902" w:type="dxa"/>
          </w:tcPr>
          <w:p w14:paraId="4A8B39F3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902" w:type="dxa"/>
          </w:tcPr>
          <w:p w14:paraId="5A3AF179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902" w:type="dxa"/>
          </w:tcPr>
          <w:p w14:paraId="224E92C3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</w:p>
        </w:tc>
      </w:tr>
    </w:tbl>
    <w:p w14:paraId="17459482" w14:textId="77777777" w:rsidR="00E233CE" w:rsidRDefault="00E233CE" w:rsidP="00E233CE">
      <w:pPr>
        <w:rPr>
          <w:rFonts w:ascii="Palatino Linotype" w:hAnsi="Palatino Linotype"/>
        </w:rPr>
      </w:pPr>
    </w:p>
    <w:p w14:paraId="635EF28D" w14:textId="77777777" w:rsidR="00E233CE" w:rsidRPr="00430312" w:rsidRDefault="00E233CE" w:rsidP="00E233CE">
      <w:pPr>
        <w:rPr>
          <w:rFonts w:ascii="Palatino Linotype" w:hAnsi="Palatino Linotype"/>
          <w:b/>
        </w:rPr>
      </w:pPr>
      <w:r w:rsidRPr="00430312">
        <w:rPr>
          <w:rFonts w:ascii="Palatino Linotype" w:hAnsi="Palatino Linotype"/>
          <w:b/>
        </w:rPr>
        <w:t>In the last month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00"/>
        <w:gridCol w:w="779"/>
        <w:gridCol w:w="779"/>
        <w:gridCol w:w="779"/>
        <w:gridCol w:w="1345"/>
        <w:gridCol w:w="780"/>
        <w:gridCol w:w="780"/>
        <w:gridCol w:w="780"/>
        <w:gridCol w:w="780"/>
        <w:gridCol w:w="1214"/>
      </w:tblGrid>
      <w:tr w:rsidR="00E233CE" w14:paraId="3878E0BC" w14:textId="77777777" w:rsidTr="00E233CE">
        <w:tc>
          <w:tcPr>
            <w:tcW w:w="901" w:type="dxa"/>
          </w:tcPr>
          <w:p w14:paraId="4C8BF552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t stressed at all</w:t>
            </w:r>
          </w:p>
        </w:tc>
        <w:tc>
          <w:tcPr>
            <w:tcW w:w="901" w:type="dxa"/>
          </w:tcPr>
          <w:p w14:paraId="304F2C6C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6867F8B5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77BD30E9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300A4FD5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ly stressed</w:t>
            </w:r>
          </w:p>
        </w:tc>
        <w:tc>
          <w:tcPr>
            <w:tcW w:w="902" w:type="dxa"/>
          </w:tcPr>
          <w:p w14:paraId="16A57B85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65804853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05637C09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549A1D9D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376F00A7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xtremely stressed</w:t>
            </w:r>
          </w:p>
        </w:tc>
      </w:tr>
      <w:tr w:rsidR="00E233CE" w14:paraId="58FD82D0" w14:textId="77777777" w:rsidTr="00E233CE">
        <w:tc>
          <w:tcPr>
            <w:tcW w:w="901" w:type="dxa"/>
          </w:tcPr>
          <w:p w14:paraId="10524C83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901" w:type="dxa"/>
          </w:tcPr>
          <w:p w14:paraId="404E0A9E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901" w:type="dxa"/>
          </w:tcPr>
          <w:p w14:paraId="0CFA1EC0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901" w:type="dxa"/>
          </w:tcPr>
          <w:p w14:paraId="727A6CEF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902" w:type="dxa"/>
          </w:tcPr>
          <w:p w14:paraId="5DB20E13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  <w:tc>
          <w:tcPr>
            <w:tcW w:w="902" w:type="dxa"/>
          </w:tcPr>
          <w:p w14:paraId="12D2D57B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  <w:tc>
          <w:tcPr>
            <w:tcW w:w="902" w:type="dxa"/>
          </w:tcPr>
          <w:p w14:paraId="3D549CB6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902" w:type="dxa"/>
          </w:tcPr>
          <w:p w14:paraId="720CC177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902" w:type="dxa"/>
          </w:tcPr>
          <w:p w14:paraId="6E66D9C7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902" w:type="dxa"/>
          </w:tcPr>
          <w:p w14:paraId="7ABDA8B1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</w:p>
        </w:tc>
      </w:tr>
    </w:tbl>
    <w:p w14:paraId="109050CA" w14:textId="77777777" w:rsidR="00E233CE" w:rsidRDefault="00E233CE" w:rsidP="00E233CE">
      <w:pPr>
        <w:rPr>
          <w:rFonts w:ascii="Palatino Linotype" w:hAnsi="Palatino Linotype"/>
        </w:rPr>
      </w:pPr>
    </w:p>
    <w:p w14:paraId="0B780617" w14:textId="77777777" w:rsidR="00E233CE" w:rsidRPr="00430312" w:rsidRDefault="00E233CE" w:rsidP="00E233CE">
      <w:pPr>
        <w:rPr>
          <w:rFonts w:ascii="Palatino Linotype" w:hAnsi="Palatino Linotype"/>
          <w:b/>
        </w:rPr>
      </w:pPr>
      <w:r w:rsidRPr="00430312">
        <w:rPr>
          <w:rFonts w:ascii="Palatino Linotype" w:hAnsi="Palatino Linotype"/>
          <w:b/>
        </w:rPr>
        <w:t>In the last year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00"/>
        <w:gridCol w:w="779"/>
        <w:gridCol w:w="779"/>
        <w:gridCol w:w="779"/>
        <w:gridCol w:w="1345"/>
        <w:gridCol w:w="780"/>
        <w:gridCol w:w="780"/>
        <w:gridCol w:w="780"/>
        <w:gridCol w:w="780"/>
        <w:gridCol w:w="1214"/>
      </w:tblGrid>
      <w:tr w:rsidR="00E233CE" w14:paraId="036B5E66" w14:textId="77777777" w:rsidTr="00E233CE">
        <w:tc>
          <w:tcPr>
            <w:tcW w:w="901" w:type="dxa"/>
          </w:tcPr>
          <w:p w14:paraId="168E5662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t stressed at all</w:t>
            </w:r>
          </w:p>
        </w:tc>
        <w:tc>
          <w:tcPr>
            <w:tcW w:w="901" w:type="dxa"/>
          </w:tcPr>
          <w:p w14:paraId="6D949FA7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79BDB064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1" w:type="dxa"/>
          </w:tcPr>
          <w:p w14:paraId="7D24EDBA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0CC0ED16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ly stressed</w:t>
            </w:r>
          </w:p>
        </w:tc>
        <w:tc>
          <w:tcPr>
            <w:tcW w:w="902" w:type="dxa"/>
          </w:tcPr>
          <w:p w14:paraId="605429DA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17D66744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174451BB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330024FD" w14:textId="77777777" w:rsidR="00E233CE" w:rsidRDefault="00E233CE" w:rsidP="00E233CE">
            <w:pPr>
              <w:rPr>
                <w:rFonts w:ascii="Palatino Linotype" w:hAnsi="Palatino Linotype"/>
              </w:rPr>
            </w:pPr>
          </w:p>
        </w:tc>
        <w:tc>
          <w:tcPr>
            <w:tcW w:w="902" w:type="dxa"/>
          </w:tcPr>
          <w:p w14:paraId="2797BE46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xtremely stressed</w:t>
            </w:r>
          </w:p>
        </w:tc>
      </w:tr>
      <w:tr w:rsidR="00E233CE" w14:paraId="090CA116" w14:textId="77777777" w:rsidTr="00E233CE">
        <w:tc>
          <w:tcPr>
            <w:tcW w:w="901" w:type="dxa"/>
          </w:tcPr>
          <w:p w14:paraId="49110FCC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901" w:type="dxa"/>
          </w:tcPr>
          <w:p w14:paraId="2E97ED69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901" w:type="dxa"/>
          </w:tcPr>
          <w:p w14:paraId="157BA8FE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901" w:type="dxa"/>
          </w:tcPr>
          <w:p w14:paraId="440ED591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902" w:type="dxa"/>
          </w:tcPr>
          <w:p w14:paraId="0823E57C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  <w:tc>
          <w:tcPr>
            <w:tcW w:w="902" w:type="dxa"/>
          </w:tcPr>
          <w:p w14:paraId="6427764C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  <w:tc>
          <w:tcPr>
            <w:tcW w:w="902" w:type="dxa"/>
          </w:tcPr>
          <w:p w14:paraId="58F240E9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902" w:type="dxa"/>
          </w:tcPr>
          <w:p w14:paraId="60B11BC9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902" w:type="dxa"/>
          </w:tcPr>
          <w:p w14:paraId="0583D281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902" w:type="dxa"/>
          </w:tcPr>
          <w:p w14:paraId="2D2F423B" w14:textId="77777777" w:rsidR="00E233CE" w:rsidRDefault="00E233CE" w:rsidP="00E233C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</w:p>
        </w:tc>
      </w:tr>
    </w:tbl>
    <w:p w14:paraId="0D36A65E" w14:textId="1695EAB6" w:rsidR="00430312" w:rsidRDefault="00430312" w:rsidP="00D1695C">
      <w:pPr>
        <w:rPr>
          <w:rFonts w:ascii="Palatino Linotype" w:hAnsi="Palatino Linotype"/>
        </w:rPr>
      </w:pPr>
    </w:p>
    <w:p w14:paraId="1059F839" w14:textId="5E5BCC71" w:rsidR="007F3B91" w:rsidRDefault="007F3B91" w:rsidP="00D1695C">
      <w:pPr>
        <w:rPr>
          <w:rFonts w:ascii="Palatino Linotype" w:hAnsi="Palatino Linotype"/>
        </w:rPr>
      </w:pPr>
    </w:p>
    <w:p w14:paraId="46760116" w14:textId="62211CB0" w:rsidR="007F3B91" w:rsidRPr="003F22FC" w:rsidRDefault="003666E4" w:rsidP="00D1695C">
      <w:pPr>
        <w:rPr>
          <w:rFonts w:ascii="Palatino Linotype" w:hAnsi="Palatino Linotype"/>
          <w:b/>
          <w:bCs/>
        </w:rPr>
      </w:pPr>
      <w:r w:rsidRPr="003F22FC">
        <w:rPr>
          <w:rFonts w:ascii="Palatino Linotype" w:hAnsi="Palatino Linotype"/>
          <w:b/>
          <w:bCs/>
        </w:rPr>
        <w:t xml:space="preserve">PROFESSIONAL QUALITY OF LIFE SCALE </w:t>
      </w:r>
      <w:r w:rsidR="00EE6C6E">
        <w:rPr>
          <w:rFonts w:ascii="Palatino Linotype" w:hAnsi="Palatino Linotype"/>
          <w:b/>
          <w:bCs/>
        </w:rPr>
        <w:t>(</w:t>
      </w:r>
      <w:proofErr w:type="spellStart"/>
      <w:r w:rsidR="00EE6C6E">
        <w:rPr>
          <w:rFonts w:ascii="Palatino Linotype" w:hAnsi="Palatino Linotype"/>
          <w:b/>
          <w:bCs/>
        </w:rPr>
        <w:t>ProQOL</w:t>
      </w:r>
      <w:proofErr w:type="spellEnd"/>
      <w:r w:rsidR="00EE6C6E">
        <w:rPr>
          <w:rFonts w:ascii="Palatino Linotype" w:hAnsi="Palatino Linotype"/>
          <w:b/>
          <w:bCs/>
        </w:rPr>
        <w:t>)</w:t>
      </w:r>
    </w:p>
    <w:p w14:paraId="5A0AE165" w14:textId="77777777" w:rsidR="003652CD" w:rsidRDefault="003652CD" w:rsidP="003652CD">
      <w:pPr>
        <w:pStyle w:val="Default"/>
      </w:pPr>
    </w:p>
    <w:p w14:paraId="67698537" w14:textId="31605AB6" w:rsidR="00E40866" w:rsidRPr="0037488B" w:rsidRDefault="007D19C6" w:rsidP="007D19C6">
      <w:pPr>
        <w:rPr>
          <w:rFonts w:ascii="Palatino Linotype" w:hAnsi="Palatino Linotype"/>
        </w:rPr>
      </w:pPr>
      <w:r w:rsidRPr="007D19C6">
        <w:rPr>
          <w:rFonts w:ascii="Palatino Linotype" w:hAnsi="Palatino Linotype"/>
        </w:rPr>
        <w:t xml:space="preserve">When you </w:t>
      </w:r>
      <w:r w:rsidRPr="0009453C">
        <w:rPr>
          <w:rFonts w:ascii="Palatino Linotype" w:hAnsi="Palatino Linotype"/>
        </w:rPr>
        <w:t>help</w:t>
      </w:r>
      <w:r w:rsidRPr="007D19C6">
        <w:rPr>
          <w:rFonts w:ascii="Palatino Linotype" w:hAnsi="Palatino Linotype"/>
        </w:rPr>
        <w:t xml:space="preserve"> </w:t>
      </w:r>
      <w:r w:rsidR="00C5245D" w:rsidRPr="007D19C6">
        <w:rPr>
          <w:rFonts w:ascii="Palatino Linotype" w:hAnsi="Palatino Linotype"/>
        </w:rPr>
        <w:t>people,</w:t>
      </w:r>
      <w:r w:rsidRPr="007D19C6">
        <w:rPr>
          <w:rFonts w:ascii="Palatino Linotype" w:hAnsi="Palatino Linotype"/>
        </w:rPr>
        <w:t xml:space="preserve"> you have direct contact with their lives. As you may have found, your</w:t>
      </w:r>
      <w:r>
        <w:rPr>
          <w:rFonts w:ascii="Palatino Linotype" w:hAnsi="Palatino Linotype"/>
        </w:rPr>
        <w:t xml:space="preserve"> </w:t>
      </w:r>
      <w:r w:rsidRPr="007D19C6">
        <w:rPr>
          <w:rFonts w:ascii="Palatino Linotype" w:hAnsi="Palatino Linotype"/>
        </w:rPr>
        <w:t xml:space="preserve">compassion for those you </w:t>
      </w:r>
      <w:r w:rsidRPr="0009453C">
        <w:rPr>
          <w:rFonts w:ascii="Palatino Linotype" w:hAnsi="Palatino Linotype"/>
        </w:rPr>
        <w:t>help</w:t>
      </w:r>
      <w:r w:rsidRPr="007D19C6">
        <w:rPr>
          <w:rFonts w:ascii="Palatino Linotype" w:hAnsi="Palatino Linotype"/>
        </w:rPr>
        <w:t xml:space="preserve"> can affect you in positive and negative ways. Below are some questions</w:t>
      </w:r>
      <w:r>
        <w:rPr>
          <w:rFonts w:ascii="Palatino Linotype" w:hAnsi="Palatino Linotype"/>
        </w:rPr>
        <w:t xml:space="preserve"> </w:t>
      </w:r>
      <w:r w:rsidRPr="007D19C6">
        <w:rPr>
          <w:rFonts w:ascii="Palatino Linotype" w:hAnsi="Palatino Linotype"/>
        </w:rPr>
        <w:t xml:space="preserve">about your experiences, both positive and negative, as a </w:t>
      </w:r>
      <w:r w:rsidR="00D7099D">
        <w:rPr>
          <w:rFonts w:ascii="Palatino Linotype" w:hAnsi="Palatino Linotype"/>
        </w:rPr>
        <w:t>nuclear medicine technologist</w:t>
      </w:r>
      <w:r w:rsidRPr="007D19C6">
        <w:rPr>
          <w:rFonts w:ascii="Palatino Linotype" w:hAnsi="Palatino Linotype"/>
        </w:rPr>
        <w:t>.</w:t>
      </w:r>
    </w:p>
    <w:p w14:paraId="6F24E93D" w14:textId="6E5FA422" w:rsidR="003652CD" w:rsidRDefault="0037488B" w:rsidP="003652CD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Consider each </w:t>
      </w:r>
      <w:r w:rsidR="007D19C6">
        <w:rPr>
          <w:rFonts w:ascii="Palatino Linotype" w:hAnsi="Palatino Linotype"/>
        </w:rPr>
        <w:t>of the following</w:t>
      </w:r>
      <w:r w:rsidR="00683986">
        <w:rPr>
          <w:rFonts w:ascii="Palatino Linotype" w:hAnsi="Palatino Linotype"/>
        </w:rPr>
        <w:t xml:space="preserve"> questions</w:t>
      </w:r>
      <w:r>
        <w:rPr>
          <w:rFonts w:ascii="Palatino Linotype" w:hAnsi="Palatino Linotype"/>
        </w:rPr>
        <w:t xml:space="preserve"> about</w:t>
      </w:r>
      <w:r w:rsidR="00683986">
        <w:rPr>
          <w:rFonts w:ascii="Palatino Linotype" w:hAnsi="Palatino Linotype"/>
        </w:rPr>
        <w:t xml:space="preserve"> you and</w:t>
      </w:r>
      <w:r>
        <w:rPr>
          <w:rFonts w:ascii="Palatino Linotype" w:hAnsi="Palatino Linotype"/>
        </w:rPr>
        <w:t xml:space="preserve"> your </w:t>
      </w:r>
      <w:r w:rsidRPr="003F22FC">
        <w:rPr>
          <w:rFonts w:ascii="Palatino Linotype" w:hAnsi="Palatino Linotype"/>
          <w:b/>
          <w:bCs/>
          <w:i/>
          <w:iCs/>
          <w:u w:val="single"/>
        </w:rPr>
        <w:t>current work situation</w:t>
      </w:r>
      <w:r>
        <w:rPr>
          <w:rFonts w:ascii="Palatino Linotype" w:hAnsi="Palatino Linotype"/>
        </w:rPr>
        <w:t xml:space="preserve">. </w:t>
      </w:r>
      <w:r w:rsidR="00683986">
        <w:rPr>
          <w:rFonts w:ascii="Palatino Linotype" w:hAnsi="Palatino Linotype"/>
        </w:rPr>
        <w:t>Select</w:t>
      </w:r>
      <w:r>
        <w:rPr>
          <w:rFonts w:ascii="Palatino Linotype" w:hAnsi="Palatino Linotype"/>
        </w:rPr>
        <w:t xml:space="preserve"> the number that </w:t>
      </w:r>
      <w:r w:rsidR="00683986">
        <w:rPr>
          <w:rFonts w:ascii="Palatino Linotype" w:hAnsi="Palatino Linotype"/>
        </w:rPr>
        <w:t>honestly</w:t>
      </w:r>
      <w:r>
        <w:rPr>
          <w:rFonts w:ascii="Palatino Linotype" w:hAnsi="Palatino Linotype"/>
        </w:rPr>
        <w:t xml:space="preserve"> reflects how frequently you experienced these things in </w:t>
      </w:r>
      <w:r w:rsidRPr="003F22FC">
        <w:rPr>
          <w:rFonts w:ascii="Palatino Linotype" w:hAnsi="Palatino Linotype"/>
          <w:b/>
          <w:bCs/>
          <w:i/>
          <w:iCs/>
          <w:u w:val="single"/>
        </w:rPr>
        <w:t>the last 30 days</w:t>
      </w:r>
      <w:r>
        <w:rPr>
          <w:rFonts w:ascii="Palatino Linotype" w:hAnsi="Palatino Linotype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390"/>
        <w:gridCol w:w="860"/>
        <w:gridCol w:w="852"/>
        <w:gridCol w:w="1280"/>
        <w:gridCol w:w="839"/>
        <w:gridCol w:w="795"/>
      </w:tblGrid>
      <w:tr w:rsidR="00874BA8" w14:paraId="53F6B2CC" w14:textId="77777777" w:rsidTr="00834A3B">
        <w:tc>
          <w:tcPr>
            <w:tcW w:w="4390" w:type="dxa"/>
          </w:tcPr>
          <w:p w14:paraId="6ACCDE97" w14:textId="071B082D" w:rsidR="00874BA8" w:rsidRDefault="00834A3B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Question</w:t>
            </w:r>
          </w:p>
        </w:tc>
        <w:tc>
          <w:tcPr>
            <w:tcW w:w="860" w:type="dxa"/>
          </w:tcPr>
          <w:p w14:paraId="508448DB" w14:textId="739C48A3" w:rsidR="00874BA8" w:rsidRDefault="00834A3B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ever</w:t>
            </w:r>
          </w:p>
        </w:tc>
        <w:tc>
          <w:tcPr>
            <w:tcW w:w="852" w:type="dxa"/>
          </w:tcPr>
          <w:p w14:paraId="7DEBD917" w14:textId="00A44E7A" w:rsidR="00874BA8" w:rsidRDefault="00834A3B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arely</w:t>
            </w:r>
          </w:p>
        </w:tc>
        <w:tc>
          <w:tcPr>
            <w:tcW w:w="1280" w:type="dxa"/>
          </w:tcPr>
          <w:p w14:paraId="5BF437E5" w14:textId="706312F9" w:rsidR="00874BA8" w:rsidRDefault="00834A3B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ometimes</w:t>
            </w:r>
          </w:p>
        </w:tc>
        <w:tc>
          <w:tcPr>
            <w:tcW w:w="839" w:type="dxa"/>
          </w:tcPr>
          <w:p w14:paraId="431145CD" w14:textId="713841C9" w:rsidR="00874BA8" w:rsidRDefault="00834A3B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ften</w:t>
            </w:r>
          </w:p>
        </w:tc>
        <w:tc>
          <w:tcPr>
            <w:tcW w:w="795" w:type="dxa"/>
          </w:tcPr>
          <w:p w14:paraId="08AF9BBF" w14:textId="0945F772" w:rsidR="00874BA8" w:rsidRDefault="00834A3B" w:rsidP="00D1695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Very Often</w:t>
            </w:r>
          </w:p>
        </w:tc>
      </w:tr>
      <w:tr w:rsidR="00874BA8" w14:paraId="70755027" w14:textId="77777777" w:rsidTr="00834A3B">
        <w:tc>
          <w:tcPr>
            <w:tcW w:w="4390" w:type="dxa"/>
          </w:tcPr>
          <w:p w14:paraId="3A360FBB" w14:textId="487F8B7D" w:rsidR="00874BA8" w:rsidRDefault="00F923A7" w:rsidP="00D1695C">
            <w:pPr>
              <w:rPr>
                <w:rFonts w:ascii="Palatino Linotype" w:hAnsi="Palatino Linotype"/>
              </w:rPr>
            </w:pPr>
            <w:bookmarkStart w:id="0" w:name="_Hlk124328426"/>
            <w:r w:rsidRPr="00F923A7">
              <w:rPr>
                <w:rFonts w:ascii="Palatino Linotype" w:hAnsi="Palatino Linotype"/>
              </w:rPr>
              <w:t>1. I am happy</w:t>
            </w:r>
            <w:r w:rsidR="00C12244">
              <w:rPr>
                <w:rFonts w:ascii="Palatino Linotype" w:hAnsi="Palatino Linotype"/>
              </w:rPr>
              <w:t>.</w:t>
            </w:r>
          </w:p>
        </w:tc>
        <w:tc>
          <w:tcPr>
            <w:tcW w:w="860" w:type="dxa"/>
          </w:tcPr>
          <w:p w14:paraId="470647AF" w14:textId="4C74AA86" w:rsidR="00874BA8" w:rsidRDefault="00834A3B" w:rsidP="00D67487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56F8DABE" w14:textId="32BEB551" w:rsidR="00874BA8" w:rsidRDefault="00834A3B" w:rsidP="00D67487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23EC8085" w14:textId="593EA7B6" w:rsidR="00874BA8" w:rsidRDefault="00834A3B" w:rsidP="00D67487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430B2B75" w14:textId="53B4CF4D" w:rsidR="00874BA8" w:rsidRDefault="00834A3B" w:rsidP="00D67487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1E8F09BD" w14:textId="5A81A32C" w:rsidR="00874BA8" w:rsidRDefault="00834A3B" w:rsidP="00D67487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bookmarkEnd w:id="0"/>
      <w:tr w:rsidR="002D4638" w14:paraId="5FBFA908" w14:textId="77777777" w:rsidTr="00834A3B">
        <w:tc>
          <w:tcPr>
            <w:tcW w:w="4390" w:type="dxa"/>
          </w:tcPr>
          <w:p w14:paraId="5F90E6B8" w14:textId="61636C2C" w:rsidR="002D4638" w:rsidRDefault="002D4638" w:rsidP="002D4638">
            <w:pPr>
              <w:rPr>
                <w:rFonts w:ascii="Palatino Linotype" w:hAnsi="Palatino Linotype"/>
              </w:rPr>
            </w:pPr>
            <w:r w:rsidRPr="000F4306">
              <w:rPr>
                <w:rFonts w:ascii="Palatino Linotype" w:hAnsi="Palatino Linotype"/>
              </w:rPr>
              <w:t xml:space="preserve">2. </w:t>
            </w:r>
            <w:r w:rsidR="00D7099D">
              <w:rPr>
                <w:rFonts w:ascii="Palatino Linotype" w:hAnsi="Palatino Linotype"/>
              </w:rPr>
              <w:t>I am preoccupied with more than one</w:t>
            </w:r>
            <w:r w:rsidR="00675121">
              <w:rPr>
                <w:rFonts w:ascii="Palatino Linotype" w:hAnsi="Palatino Linotype"/>
              </w:rPr>
              <w:t xml:space="preserve"> person I </w:t>
            </w:r>
            <w:r w:rsidR="00EA5C4D" w:rsidRPr="0009453C">
              <w:rPr>
                <w:rFonts w:ascii="Palatino Linotype" w:hAnsi="Palatino Linotype"/>
              </w:rPr>
              <w:t>have scanned</w:t>
            </w:r>
            <w:r w:rsidRPr="000F4306">
              <w:rPr>
                <w:rFonts w:ascii="Palatino Linotype" w:hAnsi="Palatino Linotype"/>
              </w:rPr>
              <w:t>.</w:t>
            </w:r>
          </w:p>
        </w:tc>
        <w:tc>
          <w:tcPr>
            <w:tcW w:w="860" w:type="dxa"/>
          </w:tcPr>
          <w:p w14:paraId="54F0191A" w14:textId="1C6DDA9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19FFE8BE" w14:textId="3D68D20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099082E4" w14:textId="794EA006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07FA0B58" w14:textId="585DF09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1E91F062" w14:textId="26E334E9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79FB5483" w14:textId="77777777" w:rsidTr="00834A3B">
        <w:tc>
          <w:tcPr>
            <w:tcW w:w="4390" w:type="dxa"/>
          </w:tcPr>
          <w:p w14:paraId="56C4720B" w14:textId="459D6B86" w:rsidR="002D4638" w:rsidRPr="00936BF3" w:rsidRDefault="00936BF3" w:rsidP="00936BF3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.</w:t>
            </w:r>
            <w:r>
              <w:t xml:space="preserve"> </w:t>
            </w:r>
            <w:r w:rsidRPr="00936BF3">
              <w:rPr>
                <w:rFonts w:ascii="Palatino Linotype" w:hAnsi="Palatino Linotype"/>
              </w:rPr>
              <w:t xml:space="preserve">I get satisfaction from being able to </w:t>
            </w:r>
            <w:r w:rsidRPr="0009453C">
              <w:rPr>
                <w:rFonts w:ascii="Palatino Linotype" w:hAnsi="Palatino Linotype"/>
              </w:rPr>
              <w:t>help</w:t>
            </w:r>
            <w:r w:rsidRPr="00936BF3">
              <w:rPr>
                <w:rFonts w:ascii="Palatino Linotype" w:hAnsi="Palatino Linotype"/>
              </w:rPr>
              <w:t xml:space="preserve"> people.</w:t>
            </w:r>
          </w:p>
        </w:tc>
        <w:tc>
          <w:tcPr>
            <w:tcW w:w="860" w:type="dxa"/>
          </w:tcPr>
          <w:p w14:paraId="4957FD8A" w14:textId="77842C7D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4FA68667" w14:textId="24ABBFD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427EED24" w14:textId="6BEC058E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1A5C621C" w14:textId="589DFFFC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652C9274" w14:textId="407259DD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66CCD4F7" w14:textId="77777777" w:rsidTr="00834A3B">
        <w:tc>
          <w:tcPr>
            <w:tcW w:w="4390" w:type="dxa"/>
          </w:tcPr>
          <w:p w14:paraId="39E626C4" w14:textId="2292D87E" w:rsidR="002D4638" w:rsidRDefault="002D4638" w:rsidP="002D4638">
            <w:pPr>
              <w:rPr>
                <w:rFonts w:ascii="Palatino Linotype" w:hAnsi="Palatino Linotype"/>
              </w:rPr>
            </w:pPr>
            <w:r w:rsidRPr="000F4306">
              <w:rPr>
                <w:rFonts w:ascii="Palatino Linotype" w:hAnsi="Palatino Linotype"/>
              </w:rPr>
              <w:t xml:space="preserve">4. </w:t>
            </w:r>
            <w:r w:rsidR="00936BF3" w:rsidRPr="00936BF3">
              <w:rPr>
                <w:rFonts w:ascii="Palatino Linotype" w:hAnsi="Palatino Linotype"/>
              </w:rPr>
              <w:t>I feel connected to others.</w:t>
            </w:r>
          </w:p>
        </w:tc>
        <w:tc>
          <w:tcPr>
            <w:tcW w:w="860" w:type="dxa"/>
          </w:tcPr>
          <w:p w14:paraId="4D6A0CBC" w14:textId="7DEE3BA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787778D6" w14:textId="3773D46E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1A63A334" w14:textId="71A95A8C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7B78C64C" w14:textId="09039DD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635C4B97" w14:textId="6ACB8ABC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0B533705" w14:textId="77777777" w:rsidTr="00834A3B">
        <w:tc>
          <w:tcPr>
            <w:tcW w:w="4390" w:type="dxa"/>
          </w:tcPr>
          <w:p w14:paraId="5B130443" w14:textId="70F6B5A6" w:rsidR="002D4638" w:rsidRDefault="002D4638" w:rsidP="002D4638">
            <w:pPr>
              <w:rPr>
                <w:rFonts w:ascii="Palatino Linotype" w:hAnsi="Palatino Linotype"/>
              </w:rPr>
            </w:pPr>
            <w:r w:rsidRPr="000F4306">
              <w:rPr>
                <w:rFonts w:ascii="Palatino Linotype" w:hAnsi="Palatino Linotype"/>
              </w:rPr>
              <w:t xml:space="preserve">5. </w:t>
            </w:r>
            <w:r w:rsidR="00837039" w:rsidRPr="00837039">
              <w:rPr>
                <w:rFonts w:ascii="Palatino Linotype" w:hAnsi="Palatino Linotype"/>
              </w:rPr>
              <w:t>I jump or am startled by unexpected sounds.</w:t>
            </w:r>
          </w:p>
        </w:tc>
        <w:tc>
          <w:tcPr>
            <w:tcW w:w="860" w:type="dxa"/>
          </w:tcPr>
          <w:p w14:paraId="039753D6" w14:textId="1D9646A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5F77F5E2" w14:textId="292083E7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1820C156" w14:textId="5F71009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3BA5B8BD" w14:textId="0D30B29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5FAD02D9" w14:textId="20402FDC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0E2AD960" w14:textId="77777777" w:rsidTr="00834A3B">
        <w:tc>
          <w:tcPr>
            <w:tcW w:w="4390" w:type="dxa"/>
          </w:tcPr>
          <w:p w14:paraId="12727BC8" w14:textId="0DF22547" w:rsidR="002D4638" w:rsidRDefault="002D4638" w:rsidP="002D4638">
            <w:pPr>
              <w:rPr>
                <w:rFonts w:ascii="Palatino Linotype" w:hAnsi="Palatino Linotype"/>
              </w:rPr>
            </w:pPr>
            <w:r w:rsidRPr="0048538C">
              <w:rPr>
                <w:rFonts w:ascii="Palatino Linotype" w:hAnsi="Palatino Linotype"/>
              </w:rPr>
              <w:t xml:space="preserve">6. </w:t>
            </w:r>
            <w:r w:rsidR="00837039" w:rsidRPr="00837039">
              <w:rPr>
                <w:rFonts w:ascii="Palatino Linotype" w:hAnsi="Palatino Linotype"/>
              </w:rPr>
              <w:t xml:space="preserve">I feel invigorated after working with those I </w:t>
            </w:r>
            <w:r w:rsidR="00837039" w:rsidRPr="0009453C">
              <w:rPr>
                <w:rFonts w:ascii="Palatino Linotype" w:hAnsi="Palatino Linotype"/>
              </w:rPr>
              <w:t>help</w:t>
            </w:r>
            <w:r w:rsidR="00837039" w:rsidRPr="00837039">
              <w:rPr>
                <w:rFonts w:ascii="Palatino Linotype" w:hAnsi="Palatino Linotype"/>
              </w:rPr>
              <w:t>.</w:t>
            </w:r>
          </w:p>
        </w:tc>
        <w:tc>
          <w:tcPr>
            <w:tcW w:w="860" w:type="dxa"/>
          </w:tcPr>
          <w:p w14:paraId="4D036DA4" w14:textId="5978DF11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1791F915" w14:textId="0D12685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560D5F90" w14:textId="1639B14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5A17F559" w14:textId="3E533C00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642C2F98" w14:textId="1A3196D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25B7C38F" w14:textId="77777777" w:rsidTr="00834A3B">
        <w:tc>
          <w:tcPr>
            <w:tcW w:w="4390" w:type="dxa"/>
          </w:tcPr>
          <w:p w14:paraId="1CE1F4B8" w14:textId="5DFA73E7" w:rsidR="002D4638" w:rsidRDefault="002D4638" w:rsidP="002D4638">
            <w:pPr>
              <w:rPr>
                <w:rFonts w:ascii="Palatino Linotype" w:hAnsi="Palatino Linotype"/>
              </w:rPr>
            </w:pPr>
            <w:r w:rsidRPr="0048538C">
              <w:rPr>
                <w:rFonts w:ascii="Palatino Linotype" w:hAnsi="Palatino Linotype"/>
              </w:rPr>
              <w:t xml:space="preserve">7. </w:t>
            </w:r>
            <w:r w:rsidR="00C93E6F" w:rsidRPr="00C93E6F">
              <w:rPr>
                <w:rFonts w:ascii="Palatino Linotype" w:hAnsi="Palatino Linotype"/>
              </w:rPr>
              <w:t xml:space="preserve">I find it difficult to separate my personal life from my life as a </w:t>
            </w:r>
            <w:r w:rsidR="00EA5C4D">
              <w:rPr>
                <w:rFonts w:ascii="Palatino Linotype" w:hAnsi="Palatino Linotype"/>
              </w:rPr>
              <w:t>nuclear medicine technologist</w:t>
            </w:r>
            <w:r w:rsidR="00520C66">
              <w:rPr>
                <w:rFonts w:ascii="Palatino Linotype" w:hAnsi="Palatino Linotype"/>
              </w:rPr>
              <w:t>.</w:t>
            </w:r>
          </w:p>
        </w:tc>
        <w:tc>
          <w:tcPr>
            <w:tcW w:w="860" w:type="dxa"/>
          </w:tcPr>
          <w:p w14:paraId="2375FD34" w14:textId="7B7514A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007F7CE0" w14:textId="55A5C38C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35E64DB4" w14:textId="534BC85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5F3FD24C" w14:textId="1D50D24D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2E73A618" w14:textId="40A085A7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2FD87722" w14:textId="77777777" w:rsidTr="00834A3B">
        <w:tc>
          <w:tcPr>
            <w:tcW w:w="4390" w:type="dxa"/>
          </w:tcPr>
          <w:p w14:paraId="0F621F10" w14:textId="3E0863EF" w:rsidR="002D4638" w:rsidRDefault="002D4638" w:rsidP="00C93E6F">
            <w:pPr>
              <w:rPr>
                <w:rFonts w:ascii="Palatino Linotype" w:hAnsi="Palatino Linotype"/>
              </w:rPr>
            </w:pPr>
            <w:r w:rsidRPr="0048538C">
              <w:rPr>
                <w:rFonts w:ascii="Palatino Linotype" w:hAnsi="Palatino Linotype"/>
              </w:rPr>
              <w:t xml:space="preserve">8. </w:t>
            </w:r>
            <w:r w:rsidR="00C93E6F" w:rsidRPr="00C93E6F">
              <w:rPr>
                <w:rFonts w:ascii="Palatino Linotype" w:hAnsi="Palatino Linotype"/>
              </w:rPr>
              <w:t>I am not as productive at work because I am losing sleep over traumatic</w:t>
            </w:r>
            <w:r w:rsidR="00520C66">
              <w:rPr>
                <w:rFonts w:ascii="Palatino Linotype" w:hAnsi="Palatino Linotype"/>
              </w:rPr>
              <w:t xml:space="preserve"> </w:t>
            </w:r>
            <w:r w:rsidR="00C93E6F" w:rsidRPr="00C93E6F">
              <w:rPr>
                <w:rFonts w:ascii="Palatino Linotype" w:hAnsi="Palatino Linotype"/>
              </w:rPr>
              <w:t>experiences of</w:t>
            </w:r>
            <w:r w:rsidR="00520C66">
              <w:rPr>
                <w:rFonts w:ascii="Palatino Linotype" w:hAnsi="Palatino Linotype"/>
              </w:rPr>
              <w:t xml:space="preserve"> </w:t>
            </w:r>
            <w:r w:rsidR="00C93E6F" w:rsidRPr="00C93E6F">
              <w:rPr>
                <w:rFonts w:ascii="Palatino Linotype" w:hAnsi="Palatino Linotype"/>
              </w:rPr>
              <w:t xml:space="preserve">a person I </w:t>
            </w:r>
            <w:r w:rsidR="00520C66" w:rsidRPr="0009453C">
              <w:rPr>
                <w:rFonts w:ascii="Palatino Linotype" w:hAnsi="Palatino Linotype"/>
              </w:rPr>
              <w:t>have scanned</w:t>
            </w:r>
            <w:r w:rsidR="00C93E6F" w:rsidRPr="00C93E6F">
              <w:rPr>
                <w:rFonts w:ascii="Palatino Linotype" w:hAnsi="Palatino Linotype"/>
              </w:rPr>
              <w:t>.</w:t>
            </w:r>
          </w:p>
        </w:tc>
        <w:tc>
          <w:tcPr>
            <w:tcW w:w="860" w:type="dxa"/>
          </w:tcPr>
          <w:p w14:paraId="424E6E45" w14:textId="69341B8D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55E93584" w14:textId="0F11DFC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6EB6EABB" w14:textId="3BC333F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7A5809B5" w14:textId="4AADF7B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1E7955AC" w14:textId="0F0588B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76D257DB" w14:textId="77777777" w:rsidTr="00834A3B">
        <w:tc>
          <w:tcPr>
            <w:tcW w:w="4390" w:type="dxa"/>
          </w:tcPr>
          <w:p w14:paraId="2AC788AD" w14:textId="79C51105" w:rsidR="002D4638" w:rsidRDefault="002D4638" w:rsidP="002D4638">
            <w:pPr>
              <w:rPr>
                <w:rFonts w:ascii="Palatino Linotype" w:hAnsi="Palatino Linotype"/>
              </w:rPr>
            </w:pPr>
            <w:r w:rsidRPr="003F5510">
              <w:rPr>
                <w:rFonts w:ascii="Palatino Linotype" w:hAnsi="Palatino Linotype"/>
              </w:rPr>
              <w:t xml:space="preserve">9. </w:t>
            </w:r>
            <w:r w:rsidR="0035511C" w:rsidRPr="0035511C">
              <w:rPr>
                <w:rFonts w:ascii="Palatino Linotype" w:hAnsi="Palatino Linotype"/>
              </w:rPr>
              <w:t xml:space="preserve">I think that I might have been affected by the traumatic stress of those I </w:t>
            </w:r>
            <w:r w:rsidR="0035511C" w:rsidRPr="0009453C">
              <w:rPr>
                <w:rFonts w:ascii="Palatino Linotype" w:hAnsi="Palatino Linotype"/>
              </w:rPr>
              <w:t>h</w:t>
            </w:r>
            <w:r w:rsidR="00520C66" w:rsidRPr="0009453C">
              <w:rPr>
                <w:rFonts w:ascii="Palatino Linotype" w:hAnsi="Palatino Linotype"/>
              </w:rPr>
              <w:t>ave scanned</w:t>
            </w:r>
            <w:r w:rsidR="0035511C" w:rsidRPr="0035511C">
              <w:rPr>
                <w:rFonts w:ascii="Palatino Linotype" w:hAnsi="Palatino Linotype"/>
              </w:rPr>
              <w:t>.</w:t>
            </w:r>
          </w:p>
        </w:tc>
        <w:tc>
          <w:tcPr>
            <w:tcW w:w="860" w:type="dxa"/>
          </w:tcPr>
          <w:p w14:paraId="43D30D1E" w14:textId="625AAEC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12AB218D" w14:textId="4BEF90A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4A32D60B" w14:textId="408E709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1B4A4A33" w14:textId="3382946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0C0D5714" w14:textId="3384A9DC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750C5B3B" w14:textId="77777777" w:rsidTr="00834A3B">
        <w:tc>
          <w:tcPr>
            <w:tcW w:w="4390" w:type="dxa"/>
          </w:tcPr>
          <w:p w14:paraId="30797AE3" w14:textId="4F68913B" w:rsidR="002D4638" w:rsidRDefault="002D4638" w:rsidP="002D4638">
            <w:pPr>
              <w:rPr>
                <w:rFonts w:ascii="Palatino Linotype" w:hAnsi="Palatino Linotype"/>
              </w:rPr>
            </w:pPr>
            <w:r w:rsidRPr="003F5510">
              <w:rPr>
                <w:rFonts w:ascii="Palatino Linotype" w:hAnsi="Palatino Linotype"/>
              </w:rPr>
              <w:t xml:space="preserve">10. I </w:t>
            </w:r>
            <w:r w:rsidR="0035511C" w:rsidRPr="0035511C">
              <w:rPr>
                <w:rFonts w:ascii="Palatino Linotype" w:hAnsi="Palatino Linotype"/>
              </w:rPr>
              <w:t xml:space="preserve">feel trapped by my job as a </w:t>
            </w:r>
            <w:r w:rsidR="00520C66">
              <w:rPr>
                <w:rFonts w:ascii="Palatino Linotype" w:hAnsi="Palatino Linotype"/>
              </w:rPr>
              <w:t>nuclea</w:t>
            </w:r>
            <w:r w:rsidR="00D062DD">
              <w:rPr>
                <w:rFonts w:ascii="Palatino Linotype" w:hAnsi="Palatino Linotype"/>
              </w:rPr>
              <w:t>r medicine technologist.</w:t>
            </w:r>
          </w:p>
        </w:tc>
        <w:tc>
          <w:tcPr>
            <w:tcW w:w="860" w:type="dxa"/>
          </w:tcPr>
          <w:p w14:paraId="3F6C2AAF" w14:textId="0375205D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33AE5BB5" w14:textId="3F672F2E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43010A51" w14:textId="7489D5A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19F59DEB" w14:textId="66D6F8C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7EB807B3" w14:textId="6012EDA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6CF88661" w14:textId="77777777" w:rsidTr="00834A3B">
        <w:tc>
          <w:tcPr>
            <w:tcW w:w="4390" w:type="dxa"/>
          </w:tcPr>
          <w:p w14:paraId="6533D2B2" w14:textId="3F35E8C5" w:rsidR="002D4638" w:rsidRDefault="002D4638" w:rsidP="002D4638">
            <w:pPr>
              <w:rPr>
                <w:rFonts w:ascii="Palatino Linotype" w:hAnsi="Palatino Linotype"/>
              </w:rPr>
            </w:pPr>
            <w:r w:rsidRPr="002B53D7">
              <w:rPr>
                <w:rFonts w:ascii="Palatino Linotype" w:hAnsi="Palatino Linotype"/>
              </w:rPr>
              <w:t xml:space="preserve">11. </w:t>
            </w:r>
            <w:r w:rsidR="002A3E11" w:rsidRPr="002A3E11">
              <w:rPr>
                <w:rFonts w:ascii="Palatino Linotype" w:hAnsi="Palatino Linotype"/>
              </w:rPr>
              <w:t xml:space="preserve">Because of my </w:t>
            </w:r>
            <w:r w:rsidR="00D062DD" w:rsidRPr="0009453C">
              <w:rPr>
                <w:rFonts w:ascii="Palatino Linotype" w:hAnsi="Palatino Linotype"/>
              </w:rPr>
              <w:t>role</w:t>
            </w:r>
            <w:r w:rsidR="00BF62A9" w:rsidRPr="001A561C">
              <w:rPr>
                <w:rFonts w:ascii="Palatino Linotype" w:hAnsi="Palatino Linotype"/>
              </w:rPr>
              <w:t xml:space="preserve"> </w:t>
            </w:r>
            <w:r w:rsidR="00BF62A9" w:rsidRPr="0009453C">
              <w:rPr>
                <w:rFonts w:ascii="Palatino Linotype" w:hAnsi="Palatino Linotype"/>
              </w:rPr>
              <w:t>or career</w:t>
            </w:r>
            <w:r w:rsidR="002A3E11" w:rsidRPr="002A3E11">
              <w:rPr>
                <w:rFonts w:ascii="Palatino Linotype" w:hAnsi="Palatino Linotype"/>
              </w:rPr>
              <w:t>, I have felt "on edge" about various things.</w:t>
            </w:r>
          </w:p>
        </w:tc>
        <w:tc>
          <w:tcPr>
            <w:tcW w:w="860" w:type="dxa"/>
          </w:tcPr>
          <w:p w14:paraId="1026E15D" w14:textId="51339660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3EA07970" w14:textId="431CCCF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2D5F908F" w14:textId="42F13099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463993BE" w14:textId="39E22EE1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29E5B90A" w14:textId="352D4AA6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202F3B7C" w14:textId="77777777" w:rsidTr="00834A3B">
        <w:tc>
          <w:tcPr>
            <w:tcW w:w="4390" w:type="dxa"/>
          </w:tcPr>
          <w:p w14:paraId="01FAC674" w14:textId="3E0F3CD6" w:rsidR="002D4638" w:rsidRDefault="002D4638" w:rsidP="002D4638">
            <w:pPr>
              <w:rPr>
                <w:rFonts w:ascii="Palatino Linotype" w:hAnsi="Palatino Linotype"/>
              </w:rPr>
            </w:pPr>
            <w:r w:rsidRPr="00CC7FCE">
              <w:rPr>
                <w:rFonts w:ascii="Palatino Linotype" w:hAnsi="Palatino Linotype"/>
              </w:rPr>
              <w:t xml:space="preserve">12. </w:t>
            </w:r>
            <w:r w:rsidR="002A3E11">
              <w:rPr>
                <w:rFonts w:ascii="Palatino Linotype" w:hAnsi="Palatino Linotype"/>
              </w:rPr>
              <w:t xml:space="preserve">I </w:t>
            </w:r>
            <w:r w:rsidR="002A3E11" w:rsidRPr="002A3E11">
              <w:rPr>
                <w:rFonts w:ascii="Palatino Linotype" w:hAnsi="Palatino Linotype"/>
              </w:rPr>
              <w:t xml:space="preserve">like my work as a </w:t>
            </w:r>
            <w:r w:rsidR="00A4141E">
              <w:rPr>
                <w:rFonts w:ascii="Palatino Linotype" w:hAnsi="Palatino Linotype"/>
              </w:rPr>
              <w:t>nuclear medicine technologist.</w:t>
            </w:r>
          </w:p>
        </w:tc>
        <w:tc>
          <w:tcPr>
            <w:tcW w:w="860" w:type="dxa"/>
          </w:tcPr>
          <w:p w14:paraId="0C9C04AB" w14:textId="2595A523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586BD443" w14:textId="78ECF997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3BBAEB64" w14:textId="363019CE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0CE53CD0" w14:textId="6E5AC8B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515AB71A" w14:textId="2BD3800E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673D87E4" w14:textId="77777777" w:rsidTr="00834A3B">
        <w:tc>
          <w:tcPr>
            <w:tcW w:w="4390" w:type="dxa"/>
          </w:tcPr>
          <w:p w14:paraId="17474B2B" w14:textId="4B66993C" w:rsidR="002D4638" w:rsidRDefault="002D4638" w:rsidP="002D4638">
            <w:pPr>
              <w:rPr>
                <w:rFonts w:ascii="Palatino Linotype" w:hAnsi="Palatino Linotype"/>
              </w:rPr>
            </w:pPr>
            <w:r w:rsidRPr="00CC7FCE">
              <w:rPr>
                <w:rFonts w:ascii="Palatino Linotype" w:hAnsi="Palatino Linotype"/>
              </w:rPr>
              <w:t xml:space="preserve">13. </w:t>
            </w:r>
            <w:r w:rsidR="00BD498D">
              <w:rPr>
                <w:rFonts w:ascii="Palatino Linotype" w:hAnsi="Palatino Linotype"/>
              </w:rPr>
              <w:t xml:space="preserve">I </w:t>
            </w:r>
            <w:r w:rsidR="00BD498D" w:rsidRPr="00BD498D">
              <w:rPr>
                <w:rFonts w:ascii="Palatino Linotype" w:hAnsi="Palatino Linotype"/>
              </w:rPr>
              <w:t xml:space="preserve">feel depressed because of the traumatic experiences of the people I </w:t>
            </w:r>
            <w:r w:rsidR="00A4141E" w:rsidRPr="0009453C">
              <w:rPr>
                <w:rFonts w:ascii="Palatino Linotype" w:hAnsi="Palatino Linotype"/>
              </w:rPr>
              <w:t>have scanned</w:t>
            </w:r>
            <w:r w:rsidR="00BD498D" w:rsidRPr="00BD498D">
              <w:rPr>
                <w:rFonts w:ascii="Palatino Linotype" w:hAnsi="Palatino Linotype"/>
              </w:rPr>
              <w:t>.</w:t>
            </w:r>
          </w:p>
        </w:tc>
        <w:tc>
          <w:tcPr>
            <w:tcW w:w="860" w:type="dxa"/>
          </w:tcPr>
          <w:p w14:paraId="251B611A" w14:textId="6BE475E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2668E9EE" w14:textId="368CBA99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21E30DE1" w14:textId="4FDF4DB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1E982FFB" w14:textId="44B5EA1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4F756F59" w14:textId="11E1F7B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19E30EA9" w14:textId="77777777" w:rsidTr="00834A3B">
        <w:tc>
          <w:tcPr>
            <w:tcW w:w="4390" w:type="dxa"/>
          </w:tcPr>
          <w:p w14:paraId="6852122B" w14:textId="03D7747A" w:rsidR="002D4638" w:rsidRDefault="002D4638" w:rsidP="002D4638">
            <w:pPr>
              <w:rPr>
                <w:rFonts w:ascii="Palatino Linotype" w:hAnsi="Palatino Linotype"/>
              </w:rPr>
            </w:pPr>
            <w:r w:rsidRPr="00CC7FCE">
              <w:rPr>
                <w:rFonts w:ascii="Palatino Linotype" w:hAnsi="Palatino Linotype"/>
              </w:rPr>
              <w:t xml:space="preserve">14. </w:t>
            </w:r>
            <w:r w:rsidR="00BD498D" w:rsidRPr="00BD498D">
              <w:rPr>
                <w:rFonts w:ascii="Palatino Linotype" w:hAnsi="Palatino Linotype"/>
              </w:rPr>
              <w:t>I feel as though I am experiencing the trauma of someone I have</w:t>
            </w:r>
            <w:r w:rsidR="00A4141E" w:rsidRPr="0009453C">
              <w:rPr>
                <w:rFonts w:ascii="Palatino Linotype" w:hAnsi="Palatino Linotype"/>
              </w:rPr>
              <w:t xml:space="preserve"> scanned</w:t>
            </w:r>
            <w:r w:rsidR="00BD498D" w:rsidRPr="00BD498D">
              <w:rPr>
                <w:rFonts w:ascii="Palatino Linotype" w:hAnsi="Palatino Linotype"/>
              </w:rPr>
              <w:t>.</w:t>
            </w:r>
          </w:p>
        </w:tc>
        <w:tc>
          <w:tcPr>
            <w:tcW w:w="860" w:type="dxa"/>
          </w:tcPr>
          <w:p w14:paraId="2F8FF05C" w14:textId="24E97B1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4004D31D" w14:textId="2C23864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1423C346" w14:textId="69E4489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3B070FB3" w14:textId="75C16BB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18F21382" w14:textId="184D774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76FDCF41" w14:textId="77777777" w:rsidTr="00834A3B">
        <w:tc>
          <w:tcPr>
            <w:tcW w:w="4390" w:type="dxa"/>
          </w:tcPr>
          <w:p w14:paraId="2B82027A" w14:textId="0B37389B" w:rsidR="002D4638" w:rsidRDefault="002D4638" w:rsidP="002D4638">
            <w:pPr>
              <w:rPr>
                <w:rFonts w:ascii="Palatino Linotype" w:hAnsi="Palatino Linotype"/>
              </w:rPr>
            </w:pPr>
            <w:r w:rsidRPr="0042679A">
              <w:rPr>
                <w:rFonts w:ascii="Palatino Linotype" w:hAnsi="Palatino Linotype"/>
              </w:rPr>
              <w:t xml:space="preserve">15. </w:t>
            </w:r>
            <w:r w:rsidR="00AE7526" w:rsidRPr="00AE7526">
              <w:rPr>
                <w:rFonts w:ascii="Palatino Linotype" w:hAnsi="Palatino Linotype"/>
              </w:rPr>
              <w:t>I have beliefs that sustain me.</w:t>
            </w:r>
          </w:p>
        </w:tc>
        <w:tc>
          <w:tcPr>
            <w:tcW w:w="860" w:type="dxa"/>
          </w:tcPr>
          <w:p w14:paraId="35A5C981" w14:textId="6EE518E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343022C5" w14:textId="65F8843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35B2AF4B" w14:textId="09F63F5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22FB8DEA" w14:textId="46E8363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2780104B" w14:textId="55746E0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4F50906F" w14:textId="77777777" w:rsidTr="00834A3B">
        <w:tc>
          <w:tcPr>
            <w:tcW w:w="4390" w:type="dxa"/>
          </w:tcPr>
          <w:p w14:paraId="3F1F4CEA" w14:textId="08FF470C" w:rsidR="002D4638" w:rsidRDefault="002D4638" w:rsidP="002D4638">
            <w:pPr>
              <w:rPr>
                <w:rFonts w:ascii="Palatino Linotype" w:hAnsi="Palatino Linotype"/>
              </w:rPr>
            </w:pPr>
            <w:r w:rsidRPr="0042679A">
              <w:rPr>
                <w:rFonts w:ascii="Palatino Linotype" w:hAnsi="Palatino Linotype"/>
              </w:rPr>
              <w:lastRenderedPageBreak/>
              <w:t xml:space="preserve">16. </w:t>
            </w:r>
            <w:r w:rsidR="00AE7526" w:rsidRPr="00AE7526">
              <w:rPr>
                <w:rFonts w:ascii="Palatino Linotype" w:hAnsi="Palatino Linotype"/>
              </w:rPr>
              <w:t xml:space="preserve">I am pleased with how I </w:t>
            </w:r>
            <w:proofErr w:type="gramStart"/>
            <w:r w:rsidR="00AE7526" w:rsidRPr="00AE7526">
              <w:rPr>
                <w:rFonts w:ascii="Palatino Linotype" w:hAnsi="Palatino Linotype"/>
              </w:rPr>
              <w:t>am able to</w:t>
            </w:r>
            <w:proofErr w:type="gramEnd"/>
            <w:r w:rsidR="00AE7526" w:rsidRPr="00AE7526">
              <w:rPr>
                <w:rFonts w:ascii="Palatino Linotype" w:hAnsi="Palatino Linotype"/>
              </w:rPr>
              <w:t xml:space="preserve"> keep up with </w:t>
            </w:r>
            <w:r w:rsidR="00A4141E" w:rsidRPr="0009453C">
              <w:rPr>
                <w:rFonts w:ascii="Palatino Linotype" w:hAnsi="Palatino Linotype"/>
              </w:rPr>
              <w:t>nuclear medicine</w:t>
            </w:r>
            <w:r w:rsidR="00AE7526" w:rsidRPr="00AE7526">
              <w:rPr>
                <w:rFonts w:ascii="Palatino Linotype" w:hAnsi="Palatino Linotype"/>
              </w:rPr>
              <w:t xml:space="preserve"> techniques and protocols.</w:t>
            </w:r>
          </w:p>
        </w:tc>
        <w:tc>
          <w:tcPr>
            <w:tcW w:w="860" w:type="dxa"/>
          </w:tcPr>
          <w:p w14:paraId="2ED67BD5" w14:textId="6EAE46D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75597783" w14:textId="2EE11581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044AD454" w14:textId="0C02B68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45C0582E" w14:textId="5F21298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7F03C95A" w14:textId="164289F1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49AB8050" w14:textId="77777777" w:rsidTr="00834A3B">
        <w:tc>
          <w:tcPr>
            <w:tcW w:w="4390" w:type="dxa"/>
          </w:tcPr>
          <w:p w14:paraId="59969A82" w14:textId="2C0E90EB" w:rsidR="002D4638" w:rsidRDefault="002D4638" w:rsidP="002D4638">
            <w:pPr>
              <w:rPr>
                <w:rFonts w:ascii="Palatino Linotype" w:hAnsi="Palatino Linotype"/>
              </w:rPr>
            </w:pPr>
            <w:r w:rsidRPr="0042679A">
              <w:rPr>
                <w:rFonts w:ascii="Palatino Linotype" w:hAnsi="Palatino Linotype"/>
              </w:rPr>
              <w:t xml:space="preserve">17. </w:t>
            </w:r>
            <w:r w:rsidR="00AE7526" w:rsidRPr="00AE7526">
              <w:rPr>
                <w:rFonts w:ascii="Palatino Linotype" w:hAnsi="Palatino Linotype"/>
              </w:rPr>
              <w:t>I am the person I always wanted to be.</w:t>
            </w:r>
          </w:p>
        </w:tc>
        <w:tc>
          <w:tcPr>
            <w:tcW w:w="860" w:type="dxa"/>
          </w:tcPr>
          <w:p w14:paraId="01B257C7" w14:textId="60D50E0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31DE2C02" w14:textId="6887CD66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334B23D8" w14:textId="3CDFBE5C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64AADB26" w14:textId="6E96B65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09A63E2A" w14:textId="26DF4A6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7C5A25DF" w14:textId="77777777" w:rsidTr="00834A3B">
        <w:tc>
          <w:tcPr>
            <w:tcW w:w="4390" w:type="dxa"/>
          </w:tcPr>
          <w:p w14:paraId="005B3A5E" w14:textId="1F4317B8" w:rsidR="002D4638" w:rsidRDefault="002D4638" w:rsidP="002D4638">
            <w:pPr>
              <w:rPr>
                <w:rFonts w:ascii="Palatino Linotype" w:hAnsi="Palatino Linotype"/>
              </w:rPr>
            </w:pPr>
            <w:r w:rsidRPr="00CC6947">
              <w:rPr>
                <w:rFonts w:ascii="Palatino Linotype" w:hAnsi="Palatino Linotype"/>
              </w:rPr>
              <w:t xml:space="preserve">18. </w:t>
            </w:r>
            <w:r w:rsidR="00403A99" w:rsidRPr="00403A99">
              <w:rPr>
                <w:rFonts w:ascii="Palatino Linotype" w:hAnsi="Palatino Linotype"/>
              </w:rPr>
              <w:t>My work makes me feel satisfied.</w:t>
            </w:r>
          </w:p>
        </w:tc>
        <w:tc>
          <w:tcPr>
            <w:tcW w:w="860" w:type="dxa"/>
          </w:tcPr>
          <w:p w14:paraId="46DAE896" w14:textId="5F354C6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5719A46D" w14:textId="1AC1954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0DC5BAF9" w14:textId="0F8816DD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75A29FF8" w14:textId="72E1E8DC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7ADFF22A" w14:textId="5FAF3230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7972ABBF" w14:textId="77777777" w:rsidTr="00834A3B">
        <w:tc>
          <w:tcPr>
            <w:tcW w:w="4390" w:type="dxa"/>
          </w:tcPr>
          <w:p w14:paraId="4B947D24" w14:textId="2340612A" w:rsidR="002D4638" w:rsidRDefault="002D4638" w:rsidP="002D4638">
            <w:pPr>
              <w:rPr>
                <w:rFonts w:ascii="Palatino Linotype" w:hAnsi="Palatino Linotype"/>
              </w:rPr>
            </w:pPr>
            <w:r w:rsidRPr="00CC6947">
              <w:rPr>
                <w:rFonts w:ascii="Palatino Linotype" w:hAnsi="Palatino Linotype"/>
              </w:rPr>
              <w:t xml:space="preserve">19. </w:t>
            </w:r>
            <w:r w:rsidR="00403A99" w:rsidRPr="00403A99">
              <w:rPr>
                <w:rFonts w:ascii="Palatino Linotype" w:hAnsi="Palatino Linotype"/>
              </w:rPr>
              <w:t xml:space="preserve">I feel worn out because of my work as a </w:t>
            </w:r>
            <w:r w:rsidR="00A4141E">
              <w:rPr>
                <w:rFonts w:ascii="Palatino Linotype" w:hAnsi="Palatino Linotype"/>
              </w:rPr>
              <w:t>nuclear medicine technologist</w:t>
            </w:r>
          </w:p>
        </w:tc>
        <w:tc>
          <w:tcPr>
            <w:tcW w:w="860" w:type="dxa"/>
          </w:tcPr>
          <w:p w14:paraId="1A91AAC4" w14:textId="5F25356D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6150EF20" w14:textId="317F763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78F29B3A" w14:textId="01E6A06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0E3A02E6" w14:textId="07A45E6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628DEAB9" w14:textId="47C60D67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61A87C5A" w14:textId="77777777" w:rsidTr="00834A3B">
        <w:tc>
          <w:tcPr>
            <w:tcW w:w="4390" w:type="dxa"/>
          </w:tcPr>
          <w:p w14:paraId="3E4EC9BD" w14:textId="1572B8F2" w:rsidR="002D4638" w:rsidRDefault="002D4638" w:rsidP="002D4638">
            <w:pPr>
              <w:rPr>
                <w:rFonts w:ascii="Palatino Linotype" w:hAnsi="Palatino Linotype"/>
              </w:rPr>
            </w:pPr>
            <w:r w:rsidRPr="00CC6947">
              <w:rPr>
                <w:rFonts w:ascii="Palatino Linotype" w:hAnsi="Palatino Linotype"/>
              </w:rPr>
              <w:t xml:space="preserve">20. </w:t>
            </w:r>
            <w:r w:rsidR="000E5B33">
              <w:rPr>
                <w:rFonts w:ascii="Palatino Linotype" w:hAnsi="Palatino Linotype"/>
              </w:rPr>
              <w:t xml:space="preserve">I </w:t>
            </w:r>
            <w:r w:rsidR="000E5B33" w:rsidRPr="000E5B33">
              <w:rPr>
                <w:rFonts w:ascii="Palatino Linotype" w:hAnsi="Palatino Linotype"/>
              </w:rPr>
              <w:t xml:space="preserve">have happy thoughts and feelings about those I </w:t>
            </w:r>
            <w:r w:rsidR="00A4141E" w:rsidRPr="0009453C">
              <w:rPr>
                <w:rFonts w:ascii="Palatino Linotype" w:hAnsi="Palatino Linotype"/>
              </w:rPr>
              <w:t>scan</w:t>
            </w:r>
            <w:r w:rsidR="000E5B33" w:rsidRPr="000E5B33">
              <w:rPr>
                <w:rFonts w:ascii="Palatino Linotype" w:hAnsi="Palatino Linotype"/>
              </w:rPr>
              <w:t xml:space="preserve"> and how I could help them.</w:t>
            </w:r>
          </w:p>
        </w:tc>
        <w:tc>
          <w:tcPr>
            <w:tcW w:w="860" w:type="dxa"/>
          </w:tcPr>
          <w:p w14:paraId="6F9E4008" w14:textId="13FD088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250B7416" w14:textId="6D3D88C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4371292A" w14:textId="6CB4EA5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6744FA6F" w14:textId="738E364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5C486DC8" w14:textId="31C48687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0C329DBC" w14:textId="77777777" w:rsidTr="00834A3B">
        <w:tc>
          <w:tcPr>
            <w:tcW w:w="4390" w:type="dxa"/>
          </w:tcPr>
          <w:p w14:paraId="68807BB9" w14:textId="6D2DD768" w:rsidR="002D4638" w:rsidRDefault="002D4638" w:rsidP="002D4638">
            <w:pPr>
              <w:rPr>
                <w:rFonts w:ascii="Palatino Linotype" w:hAnsi="Palatino Linotype"/>
              </w:rPr>
            </w:pPr>
            <w:r w:rsidRPr="004D1E4D">
              <w:rPr>
                <w:rFonts w:ascii="Palatino Linotype" w:hAnsi="Palatino Linotype"/>
              </w:rPr>
              <w:t xml:space="preserve">21. </w:t>
            </w:r>
            <w:r w:rsidR="000E5B33" w:rsidRPr="000E5B33">
              <w:rPr>
                <w:rFonts w:ascii="Palatino Linotype" w:hAnsi="Palatino Linotype"/>
              </w:rPr>
              <w:t xml:space="preserve">I feel overwhelmed because my </w:t>
            </w:r>
            <w:r w:rsidR="00577520" w:rsidRPr="000E5B33">
              <w:rPr>
                <w:rFonts w:ascii="Palatino Linotype" w:hAnsi="Palatino Linotype"/>
              </w:rPr>
              <w:t>workload</w:t>
            </w:r>
            <w:r w:rsidR="000E5B33" w:rsidRPr="000E5B33">
              <w:rPr>
                <w:rFonts w:ascii="Palatino Linotype" w:hAnsi="Palatino Linotype"/>
              </w:rPr>
              <w:t xml:space="preserve"> seems endless.</w:t>
            </w:r>
          </w:p>
        </w:tc>
        <w:tc>
          <w:tcPr>
            <w:tcW w:w="860" w:type="dxa"/>
          </w:tcPr>
          <w:p w14:paraId="2417572E" w14:textId="5B69A8F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2E783390" w14:textId="7F83968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545EE976" w14:textId="76324C26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582F3F03" w14:textId="02A033F0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27914C8E" w14:textId="56F5217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486B46A6" w14:textId="77777777" w:rsidTr="00834A3B">
        <w:tc>
          <w:tcPr>
            <w:tcW w:w="4390" w:type="dxa"/>
          </w:tcPr>
          <w:p w14:paraId="28E0DBFD" w14:textId="63D8725E" w:rsidR="002D4638" w:rsidRDefault="002D4638" w:rsidP="002D4638">
            <w:pPr>
              <w:rPr>
                <w:rFonts w:ascii="Palatino Linotype" w:hAnsi="Palatino Linotype"/>
              </w:rPr>
            </w:pPr>
            <w:r w:rsidRPr="004D1E4D">
              <w:rPr>
                <w:rFonts w:ascii="Palatino Linotype" w:hAnsi="Palatino Linotype"/>
              </w:rPr>
              <w:t xml:space="preserve">22. </w:t>
            </w:r>
            <w:r w:rsidR="00FC3A95" w:rsidRPr="00FC3A95">
              <w:rPr>
                <w:rFonts w:ascii="Palatino Linotype" w:hAnsi="Palatino Linotype"/>
              </w:rPr>
              <w:t>I believe I can make a difference through my work.</w:t>
            </w:r>
          </w:p>
        </w:tc>
        <w:tc>
          <w:tcPr>
            <w:tcW w:w="860" w:type="dxa"/>
          </w:tcPr>
          <w:p w14:paraId="556437C6" w14:textId="1512345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00BC8FFC" w14:textId="766FCBF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5CEC5CFC" w14:textId="39F0D06C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72B8105A" w14:textId="6678854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1A584C13" w14:textId="389E61B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3B0C1E19" w14:textId="77777777" w:rsidTr="00834A3B">
        <w:tc>
          <w:tcPr>
            <w:tcW w:w="4390" w:type="dxa"/>
          </w:tcPr>
          <w:p w14:paraId="0C95388B" w14:textId="27F378C4" w:rsidR="002D4638" w:rsidRDefault="002D4638" w:rsidP="00FC3A95">
            <w:pPr>
              <w:rPr>
                <w:rFonts w:ascii="Palatino Linotype" w:hAnsi="Palatino Linotype"/>
              </w:rPr>
            </w:pPr>
            <w:r w:rsidRPr="004D1E4D">
              <w:rPr>
                <w:rFonts w:ascii="Palatino Linotype" w:hAnsi="Palatino Linotype"/>
              </w:rPr>
              <w:t xml:space="preserve">23. </w:t>
            </w:r>
            <w:r w:rsidR="00FC3A95" w:rsidRPr="00FC3A95">
              <w:rPr>
                <w:rFonts w:ascii="Palatino Linotype" w:hAnsi="Palatino Linotype"/>
              </w:rPr>
              <w:t>I avoid certain activities or situations because they remind me of frightening experiences</w:t>
            </w:r>
            <w:r w:rsidR="00953C9E">
              <w:rPr>
                <w:rFonts w:ascii="Palatino Linotype" w:hAnsi="Palatino Linotype"/>
              </w:rPr>
              <w:t xml:space="preserve"> </w:t>
            </w:r>
            <w:r w:rsidR="00FC3A95" w:rsidRPr="00FC3A95">
              <w:rPr>
                <w:rFonts w:ascii="Palatino Linotype" w:hAnsi="Palatino Linotype"/>
              </w:rPr>
              <w:t xml:space="preserve">of the people I </w:t>
            </w:r>
            <w:r w:rsidR="00FC3A95" w:rsidRPr="0009453C">
              <w:rPr>
                <w:rFonts w:ascii="Palatino Linotype" w:hAnsi="Palatino Linotype"/>
              </w:rPr>
              <w:t>h</w:t>
            </w:r>
            <w:r w:rsidR="00953C9E" w:rsidRPr="0009453C">
              <w:rPr>
                <w:rFonts w:ascii="Palatino Linotype" w:hAnsi="Palatino Linotype"/>
              </w:rPr>
              <w:t>ave scanned</w:t>
            </w:r>
            <w:r w:rsidR="00FC3A95" w:rsidRPr="00FC3A95">
              <w:rPr>
                <w:rFonts w:ascii="Palatino Linotype" w:hAnsi="Palatino Linotype"/>
              </w:rPr>
              <w:t>.</w:t>
            </w:r>
          </w:p>
        </w:tc>
        <w:tc>
          <w:tcPr>
            <w:tcW w:w="860" w:type="dxa"/>
          </w:tcPr>
          <w:p w14:paraId="53A6F2A1" w14:textId="2F1790A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46B6E4ED" w14:textId="36155B71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71793B26" w14:textId="6C61D2C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52DF25F4" w14:textId="7FE0A04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55BFD2F0" w14:textId="67724279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06A7B83C" w14:textId="77777777" w:rsidTr="00834A3B">
        <w:tc>
          <w:tcPr>
            <w:tcW w:w="4390" w:type="dxa"/>
          </w:tcPr>
          <w:p w14:paraId="16483FD5" w14:textId="1713CED3" w:rsidR="002D4638" w:rsidRDefault="002D4638" w:rsidP="002D4638">
            <w:pPr>
              <w:rPr>
                <w:rFonts w:ascii="Palatino Linotype" w:hAnsi="Palatino Linotype"/>
              </w:rPr>
            </w:pPr>
            <w:r w:rsidRPr="004D1E4D">
              <w:rPr>
                <w:rFonts w:ascii="Palatino Linotype" w:hAnsi="Palatino Linotype"/>
              </w:rPr>
              <w:t xml:space="preserve">24. </w:t>
            </w:r>
            <w:r w:rsidR="006671D4" w:rsidRPr="006671D4">
              <w:rPr>
                <w:rFonts w:ascii="Palatino Linotype" w:hAnsi="Palatino Linotype"/>
              </w:rPr>
              <w:t xml:space="preserve">I am proud of what I can do to </w:t>
            </w:r>
            <w:r w:rsidR="00953C9E">
              <w:rPr>
                <w:rFonts w:ascii="Palatino Linotype" w:hAnsi="Palatino Linotype"/>
              </w:rPr>
              <w:t>as a nuclear medicine technologist.</w:t>
            </w:r>
          </w:p>
        </w:tc>
        <w:tc>
          <w:tcPr>
            <w:tcW w:w="860" w:type="dxa"/>
          </w:tcPr>
          <w:p w14:paraId="6CC57989" w14:textId="256D051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6ED46E95" w14:textId="6268CA66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66A34708" w14:textId="692987BD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20E8F651" w14:textId="794951F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243E574C" w14:textId="0CD9AD86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6487FEC7" w14:textId="77777777" w:rsidTr="00834A3B">
        <w:tc>
          <w:tcPr>
            <w:tcW w:w="4390" w:type="dxa"/>
          </w:tcPr>
          <w:p w14:paraId="4B991E8D" w14:textId="632C49B6" w:rsidR="002D4638" w:rsidRDefault="002D4638" w:rsidP="002D4638">
            <w:pPr>
              <w:rPr>
                <w:rFonts w:ascii="Palatino Linotype" w:hAnsi="Palatino Linotype"/>
              </w:rPr>
            </w:pPr>
            <w:r w:rsidRPr="00E67050">
              <w:rPr>
                <w:rFonts w:ascii="Palatino Linotype" w:hAnsi="Palatino Linotype"/>
              </w:rPr>
              <w:t xml:space="preserve">25. </w:t>
            </w:r>
            <w:r w:rsidR="006671D4" w:rsidRPr="006671D4">
              <w:rPr>
                <w:rFonts w:ascii="Palatino Linotype" w:hAnsi="Palatino Linotype"/>
              </w:rPr>
              <w:t xml:space="preserve">As a result of my </w:t>
            </w:r>
            <w:r w:rsidR="00062485" w:rsidRPr="0009453C">
              <w:rPr>
                <w:rFonts w:ascii="Palatino Linotype" w:hAnsi="Palatino Linotype"/>
              </w:rPr>
              <w:t>career</w:t>
            </w:r>
            <w:r w:rsidR="006671D4" w:rsidRPr="006671D4">
              <w:rPr>
                <w:rFonts w:ascii="Palatino Linotype" w:hAnsi="Palatino Linotype"/>
              </w:rPr>
              <w:t>, I have intrusive, frightening thoughts.</w:t>
            </w:r>
          </w:p>
        </w:tc>
        <w:tc>
          <w:tcPr>
            <w:tcW w:w="860" w:type="dxa"/>
          </w:tcPr>
          <w:p w14:paraId="4C35E9E7" w14:textId="15E2A3D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4B5B2539" w14:textId="32B4C88C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02AFE18A" w14:textId="5C7E815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306C18D7" w14:textId="7C34E8AD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3E01C24E" w14:textId="14CF41A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53B9864C" w14:textId="77777777" w:rsidTr="00834A3B">
        <w:tc>
          <w:tcPr>
            <w:tcW w:w="4390" w:type="dxa"/>
          </w:tcPr>
          <w:p w14:paraId="4179C5A2" w14:textId="73104A3B" w:rsidR="002D4638" w:rsidRDefault="002D4638" w:rsidP="002D4638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26. </w:t>
            </w:r>
            <w:r w:rsidR="006671D4" w:rsidRPr="006671D4">
              <w:rPr>
                <w:rFonts w:ascii="Palatino Linotype" w:hAnsi="Palatino Linotype"/>
              </w:rPr>
              <w:t>I feel "bogged down" by the system.</w:t>
            </w:r>
          </w:p>
        </w:tc>
        <w:tc>
          <w:tcPr>
            <w:tcW w:w="860" w:type="dxa"/>
          </w:tcPr>
          <w:p w14:paraId="779FBB47" w14:textId="6E15EFBD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45E0946B" w14:textId="5A9B2A9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53AAB000" w14:textId="0DBD78F6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562ED5C0" w14:textId="38D63F3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5DCB1A37" w14:textId="0E45317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7DA7BD4E" w14:textId="77777777" w:rsidTr="00834A3B">
        <w:tc>
          <w:tcPr>
            <w:tcW w:w="4390" w:type="dxa"/>
          </w:tcPr>
          <w:p w14:paraId="3B52AC29" w14:textId="1017A201" w:rsidR="002D4638" w:rsidRDefault="002D4638" w:rsidP="002D4638">
            <w:pPr>
              <w:rPr>
                <w:rFonts w:ascii="Palatino Linotype" w:hAnsi="Palatino Linotype"/>
              </w:rPr>
            </w:pPr>
            <w:r w:rsidRPr="00E67050">
              <w:rPr>
                <w:rFonts w:ascii="Palatino Linotype" w:hAnsi="Palatino Linotype"/>
              </w:rPr>
              <w:t xml:space="preserve">27. </w:t>
            </w:r>
            <w:r w:rsidR="009F2345" w:rsidRPr="009F2345">
              <w:rPr>
                <w:rFonts w:ascii="Palatino Linotype" w:hAnsi="Palatino Linotype"/>
              </w:rPr>
              <w:t xml:space="preserve">I have thoughts that I am a "success" as a </w:t>
            </w:r>
            <w:r w:rsidR="00062485">
              <w:rPr>
                <w:rFonts w:ascii="Palatino Linotype" w:hAnsi="Palatino Linotype"/>
              </w:rPr>
              <w:t>nuclear medicine technologist.</w:t>
            </w:r>
          </w:p>
        </w:tc>
        <w:tc>
          <w:tcPr>
            <w:tcW w:w="860" w:type="dxa"/>
          </w:tcPr>
          <w:p w14:paraId="6DA3867F" w14:textId="0F87C3C7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356B9BAA" w14:textId="666E747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7C3FA764" w14:textId="36761A5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310590FA" w14:textId="6BDE89F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3D97A528" w14:textId="5360F38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4C471F30" w14:textId="77777777" w:rsidTr="00834A3B">
        <w:tc>
          <w:tcPr>
            <w:tcW w:w="4390" w:type="dxa"/>
          </w:tcPr>
          <w:p w14:paraId="69E2857C" w14:textId="17C40454" w:rsidR="002D4638" w:rsidRDefault="002D4638" w:rsidP="002D4638">
            <w:pPr>
              <w:rPr>
                <w:rFonts w:ascii="Palatino Linotype" w:hAnsi="Palatino Linotype"/>
              </w:rPr>
            </w:pPr>
            <w:r w:rsidRPr="009435A3">
              <w:rPr>
                <w:rFonts w:ascii="Palatino Linotype" w:hAnsi="Palatino Linotype"/>
              </w:rPr>
              <w:t xml:space="preserve">28. </w:t>
            </w:r>
            <w:r w:rsidR="009F2345">
              <w:rPr>
                <w:rFonts w:ascii="Palatino Linotype" w:hAnsi="Palatino Linotype"/>
              </w:rPr>
              <w:t xml:space="preserve">I </w:t>
            </w:r>
            <w:r w:rsidR="009F2345" w:rsidRPr="009F2345">
              <w:rPr>
                <w:rFonts w:ascii="Palatino Linotype" w:hAnsi="Palatino Linotype"/>
              </w:rPr>
              <w:t>can't recall important parts of my work with trauma victims.</w:t>
            </w:r>
          </w:p>
        </w:tc>
        <w:tc>
          <w:tcPr>
            <w:tcW w:w="860" w:type="dxa"/>
          </w:tcPr>
          <w:p w14:paraId="3227CBE0" w14:textId="496B272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3BC52472" w14:textId="2EC919D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1513FB9D" w14:textId="73F0584A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3AA8737A" w14:textId="6678084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6B62E70F" w14:textId="25E1FC6F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6A58FCCF" w14:textId="77777777" w:rsidTr="00834A3B">
        <w:tc>
          <w:tcPr>
            <w:tcW w:w="4390" w:type="dxa"/>
          </w:tcPr>
          <w:p w14:paraId="4187AD75" w14:textId="00000CF2" w:rsidR="002D4638" w:rsidRDefault="002D4638" w:rsidP="002D4638">
            <w:pPr>
              <w:rPr>
                <w:rFonts w:ascii="Palatino Linotype" w:hAnsi="Palatino Linotype"/>
              </w:rPr>
            </w:pPr>
            <w:r w:rsidRPr="009435A3">
              <w:rPr>
                <w:rFonts w:ascii="Palatino Linotype" w:hAnsi="Palatino Linotype"/>
              </w:rPr>
              <w:t xml:space="preserve">29. </w:t>
            </w:r>
            <w:r w:rsidR="00F94766" w:rsidRPr="00F94766">
              <w:rPr>
                <w:rFonts w:ascii="Palatino Linotype" w:hAnsi="Palatino Linotype"/>
              </w:rPr>
              <w:t>I am a very caring person.</w:t>
            </w:r>
          </w:p>
        </w:tc>
        <w:tc>
          <w:tcPr>
            <w:tcW w:w="860" w:type="dxa"/>
          </w:tcPr>
          <w:p w14:paraId="0D163979" w14:textId="699DFF18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28A793E0" w14:textId="6D503493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3FE0C5B4" w14:textId="38FDEB1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2D0D4F40" w14:textId="00304BE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72A62150" w14:textId="57DC1356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2D4638" w14:paraId="704B0A3B" w14:textId="77777777" w:rsidTr="00834A3B">
        <w:tc>
          <w:tcPr>
            <w:tcW w:w="4390" w:type="dxa"/>
          </w:tcPr>
          <w:p w14:paraId="01A44866" w14:textId="06BBBD1B" w:rsidR="002D4638" w:rsidRDefault="002D4638" w:rsidP="002D4638">
            <w:pPr>
              <w:rPr>
                <w:rFonts w:ascii="Palatino Linotype" w:hAnsi="Palatino Linotype"/>
              </w:rPr>
            </w:pPr>
            <w:r w:rsidRPr="009435A3">
              <w:rPr>
                <w:rFonts w:ascii="Palatino Linotype" w:hAnsi="Palatino Linotype"/>
              </w:rPr>
              <w:t xml:space="preserve">30. </w:t>
            </w:r>
            <w:r w:rsidR="00F94766" w:rsidRPr="00F94766">
              <w:rPr>
                <w:rFonts w:ascii="Palatino Linotype" w:hAnsi="Palatino Linotype"/>
              </w:rPr>
              <w:t>I am happy that I chose to do this work.</w:t>
            </w:r>
          </w:p>
        </w:tc>
        <w:tc>
          <w:tcPr>
            <w:tcW w:w="860" w:type="dxa"/>
          </w:tcPr>
          <w:p w14:paraId="167A2522" w14:textId="30DEBC36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852" w:type="dxa"/>
          </w:tcPr>
          <w:p w14:paraId="66EF460B" w14:textId="6BE7300B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</w:tcPr>
          <w:p w14:paraId="045EFE49" w14:textId="1F2AFA54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839" w:type="dxa"/>
          </w:tcPr>
          <w:p w14:paraId="4B4DF010" w14:textId="4ED22462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795" w:type="dxa"/>
          </w:tcPr>
          <w:p w14:paraId="07FF82D6" w14:textId="6ECAA275" w:rsidR="002D4638" w:rsidRDefault="002D4638" w:rsidP="002D4638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</w:tbl>
    <w:p w14:paraId="6314654C" w14:textId="0F3E6014" w:rsidR="007F3B91" w:rsidRDefault="007F3B91" w:rsidP="00D1695C">
      <w:pPr>
        <w:rPr>
          <w:rFonts w:ascii="Palatino Linotype" w:hAnsi="Palatino Linotype"/>
        </w:rPr>
      </w:pPr>
    </w:p>
    <w:p w14:paraId="00430DC0" w14:textId="77777777" w:rsidR="00E233CE" w:rsidRDefault="00E233CE" w:rsidP="00BD166C"/>
    <w:p w14:paraId="6E4A4DCE" w14:textId="4EA3AA0D" w:rsidR="00B171C2" w:rsidRDefault="00B171C2" w:rsidP="00B171C2">
      <w:pPr>
        <w:pStyle w:val="Heading1"/>
        <w:rPr>
          <w:rFonts w:ascii="Palatino Linotype" w:hAnsi="Palatino Linotype"/>
          <w:b/>
          <w:color w:val="auto"/>
          <w:sz w:val="22"/>
          <w:szCs w:val="22"/>
        </w:rPr>
      </w:pPr>
      <w:r w:rsidRPr="00B171C2">
        <w:rPr>
          <w:rFonts w:ascii="Palatino Linotype" w:hAnsi="Palatino Linotype"/>
          <w:b/>
          <w:color w:val="auto"/>
          <w:sz w:val="22"/>
          <w:szCs w:val="22"/>
        </w:rPr>
        <w:t xml:space="preserve">PART C: FACTORS CONTRIBUTING TO </w:t>
      </w:r>
      <w:r w:rsidR="006606A3">
        <w:rPr>
          <w:rFonts w:ascii="Palatino Linotype" w:hAnsi="Palatino Linotype"/>
          <w:b/>
          <w:color w:val="auto"/>
          <w:sz w:val="22"/>
          <w:szCs w:val="22"/>
        </w:rPr>
        <w:t xml:space="preserve">OCCUPATIONAL </w:t>
      </w:r>
      <w:r w:rsidRPr="00B171C2">
        <w:rPr>
          <w:rFonts w:ascii="Palatino Linotype" w:hAnsi="Palatino Linotype"/>
          <w:b/>
          <w:color w:val="auto"/>
          <w:sz w:val="22"/>
          <w:szCs w:val="22"/>
        </w:rPr>
        <w:t>BURNOUT</w:t>
      </w:r>
    </w:p>
    <w:p w14:paraId="611A2278" w14:textId="77777777" w:rsidR="00B171C2" w:rsidRPr="00B171C2" w:rsidRDefault="00B171C2" w:rsidP="00B171C2"/>
    <w:p w14:paraId="196132B0" w14:textId="7055485D" w:rsidR="00E233CE" w:rsidRPr="0009453C" w:rsidRDefault="00497B4A" w:rsidP="0009453C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950B7F">
        <w:rPr>
          <w:rFonts w:ascii="Palatino Linotype" w:hAnsi="Palatino Linotype"/>
        </w:rPr>
        <w:t xml:space="preserve">Is it easy or difficult to organise </w:t>
      </w:r>
      <w:r w:rsidR="00950B7F" w:rsidRPr="00950B7F">
        <w:rPr>
          <w:rFonts w:ascii="Palatino Linotype" w:hAnsi="Palatino Linotype"/>
        </w:rPr>
        <w:t>leave at your workplace?</w:t>
      </w:r>
    </w:p>
    <w:p w14:paraId="2F50339E" w14:textId="6382A5AD" w:rsidR="00E233CE" w:rsidRPr="00E233CE" w:rsidRDefault="00E233CE" w:rsidP="00E233CE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>Sick Leave:</w:t>
      </w:r>
    </w:p>
    <w:p w14:paraId="37F8D99A" w14:textId="12C61CF0" w:rsidR="00DF5328" w:rsidRDefault="00950B7F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Easy</w:t>
      </w:r>
    </w:p>
    <w:p w14:paraId="55EDE2F6" w14:textId="5550CE1F" w:rsidR="00E233CE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Somewhat </w:t>
      </w:r>
      <w:r w:rsidR="00950B7F">
        <w:rPr>
          <w:rFonts w:ascii="Palatino Linotype" w:hAnsi="Palatino Linotype"/>
        </w:rPr>
        <w:t>easy</w:t>
      </w:r>
    </w:p>
    <w:p w14:paraId="4EF28589" w14:textId="7E563F31" w:rsidR="00E233CE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Neutral</w:t>
      </w:r>
    </w:p>
    <w:p w14:paraId="159E53DA" w14:textId="4DC33D66" w:rsidR="00E233CE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Somewhat difficult</w:t>
      </w:r>
    </w:p>
    <w:p w14:paraId="66C53CF9" w14:textId="2C77AD34" w:rsidR="007F3B91" w:rsidRPr="00001086" w:rsidRDefault="00E233CE" w:rsidP="00001086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Very difficult</w:t>
      </w:r>
    </w:p>
    <w:p w14:paraId="6E0E75A6" w14:textId="77777777" w:rsidR="007F3B91" w:rsidRDefault="007F3B91" w:rsidP="00DF5328">
      <w:pPr>
        <w:pStyle w:val="ListParagraph"/>
        <w:ind w:left="644"/>
        <w:rPr>
          <w:rFonts w:ascii="Palatino Linotype" w:hAnsi="Palatino Linotype"/>
        </w:rPr>
      </w:pPr>
    </w:p>
    <w:p w14:paraId="5E9453DD" w14:textId="2B99E3D0" w:rsidR="00DF5328" w:rsidRDefault="003F585A" w:rsidP="00DF5328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>Personal Leave:</w:t>
      </w:r>
    </w:p>
    <w:p w14:paraId="38043C4B" w14:textId="1800582D" w:rsidR="00E233CE" w:rsidRDefault="00950B7F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Easy</w:t>
      </w:r>
    </w:p>
    <w:p w14:paraId="1589D4B4" w14:textId="604372D0" w:rsidR="00E233CE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lastRenderedPageBreak/>
        <w:t xml:space="preserve">Somewhat </w:t>
      </w:r>
      <w:r w:rsidR="00950B7F">
        <w:rPr>
          <w:rFonts w:ascii="Palatino Linotype" w:hAnsi="Palatino Linotype"/>
        </w:rPr>
        <w:t>easy</w:t>
      </w:r>
    </w:p>
    <w:p w14:paraId="63B1AD7E" w14:textId="77777777" w:rsidR="00E233CE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Neutral</w:t>
      </w:r>
    </w:p>
    <w:p w14:paraId="3259AC24" w14:textId="77777777" w:rsidR="00E233CE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Somewhat difficult</w:t>
      </w:r>
    </w:p>
    <w:p w14:paraId="352DB41A" w14:textId="77777777" w:rsidR="00E233CE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Very difficult</w:t>
      </w:r>
    </w:p>
    <w:p w14:paraId="636E107E" w14:textId="264C5218" w:rsidR="003F585A" w:rsidRPr="00E233CE" w:rsidRDefault="003F585A" w:rsidP="00E233CE">
      <w:pPr>
        <w:pStyle w:val="ListParagraph"/>
        <w:ind w:left="644"/>
        <w:rPr>
          <w:rFonts w:ascii="Palatino Linotype" w:hAnsi="Palatino Linotype"/>
        </w:rPr>
      </w:pPr>
    </w:p>
    <w:p w14:paraId="1B16569A" w14:textId="0075798B" w:rsidR="003F585A" w:rsidRDefault="003F585A" w:rsidP="00DF5328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>Annual Leave:</w:t>
      </w:r>
    </w:p>
    <w:p w14:paraId="744CDFBA" w14:textId="169885CF" w:rsidR="00E233CE" w:rsidRDefault="00950B7F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Easy</w:t>
      </w:r>
    </w:p>
    <w:p w14:paraId="442FD177" w14:textId="70F9078F" w:rsidR="00E233CE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Somewhat </w:t>
      </w:r>
      <w:r w:rsidR="00950B7F">
        <w:rPr>
          <w:rFonts w:ascii="Palatino Linotype" w:hAnsi="Palatino Linotype"/>
        </w:rPr>
        <w:t>easy</w:t>
      </w:r>
    </w:p>
    <w:p w14:paraId="79839579" w14:textId="77777777" w:rsidR="00E233CE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Neutral</w:t>
      </w:r>
    </w:p>
    <w:p w14:paraId="480A3B97" w14:textId="77777777" w:rsidR="00E233CE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Somewhat difficult</w:t>
      </w:r>
    </w:p>
    <w:p w14:paraId="35C4787A" w14:textId="5C6B8B8F" w:rsidR="003F585A" w:rsidRDefault="00E233CE" w:rsidP="00E233CE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Very difficult</w:t>
      </w:r>
    </w:p>
    <w:p w14:paraId="62BDE8EC" w14:textId="03493DCF" w:rsidR="00FB2876" w:rsidRDefault="00FB2876" w:rsidP="00FB2876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>Long Service Leave</w:t>
      </w:r>
      <w:r w:rsidR="00724D9B">
        <w:rPr>
          <w:rFonts w:ascii="Palatino Linotype" w:hAnsi="Palatino Linotype"/>
        </w:rPr>
        <w:t xml:space="preserve"> (if eligible)</w:t>
      </w:r>
      <w:r>
        <w:rPr>
          <w:rFonts w:ascii="Palatino Linotype" w:hAnsi="Palatino Linotype"/>
        </w:rPr>
        <w:t>:</w:t>
      </w:r>
    </w:p>
    <w:p w14:paraId="2A9D881E" w14:textId="77777777" w:rsidR="00FB2876" w:rsidRDefault="00FB2876" w:rsidP="00FB2876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Easy</w:t>
      </w:r>
    </w:p>
    <w:p w14:paraId="787BAD54" w14:textId="77777777" w:rsidR="00FB2876" w:rsidRDefault="00FB2876" w:rsidP="00FB2876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Somewhat easy</w:t>
      </w:r>
    </w:p>
    <w:p w14:paraId="3BB565D4" w14:textId="77777777" w:rsidR="00FB2876" w:rsidRDefault="00FB2876" w:rsidP="00FB2876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Neutral</w:t>
      </w:r>
    </w:p>
    <w:p w14:paraId="391048AA" w14:textId="74621A8E" w:rsidR="00FB2876" w:rsidRDefault="00FB2876" w:rsidP="00FB2876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Somewhat difficult</w:t>
      </w:r>
    </w:p>
    <w:p w14:paraId="72A1BF55" w14:textId="6A3A4C61" w:rsidR="00584428" w:rsidRDefault="00584428" w:rsidP="00FB2876">
      <w:pPr>
        <w:pStyle w:val="ListParagraph"/>
        <w:numPr>
          <w:ilvl w:val="2"/>
          <w:numId w:val="36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Very difficult</w:t>
      </w:r>
    </w:p>
    <w:p w14:paraId="2D8471EF" w14:textId="2DD1CE21" w:rsidR="00BE0377" w:rsidRDefault="00BE0377" w:rsidP="003F585A">
      <w:pPr>
        <w:pStyle w:val="ListParagraph"/>
        <w:ind w:left="644"/>
        <w:rPr>
          <w:rFonts w:ascii="Palatino Linotype" w:hAnsi="Palatino Linotype"/>
        </w:rPr>
      </w:pPr>
      <w:r w:rsidRPr="00D86ABC">
        <w:rPr>
          <w:rFonts w:ascii="Palatino Linotype" w:hAnsi="Palatino Linotype"/>
        </w:rPr>
        <w:t>Comments:</w:t>
      </w:r>
      <w:r w:rsidR="00C53501">
        <w:rPr>
          <w:rFonts w:ascii="Palatino Linotype" w:hAnsi="Palatino Linotype"/>
        </w:rPr>
        <w:t xml:space="preserve"> …………………………….</w:t>
      </w:r>
    </w:p>
    <w:p w14:paraId="64DD8D12" w14:textId="77777777" w:rsidR="00E233CE" w:rsidRDefault="00E233CE" w:rsidP="003F585A">
      <w:pPr>
        <w:pStyle w:val="ListParagraph"/>
        <w:ind w:left="644"/>
        <w:rPr>
          <w:rFonts w:ascii="Palatino Linotype" w:hAnsi="Palatino Linotype"/>
        </w:rPr>
      </w:pPr>
    </w:p>
    <w:p w14:paraId="250028CC" w14:textId="52933828" w:rsidR="00E233CE" w:rsidRDefault="00E233CE" w:rsidP="00E233CE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When was the last time you had leave?</w:t>
      </w:r>
    </w:p>
    <w:p w14:paraId="74DE41D3" w14:textId="5B3E80A9" w:rsidR="00177DD7" w:rsidRDefault="00177DD7" w:rsidP="00177DD7">
      <w:pPr>
        <w:pStyle w:val="ListParagraph"/>
        <w:ind w:left="644"/>
        <w:rPr>
          <w:rFonts w:ascii="Palatino Linotype" w:hAnsi="Palatino Linotype"/>
        </w:rPr>
      </w:pPr>
    </w:p>
    <w:p w14:paraId="07DABC99" w14:textId="62D98427" w:rsidR="00177DD7" w:rsidRDefault="00177DD7" w:rsidP="00177DD7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>Sick Leave:</w:t>
      </w:r>
    </w:p>
    <w:p w14:paraId="32AD0427" w14:textId="0B856CDD" w:rsidR="003F585A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Within the last month</w:t>
      </w:r>
    </w:p>
    <w:p w14:paraId="18AE19D4" w14:textId="05DBBD0C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B443F4">
        <w:rPr>
          <w:rFonts w:ascii="Palatino Linotype" w:hAnsi="Palatino Linotype"/>
        </w:rPr>
        <w:t>2</w:t>
      </w:r>
      <w:r>
        <w:rPr>
          <w:rFonts w:ascii="Palatino Linotype" w:hAnsi="Palatino Linotype"/>
        </w:rPr>
        <w:t>-3 months</w:t>
      </w:r>
    </w:p>
    <w:p w14:paraId="055EE3F7" w14:textId="6CA6538F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B443F4">
        <w:rPr>
          <w:rFonts w:ascii="Palatino Linotype" w:hAnsi="Palatino Linotype"/>
        </w:rPr>
        <w:t>4</w:t>
      </w:r>
      <w:r>
        <w:rPr>
          <w:rFonts w:ascii="Palatino Linotype" w:hAnsi="Palatino Linotype"/>
        </w:rPr>
        <w:t>-6 months</w:t>
      </w:r>
    </w:p>
    <w:p w14:paraId="626401C3" w14:textId="185F7B28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B443F4">
        <w:rPr>
          <w:rFonts w:ascii="Palatino Linotype" w:hAnsi="Palatino Linotype"/>
        </w:rPr>
        <w:t>7</w:t>
      </w:r>
      <w:r>
        <w:rPr>
          <w:rFonts w:ascii="Palatino Linotype" w:hAnsi="Palatino Linotype"/>
        </w:rPr>
        <w:t>-9 months</w:t>
      </w:r>
    </w:p>
    <w:p w14:paraId="00D94B9D" w14:textId="7521A003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B443F4">
        <w:rPr>
          <w:rFonts w:ascii="Palatino Linotype" w:hAnsi="Palatino Linotype"/>
        </w:rPr>
        <w:t>10</w:t>
      </w:r>
      <w:r>
        <w:rPr>
          <w:rFonts w:ascii="Palatino Linotype" w:hAnsi="Palatino Linotype"/>
        </w:rPr>
        <w:t>-12 months</w:t>
      </w:r>
    </w:p>
    <w:p w14:paraId="36D2F83A" w14:textId="42549764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Longer than 12 months ago</w:t>
      </w:r>
    </w:p>
    <w:p w14:paraId="5F0DE293" w14:textId="77777777" w:rsidR="00E0701C" w:rsidRDefault="00E0701C" w:rsidP="00177DD7">
      <w:pPr>
        <w:pStyle w:val="ListParagraph"/>
        <w:ind w:left="644"/>
        <w:rPr>
          <w:rFonts w:ascii="Palatino Linotype" w:hAnsi="Palatino Linotype"/>
        </w:rPr>
      </w:pPr>
    </w:p>
    <w:p w14:paraId="7EBD0708" w14:textId="35281DD9" w:rsidR="00177DD7" w:rsidRDefault="00177DD7" w:rsidP="00177DD7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>Personal Leave:</w:t>
      </w:r>
    </w:p>
    <w:p w14:paraId="34C3CC7F" w14:textId="77777777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Within the last month</w:t>
      </w:r>
    </w:p>
    <w:p w14:paraId="5688F116" w14:textId="18BBB42F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B443F4">
        <w:rPr>
          <w:rFonts w:ascii="Palatino Linotype" w:hAnsi="Palatino Linotype"/>
        </w:rPr>
        <w:t>2</w:t>
      </w:r>
      <w:r>
        <w:rPr>
          <w:rFonts w:ascii="Palatino Linotype" w:hAnsi="Palatino Linotype"/>
        </w:rPr>
        <w:t>-3 months</w:t>
      </w:r>
    </w:p>
    <w:p w14:paraId="5E95C7BC" w14:textId="2E9A80CC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B443F4">
        <w:rPr>
          <w:rFonts w:ascii="Palatino Linotype" w:hAnsi="Palatino Linotype"/>
        </w:rPr>
        <w:t>4</w:t>
      </w:r>
      <w:r>
        <w:rPr>
          <w:rFonts w:ascii="Palatino Linotype" w:hAnsi="Palatino Linotype"/>
        </w:rPr>
        <w:t>-6 months</w:t>
      </w:r>
    </w:p>
    <w:p w14:paraId="331C62F8" w14:textId="0FF8C55F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B443F4">
        <w:rPr>
          <w:rFonts w:ascii="Palatino Linotype" w:hAnsi="Palatino Linotype"/>
        </w:rPr>
        <w:t>7</w:t>
      </w:r>
      <w:r>
        <w:rPr>
          <w:rFonts w:ascii="Palatino Linotype" w:hAnsi="Palatino Linotype"/>
        </w:rPr>
        <w:t>-9 months</w:t>
      </w:r>
    </w:p>
    <w:p w14:paraId="630D9E9B" w14:textId="24E5C01B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033D12">
        <w:rPr>
          <w:rFonts w:ascii="Palatino Linotype" w:hAnsi="Palatino Linotype"/>
        </w:rPr>
        <w:t>10</w:t>
      </w:r>
      <w:r>
        <w:rPr>
          <w:rFonts w:ascii="Palatino Linotype" w:hAnsi="Palatino Linotype"/>
        </w:rPr>
        <w:t>-12 months</w:t>
      </w:r>
    </w:p>
    <w:p w14:paraId="1C8A8A56" w14:textId="77777777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Longer than 12 months ago</w:t>
      </w:r>
    </w:p>
    <w:p w14:paraId="5204FA24" w14:textId="083DF1F0" w:rsidR="00177DD7" w:rsidRDefault="00177DD7" w:rsidP="00177DD7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>Annual Leave:</w:t>
      </w:r>
    </w:p>
    <w:p w14:paraId="23FD096D" w14:textId="77777777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Within the last month</w:t>
      </w:r>
    </w:p>
    <w:p w14:paraId="3D5F65FA" w14:textId="44B91909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033D12">
        <w:rPr>
          <w:rFonts w:ascii="Palatino Linotype" w:hAnsi="Palatino Linotype"/>
        </w:rPr>
        <w:t>2</w:t>
      </w:r>
      <w:r>
        <w:rPr>
          <w:rFonts w:ascii="Palatino Linotype" w:hAnsi="Palatino Linotype"/>
        </w:rPr>
        <w:t>-3 months</w:t>
      </w:r>
    </w:p>
    <w:p w14:paraId="0FD7F753" w14:textId="4DF43316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033D12">
        <w:rPr>
          <w:rFonts w:ascii="Palatino Linotype" w:hAnsi="Palatino Linotype"/>
        </w:rPr>
        <w:t>4</w:t>
      </w:r>
      <w:r>
        <w:rPr>
          <w:rFonts w:ascii="Palatino Linotype" w:hAnsi="Palatino Linotype"/>
        </w:rPr>
        <w:t>-6 months</w:t>
      </w:r>
    </w:p>
    <w:p w14:paraId="6B37D3E9" w14:textId="60F0F8CA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033D12">
        <w:rPr>
          <w:rFonts w:ascii="Palatino Linotype" w:hAnsi="Palatino Linotype"/>
        </w:rPr>
        <w:t>7</w:t>
      </w:r>
      <w:r>
        <w:rPr>
          <w:rFonts w:ascii="Palatino Linotype" w:hAnsi="Palatino Linotype"/>
        </w:rPr>
        <w:t>-9 months</w:t>
      </w:r>
    </w:p>
    <w:p w14:paraId="57C98AA7" w14:textId="7116A42A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033D12">
        <w:rPr>
          <w:rFonts w:ascii="Palatino Linotype" w:hAnsi="Palatino Linotype"/>
        </w:rPr>
        <w:t>9</w:t>
      </w:r>
      <w:r>
        <w:rPr>
          <w:rFonts w:ascii="Palatino Linotype" w:hAnsi="Palatino Linotype"/>
        </w:rPr>
        <w:t>-12 months</w:t>
      </w:r>
    </w:p>
    <w:p w14:paraId="69D90FFE" w14:textId="77777777" w:rsidR="00177DD7" w:rsidRDefault="00177DD7" w:rsidP="00177DD7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Longer than 12 months ago</w:t>
      </w:r>
    </w:p>
    <w:p w14:paraId="77FFAB78" w14:textId="52EC05B4" w:rsidR="003F585A" w:rsidRDefault="003F585A" w:rsidP="003F585A">
      <w:pPr>
        <w:pStyle w:val="ListParagraph"/>
        <w:ind w:left="644"/>
        <w:rPr>
          <w:rFonts w:ascii="Palatino Linotype" w:hAnsi="Palatino Linotype"/>
        </w:rPr>
      </w:pPr>
    </w:p>
    <w:p w14:paraId="728A953C" w14:textId="68F23ED0" w:rsidR="00FB2876" w:rsidRDefault="00FB2876" w:rsidP="00FB2876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>Long Service Leave</w:t>
      </w:r>
      <w:r w:rsidR="00724D9B">
        <w:rPr>
          <w:rFonts w:ascii="Palatino Linotype" w:hAnsi="Palatino Linotype"/>
        </w:rPr>
        <w:t xml:space="preserve"> (if el</w:t>
      </w:r>
      <w:r w:rsidR="00B443F4">
        <w:rPr>
          <w:rFonts w:ascii="Palatino Linotype" w:hAnsi="Palatino Linotype"/>
        </w:rPr>
        <w:t>igible)</w:t>
      </w:r>
      <w:r>
        <w:rPr>
          <w:rFonts w:ascii="Palatino Linotype" w:hAnsi="Palatino Linotype"/>
        </w:rPr>
        <w:t>:</w:t>
      </w:r>
    </w:p>
    <w:p w14:paraId="498C08F8" w14:textId="77777777" w:rsidR="00FB2876" w:rsidRDefault="00FB2876" w:rsidP="00FB2876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Within the last month</w:t>
      </w:r>
    </w:p>
    <w:p w14:paraId="1C40FAC5" w14:textId="28F2E816" w:rsidR="00FB2876" w:rsidRDefault="00FB2876" w:rsidP="00FB2876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033D12">
        <w:rPr>
          <w:rFonts w:ascii="Palatino Linotype" w:hAnsi="Palatino Linotype"/>
        </w:rPr>
        <w:t>2</w:t>
      </w:r>
      <w:r>
        <w:rPr>
          <w:rFonts w:ascii="Palatino Linotype" w:hAnsi="Palatino Linotype"/>
        </w:rPr>
        <w:t>-3 months</w:t>
      </w:r>
    </w:p>
    <w:p w14:paraId="03E127E5" w14:textId="6671D99D" w:rsidR="00FB2876" w:rsidRDefault="00FB2876" w:rsidP="00FB2876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033D12">
        <w:rPr>
          <w:rFonts w:ascii="Palatino Linotype" w:hAnsi="Palatino Linotype"/>
        </w:rPr>
        <w:t>4</w:t>
      </w:r>
      <w:r>
        <w:rPr>
          <w:rFonts w:ascii="Palatino Linotype" w:hAnsi="Palatino Linotype"/>
        </w:rPr>
        <w:t>-6 months</w:t>
      </w:r>
    </w:p>
    <w:p w14:paraId="6FC424E0" w14:textId="3BBED42C" w:rsidR="00FB2876" w:rsidRDefault="00FB2876" w:rsidP="00FB2876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666B46">
        <w:rPr>
          <w:rFonts w:ascii="Palatino Linotype" w:hAnsi="Palatino Linotype"/>
        </w:rPr>
        <w:t>7</w:t>
      </w:r>
      <w:r>
        <w:rPr>
          <w:rFonts w:ascii="Palatino Linotype" w:hAnsi="Palatino Linotype"/>
        </w:rPr>
        <w:t>-9 months</w:t>
      </w:r>
    </w:p>
    <w:p w14:paraId="52C7976A" w14:textId="48004F99" w:rsidR="00FB2876" w:rsidRDefault="00FB2876" w:rsidP="00FB2876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ithin the last </w:t>
      </w:r>
      <w:r w:rsidR="00666B46">
        <w:rPr>
          <w:rFonts w:ascii="Palatino Linotype" w:hAnsi="Palatino Linotype"/>
        </w:rPr>
        <w:t>10</w:t>
      </w:r>
      <w:r>
        <w:rPr>
          <w:rFonts w:ascii="Palatino Linotype" w:hAnsi="Palatino Linotype"/>
        </w:rPr>
        <w:t>-12 months</w:t>
      </w:r>
    </w:p>
    <w:p w14:paraId="4E08A908" w14:textId="77777777" w:rsidR="00FB2876" w:rsidRDefault="00FB2876" w:rsidP="00FB2876">
      <w:pPr>
        <w:pStyle w:val="ListParagraph"/>
        <w:numPr>
          <w:ilvl w:val="0"/>
          <w:numId w:val="37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Longer than 12 months ago</w:t>
      </w:r>
    </w:p>
    <w:p w14:paraId="43A3B6D0" w14:textId="77777777" w:rsidR="00FB2876" w:rsidRDefault="00FB2876" w:rsidP="003F585A">
      <w:pPr>
        <w:pStyle w:val="ListParagraph"/>
        <w:ind w:left="644"/>
        <w:rPr>
          <w:rFonts w:ascii="Palatino Linotype" w:hAnsi="Palatino Linotype"/>
        </w:rPr>
      </w:pPr>
    </w:p>
    <w:p w14:paraId="38ECB76E" w14:textId="2FEF28D2" w:rsidR="00177DD7" w:rsidRDefault="00177DD7" w:rsidP="003F585A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>Comments: …………………………………………………………</w:t>
      </w:r>
      <w:proofErr w:type="gramStart"/>
      <w:r>
        <w:rPr>
          <w:rFonts w:ascii="Palatino Linotype" w:hAnsi="Palatino Linotype"/>
        </w:rPr>
        <w:t>…..</w:t>
      </w:r>
      <w:proofErr w:type="gramEnd"/>
    </w:p>
    <w:p w14:paraId="02C7477A" w14:textId="77777777" w:rsidR="00177DD7" w:rsidRPr="00D86ABC" w:rsidRDefault="00177DD7" w:rsidP="003F585A">
      <w:pPr>
        <w:pStyle w:val="ListParagraph"/>
        <w:ind w:left="644"/>
        <w:rPr>
          <w:rFonts w:ascii="Palatino Linotype" w:hAnsi="Palatino Linotype"/>
        </w:rPr>
      </w:pPr>
    </w:p>
    <w:p w14:paraId="628E2FC0" w14:textId="45D3C4A4" w:rsidR="00177DD7" w:rsidRDefault="004A245E" w:rsidP="00BD166C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177DD7">
        <w:rPr>
          <w:rFonts w:ascii="Palatino Linotype" w:hAnsi="Palatino Linotype"/>
        </w:rPr>
        <w:t xml:space="preserve"> I</w:t>
      </w:r>
      <w:r w:rsidR="00930C02" w:rsidRPr="00177DD7">
        <w:rPr>
          <w:rFonts w:ascii="Palatino Linotype" w:hAnsi="Palatino Linotype"/>
        </w:rPr>
        <w:t>ndicate how the following situations make you feel.</w:t>
      </w:r>
      <w:r w:rsidRPr="00177DD7">
        <w:rPr>
          <w:rFonts w:ascii="Palatino Linotype" w:hAnsi="Palatino Linotype"/>
        </w:rPr>
        <w:t xml:space="preserve"> </w:t>
      </w:r>
    </w:p>
    <w:p w14:paraId="682B980D" w14:textId="77777777" w:rsidR="00584428" w:rsidRDefault="00584428" w:rsidP="00584428">
      <w:pPr>
        <w:pStyle w:val="ListParagraph"/>
        <w:ind w:left="644"/>
        <w:rPr>
          <w:rFonts w:ascii="Palatino Linotype" w:hAnsi="Palatino Linotype"/>
        </w:rPr>
      </w:pPr>
    </w:p>
    <w:tbl>
      <w:tblPr>
        <w:tblStyle w:val="TableGrid"/>
        <w:tblW w:w="0" w:type="auto"/>
        <w:tblInd w:w="644" w:type="dxa"/>
        <w:tblLook w:val="04A0" w:firstRow="1" w:lastRow="0" w:firstColumn="1" w:lastColumn="0" w:noHBand="0" w:noVBand="1"/>
      </w:tblPr>
      <w:tblGrid>
        <w:gridCol w:w="3011"/>
        <w:gridCol w:w="1000"/>
        <w:gridCol w:w="1000"/>
        <w:gridCol w:w="1280"/>
        <w:gridCol w:w="1000"/>
        <w:gridCol w:w="1081"/>
      </w:tblGrid>
      <w:tr w:rsidR="009F09AB" w14:paraId="2DCC42C6" w14:textId="77777777" w:rsidTr="002D601E">
        <w:tc>
          <w:tcPr>
            <w:tcW w:w="3011" w:type="dxa"/>
          </w:tcPr>
          <w:p w14:paraId="47913A1C" w14:textId="3C165C46" w:rsidR="00921DE7" w:rsidRDefault="009F09AB" w:rsidP="009257D6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ituation</w:t>
            </w:r>
          </w:p>
        </w:tc>
        <w:tc>
          <w:tcPr>
            <w:tcW w:w="1000" w:type="dxa"/>
          </w:tcPr>
          <w:p w14:paraId="296F2D4C" w14:textId="06CD8518" w:rsidR="00921DE7" w:rsidRDefault="009F09AB" w:rsidP="009257D6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ever stressed</w:t>
            </w:r>
          </w:p>
        </w:tc>
        <w:tc>
          <w:tcPr>
            <w:tcW w:w="1000" w:type="dxa"/>
          </w:tcPr>
          <w:p w14:paraId="29299062" w14:textId="6CEB1A51" w:rsidR="00921DE7" w:rsidRDefault="009F09AB" w:rsidP="009257D6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arely stressed</w:t>
            </w:r>
          </w:p>
        </w:tc>
        <w:tc>
          <w:tcPr>
            <w:tcW w:w="1280" w:type="dxa"/>
          </w:tcPr>
          <w:p w14:paraId="3A94B5ED" w14:textId="129968FC" w:rsidR="00921DE7" w:rsidRDefault="009F09AB" w:rsidP="009257D6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ometimes stressed</w:t>
            </w:r>
          </w:p>
        </w:tc>
        <w:tc>
          <w:tcPr>
            <w:tcW w:w="1000" w:type="dxa"/>
          </w:tcPr>
          <w:p w14:paraId="76141305" w14:textId="63F86424" w:rsidR="00921DE7" w:rsidRDefault="009F09AB" w:rsidP="009257D6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ften stressed</w:t>
            </w:r>
          </w:p>
        </w:tc>
        <w:tc>
          <w:tcPr>
            <w:tcW w:w="1081" w:type="dxa"/>
          </w:tcPr>
          <w:p w14:paraId="7B2AA36B" w14:textId="10208495" w:rsidR="00921DE7" w:rsidRDefault="009F09AB" w:rsidP="009257D6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lways stressed</w:t>
            </w:r>
          </w:p>
        </w:tc>
      </w:tr>
      <w:tr w:rsidR="009F09AB" w14:paraId="41433D39" w14:textId="77777777" w:rsidTr="000F2466">
        <w:tc>
          <w:tcPr>
            <w:tcW w:w="3011" w:type="dxa"/>
          </w:tcPr>
          <w:p w14:paraId="102A65FF" w14:textId="48C9CC6A" w:rsidR="00921DE7" w:rsidRDefault="009F09AB" w:rsidP="009257D6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Scanning paediatric patients</w:t>
            </w:r>
          </w:p>
        </w:tc>
        <w:tc>
          <w:tcPr>
            <w:tcW w:w="1000" w:type="dxa"/>
            <w:vAlign w:val="center"/>
          </w:tcPr>
          <w:p w14:paraId="4597A6BA" w14:textId="288681B5" w:rsidR="00921DE7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1000" w:type="dxa"/>
            <w:vAlign w:val="center"/>
          </w:tcPr>
          <w:p w14:paraId="65E40529" w14:textId="4B2AC1C3" w:rsidR="00921DE7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280" w:type="dxa"/>
            <w:vAlign w:val="center"/>
          </w:tcPr>
          <w:p w14:paraId="77A6DCB1" w14:textId="42583AD8" w:rsidR="00921DE7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1000" w:type="dxa"/>
            <w:vAlign w:val="center"/>
          </w:tcPr>
          <w:p w14:paraId="576D7A98" w14:textId="4DD6449D" w:rsidR="00921DE7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1081" w:type="dxa"/>
            <w:vAlign w:val="center"/>
          </w:tcPr>
          <w:p w14:paraId="1E0502A5" w14:textId="30131433" w:rsidR="00921DE7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0F2466" w14:paraId="01034815" w14:textId="77777777" w:rsidTr="000F2466">
        <w:tc>
          <w:tcPr>
            <w:tcW w:w="3011" w:type="dxa"/>
          </w:tcPr>
          <w:p w14:paraId="4B907FE9" w14:textId="42BEBC02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Scanning elderly patients</w:t>
            </w:r>
          </w:p>
        </w:tc>
        <w:tc>
          <w:tcPr>
            <w:tcW w:w="1000" w:type="dxa"/>
            <w:vAlign w:val="center"/>
          </w:tcPr>
          <w:p w14:paraId="0187DD13" w14:textId="2BA36191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5438C3B2" w14:textId="35E2B27F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20B85A6F" w14:textId="54E67C2A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5B72204D" w14:textId="293642C8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444E0ADB" w14:textId="21ACBF3C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0F2466" w14:paraId="28809A0F" w14:textId="77777777" w:rsidTr="000F2466">
        <w:tc>
          <w:tcPr>
            <w:tcW w:w="3011" w:type="dxa"/>
          </w:tcPr>
          <w:p w14:paraId="75F0FCE8" w14:textId="742ADE02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Scanning very ill patients</w:t>
            </w:r>
          </w:p>
        </w:tc>
        <w:tc>
          <w:tcPr>
            <w:tcW w:w="1000" w:type="dxa"/>
            <w:vAlign w:val="center"/>
          </w:tcPr>
          <w:p w14:paraId="392341B9" w14:textId="7B312CB2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189D3BBD" w14:textId="288CA8F1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630979DB" w14:textId="3739FE31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7D94A93C" w14:textId="46D97312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4B2D6B77" w14:textId="1F204824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0F2466" w14:paraId="2D1F7695" w14:textId="77777777" w:rsidTr="000F2466">
        <w:tc>
          <w:tcPr>
            <w:tcW w:w="3011" w:type="dxa"/>
          </w:tcPr>
          <w:p w14:paraId="68A30584" w14:textId="686222B3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Low staffing levels</w:t>
            </w:r>
          </w:p>
        </w:tc>
        <w:tc>
          <w:tcPr>
            <w:tcW w:w="1000" w:type="dxa"/>
            <w:vAlign w:val="center"/>
          </w:tcPr>
          <w:p w14:paraId="51179183" w14:textId="347C554F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10363266" w14:textId="20E19570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0A382470" w14:textId="092EA615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26DA84B3" w14:textId="5DA6368A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2821A0B8" w14:textId="4C872DD7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0F2466" w14:paraId="29607499" w14:textId="77777777" w:rsidTr="000F2466">
        <w:tc>
          <w:tcPr>
            <w:tcW w:w="3011" w:type="dxa"/>
          </w:tcPr>
          <w:p w14:paraId="2B14ED66" w14:textId="24807F2C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Low pay rate</w:t>
            </w:r>
          </w:p>
        </w:tc>
        <w:tc>
          <w:tcPr>
            <w:tcW w:w="1000" w:type="dxa"/>
            <w:vAlign w:val="center"/>
          </w:tcPr>
          <w:p w14:paraId="5CE42F87" w14:textId="78F6658C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39004734" w14:textId="1FA2A0E6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5AB864B7" w14:textId="3D0366E7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6EFC9D9D" w14:textId="468F9378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6C3787C5" w14:textId="0D193D7C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0F2466" w14:paraId="02CA48CF" w14:textId="77777777" w:rsidTr="000F2466">
        <w:tc>
          <w:tcPr>
            <w:tcW w:w="3011" w:type="dxa"/>
          </w:tcPr>
          <w:p w14:paraId="7465D7F0" w14:textId="2FA5C812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Busy workload</w:t>
            </w:r>
          </w:p>
        </w:tc>
        <w:tc>
          <w:tcPr>
            <w:tcW w:w="1000" w:type="dxa"/>
            <w:vAlign w:val="center"/>
          </w:tcPr>
          <w:p w14:paraId="021A0189" w14:textId="1C587E30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3AB99540" w14:textId="09EDBD80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7C9F7FBB" w14:textId="008B849C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0DF424B8" w14:textId="036B157D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6A315D04" w14:textId="3E241475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0F2466" w14:paraId="0FBE5914" w14:textId="77777777" w:rsidTr="000F2466">
        <w:tc>
          <w:tcPr>
            <w:tcW w:w="3011" w:type="dxa"/>
          </w:tcPr>
          <w:p w14:paraId="2557E553" w14:textId="70684616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Quiet workload</w:t>
            </w:r>
          </w:p>
        </w:tc>
        <w:tc>
          <w:tcPr>
            <w:tcW w:w="1000" w:type="dxa"/>
            <w:vAlign w:val="center"/>
          </w:tcPr>
          <w:p w14:paraId="38055681" w14:textId="0931ACC0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3FD469EE" w14:textId="51BCE69D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52F0ABD9" w14:textId="56E7FCF6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75FD7C3F" w14:textId="1CE040BC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1894639E" w14:textId="62203E31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724FE313" w14:textId="77777777" w:rsidTr="000F2466">
        <w:tc>
          <w:tcPr>
            <w:tcW w:w="3011" w:type="dxa"/>
          </w:tcPr>
          <w:p w14:paraId="44B69B4F" w14:textId="244D9411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Too many working hours</w:t>
            </w:r>
          </w:p>
        </w:tc>
        <w:tc>
          <w:tcPr>
            <w:tcW w:w="1000" w:type="dxa"/>
            <w:vAlign w:val="center"/>
          </w:tcPr>
          <w:p w14:paraId="2C70F413" w14:textId="09FECC19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04505698" w14:textId="0EE89CF3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1916C8F5" w14:textId="0CD9BCCB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1A281A46" w14:textId="182C7929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0F84BCE9" w14:textId="7D30E352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2ECC7773" w14:textId="77777777" w:rsidTr="000F2466">
        <w:tc>
          <w:tcPr>
            <w:tcW w:w="3011" w:type="dxa"/>
          </w:tcPr>
          <w:p w14:paraId="611D4B8B" w14:textId="54A4CBD5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Too little working hours</w:t>
            </w:r>
          </w:p>
        </w:tc>
        <w:tc>
          <w:tcPr>
            <w:tcW w:w="1000" w:type="dxa"/>
            <w:vAlign w:val="center"/>
          </w:tcPr>
          <w:p w14:paraId="3BE80BE8" w14:textId="578DC14A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501D9926" w14:textId="743D2180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1A8926CA" w14:textId="683B21BC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1AA1E103" w14:textId="3F8A1B6A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4F41EA75" w14:textId="304A7D7D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652546F0" w14:textId="77777777" w:rsidTr="000F2466">
        <w:tc>
          <w:tcPr>
            <w:tcW w:w="3011" w:type="dxa"/>
          </w:tcPr>
          <w:p w14:paraId="4C48D004" w14:textId="4830278E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Having to do overtime regularly</w:t>
            </w:r>
          </w:p>
        </w:tc>
        <w:tc>
          <w:tcPr>
            <w:tcW w:w="1000" w:type="dxa"/>
            <w:vAlign w:val="center"/>
          </w:tcPr>
          <w:p w14:paraId="20610637" w14:textId="34BCDEEE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453840E0" w14:textId="4CC124FB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1A1DA380" w14:textId="28B486D4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7E161BF8" w14:textId="30A53E18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313BFB52" w14:textId="4E4BF8B5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25F2EB25" w14:textId="77777777" w:rsidTr="000F2466">
        <w:tc>
          <w:tcPr>
            <w:tcW w:w="3011" w:type="dxa"/>
          </w:tcPr>
          <w:p w14:paraId="0672439D" w14:textId="6218EEA6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Having to be on the on-call roster</w:t>
            </w:r>
          </w:p>
        </w:tc>
        <w:tc>
          <w:tcPr>
            <w:tcW w:w="1000" w:type="dxa"/>
            <w:vAlign w:val="center"/>
          </w:tcPr>
          <w:p w14:paraId="68988B37" w14:textId="5391175D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3F21AB20" w14:textId="003A1BF0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09AEC4EB" w14:textId="504E6ECC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10C51A21" w14:textId="6BFD732E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748824A6" w14:textId="7538A996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1D1858DE" w14:textId="77777777" w:rsidTr="000F2466">
        <w:tc>
          <w:tcPr>
            <w:tcW w:w="3011" w:type="dxa"/>
          </w:tcPr>
          <w:p w14:paraId="601619BA" w14:textId="46635F49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Getting called in during the week/on the weekend</w:t>
            </w:r>
          </w:p>
        </w:tc>
        <w:tc>
          <w:tcPr>
            <w:tcW w:w="1000" w:type="dxa"/>
            <w:vAlign w:val="center"/>
          </w:tcPr>
          <w:p w14:paraId="4AE5E51D" w14:textId="19CEE5B1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70935CA1" w14:textId="314E7711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6055772F" w14:textId="2A3A90C2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49CA3917" w14:textId="23D02431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6DFCFA39" w14:textId="03092ABF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30E27423" w14:textId="77777777" w:rsidTr="000F2466">
        <w:tc>
          <w:tcPr>
            <w:tcW w:w="3011" w:type="dxa"/>
          </w:tcPr>
          <w:p w14:paraId="2CE1F9D4" w14:textId="0E367FDC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Coming in on a day off for a meeting</w:t>
            </w:r>
          </w:p>
        </w:tc>
        <w:tc>
          <w:tcPr>
            <w:tcW w:w="1000" w:type="dxa"/>
            <w:vAlign w:val="center"/>
          </w:tcPr>
          <w:p w14:paraId="7439FECC" w14:textId="11B984AE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6FF0CE92" w14:textId="1523CFE6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043197A0" w14:textId="19EB5604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7D928DD8" w14:textId="744F986A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7A588490" w14:textId="2C9706DB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4E1D120F" w14:textId="77777777" w:rsidTr="000F2466">
        <w:tc>
          <w:tcPr>
            <w:tcW w:w="3011" w:type="dxa"/>
          </w:tcPr>
          <w:p w14:paraId="7254D00A" w14:textId="0011C7A8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Coming in on a day off for training</w:t>
            </w:r>
          </w:p>
        </w:tc>
        <w:tc>
          <w:tcPr>
            <w:tcW w:w="1000" w:type="dxa"/>
            <w:vAlign w:val="center"/>
          </w:tcPr>
          <w:p w14:paraId="3ABE092B" w14:textId="38EECC36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27728213" w14:textId="3C1D067D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6EF4E95E" w14:textId="408EBF34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44A9AC84" w14:textId="3F4A06E8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3C4C170D" w14:textId="15F7C408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163D93E5" w14:textId="77777777" w:rsidTr="000F2466">
        <w:tc>
          <w:tcPr>
            <w:tcW w:w="3011" w:type="dxa"/>
          </w:tcPr>
          <w:p w14:paraId="72F9DF28" w14:textId="6981EF3B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Coming in early/staying late for a meeting</w:t>
            </w:r>
          </w:p>
        </w:tc>
        <w:tc>
          <w:tcPr>
            <w:tcW w:w="1000" w:type="dxa"/>
            <w:vAlign w:val="center"/>
          </w:tcPr>
          <w:p w14:paraId="76F2EFE6" w14:textId="5D2820E6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60EA39D2" w14:textId="67830805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14B92374" w14:textId="28D79A4F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1D91DDC7" w14:textId="72479127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7FF5DD73" w14:textId="3E9877CF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7A994ED9" w14:textId="77777777" w:rsidTr="000F2466">
        <w:tc>
          <w:tcPr>
            <w:tcW w:w="3011" w:type="dxa"/>
          </w:tcPr>
          <w:p w14:paraId="28DE7701" w14:textId="516F1973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Coming in early/staying late for training</w:t>
            </w:r>
          </w:p>
        </w:tc>
        <w:tc>
          <w:tcPr>
            <w:tcW w:w="1000" w:type="dxa"/>
            <w:vAlign w:val="center"/>
          </w:tcPr>
          <w:p w14:paraId="798829E4" w14:textId="7A3916BD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77BC096F" w14:textId="7B2A48FE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03C2E00A" w14:textId="203F2DB0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661984B8" w14:textId="32C884B1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7C0583AC" w14:textId="51974647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55777E29" w14:textId="77777777" w:rsidTr="000F2466">
        <w:tc>
          <w:tcPr>
            <w:tcW w:w="3011" w:type="dxa"/>
          </w:tcPr>
          <w:p w14:paraId="79C97120" w14:textId="36BD6C80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Lack of career progression opportunities</w:t>
            </w:r>
          </w:p>
        </w:tc>
        <w:tc>
          <w:tcPr>
            <w:tcW w:w="1000" w:type="dxa"/>
            <w:vAlign w:val="center"/>
          </w:tcPr>
          <w:p w14:paraId="4005E138" w14:textId="336FF2AD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3C9E0047" w14:textId="68BDAB5D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147D82F4" w14:textId="4F640ACA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2E159858" w14:textId="4BFED8D3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0D82294F" w14:textId="0AD0F0A5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9D38C5" w14:paraId="723EC07E" w14:textId="77777777" w:rsidTr="000F2466">
        <w:tc>
          <w:tcPr>
            <w:tcW w:w="3011" w:type="dxa"/>
          </w:tcPr>
          <w:p w14:paraId="27CA47B8" w14:textId="6E4164C6" w:rsidR="009D38C5" w:rsidRDefault="009D38C5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Lack of recognition of your work by department management</w:t>
            </w:r>
          </w:p>
        </w:tc>
        <w:tc>
          <w:tcPr>
            <w:tcW w:w="1000" w:type="dxa"/>
            <w:vAlign w:val="center"/>
          </w:tcPr>
          <w:p w14:paraId="162E2F4B" w14:textId="0CACA331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04D914BC" w14:textId="55FD3995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16FD2486" w14:textId="6E96FE77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086EF350" w14:textId="31AD064E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2378F43E" w14:textId="55D7A78A" w:rsidR="009D38C5" w:rsidRDefault="009D38C5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BC494E" w14:paraId="1E24ACAA" w14:textId="77777777" w:rsidTr="000F2466">
        <w:tc>
          <w:tcPr>
            <w:tcW w:w="3011" w:type="dxa"/>
          </w:tcPr>
          <w:p w14:paraId="3550CD97" w14:textId="5FA65EEF" w:rsidR="00BC494E" w:rsidRDefault="00BC494E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 xml:space="preserve">The type of work you perform - </w:t>
            </w:r>
            <w:proofErr w:type="spellStart"/>
            <w:r w:rsidRPr="009F09AB">
              <w:rPr>
                <w:rFonts w:ascii="Palatino Linotype" w:hAnsi="Palatino Linotype"/>
              </w:rPr>
              <w:t>hotlab</w:t>
            </w:r>
            <w:proofErr w:type="spellEnd"/>
            <w:r w:rsidRPr="009F09AB">
              <w:rPr>
                <w:rFonts w:ascii="Palatino Linotype" w:hAnsi="Palatino Linotype"/>
              </w:rPr>
              <w:t xml:space="preserve"> duties</w:t>
            </w:r>
          </w:p>
        </w:tc>
        <w:tc>
          <w:tcPr>
            <w:tcW w:w="1000" w:type="dxa"/>
            <w:vAlign w:val="center"/>
          </w:tcPr>
          <w:p w14:paraId="77EBD891" w14:textId="45D36762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2DE03427" w14:textId="4B6CAE59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0D3D9137" w14:textId="1FD47CE3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0DF8A4AE" w14:textId="5007746E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16D25572" w14:textId="358FF560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BC494E" w14:paraId="3A802373" w14:textId="77777777" w:rsidTr="000F2466">
        <w:tc>
          <w:tcPr>
            <w:tcW w:w="3011" w:type="dxa"/>
          </w:tcPr>
          <w:p w14:paraId="517D2AF3" w14:textId="1BC9F61A" w:rsidR="00BC494E" w:rsidRDefault="00BC494E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lastRenderedPageBreak/>
              <w:t>The type of work you perform - scanning patients</w:t>
            </w:r>
          </w:p>
        </w:tc>
        <w:tc>
          <w:tcPr>
            <w:tcW w:w="1000" w:type="dxa"/>
            <w:vAlign w:val="center"/>
          </w:tcPr>
          <w:p w14:paraId="49E58A63" w14:textId="5CE08E70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05FAD734" w14:textId="06F5EC97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031E9433" w14:textId="51D5C63D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472825BE" w14:textId="0293DB62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6A3CD339" w14:textId="1AA2A21D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BC494E" w14:paraId="6092B08E" w14:textId="77777777" w:rsidTr="000F2466">
        <w:tc>
          <w:tcPr>
            <w:tcW w:w="3011" w:type="dxa"/>
          </w:tcPr>
          <w:p w14:paraId="6489D9DC" w14:textId="511E1517" w:rsidR="00BC494E" w:rsidRDefault="00BC494E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The type of work you perform – administering therapy to patients</w:t>
            </w:r>
          </w:p>
        </w:tc>
        <w:tc>
          <w:tcPr>
            <w:tcW w:w="1000" w:type="dxa"/>
            <w:vAlign w:val="center"/>
          </w:tcPr>
          <w:p w14:paraId="1777BD2B" w14:textId="6BF46E02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67A0D1D7" w14:textId="2E51658B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1F9F204A" w14:textId="43AF39ED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36A68209" w14:textId="339AE2F4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2CD7743A" w14:textId="4BF9A33A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BC494E" w14:paraId="1041837B" w14:textId="77777777" w:rsidTr="000F2466">
        <w:tc>
          <w:tcPr>
            <w:tcW w:w="3011" w:type="dxa"/>
          </w:tcPr>
          <w:p w14:paraId="4CB87166" w14:textId="37CDE2AF" w:rsidR="00BC494E" w:rsidRDefault="00BC494E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The type of work you perform - administrative duties</w:t>
            </w:r>
          </w:p>
        </w:tc>
        <w:tc>
          <w:tcPr>
            <w:tcW w:w="1000" w:type="dxa"/>
            <w:vAlign w:val="center"/>
          </w:tcPr>
          <w:p w14:paraId="5AE336C9" w14:textId="34B7E0A3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59B9A9F7" w14:textId="426A3236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42BA469E" w14:textId="659D8243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7F33E5B9" w14:textId="6CA4658C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0500F19B" w14:textId="0517988D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BC494E" w14:paraId="1C2BFEC7" w14:textId="77777777" w:rsidTr="000F2466">
        <w:tc>
          <w:tcPr>
            <w:tcW w:w="3011" w:type="dxa"/>
          </w:tcPr>
          <w:p w14:paraId="6B140BDD" w14:textId="4E0CC7AF" w:rsidR="00BC494E" w:rsidRDefault="00BC494E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Continuing professional development tasks</w:t>
            </w:r>
          </w:p>
        </w:tc>
        <w:tc>
          <w:tcPr>
            <w:tcW w:w="1000" w:type="dxa"/>
            <w:vAlign w:val="center"/>
          </w:tcPr>
          <w:p w14:paraId="7B180595" w14:textId="73DD6825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639B1F56" w14:textId="35C70DD9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510E09F9" w14:textId="15E86523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22A1663B" w14:textId="3B1785C7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24DBB7EE" w14:textId="4944DB3E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BC494E" w14:paraId="29B1E964" w14:textId="77777777" w:rsidTr="000F2466">
        <w:tc>
          <w:tcPr>
            <w:tcW w:w="3011" w:type="dxa"/>
          </w:tcPr>
          <w:p w14:paraId="2B6A0722" w14:textId="7F844E33" w:rsidR="00BC494E" w:rsidRDefault="00BC494E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 w:rsidRPr="009F09AB">
              <w:rPr>
                <w:rFonts w:ascii="Palatino Linotype" w:hAnsi="Palatino Linotype"/>
              </w:rPr>
              <w:t>Relationships between work colleagues and yourself</w:t>
            </w:r>
          </w:p>
        </w:tc>
        <w:tc>
          <w:tcPr>
            <w:tcW w:w="1000" w:type="dxa"/>
            <w:vAlign w:val="center"/>
          </w:tcPr>
          <w:p w14:paraId="1DA06D29" w14:textId="0185DD87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2E886E26" w14:textId="43191634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42F680BF" w14:textId="21BE0CD0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05B5EA2B" w14:textId="41F194DA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2EE531BD" w14:textId="48AB76ED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BC494E" w14:paraId="4D5E7976" w14:textId="77777777" w:rsidTr="000F2466">
        <w:tc>
          <w:tcPr>
            <w:tcW w:w="3011" w:type="dxa"/>
          </w:tcPr>
          <w:p w14:paraId="069668B2" w14:textId="5717C5D3" w:rsidR="00BC494E" w:rsidRDefault="00BC494E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he way you are treated by patients</w:t>
            </w:r>
          </w:p>
        </w:tc>
        <w:tc>
          <w:tcPr>
            <w:tcW w:w="1000" w:type="dxa"/>
            <w:vAlign w:val="center"/>
          </w:tcPr>
          <w:p w14:paraId="533B3673" w14:textId="009BD122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1</w:t>
            </w:r>
          </w:p>
        </w:tc>
        <w:tc>
          <w:tcPr>
            <w:tcW w:w="1000" w:type="dxa"/>
            <w:vAlign w:val="center"/>
          </w:tcPr>
          <w:p w14:paraId="21A4C60D" w14:textId="095218B5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2</w:t>
            </w:r>
          </w:p>
        </w:tc>
        <w:tc>
          <w:tcPr>
            <w:tcW w:w="1280" w:type="dxa"/>
            <w:vAlign w:val="center"/>
          </w:tcPr>
          <w:p w14:paraId="494EA642" w14:textId="3734664C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3</w:t>
            </w:r>
          </w:p>
        </w:tc>
        <w:tc>
          <w:tcPr>
            <w:tcW w:w="1000" w:type="dxa"/>
            <w:vAlign w:val="center"/>
          </w:tcPr>
          <w:p w14:paraId="694CFB08" w14:textId="2A756E98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4</w:t>
            </w:r>
          </w:p>
        </w:tc>
        <w:tc>
          <w:tcPr>
            <w:tcW w:w="1081" w:type="dxa"/>
            <w:vAlign w:val="center"/>
          </w:tcPr>
          <w:p w14:paraId="49473F91" w14:textId="5795970E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 w:rsidRPr="00285988">
              <w:t>5</w:t>
            </w:r>
          </w:p>
        </w:tc>
      </w:tr>
      <w:tr w:rsidR="00BC494E" w14:paraId="3F1BDD08" w14:textId="77777777" w:rsidTr="000F2466">
        <w:tc>
          <w:tcPr>
            <w:tcW w:w="3011" w:type="dxa"/>
          </w:tcPr>
          <w:p w14:paraId="5F29474F" w14:textId="64AE632B" w:rsidR="00BC494E" w:rsidRDefault="00BC494E" w:rsidP="009D38C5">
            <w:pPr>
              <w:pStyle w:val="ListParagraph"/>
              <w:ind w:left="0"/>
              <w:rPr>
                <w:rFonts w:ascii="Palatino Linotype" w:hAnsi="Palatino Linotype"/>
              </w:rPr>
            </w:pPr>
          </w:p>
        </w:tc>
        <w:tc>
          <w:tcPr>
            <w:tcW w:w="1000" w:type="dxa"/>
            <w:vAlign w:val="center"/>
          </w:tcPr>
          <w:p w14:paraId="4DA1850E" w14:textId="6376EEA7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000" w:type="dxa"/>
            <w:vAlign w:val="center"/>
          </w:tcPr>
          <w:p w14:paraId="487A3E61" w14:textId="4BD91E94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0" w:type="dxa"/>
            <w:vAlign w:val="center"/>
          </w:tcPr>
          <w:p w14:paraId="14B7F658" w14:textId="7DEEC3C3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000" w:type="dxa"/>
            <w:vAlign w:val="center"/>
          </w:tcPr>
          <w:p w14:paraId="70723F0B" w14:textId="3817A3AC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081" w:type="dxa"/>
            <w:vAlign w:val="center"/>
          </w:tcPr>
          <w:p w14:paraId="69E98839" w14:textId="2DDDFBF5" w:rsidR="00BC494E" w:rsidRDefault="00BC494E" w:rsidP="000F2466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</w:p>
        </w:tc>
      </w:tr>
    </w:tbl>
    <w:p w14:paraId="2D34ACC2" w14:textId="6037FFCC" w:rsidR="00050E95" w:rsidRPr="00C55F12" w:rsidRDefault="00050E95" w:rsidP="002D601E">
      <w:pPr>
        <w:spacing w:line="240" w:lineRule="auto"/>
        <w:rPr>
          <w:rFonts w:ascii="Palatino Linotype" w:hAnsi="Palatino Linotype"/>
        </w:rPr>
      </w:pPr>
    </w:p>
    <w:p w14:paraId="7D84A2A8" w14:textId="35415410" w:rsidR="00F26E59" w:rsidRDefault="00C55F12" w:rsidP="00E233CE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How often do you</w:t>
      </w:r>
      <w:r w:rsidR="004C33B9" w:rsidRPr="00D86ABC">
        <w:rPr>
          <w:rFonts w:ascii="Palatino Linotype" w:hAnsi="Palatino Linotype"/>
        </w:rPr>
        <w:t xml:space="preserve"> take your work stresses home with you?</w:t>
      </w:r>
    </w:p>
    <w:p w14:paraId="17E2F44E" w14:textId="77777777" w:rsidR="0035557D" w:rsidRPr="0035557D" w:rsidRDefault="0035557D" w:rsidP="0035557D">
      <w:pPr>
        <w:pStyle w:val="ListParagraph"/>
        <w:ind w:left="644"/>
        <w:rPr>
          <w:rFonts w:ascii="Palatino Linotype" w:hAnsi="Palatino Linotype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584"/>
        <w:gridCol w:w="2108"/>
        <w:gridCol w:w="2407"/>
        <w:gridCol w:w="1565"/>
        <w:gridCol w:w="1352"/>
      </w:tblGrid>
      <w:tr w:rsidR="003B4482" w14:paraId="37EC7164" w14:textId="77777777" w:rsidTr="003B4482">
        <w:trPr>
          <w:trHeight w:val="340"/>
        </w:trPr>
        <w:tc>
          <w:tcPr>
            <w:tcW w:w="878" w:type="pct"/>
          </w:tcPr>
          <w:p w14:paraId="2523A9FC" w14:textId="575272E2" w:rsidR="003B4482" w:rsidRDefault="00093FA2" w:rsidP="00D032B4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ever</w:t>
            </w:r>
          </w:p>
        </w:tc>
        <w:tc>
          <w:tcPr>
            <w:tcW w:w="1169" w:type="pct"/>
          </w:tcPr>
          <w:p w14:paraId="643D00E3" w14:textId="41397C28" w:rsidR="003B4482" w:rsidRDefault="00093FA2" w:rsidP="00D032B4">
            <w:pPr>
              <w:pStyle w:val="ListParagraph"/>
              <w:ind w:left="0"/>
              <w:rPr>
                <w:rFonts w:ascii="Palatino Linotype" w:hAnsi="Palatino Linotype"/>
              </w:rPr>
            </w:pPr>
            <w:proofErr w:type="gramStart"/>
            <w:r>
              <w:rPr>
                <w:rFonts w:ascii="Palatino Linotype" w:hAnsi="Palatino Linotype"/>
              </w:rPr>
              <w:t>Once in a while</w:t>
            </w:r>
            <w:proofErr w:type="gramEnd"/>
          </w:p>
        </w:tc>
        <w:tc>
          <w:tcPr>
            <w:tcW w:w="1335" w:type="pct"/>
          </w:tcPr>
          <w:p w14:paraId="1357FB3B" w14:textId="66794AC3" w:rsidR="003B4482" w:rsidRDefault="00093FA2" w:rsidP="00D032B4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bout half the time</w:t>
            </w:r>
          </w:p>
        </w:tc>
        <w:tc>
          <w:tcPr>
            <w:tcW w:w="868" w:type="pct"/>
          </w:tcPr>
          <w:p w14:paraId="314DB617" w14:textId="191F68F0" w:rsidR="003B4482" w:rsidRDefault="00093FA2" w:rsidP="00D032B4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st of the time</w:t>
            </w:r>
          </w:p>
        </w:tc>
        <w:tc>
          <w:tcPr>
            <w:tcW w:w="750" w:type="pct"/>
          </w:tcPr>
          <w:p w14:paraId="0D4F57EA" w14:textId="676A224E" w:rsidR="003B4482" w:rsidRDefault="00E54A27" w:rsidP="00D032B4">
            <w:pPr>
              <w:pStyle w:val="ListParagraph"/>
              <w:ind w:left="0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lways</w:t>
            </w:r>
          </w:p>
        </w:tc>
      </w:tr>
      <w:tr w:rsidR="003B4482" w14:paraId="03488046" w14:textId="77777777" w:rsidTr="003B4482">
        <w:trPr>
          <w:trHeight w:val="358"/>
        </w:trPr>
        <w:tc>
          <w:tcPr>
            <w:tcW w:w="878" w:type="pct"/>
          </w:tcPr>
          <w:p w14:paraId="04C6EAD0" w14:textId="07B679F9" w:rsidR="003B4482" w:rsidRDefault="003B4482" w:rsidP="0035557D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%</w:t>
            </w:r>
          </w:p>
        </w:tc>
        <w:tc>
          <w:tcPr>
            <w:tcW w:w="1169" w:type="pct"/>
          </w:tcPr>
          <w:p w14:paraId="5E2AED1A" w14:textId="70F6B225" w:rsidR="003B4482" w:rsidRDefault="00E54A27" w:rsidP="0035557D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  <w:r w:rsidR="003B4482">
              <w:rPr>
                <w:rFonts w:ascii="Palatino Linotype" w:hAnsi="Palatino Linotype"/>
              </w:rPr>
              <w:t>5%</w:t>
            </w:r>
          </w:p>
        </w:tc>
        <w:tc>
          <w:tcPr>
            <w:tcW w:w="1335" w:type="pct"/>
          </w:tcPr>
          <w:p w14:paraId="2FD6D97C" w14:textId="1FA305A8" w:rsidR="003B4482" w:rsidRDefault="003B4482" w:rsidP="0035557D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0%</w:t>
            </w:r>
          </w:p>
        </w:tc>
        <w:tc>
          <w:tcPr>
            <w:tcW w:w="868" w:type="pct"/>
          </w:tcPr>
          <w:p w14:paraId="6062381F" w14:textId="7B546438" w:rsidR="003B4482" w:rsidRDefault="00E54A27" w:rsidP="0035557D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  <w:r w:rsidR="003B4482">
              <w:rPr>
                <w:rFonts w:ascii="Palatino Linotype" w:hAnsi="Palatino Linotype"/>
              </w:rPr>
              <w:t>5%</w:t>
            </w:r>
          </w:p>
        </w:tc>
        <w:tc>
          <w:tcPr>
            <w:tcW w:w="750" w:type="pct"/>
          </w:tcPr>
          <w:p w14:paraId="330FE171" w14:textId="235A7B9D" w:rsidR="003B4482" w:rsidRDefault="00E54A27" w:rsidP="0035557D">
            <w:pPr>
              <w:pStyle w:val="ListParagraph"/>
              <w:ind w:left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  <w:r w:rsidR="003B4482">
              <w:rPr>
                <w:rFonts w:ascii="Palatino Linotype" w:hAnsi="Palatino Linotype"/>
              </w:rPr>
              <w:t>0%</w:t>
            </w:r>
          </w:p>
        </w:tc>
      </w:tr>
    </w:tbl>
    <w:p w14:paraId="5F8426C7" w14:textId="4630ED38" w:rsidR="00C55F12" w:rsidRPr="00BD166C" w:rsidRDefault="00C55F12" w:rsidP="00BD166C">
      <w:pPr>
        <w:rPr>
          <w:rFonts w:ascii="Palatino Linotype" w:hAnsi="Palatino Linotype"/>
        </w:rPr>
      </w:pPr>
    </w:p>
    <w:p w14:paraId="5E094ABE" w14:textId="77777777" w:rsidR="00C55F12" w:rsidRPr="00D86ABC" w:rsidRDefault="00C55F12" w:rsidP="00D032B4">
      <w:pPr>
        <w:pStyle w:val="ListParagraph"/>
        <w:ind w:left="1440"/>
        <w:rPr>
          <w:rFonts w:ascii="Palatino Linotype" w:hAnsi="Palatino Linotype"/>
        </w:rPr>
      </w:pPr>
    </w:p>
    <w:p w14:paraId="218E9C3C" w14:textId="2A2A5A6F" w:rsidR="002B673B" w:rsidRDefault="00177DD7" w:rsidP="00E233CE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Indicate which of the following events have occurred to you</w:t>
      </w:r>
      <w:r w:rsidR="008928A9">
        <w:rPr>
          <w:rFonts w:ascii="Palatino Linotype" w:hAnsi="Palatino Linotype"/>
        </w:rPr>
        <w:t xml:space="preserve"> within the past 12 months</w:t>
      </w:r>
      <w:r>
        <w:rPr>
          <w:rFonts w:ascii="Palatino Linotype" w:hAnsi="Palatino Linotype"/>
        </w:rPr>
        <w:t>. H</w:t>
      </w:r>
      <w:r w:rsidR="00145A67">
        <w:rPr>
          <w:rFonts w:ascii="Palatino Linotype" w:hAnsi="Palatino Linotype"/>
        </w:rPr>
        <w:t>ow</w:t>
      </w:r>
      <w:r w:rsidR="00FB4DBE">
        <w:rPr>
          <w:rFonts w:ascii="Palatino Linotype" w:hAnsi="Palatino Linotype"/>
        </w:rPr>
        <w:t xml:space="preserve"> have</w:t>
      </w:r>
      <w:r w:rsidR="00145A67">
        <w:rPr>
          <w:rFonts w:ascii="Palatino Linotype" w:hAnsi="Palatino Linotype"/>
        </w:rPr>
        <w:t xml:space="preserve"> the</w:t>
      </w:r>
      <w:r>
        <w:rPr>
          <w:rFonts w:ascii="Palatino Linotype" w:hAnsi="Palatino Linotype"/>
        </w:rPr>
        <w:t>y</w:t>
      </w:r>
      <w:r w:rsidR="00145A67">
        <w:rPr>
          <w:rFonts w:ascii="Palatino Linotype" w:hAnsi="Palatino Linotype"/>
        </w:rPr>
        <w:t xml:space="preserve"> </w:t>
      </w:r>
      <w:r w:rsidR="002B673B">
        <w:rPr>
          <w:rFonts w:ascii="Palatino Linotype" w:hAnsi="Palatino Linotype"/>
        </w:rPr>
        <w:t>made you feel</w:t>
      </w:r>
      <w:r w:rsidR="00BE0377" w:rsidRPr="00D86ABC">
        <w:rPr>
          <w:rFonts w:ascii="Palatino Linotype" w:hAnsi="Palatino Linotype"/>
        </w:rPr>
        <w:t>?</w:t>
      </w:r>
      <w:r w:rsidR="00145A67">
        <w:rPr>
          <w:rFonts w:ascii="Palatino Linotype" w:hAnsi="Palatino Linotype"/>
        </w:rPr>
        <w:t xml:space="preserve"> (On a scale of 1-5, with 1</w:t>
      </w:r>
      <w:r w:rsidR="002B673B" w:rsidRPr="00F26E59">
        <w:rPr>
          <w:rFonts w:ascii="Palatino Linotype" w:hAnsi="Palatino Linotype"/>
        </w:rPr>
        <w:t xml:space="preserve"> being </w:t>
      </w:r>
      <w:r>
        <w:rPr>
          <w:rFonts w:ascii="Palatino Linotype" w:hAnsi="Palatino Linotype"/>
        </w:rPr>
        <w:t xml:space="preserve">not </w:t>
      </w:r>
      <w:r w:rsidR="002B673B">
        <w:rPr>
          <w:rFonts w:ascii="Palatino Linotype" w:hAnsi="Palatino Linotype"/>
        </w:rPr>
        <w:t>stressed</w:t>
      </w:r>
      <w:r w:rsidR="002B673B" w:rsidRPr="00F26E59">
        <w:rPr>
          <w:rFonts w:ascii="Palatino Linotype" w:hAnsi="Palatino Linotype"/>
        </w:rPr>
        <w:t xml:space="preserve"> and 5 being </w:t>
      </w:r>
      <w:r>
        <w:rPr>
          <w:rFonts w:ascii="Palatino Linotype" w:hAnsi="Palatino Linotype"/>
        </w:rPr>
        <w:t xml:space="preserve">extremely </w:t>
      </w:r>
      <w:r w:rsidR="002B673B">
        <w:rPr>
          <w:rFonts w:ascii="Palatino Linotype" w:hAnsi="Palatino Linotype"/>
        </w:rPr>
        <w:t>stressed</w:t>
      </w:r>
      <w:r w:rsidR="002B673B" w:rsidRPr="00F26E59">
        <w:rPr>
          <w:rFonts w:ascii="Palatino Linotype" w:hAnsi="Palatino Linotype"/>
        </w:rPr>
        <w:t>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89"/>
        <w:gridCol w:w="669"/>
        <w:gridCol w:w="1000"/>
        <w:gridCol w:w="1014"/>
        <w:gridCol w:w="1345"/>
        <w:gridCol w:w="1022"/>
        <w:gridCol w:w="1277"/>
      </w:tblGrid>
      <w:tr w:rsidR="00591CC1" w14:paraId="51AACE96" w14:textId="77777777" w:rsidTr="00591CC1">
        <w:tc>
          <w:tcPr>
            <w:tcW w:w="2689" w:type="dxa"/>
          </w:tcPr>
          <w:p w14:paraId="70892FB7" w14:textId="546DCAC7" w:rsidR="00A32ADE" w:rsidRDefault="00A32ADE" w:rsidP="00A32AD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vent</w:t>
            </w:r>
          </w:p>
        </w:tc>
        <w:tc>
          <w:tcPr>
            <w:tcW w:w="669" w:type="dxa"/>
          </w:tcPr>
          <w:p w14:paraId="59F87737" w14:textId="4612E5EF" w:rsidR="00A32ADE" w:rsidRDefault="00A32ADE" w:rsidP="00A32AD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/A</w:t>
            </w:r>
          </w:p>
        </w:tc>
        <w:tc>
          <w:tcPr>
            <w:tcW w:w="1000" w:type="dxa"/>
          </w:tcPr>
          <w:p w14:paraId="2C025D03" w14:textId="17AEC24E" w:rsidR="00A32ADE" w:rsidRDefault="00A32ADE" w:rsidP="00A32AD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t stressed</w:t>
            </w:r>
          </w:p>
        </w:tc>
        <w:tc>
          <w:tcPr>
            <w:tcW w:w="1014" w:type="dxa"/>
          </w:tcPr>
          <w:p w14:paraId="71B7025F" w14:textId="68401161" w:rsidR="00A32ADE" w:rsidRDefault="00591CC1" w:rsidP="00A32AD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 little stressed</w:t>
            </w:r>
          </w:p>
        </w:tc>
        <w:tc>
          <w:tcPr>
            <w:tcW w:w="1345" w:type="dxa"/>
          </w:tcPr>
          <w:p w14:paraId="14E2DEE4" w14:textId="050EB2BA" w:rsidR="00A32ADE" w:rsidRDefault="00591CC1" w:rsidP="00A32AD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ly stressed</w:t>
            </w:r>
          </w:p>
        </w:tc>
        <w:tc>
          <w:tcPr>
            <w:tcW w:w="1022" w:type="dxa"/>
          </w:tcPr>
          <w:p w14:paraId="5E8D855A" w14:textId="2CD4500F" w:rsidR="00A32ADE" w:rsidRDefault="00591CC1" w:rsidP="00A32AD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tressed</w:t>
            </w:r>
          </w:p>
        </w:tc>
        <w:tc>
          <w:tcPr>
            <w:tcW w:w="1277" w:type="dxa"/>
          </w:tcPr>
          <w:p w14:paraId="7641B432" w14:textId="754ADA84" w:rsidR="00A32ADE" w:rsidRDefault="00591CC1" w:rsidP="00A32AD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Extremely stressed</w:t>
            </w:r>
          </w:p>
        </w:tc>
      </w:tr>
      <w:tr w:rsidR="00591CC1" w14:paraId="397323D7" w14:textId="77777777" w:rsidTr="000F2466">
        <w:tc>
          <w:tcPr>
            <w:tcW w:w="2689" w:type="dxa"/>
          </w:tcPr>
          <w:p w14:paraId="20C4240A" w14:textId="2528992C" w:rsidR="00A32ADE" w:rsidRDefault="00591CC1" w:rsidP="00A32ADE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mily member</w:t>
            </w:r>
            <w:r w:rsidR="0059170D">
              <w:rPr>
                <w:rFonts w:ascii="Palatino Linotype" w:hAnsi="Palatino Linotype"/>
              </w:rPr>
              <w:t>s begin</w:t>
            </w:r>
            <w:r w:rsidR="00EF3DF5">
              <w:rPr>
                <w:rFonts w:ascii="Palatino Linotype" w:hAnsi="Palatino Linotype"/>
              </w:rPr>
              <w:t>ning</w:t>
            </w:r>
            <w:r w:rsidR="0059170D">
              <w:rPr>
                <w:rFonts w:ascii="Palatino Linotype" w:hAnsi="Palatino Linotype"/>
              </w:rPr>
              <w:t>/end</w:t>
            </w:r>
            <w:r w:rsidR="00EF3DF5">
              <w:rPr>
                <w:rFonts w:ascii="Palatino Linotype" w:hAnsi="Palatino Linotype"/>
              </w:rPr>
              <w:t>ing</w:t>
            </w:r>
            <w:r w:rsidR="0059170D">
              <w:rPr>
                <w:rFonts w:ascii="Palatino Linotype" w:hAnsi="Palatino Linotype"/>
              </w:rPr>
              <w:t xml:space="preserve"> school</w:t>
            </w:r>
          </w:p>
        </w:tc>
        <w:tc>
          <w:tcPr>
            <w:tcW w:w="669" w:type="dxa"/>
            <w:vAlign w:val="center"/>
          </w:tcPr>
          <w:p w14:paraId="1FA75B6B" w14:textId="082F7CC5" w:rsidR="00A32ADE" w:rsidRDefault="00C6150B" w:rsidP="000F2466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</w:t>
            </w:r>
          </w:p>
        </w:tc>
        <w:tc>
          <w:tcPr>
            <w:tcW w:w="1000" w:type="dxa"/>
            <w:vAlign w:val="center"/>
          </w:tcPr>
          <w:p w14:paraId="726ACBCB" w14:textId="20D239E1" w:rsidR="00A32ADE" w:rsidRDefault="00C6150B" w:rsidP="000F2466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1014" w:type="dxa"/>
            <w:vAlign w:val="center"/>
          </w:tcPr>
          <w:p w14:paraId="0619263B" w14:textId="3C033BF0" w:rsidR="00A32ADE" w:rsidRDefault="00C6150B" w:rsidP="000F2466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1345" w:type="dxa"/>
            <w:vAlign w:val="center"/>
          </w:tcPr>
          <w:p w14:paraId="0DDC661A" w14:textId="631F3FCD" w:rsidR="00A32ADE" w:rsidRDefault="00C6150B" w:rsidP="000F2466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1022" w:type="dxa"/>
            <w:vAlign w:val="center"/>
          </w:tcPr>
          <w:p w14:paraId="5B459D8E" w14:textId="40DF7E9A" w:rsidR="00A32ADE" w:rsidRDefault="00C6150B" w:rsidP="000F2466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1277" w:type="dxa"/>
            <w:vAlign w:val="center"/>
          </w:tcPr>
          <w:p w14:paraId="18BA2D93" w14:textId="5908BFB2" w:rsidR="00A32ADE" w:rsidRDefault="00C6150B" w:rsidP="000F2466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</w:tr>
      <w:tr w:rsidR="000F2466" w14:paraId="15BA0F9C" w14:textId="77777777" w:rsidTr="000F2466">
        <w:tc>
          <w:tcPr>
            <w:tcW w:w="2689" w:type="dxa"/>
          </w:tcPr>
          <w:p w14:paraId="1132B4DE" w14:textId="7A25AAAD" w:rsidR="000F2466" w:rsidRDefault="000F2466" w:rsidP="000F24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mily members begin/end working life</w:t>
            </w:r>
          </w:p>
        </w:tc>
        <w:tc>
          <w:tcPr>
            <w:tcW w:w="669" w:type="dxa"/>
            <w:vAlign w:val="center"/>
          </w:tcPr>
          <w:p w14:paraId="6151603E" w14:textId="595CB986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0</w:t>
            </w:r>
          </w:p>
        </w:tc>
        <w:tc>
          <w:tcPr>
            <w:tcW w:w="1000" w:type="dxa"/>
            <w:vAlign w:val="center"/>
          </w:tcPr>
          <w:p w14:paraId="09E62230" w14:textId="55461FC5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1</w:t>
            </w:r>
          </w:p>
        </w:tc>
        <w:tc>
          <w:tcPr>
            <w:tcW w:w="1014" w:type="dxa"/>
            <w:vAlign w:val="center"/>
          </w:tcPr>
          <w:p w14:paraId="5CBA41FC" w14:textId="7E3DBD73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2</w:t>
            </w:r>
          </w:p>
        </w:tc>
        <w:tc>
          <w:tcPr>
            <w:tcW w:w="1345" w:type="dxa"/>
            <w:vAlign w:val="center"/>
          </w:tcPr>
          <w:p w14:paraId="70824360" w14:textId="2199F2C5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3</w:t>
            </w:r>
          </w:p>
        </w:tc>
        <w:tc>
          <w:tcPr>
            <w:tcW w:w="1022" w:type="dxa"/>
            <w:vAlign w:val="center"/>
          </w:tcPr>
          <w:p w14:paraId="505FAA1E" w14:textId="2A032B23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4</w:t>
            </w:r>
          </w:p>
        </w:tc>
        <w:tc>
          <w:tcPr>
            <w:tcW w:w="1277" w:type="dxa"/>
            <w:vAlign w:val="center"/>
          </w:tcPr>
          <w:p w14:paraId="010E1EA3" w14:textId="569AA0B3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5</w:t>
            </w:r>
          </w:p>
        </w:tc>
      </w:tr>
      <w:tr w:rsidR="000F2466" w14:paraId="7D94EEA5" w14:textId="77777777" w:rsidTr="000F2466">
        <w:tc>
          <w:tcPr>
            <w:tcW w:w="2689" w:type="dxa"/>
          </w:tcPr>
          <w:p w14:paraId="1DF59696" w14:textId="76D934AD" w:rsidR="000F2466" w:rsidRDefault="000F2466" w:rsidP="000F24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hange in residence</w:t>
            </w:r>
          </w:p>
        </w:tc>
        <w:tc>
          <w:tcPr>
            <w:tcW w:w="669" w:type="dxa"/>
            <w:vAlign w:val="center"/>
          </w:tcPr>
          <w:p w14:paraId="719EBF56" w14:textId="0513DBB5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0</w:t>
            </w:r>
          </w:p>
        </w:tc>
        <w:tc>
          <w:tcPr>
            <w:tcW w:w="1000" w:type="dxa"/>
            <w:vAlign w:val="center"/>
          </w:tcPr>
          <w:p w14:paraId="721F2955" w14:textId="65E058B6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1</w:t>
            </w:r>
          </w:p>
        </w:tc>
        <w:tc>
          <w:tcPr>
            <w:tcW w:w="1014" w:type="dxa"/>
            <w:vAlign w:val="center"/>
          </w:tcPr>
          <w:p w14:paraId="30819771" w14:textId="6AB83387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2</w:t>
            </w:r>
          </w:p>
        </w:tc>
        <w:tc>
          <w:tcPr>
            <w:tcW w:w="1345" w:type="dxa"/>
            <w:vAlign w:val="center"/>
          </w:tcPr>
          <w:p w14:paraId="769BA3BD" w14:textId="379DB416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3</w:t>
            </w:r>
          </w:p>
        </w:tc>
        <w:tc>
          <w:tcPr>
            <w:tcW w:w="1022" w:type="dxa"/>
            <w:vAlign w:val="center"/>
          </w:tcPr>
          <w:p w14:paraId="4BE573C2" w14:textId="38127501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4</w:t>
            </w:r>
          </w:p>
        </w:tc>
        <w:tc>
          <w:tcPr>
            <w:tcW w:w="1277" w:type="dxa"/>
            <w:vAlign w:val="center"/>
          </w:tcPr>
          <w:p w14:paraId="3C96BB1C" w14:textId="371F6601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5</w:t>
            </w:r>
          </w:p>
        </w:tc>
      </w:tr>
      <w:tr w:rsidR="000F2466" w14:paraId="04C6CCD4" w14:textId="77777777" w:rsidTr="000F2466">
        <w:tc>
          <w:tcPr>
            <w:tcW w:w="2689" w:type="dxa"/>
          </w:tcPr>
          <w:p w14:paraId="55942919" w14:textId="64C590E4" w:rsidR="000F2466" w:rsidRDefault="000F2466" w:rsidP="000F24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inancial hardship</w:t>
            </w:r>
          </w:p>
        </w:tc>
        <w:tc>
          <w:tcPr>
            <w:tcW w:w="669" w:type="dxa"/>
            <w:vAlign w:val="center"/>
          </w:tcPr>
          <w:p w14:paraId="2FF99959" w14:textId="4A990882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0</w:t>
            </w:r>
          </w:p>
        </w:tc>
        <w:tc>
          <w:tcPr>
            <w:tcW w:w="1000" w:type="dxa"/>
            <w:vAlign w:val="center"/>
          </w:tcPr>
          <w:p w14:paraId="157CA913" w14:textId="6BE83C64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1</w:t>
            </w:r>
          </w:p>
        </w:tc>
        <w:tc>
          <w:tcPr>
            <w:tcW w:w="1014" w:type="dxa"/>
            <w:vAlign w:val="center"/>
          </w:tcPr>
          <w:p w14:paraId="6A6F0B27" w14:textId="4761A803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2</w:t>
            </w:r>
          </w:p>
        </w:tc>
        <w:tc>
          <w:tcPr>
            <w:tcW w:w="1345" w:type="dxa"/>
            <w:vAlign w:val="center"/>
          </w:tcPr>
          <w:p w14:paraId="410BBB6C" w14:textId="08775349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3</w:t>
            </w:r>
          </w:p>
        </w:tc>
        <w:tc>
          <w:tcPr>
            <w:tcW w:w="1022" w:type="dxa"/>
            <w:vAlign w:val="center"/>
          </w:tcPr>
          <w:p w14:paraId="7A21F96B" w14:textId="64C2C2FA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4</w:t>
            </w:r>
          </w:p>
        </w:tc>
        <w:tc>
          <w:tcPr>
            <w:tcW w:w="1277" w:type="dxa"/>
            <w:vAlign w:val="center"/>
          </w:tcPr>
          <w:p w14:paraId="046A8040" w14:textId="1EBED826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5</w:t>
            </w:r>
          </w:p>
        </w:tc>
      </w:tr>
      <w:tr w:rsidR="000F2466" w14:paraId="54F055BD" w14:textId="77777777" w:rsidTr="000F2466">
        <w:tc>
          <w:tcPr>
            <w:tcW w:w="2689" w:type="dxa"/>
          </w:tcPr>
          <w:p w14:paraId="59AC8F9F" w14:textId="6B840977" w:rsidR="000F2466" w:rsidRDefault="000F2466" w:rsidP="000F24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eath of a close family member/friend</w:t>
            </w:r>
          </w:p>
        </w:tc>
        <w:tc>
          <w:tcPr>
            <w:tcW w:w="669" w:type="dxa"/>
            <w:vAlign w:val="center"/>
          </w:tcPr>
          <w:p w14:paraId="4C0E9FDA" w14:textId="1A76EFCA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0</w:t>
            </w:r>
          </w:p>
        </w:tc>
        <w:tc>
          <w:tcPr>
            <w:tcW w:w="1000" w:type="dxa"/>
            <w:vAlign w:val="center"/>
          </w:tcPr>
          <w:p w14:paraId="681746E9" w14:textId="5FD9E4E2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1</w:t>
            </w:r>
          </w:p>
        </w:tc>
        <w:tc>
          <w:tcPr>
            <w:tcW w:w="1014" w:type="dxa"/>
            <w:vAlign w:val="center"/>
          </w:tcPr>
          <w:p w14:paraId="600834E1" w14:textId="452E9D66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2</w:t>
            </w:r>
          </w:p>
        </w:tc>
        <w:tc>
          <w:tcPr>
            <w:tcW w:w="1345" w:type="dxa"/>
            <w:vAlign w:val="center"/>
          </w:tcPr>
          <w:p w14:paraId="35E18C95" w14:textId="28593017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3</w:t>
            </w:r>
          </w:p>
        </w:tc>
        <w:tc>
          <w:tcPr>
            <w:tcW w:w="1022" w:type="dxa"/>
            <w:vAlign w:val="center"/>
          </w:tcPr>
          <w:p w14:paraId="28DAF8BC" w14:textId="0096BAA0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4</w:t>
            </w:r>
          </w:p>
        </w:tc>
        <w:tc>
          <w:tcPr>
            <w:tcW w:w="1277" w:type="dxa"/>
            <w:vAlign w:val="center"/>
          </w:tcPr>
          <w:p w14:paraId="73851E82" w14:textId="31823E8E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5</w:t>
            </w:r>
          </w:p>
        </w:tc>
      </w:tr>
      <w:tr w:rsidR="000F2466" w14:paraId="4F1E7F11" w14:textId="77777777" w:rsidTr="000F2466">
        <w:tc>
          <w:tcPr>
            <w:tcW w:w="2689" w:type="dxa"/>
          </w:tcPr>
          <w:p w14:paraId="23161EE2" w14:textId="056DBE91" w:rsidR="000F2466" w:rsidRDefault="000F2466" w:rsidP="000F24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eath of a spouse/child</w:t>
            </w:r>
          </w:p>
        </w:tc>
        <w:tc>
          <w:tcPr>
            <w:tcW w:w="669" w:type="dxa"/>
            <w:vAlign w:val="center"/>
          </w:tcPr>
          <w:p w14:paraId="22AB9B2C" w14:textId="6CA68A6D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0</w:t>
            </w:r>
          </w:p>
        </w:tc>
        <w:tc>
          <w:tcPr>
            <w:tcW w:w="1000" w:type="dxa"/>
            <w:vAlign w:val="center"/>
          </w:tcPr>
          <w:p w14:paraId="2C6C9D02" w14:textId="4C196FD2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1</w:t>
            </w:r>
          </w:p>
        </w:tc>
        <w:tc>
          <w:tcPr>
            <w:tcW w:w="1014" w:type="dxa"/>
            <w:vAlign w:val="center"/>
          </w:tcPr>
          <w:p w14:paraId="5DD02E24" w14:textId="06E3A309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2</w:t>
            </w:r>
          </w:p>
        </w:tc>
        <w:tc>
          <w:tcPr>
            <w:tcW w:w="1345" w:type="dxa"/>
            <w:vAlign w:val="center"/>
          </w:tcPr>
          <w:p w14:paraId="168701CF" w14:textId="65F23847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3</w:t>
            </w:r>
          </w:p>
        </w:tc>
        <w:tc>
          <w:tcPr>
            <w:tcW w:w="1022" w:type="dxa"/>
            <w:vAlign w:val="center"/>
          </w:tcPr>
          <w:p w14:paraId="545D16CC" w14:textId="1865FBD9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4</w:t>
            </w:r>
          </w:p>
        </w:tc>
        <w:tc>
          <w:tcPr>
            <w:tcW w:w="1277" w:type="dxa"/>
            <w:vAlign w:val="center"/>
          </w:tcPr>
          <w:p w14:paraId="12407D95" w14:textId="1B7B7792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5</w:t>
            </w:r>
          </w:p>
        </w:tc>
      </w:tr>
      <w:tr w:rsidR="000F2466" w14:paraId="28245CB4" w14:textId="77777777" w:rsidTr="000F2466">
        <w:tc>
          <w:tcPr>
            <w:tcW w:w="2689" w:type="dxa"/>
          </w:tcPr>
          <w:p w14:paraId="5FFD8305" w14:textId="1B6278AD" w:rsidR="000F2466" w:rsidRDefault="000F2466" w:rsidP="000F24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ivorce/separation</w:t>
            </w:r>
          </w:p>
        </w:tc>
        <w:tc>
          <w:tcPr>
            <w:tcW w:w="669" w:type="dxa"/>
            <w:vAlign w:val="center"/>
          </w:tcPr>
          <w:p w14:paraId="1B983A79" w14:textId="6AA6D74E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0</w:t>
            </w:r>
          </w:p>
        </w:tc>
        <w:tc>
          <w:tcPr>
            <w:tcW w:w="1000" w:type="dxa"/>
            <w:vAlign w:val="center"/>
          </w:tcPr>
          <w:p w14:paraId="3A07FDC3" w14:textId="1D9EBF2D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1</w:t>
            </w:r>
          </w:p>
        </w:tc>
        <w:tc>
          <w:tcPr>
            <w:tcW w:w="1014" w:type="dxa"/>
            <w:vAlign w:val="center"/>
          </w:tcPr>
          <w:p w14:paraId="5F9EF875" w14:textId="6E18F424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2</w:t>
            </w:r>
          </w:p>
        </w:tc>
        <w:tc>
          <w:tcPr>
            <w:tcW w:w="1345" w:type="dxa"/>
            <w:vAlign w:val="center"/>
          </w:tcPr>
          <w:p w14:paraId="70AE7971" w14:textId="4E5AFE44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3</w:t>
            </w:r>
          </w:p>
        </w:tc>
        <w:tc>
          <w:tcPr>
            <w:tcW w:w="1022" w:type="dxa"/>
            <w:vAlign w:val="center"/>
          </w:tcPr>
          <w:p w14:paraId="7075D531" w14:textId="13D953D8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4</w:t>
            </w:r>
          </w:p>
        </w:tc>
        <w:tc>
          <w:tcPr>
            <w:tcW w:w="1277" w:type="dxa"/>
            <w:vAlign w:val="center"/>
          </w:tcPr>
          <w:p w14:paraId="73809D6D" w14:textId="1372307B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5</w:t>
            </w:r>
          </w:p>
        </w:tc>
      </w:tr>
      <w:tr w:rsidR="000F2466" w14:paraId="3C0507B8" w14:textId="77777777" w:rsidTr="000F2466">
        <w:tc>
          <w:tcPr>
            <w:tcW w:w="2689" w:type="dxa"/>
          </w:tcPr>
          <w:p w14:paraId="221C9095" w14:textId="34F859FC" w:rsidR="000F2466" w:rsidRDefault="000F2466" w:rsidP="000F24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ersonal injury/illness</w:t>
            </w:r>
          </w:p>
        </w:tc>
        <w:tc>
          <w:tcPr>
            <w:tcW w:w="669" w:type="dxa"/>
            <w:vAlign w:val="center"/>
          </w:tcPr>
          <w:p w14:paraId="3CE3774D" w14:textId="1EBA9C34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0</w:t>
            </w:r>
          </w:p>
        </w:tc>
        <w:tc>
          <w:tcPr>
            <w:tcW w:w="1000" w:type="dxa"/>
            <w:vAlign w:val="center"/>
          </w:tcPr>
          <w:p w14:paraId="7D649046" w14:textId="78072F3C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1</w:t>
            </w:r>
          </w:p>
        </w:tc>
        <w:tc>
          <w:tcPr>
            <w:tcW w:w="1014" w:type="dxa"/>
            <w:vAlign w:val="center"/>
          </w:tcPr>
          <w:p w14:paraId="15FFBC54" w14:textId="46AC016A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2</w:t>
            </w:r>
          </w:p>
        </w:tc>
        <w:tc>
          <w:tcPr>
            <w:tcW w:w="1345" w:type="dxa"/>
            <w:vAlign w:val="center"/>
          </w:tcPr>
          <w:p w14:paraId="0EE88F67" w14:textId="4FBF19A5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3</w:t>
            </w:r>
          </w:p>
        </w:tc>
        <w:tc>
          <w:tcPr>
            <w:tcW w:w="1022" w:type="dxa"/>
            <w:vAlign w:val="center"/>
          </w:tcPr>
          <w:p w14:paraId="0AD20E54" w14:textId="7147BC7C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4</w:t>
            </w:r>
          </w:p>
        </w:tc>
        <w:tc>
          <w:tcPr>
            <w:tcW w:w="1277" w:type="dxa"/>
            <w:vAlign w:val="center"/>
          </w:tcPr>
          <w:p w14:paraId="377C70ED" w14:textId="6816D050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5</w:t>
            </w:r>
          </w:p>
        </w:tc>
      </w:tr>
      <w:tr w:rsidR="000F2466" w14:paraId="6C04F8CB" w14:textId="77777777" w:rsidTr="000F2466">
        <w:tc>
          <w:tcPr>
            <w:tcW w:w="2689" w:type="dxa"/>
          </w:tcPr>
          <w:p w14:paraId="734C8724" w14:textId="7D6DBC1F" w:rsidR="000F2466" w:rsidRDefault="000F2466" w:rsidP="000F24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erious injury/illness of a family member/friend</w:t>
            </w:r>
          </w:p>
        </w:tc>
        <w:tc>
          <w:tcPr>
            <w:tcW w:w="669" w:type="dxa"/>
            <w:vAlign w:val="center"/>
          </w:tcPr>
          <w:p w14:paraId="59E95767" w14:textId="4E428339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0</w:t>
            </w:r>
          </w:p>
        </w:tc>
        <w:tc>
          <w:tcPr>
            <w:tcW w:w="1000" w:type="dxa"/>
            <w:vAlign w:val="center"/>
          </w:tcPr>
          <w:p w14:paraId="67CAF6D6" w14:textId="68B10CB4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1</w:t>
            </w:r>
          </w:p>
        </w:tc>
        <w:tc>
          <w:tcPr>
            <w:tcW w:w="1014" w:type="dxa"/>
            <w:vAlign w:val="center"/>
          </w:tcPr>
          <w:p w14:paraId="706C6993" w14:textId="6B413DEA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2</w:t>
            </w:r>
          </w:p>
        </w:tc>
        <w:tc>
          <w:tcPr>
            <w:tcW w:w="1345" w:type="dxa"/>
            <w:vAlign w:val="center"/>
          </w:tcPr>
          <w:p w14:paraId="0A1B1395" w14:textId="40F122C2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3</w:t>
            </w:r>
          </w:p>
        </w:tc>
        <w:tc>
          <w:tcPr>
            <w:tcW w:w="1022" w:type="dxa"/>
            <w:vAlign w:val="center"/>
          </w:tcPr>
          <w:p w14:paraId="4BCAF340" w14:textId="7DCF43EA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4</w:t>
            </w:r>
          </w:p>
        </w:tc>
        <w:tc>
          <w:tcPr>
            <w:tcW w:w="1277" w:type="dxa"/>
            <w:vAlign w:val="center"/>
          </w:tcPr>
          <w:p w14:paraId="43E2B9F6" w14:textId="136D673D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5</w:t>
            </w:r>
          </w:p>
        </w:tc>
      </w:tr>
      <w:tr w:rsidR="000F2466" w14:paraId="488F0A4E" w14:textId="77777777" w:rsidTr="000F2466">
        <w:tc>
          <w:tcPr>
            <w:tcW w:w="2689" w:type="dxa"/>
          </w:tcPr>
          <w:p w14:paraId="0E3F06D8" w14:textId="75A82AE5" w:rsidR="000F2466" w:rsidRDefault="000F2466" w:rsidP="000F24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Getting married</w:t>
            </w:r>
          </w:p>
        </w:tc>
        <w:tc>
          <w:tcPr>
            <w:tcW w:w="669" w:type="dxa"/>
            <w:vAlign w:val="center"/>
          </w:tcPr>
          <w:p w14:paraId="22F63216" w14:textId="671E531E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0</w:t>
            </w:r>
          </w:p>
        </w:tc>
        <w:tc>
          <w:tcPr>
            <w:tcW w:w="1000" w:type="dxa"/>
            <w:vAlign w:val="center"/>
          </w:tcPr>
          <w:p w14:paraId="59EC3083" w14:textId="11679C70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1</w:t>
            </w:r>
          </w:p>
        </w:tc>
        <w:tc>
          <w:tcPr>
            <w:tcW w:w="1014" w:type="dxa"/>
            <w:vAlign w:val="center"/>
          </w:tcPr>
          <w:p w14:paraId="550DE61C" w14:textId="4EE935CD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2</w:t>
            </w:r>
          </w:p>
        </w:tc>
        <w:tc>
          <w:tcPr>
            <w:tcW w:w="1345" w:type="dxa"/>
            <w:vAlign w:val="center"/>
          </w:tcPr>
          <w:p w14:paraId="114195D1" w14:textId="63C1CD64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3</w:t>
            </w:r>
          </w:p>
        </w:tc>
        <w:tc>
          <w:tcPr>
            <w:tcW w:w="1022" w:type="dxa"/>
            <w:vAlign w:val="center"/>
          </w:tcPr>
          <w:p w14:paraId="1C1D3E02" w14:textId="1CF15FF4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4</w:t>
            </w:r>
          </w:p>
        </w:tc>
        <w:tc>
          <w:tcPr>
            <w:tcW w:w="1277" w:type="dxa"/>
            <w:vAlign w:val="center"/>
          </w:tcPr>
          <w:p w14:paraId="28E0865B" w14:textId="72FAD952" w:rsidR="000F2466" w:rsidRDefault="000F2466" w:rsidP="000F2466">
            <w:pPr>
              <w:jc w:val="center"/>
              <w:rPr>
                <w:rFonts w:ascii="Palatino Linotype" w:hAnsi="Palatino Linotype"/>
              </w:rPr>
            </w:pPr>
            <w:r w:rsidRPr="00806865">
              <w:t>5</w:t>
            </w:r>
          </w:p>
        </w:tc>
      </w:tr>
    </w:tbl>
    <w:p w14:paraId="2F6CE589" w14:textId="77777777" w:rsidR="00C53501" w:rsidRDefault="00C53501" w:rsidP="00C53501">
      <w:pPr>
        <w:rPr>
          <w:rFonts w:ascii="Palatino Linotype" w:hAnsi="Palatino Linotype"/>
        </w:rPr>
      </w:pPr>
    </w:p>
    <w:p w14:paraId="7FAE80FF" w14:textId="15057D7E" w:rsidR="00C53501" w:rsidRDefault="00C53501" w:rsidP="00C53501">
      <w:pPr>
        <w:pStyle w:val="Heading1"/>
        <w:rPr>
          <w:rFonts w:ascii="Palatino Linotype" w:hAnsi="Palatino Linotype"/>
          <w:b/>
          <w:color w:val="auto"/>
          <w:sz w:val="22"/>
          <w:szCs w:val="22"/>
        </w:rPr>
      </w:pPr>
      <w:r w:rsidRPr="00C53501">
        <w:rPr>
          <w:rFonts w:ascii="Palatino Linotype" w:hAnsi="Palatino Linotype"/>
          <w:b/>
          <w:color w:val="auto"/>
          <w:sz w:val="22"/>
          <w:szCs w:val="22"/>
        </w:rPr>
        <w:lastRenderedPageBreak/>
        <w:t>PART D: M</w:t>
      </w:r>
      <w:r w:rsidR="00281217">
        <w:rPr>
          <w:rFonts w:ascii="Palatino Linotype" w:hAnsi="Palatino Linotype"/>
          <w:b/>
          <w:color w:val="auto"/>
          <w:sz w:val="22"/>
          <w:szCs w:val="22"/>
        </w:rPr>
        <w:t>ETHODS USED TO ALLEVIATE STRESS</w:t>
      </w:r>
    </w:p>
    <w:p w14:paraId="6497BABC" w14:textId="77777777" w:rsidR="00C53501" w:rsidRDefault="00C53501" w:rsidP="00C53501"/>
    <w:p w14:paraId="484F0D38" w14:textId="36D3FB5B" w:rsidR="003D07B7" w:rsidRPr="00FB4DBE" w:rsidRDefault="00FB4DBE" w:rsidP="00BD166C">
      <w:pPr>
        <w:pStyle w:val="ListParagraph"/>
        <w:numPr>
          <w:ilvl w:val="0"/>
          <w:numId w:val="1"/>
        </w:numPr>
      </w:pPr>
      <w:r>
        <w:rPr>
          <w:rFonts w:ascii="Palatino Linotype" w:hAnsi="Palatino Linotype"/>
        </w:rPr>
        <w:t>Which</w:t>
      </w:r>
      <w:r w:rsidR="00196A53">
        <w:rPr>
          <w:rFonts w:ascii="Palatino Linotype" w:hAnsi="Palatino Linotype"/>
        </w:rPr>
        <w:t xml:space="preserve"> of the</w:t>
      </w:r>
      <w:r w:rsidR="00281217">
        <w:rPr>
          <w:rFonts w:ascii="Palatino Linotype" w:hAnsi="Palatino Linotype"/>
        </w:rPr>
        <w:t>se</w:t>
      </w:r>
      <w:r w:rsidR="00196A53">
        <w:rPr>
          <w:rFonts w:ascii="Palatino Linotype" w:hAnsi="Palatino Linotype"/>
        </w:rPr>
        <w:t xml:space="preserve"> methods</w:t>
      </w:r>
      <w:r>
        <w:rPr>
          <w:rFonts w:ascii="Palatino Linotype" w:hAnsi="Palatino Linotype"/>
        </w:rPr>
        <w:t xml:space="preserve"> do</w:t>
      </w:r>
      <w:r w:rsidR="00196A53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 xml:space="preserve">you use </w:t>
      </w:r>
      <w:r w:rsidR="00281217">
        <w:rPr>
          <w:rFonts w:ascii="Palatino Linotype" w:hAnsi="Palatino Linotype"/>
        </w:rPr>
        <w:t>to alleviate stress in the workplace?</w:t>
      </w:r>
      <w:r w:rsidR="00196A53">
        <w:rPr>
          <w:rFonts w:ascii="Palatino Linotype" w:hAnsi="Palatino Linotype"/>
        </w:rPr>
        <w:t xml:space="preserve"> </w:t>
      </w:r>
    </w:p>
    <w:p w14:paraId="717B1748" w14:textId="77777777" w:rsidR="003D07B7" w:rsidRDefault="003D07B7" w:rsidP="00196A53">
      <w:pPr>
        <w:pStyle w:val="ListParagraph"/>
        <w:ind w:left="644"/>
        <w:rPr>
          <w:rFonts w:ascii="Palatino Linotype" w:hAnsi="Palatino Linotype"/>
        </w:rPr>
      </w:pPr>
    </w:p>
    <w:p w14:paraId="009E8C8E" w14:textId="3FC722BA" w:rsidR="005E4409" w:rsidRDefault="005E4409" w:rsidP="00BD166C">
      <w:pPr>
        <w:pStyle w:val="ListParagraph"/>
        <w:numPr>
          <w:ilvl w:val="0"/>
          <w:numId w:val="39"/>
        </w:numPr>
        <w:spacing w:line="276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>Confide in co-worker/</w:t>
      </w:r>
      <w:proofErr w:type="gramStart"/>
      <w:r>
        <w:rPr>
          <w:rFonts w:ascii="Palatino Linotype" w:hAnsi="Palatino Linotype"/>
        </w:rPr>
        <w:t>s</w:t>
      </w:r>
      <w:proofErr w:type="gramEnd"/>
    </w:p>
    <w:p w14:paraId="558C223F" w14:textId="624B2471" w:rsidR="00281217" w:rsidRDefault="00281217" w:rsidP="00BD166C">
      <w:pPr>
        <w:pStyle w:val="ListParagraph"/>
        <w:numPr>
          <w:ilvl w:val="0"/>
          <w:numId w:val="39"/>
        </w:numPr>
        <w:spacing w:line="276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Inform your </w:t>
      </w:r>
      <w:proofErr w:type="gramStart"/>
      <w:r>
        <w:rPr>
          <w:rFonts w:ascii="Palatino Linotype" w:hAnsi="Palatino Linotype"/>
        </w:rPr>
        <w:t>manager</w:t>
      </w:r>
      <w:proofErr w:type="gramEnd"/>
    </w:p>
    <w:p w14:paraId="77C1EC9F" w14:textId="00DEC0DD" w:rsidR="00281217" w:rsidRPr="005E4409" w:rsidRDefault="00281217" w:rsidP="00BD166C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 xml:space="preserve">Write about it in a </w:t>
      </w:r>
      <w:proofErr w:type="gramStart"/>
      <w:r>
        <w:rPr>
          <w:rFonts w:ascii="Palatino Linotype" w:hAnsi="Palatino Linotype"/>
        </w:rPr>
        <w:t>journal</w:t>
      </w:r>
      <w:proofErr w:type="gramEnd"/>
    </w:p>
    <w:p w14:paraId="5D82DE2E" w14:textId="77777777" w:rsidR="005E4409" w:rsidRPr="00D24459" w:rsidRDefault="005E4409" w:rsidP="00BD166C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 xml:space="preserve">Take regular breaks throughout the </w:t>
      </w:r>
      <w:proofErr w:type="gramStart"/>
      <w:r>
        <w:rPr>
          <w:rFonts w:ascii="Palatino Linotype" w:hAnsi="Palatino Linotype"/>
        </w:rPr>
        <w:t>day</w:t>
      </w:r>
      <w:proofErr w:type="gramEnd"/>
    </w:p>
    <w:p w14:paraId="00926634" w14:textId="77777777" w:rsidR="00D24459" w:rsidRPr="005E4409" w:rsidRDefault="00D24459" w:rsidP="00BD166C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 xml:space="preserve">Talk to friends outside of work in </w:t>
      </w:r>
      <w:proofErr w:type="gramStart"/>
      <w:r>
        <w:rPr>
          <w:rFonts w:ascii="Palatino Linotype" w:hAnsi="Palatino Linotype"/>
        </w:rPr>
        <w:t>breaks</w:t>
      </w:r>
      <w:proofErr w:type="gramEnd"/>
    </w:p>
    <w:p w14:paraId="1EF97E64" w14:textId="1CEE2B22" w:rsidR="005E4409" w:rsidRPr="005E4409" w:rsidRDefault="005E4409" w:rsidP="00BD166C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>Take regular annual</w:t>
      </w:r>
      <w:r w:rsidR="00F7619B">
        <w:rPr>
          <w:rFonts w:ascii="Palatino Linotype" w:hAnsi="Palatino Linotype"/>
        </w:rPr>
        <w:t>/personal</w:t>
      </w:r>
      <w:r>
        <w:rPr>
          <w:rFonts w:ascii="Palatino Linotype" w:hAnsi="Palatino Linotype"/>
        </w:rPr>
        <w:t xml:space="preserve"> </w:t>
      </w:r>
      <w:proofErr w:type="gramStart"/>
      <w:r>
        <w:rPr>
          <w:rFonts w:ascii="Palatino Linotype" w:hAnsi="Palatino Linotype"/>
        </w:rPr>
        <w:t>leave</w:t>
      </w:r>
      <w:proofErr w:type="gramEnd"/>
      <w:r>
        <w:rPr>
          <w:rFonts w:ascii="Palatino Linotype" w:hAnsi="Palatino Linotype"/>
        </w:rPr>
        <w:t xml:space="preserve"> </w:t>
      </w:r>
    </w:p>
    <w:p w14:paraId="64729396" w14:textId="5F239F68" w:rsidR="005E4409" w:rsidRPr="005E4409" w:rsidRDefault="005E4409" w:rsidP="00BD166C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 xml:space="preserve">Confide in an independent </w:t>
      </w:r>
      <w:r w:rsidR="004D5FBC">
        <w:rPr>
          <w:rFonts w:ascii="Palatino Linotype" w:hAnsi="Palatino Linotype"/>
        </w:rPr>
        <w:t xml:space="preserve">person within the </w:t>
      </w:r>
      <w:proofErr w:type="gramStart"/>
      <w:r w:rsidR="00E66F9D">
        <w:rPr>
          <w:rFonts w:ascii="Palatino Linotype" w:hAnsi="Palatino Linotype"/>
        </w:rPr>
        <w:t>workplace</w:t>
      </w:r>
      <w:proofErr w:type="gramEnd"/>
      <w:r w:rsidR="004D5FBC">
        <w:rPr>
          <w:rFonts w:ascii="Palatino Linotype" w:hAnsi="Palatino Linotype"/>
        </w:rPr>
        <w:t xml:space="preserve"> </w:t>
      </w:r>
    </w:p>
    <w:p w14:paraId="1A94CE1A" w14:textId="30B9EF07" w:rsidR="005E4409" w:rsidRDefault="005E4409" w:rsidP="00BD166C">
      <w:pPr>
        <w:pStyle w:val="ListParagraph"/>
        <w:numPr>
          <w:ilvl w:val="0"/>
          <w:numId w:val="39"/>
        </w:numPr>
        <w:spacing w:line="276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Inform upper </w:t>
      </w:r>
      <w:proofErr w:type="gramStart"/>
      <w:r>
        <w:rPr>
          <w:rFonts w:ascii="Palatino Linotype" w:hAnsi="Palatino Linotype"/>
        </w:rPr>
        <w:t>management</w:t>
      </w:r>
      <w:proofErr w:type="gramEnd"/>
    </w:p>
    <w:p w14:paraId="6813A8AC" w14:textId="54B160C9" w:rsidR="00281217" w:rsidRPr="005E4409" w:rsidRDefault="00281217" w:rsidP="00BD166C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 xml:space="preserve">Go for a walk outside during your lunch </w:t>
      </w:r>
      <w:proofErr w:type="gramStart"/>
      <w:r>
        <w:rPr>
          <w:rFonts w:ascii="Palatino Linotype" w:hAnsi="Palatino Linotype"/>
        </w:rPr>
        <w:t>break</w:t>
      </w:r>
      <w:proofErr w:type="gramEnd"/>
    </w:p>
    <w:p w14:paraId="59B38D1E" w14:textId="77777777" w:rsidR="005E4409" w:rsidRPr="004D5FBC" w:rsidRDefault="004D5FBC" w:rsidP="00BD166C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 xml:space="preserve">Seek professional help outside of the </w:t>
      </w:r>
      <w:proofErr w:type="gramStart"/>
      <w:r>
        <w:rPr>
          <w:rFonts w:ascii="Palatino Linotype" w:hAnsi="Palatino Linotype"/>
        </w:rPr>
        <w:t>workplace</w:t>
      </w:r>
      <w:proofErr w:type="gramEnd"/>
    </w:p>
    <w:p w14:paraId="58399149" w14:textId="77777777" w:rsidR="004D5FBC" w:rsidRPr="004D5FBC" w:rsidRDefault="004D5FBC" w:rsidP="00BD166C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 xml:space="preserve">Delegate some of your tasks to </w:t>
      </w:r>
      <w:proofErr w:type="gramStart"/>
      <w:r>
        <w:rPr>
          <w:rFonts w:ascii="Palatino Linotype" w:hAnsi="Palatino Linotype"/>
        </w:rPr>
        <w:t>others</w:t>
      </w:r>
      <w:proofErr w:type="gramEnd"/>
    </w:p>
    <w:p w14:paraId="3387921C" w14:textId="4E676362" w:rsidR="004D5FBC" w:rsidRPr="00D9196B" w:rsidRDefault="004D5FBC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 xml:space="preserve">Snack on junk </w:t>
      </w:r>
      <w:proofErr w:type="gramStart"/>
      <w:r>
        <w:rPr>
          <w:rFonts w:ascii="Palatino Linotype" w:hAnsi="Palatino Linotype"/>
        </w:rPr>
        <w:t>food</w:t>
      </w:r>
      <w:proofErr w:type="gramEnd"/>
    </w:p>
    <w:p w14:paraId="6F5C91D2" w14:textId="002ADC30" w:rsidR="00D9196B" w:rsidRPr="00DE55CE" w:rsidRDefault="00D9196B" w:rsidP="00D9196B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>Drink alcohol after work</w:t>
      </w:r>
      <w:r w:rsidR="00AE4957">
        <w:rPr>
          <w:rFonts w:ascii="Palatino Linotype" w:hAnsi="Palatino Linotype"/>
        </w:rPr>
        <w:t xml:space="preserve"> </w:t>
      </w:r>
      <w:proofErr w:type="gramStart"/>
      <w:r w:rsidR="00AE4957">
        <w:rPr>
          <w:rFonts w:ascii="Palatino Linotype" w:hAnsi="Palatino Linotype"/>
        </w:rPr>
        <w:t>hours</w:t>
      </w:r>
      <w:proofErr w:type="gramEnd"/>
    </w:p>
    <w:p w14:paraId="074DD483" w14:textId="7F057A09" w:rsidR="00DE55CE" w:rsidRPr="0009453C" w:rsidRDefault="00DE55CE" w:rsidP="00D9196B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>Take ill</w:t>
      </w:r>
      <w:r w:rsidR="00256230">
        <w:rPr>
          <w:rFonts w:ascii="Palatino Linotype" w:hAnsi="Palatino Linotype"/>
        </w:rPr>
        <w:t>icit</w:t>
      </w:r>
      <w:r>
        <w:rPr>
          <w:rFonts w:ascii="Palatino Linotype" w:hAnsi="Palatino Linotype"/>
        </w:rPr>
        <w:t xml:space="preserve"> drugs after work </w:t>
      </w:r>
      <w:proofErr w:type="gramStart"/>
      <w:r>
        <w:rPr>
          <w:rFonts w:ascii="Palatino Linotype" w:hAnsi="Palatino Linotype"/>
        </w:rPr>
        <w:t>hours</w:t>
      </w:r>
      <w:proofErr w:type="gramEnd"/>
    </w:p>
    <w:p w14:paraId="4C5ADF13" w14:textId="416E4D84" w:rsidR="008928A9" w:rsidRPr="004D5FBC" w:rsidRDefault="008928A9" w:rsidP="00D9196B">
      <w:pPr>
        <w:pStyle w:val="ListParagraph"/>
        <w:numPr>
          <w:ilvl w:val="0"/>
          <w:numId w:val="39"/>
        </w:numPr>
        <w:spacing w:line="276" w:lineRule="auto"/>
      </w:pPr>
      <w:r>
        <w:rPr>
          <w:rFonts w:ascii="Palatino Linotype" w:hAnsi="Palatino Linotype"/>
        </w:rPr>
        <w:t>Other</w:t>
      </w:r>
      <w:r w:rsidR="006A728D">
        <w:rPr>
          <w:rFonts w:ascii="Palatino Linotype" w:hAnsi="Palatino Linotype"/>
        </w:rPr>
        <w:t xml:space="preserve"> ……………………………….</w:t>
      </w:r>
    </w:p>
    <w:p w14:paraId="2DD16645" w14:textId="59C893A2" w:rsidR="00A74C62" w:rsidRDefault="00A74C62" w:rsidP="00A74C62">
      <w:pPr>
        <w:pStyle w:val="ListParagraph"/>
        <w:ind w:left="1440"/>
        <w:rPr>
          <w:rFonts w:ascii="Palatino Linotype" w:hAnsi="Palatino Linotype"/>
        </w:rPr>
      </w:pPr>
    </w:p>
    <w:p w14:paraId="100E54F9" w14:textId="77777777" w:rsidR="00A74C62" w:rsidRPr="004D5FBC" w:rsidRDefault="00A74C62" w:rsidP="00A74C62">
      <w:pPr>
        <w:pStyle w:val="ListParagraph"/>
        <w:ind w:left="1440"/>
      </w:pPr>
    </w:p>
    <w:p w14:paraId="4E15C158" w14:textId="647582DA" w:rsidR="00A74C62" w:rsidRDefault="00A74C62" w:rsidP="00E233CE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Does your workplace have any interventions in place to help manage/alleviate stress?</w:t>
      </w:r>
    </w:p>
    <w:p w14:paraId="4525A115" w14:textId="20FE685D" w:rsidR="00A74C62" w:rsidRDefault="00A74C62" w:rsidP="002B673B">
      <w:pPr>
        <w:pStyle w:val="ListParagraph"/>
        <w:numPr>
          <w:ilvl w:val="1"/>
          <w:numId w:val="33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Yes</w:t>
      </w:r>
    </w:p>
    <w:p w14:paraId="5AF66D48" w14:textId="060F2163" w:rsidR="00A74C62" w:rsidRDefault="00A74C62" w:rsidP="002B673B">
      <w:pPr>
        <w:pStyle w:val="ListParagraph"/>
        <w:numPr>
          <w:ilvl w:val="1"/>
          <w:numId w:val="33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No</w:t>
      </w:r>
    </w:p>
    <w:p w14:paraId="0D808C5D" w14:textId="7F5C67DA" w:rsidR="00A74C62" w:rsidRDefault="00A74C62" w:rsidP="002B673B">
      <w:pPr>
        <w:pStyle w:val="ListParagraph"/>
        <w:numPr>
          <w:ilvl w:val="1"/>
          <w:numId w:val="33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Unsure, have not been </w:t>
      </w:r>
      <w:proofErr w:type="gramStart"/>
      <w:r>
        <w:rPr>
          <w:rFonts w:ascii="Palatino Linotype" w:hAnsi="Palatino Linotype"/>
        </w:rPr>
        <w:t>informed</w:t>
      </w:r>
      <w:proofErr w:type="gramEnd"/>
    </w:p>
    <w:p w14:paraId="17090CCF" w14:textId="513D295B" w:rsidR="00A74C62" w:rsidRDefault="00A74C62" w:rsidP="00A74C62">
      <w:pPr>
        <w:pStyle w:val="ListParagraph"/>
        <w:ind w:left="1440"/>
        <w:rPr>
          <w:rFonts w:ascii="Palatino Linotype" w:hAnsi="Palatino Linotype"/>
        </w:rPr>
      </w:pPr>
    </w:p>
    <w:p w14:paraId="32685ED4" w14:textId="5A914914" w:rsidR="00A74C62" w:rsidRDefault="00281217" w:rsidP="00A74C62">
      <w:pPr>
        <w:pStyle w:val="ListParagraph"/>
        <w:ind w:left="1440"/>
        <w:rPr>
          <w:rFonts w:ascii="Palatino Linotype" w:hAnsi="Palatino Linotype"/>
        </w:rPr>
      </w:pPr>
      <w:r>
        <w:rPr>
          <w:rFonts w:ascii="Palatino Linotype" w:hAnsi="Palatino Linotype"/>
        </w:rPr>
        <w:t>2</w:t>
      </w:r>
      <w:r w:rsidR="00DC057A">
        <w:rPr>
          <w:rFonts w:ascii="Palatino Linotype" w:hAnsi="Palatino Linotype"/>
        </w:rPr>
        <w:t>6</w:t>
      </w:r>
      <w:r w:rsidR="00A74C62">
        <w:rPr>
          <w:rFonts w:ascii="Palatino Linotype" w:hAnsi="Palatino Linotype"/>
        </w:rPr>
        <w:t xml:space="preserve">a. If </w:t>
      </w:r>
      <w:r w:rsidR="00A74C62" w:rsidRPr="00266A7F">
        <w:rPr>
          <w:rFonts w:ascii="Palatino Linotype" w:hAnsi="Palatino Linotype"/>
          <w:highlight w:val="yellow"/>
        </w:rPr>
        <w:t>YES</w:t>
      </w:r>
      <w:r w:rsidR="00A74C62">
        <w:rPr>
          <w:rFonts w:ascii="Palatino Linotype" w:hAnsi="Palatino Linotype"/>
        </w:rPr>
        <w:t>, what are these interventions?</w:t>
      </w:r>
    </w:p>
    <w:p w14:paraId="3B921B64" w14:textId="5C96C06C" w:rsidR="00A74C62" w:rsidRDefault="00A74C62" w:rsidP="00A74C62">
      <w:pPr>
        <w:pStyle w:val="ListParagraph"/>
        <w:ind w:left="1440"/>
        <w:rPr>
          <w:rFonts w:ascii="Palatino Linotype" w:hAnsi="Palatino Linotype"/>
        </w:rPr>
      </w:pPr>
      <w:r>
        <w:rPr>
          <w:rFonts w:ascii="Palatino Linotype" w:hAnsi="Palatino Linotype"/>
        </w:rPr>
        <w:tab/>
      </w:r>
      <w:r>
        <w:rPr>
          <w:rFonts w:ascii="Palatino Linotype" w:hAnsi="Palatino Linotype"/>
        </w:rPr>
        <w:tab/>
      </w:r>
    </w:p>
    <w:p w14:paraId="1E60C7CD" w14:textId="1DB35EEE" w:rsidR="00A74C62" w:rsidRDefault="00A74C62" w:rsidP="00A74C62">
      <w:pPr>
        <w:pStyle w:val="ListParagraph"/>
        <w:numPr>
          <w:ilvl w:val="4"/>
          <w:numId w:val="25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Buddy/Mentor system</w:t>
      </w:r>
    </w:p>
    <w:p w14:paraId="6FB44FB5" w14:textId="054D8045" w:rsidR="00A74C62" w:rsidRDefault="00A74C62" w:rsidP="00A74C62">
      <w:pPr>
        <w:pStyle w:val="ListParagraph"/>
        <w:numPr>
          <w:ilvl w:val="4"/>
          <w:numId w:val="25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Counselling service</w:t>
      </w:r>
    </w:p>
    <w:p w14:paraId="08919E09" w14:textId="093E8633" w:rsidR="00A74C62" w:rsidRDefault="00A74C62" w:rsidP="00A74C62">
      <w:pPr>
        <w:pStyle w:val="ListParagraph"/>
        <w:numPr>
          <w:ilvl w:val="4"/>
          <w:numId w:val="25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Meditation/Relaxation classes</w:t>
      </w:r>
    </w:p>
    <w:p w14:paraId="0432CDE2" w14:textId="3EAF0FAB" w:rsidR="00A74C62" w:rsidRDefault="00A74C62" w:rsidP="00A74C62">
      <w:pPr>
        <w:pStyle w:val="ListParagraph"/>
        <w:numPr>
          <w:ilvl w:val="4"/>
          <w:numId w:val="25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More flexible work hours</w:t>
      </w:r>
    </w:p>
    <w:p w14:paraId="6A5FC7E3" w14:textId="5CF8F55A" w:rsidR="00A74C62" w:rsidRDefault="00A74C62" w:rsidP="00A74C62">
      <w:pPr>
        <w:pStyle w:val="ListParagraph"/>
        <w:numPr>
          <w:ilvl w:val="4"/>
          <w:numId w:val="25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Exercise classes/Walking </w:t>
      </w:r>
      <w:proofErr w:type="gramStart"/>
      <w:r>
        <w:rPr>
          <w:rFonts w:ascii="Palatino Linotype" w:hAnsi="Palatino Linotype"/>
        </w:rPr>
        <w:t>groups</w:t>
      </w:r>
      <w:proofErr w:type="gramEnd"/>
    </w:p>
    <w:p w14:paraId="1B0219E9" w14:textId="55E95C8E" w:rsidR="00A74C62" w:rsidRDefault="00A74C62" w:rsidP="00A74C62">
      <w:pPr>
        <w:pStyle w:val="ListParagraph"/>
        <w:numPr>
          <w:ilvl w:val="4"/>
          <w:numId w:val="25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Debrief meetings on a regular </w:t>
      </w:r>
      <w:proofErr w:type="gramStart"/>
      <w:r>
        <w:rPr>
          <w:rFonts w:ascii="Palatino Linotype" w:hAnsi="Palatino Linotype"/>
        </w:rPr>
        <w:t>basis</w:t>
      </w:r>
      <w:proofErr w:type="gramEnd"/>
    </w:p>
    <w:p w14:paraId="3DA321E6" w14:textId="6B0BD931" w:rsidR="00A74C62" w:rsidRDefault="00A74C62" w:rsidP="00A74C62">
      <w:pPr>
        <w:pStyle w:val="ListParagraph"/>
        <w:numPr>
          <w:ilvl w:val="4"/>
          <w:numId w:val="25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Other………………………………</w:t>
      </w:r>
    </w:p>
    <w:p w14:paraId="40982CA1" w14:textId="7267CB40" w:rsidR="00266A7F" w:rsidRDefault="00DC057A" w:rsidP="00266A7F">
      <w:pPr>
        <w:ind w:left="1440"/>
        <w:rPr>
          <w:rFonts w:ascii="Palatino Linotype" w:hAnsi="Palatino Linotype"/>
        </w:rPr>
      </w:pPr>
      <w:r>
        <w:rPr>
          <w:rFonts w:ascii="Palatino Linotype" w:hAnsi="Palatino Linotype"/>
        </w:rPr>
        <w:t>26b</w:t>
      </w:r>
      <w:r w:rsidR="00266A7F">
        <w:rPr>
          <w:rFonts w:ascii="Palatino Linotype" w:hAnsi="Palatino Linotype"/>
        </w:rPr>
        <w:t>. Have you ever used an intervention provided by your workplace?</w:t>
      </w:r>
    </w:p>
    <w:p w14:paraId="5A916CE6" w14:textId="27E6E361" w:rsidR="00266A7F" w:rsidRPr="00266A7F" w:rsidRDefault="00266A7F" w:rsidP="00266A7F">
      <w:pPr>
        <w:pStyle w:val="ListParagraph"/>
        <w:numPr>
          <w:ilvl w:val="2"/>
          <w:numId w:val="27"/>
        </w:numPr>
        <w:rPr>
          <w:rFonts w:ascii="Palatino Linotype" w:hAnsi="Palatino Linotype"/>
        </w:rPr>
      </w:pPr>
      <w:r w:rsidRPr="00266A7F">
        <w:rPr>
          <w:rFonts w:ascii="Palatino Linotype" w:hAnsi="Palatino Linotype"/>
        </w:rPr>
        <w:t>Yes</w:t>
      </w:r>
    </w:p>
    <w:p w14:paraId="7C3A70F2" w14:textId="68E8FFBF" w:rsidR="00266A7F" w:rsidRDefault="00266A7F" w:rsidP="00266A7F">
      <w:pPr>
        <w:pStyle w:val="ListParagraph"/>
        <w:numPr>
          <w:ilvl w:val="2"/>
          <w:numId w:val="27"/>
        </w:numPr>
        <w:rPr>
          <w:rFonts w:ascii="Palatino Linotype" w:hAnsi="Palatino Linotype"/>
        </w:rPr>
      </w:pPr>
      <w:r w:rsidRPr="00266A7F">
        <w:rPr>
          <w:rFonts w:ascii="Palatino Linotype" w:hAnsi="Palatino Linotype"/>
        </w:rPr>
        <w:t>No</w:t>
      </w:r>
    </w:p>
    <w:p w14:paraId="4DA837A6" w14:textId="0979F789" w:rsidR="00266A7F" w:rsidRDefault="00281217" w:rsidP="00266A7F">
      <w:pPr>
        <w:ind w:left="2160"/>
        <w:rPr>
          <w:rFonts w:ascii="Palatino Linotype" w:hAnsi="Palatino Linotype"/>
        </w:rPr>
      </w:pPr>
      <w:r>
        <w:rPr>
          <w:rFonts w:ascii="Palatino Linotype" w:hAnsi="Palatino Linotype"/>
        </w:rPr>
        <w:t>2</w:t>
      </w:r>
      <w:r w:rsidR="00DA36B8">
        <w:rPr>
          <w:rFonts w:ascii="Palatino Linotype" w:hAnsi="Palatino Linotype"/>
        </w:rPr>
        <w:t>5</w:t>
      </w:r>
      <w:r w:rsidR="00266A7F">
        <w:rPr>
          <w:rFonts w:ascii="Palatino Linotype" w:hAnsi="Palatino Linotype"/>
        </w:rPr>
        <w:t xml:space="preserve">b.1 If </w:t>
      </w:r>
      <w:r w:rsidR="00266A7F" w:rsidRPr="00266A7F">
        <w:rPr>
          <w:rFonts w:ascii="Palatino Linotype" w:hAnsi="Palatino Linotype"/>
          <w:highlight w:val="yellow"/>
        </w:rPr>
        <w:t>YES</w:t>
      </w:r>
      <w:r w:rsidR="00266A7F">
        <w:rPr>
          <w:rFonts w:ascii="Palatino Linotype" w:hAnsi="Palatino Linotype"/>
        </w:rPr>
        <w:t>, which intervention</w:t>
      </w:r>
      <w:r>
        <w:rPr>
          <w:rFonts w:ascii="Palatino Linotype" w:hAnsi="Palatino Linotype"/>
        </w:rPr>
        <w:t>(s)</w:t>
      </w:r>
      <w:r w:rsidR="00266A7F">
        <w:rPr>
          <w:rFonts w:ascii="Palatino Linotype" w:hAnsi="Palatino Linotype"/>
        </w:rPr>
        <w:t xml:space="preserve"> did you participate in?</w:t>
      </w:r>
    </w:p>
    <w:p w14:paraId="2E506A6E" w14:textId="2D4459D9" w:rsidR="00266A7F" w:rsidRDefault="00266A7F" w:rsidP="00E54A27">
      <w:pPr>
        <w:ind w:left="2160"/>
        <w:rPr>
          <w:rFonts w:ascii="Palatino Linotype" w:hAnsi="Palatino Linotype"/>
        </w:rPr>
      </w:pPr>
      <w:r>
        <w:rPr>
          <w:rFonts w:ascii="Palatino Linotype" w:hAnsi="Palatino Linotype"/>
        </w:rPr>
        <w:tab/>
        <w:t>Please specify ……………………………………….</w:t>
      </w:r>
    </w:p>
    <w:p w14:paraId="32379973" w14:textId="3473332B" w:rsidR="00FB4DBE" w:rsidRDefault="00DA36B8" w:rsidP="00E54A27">
      <w:pPr>
        <w:ind w:left="2160"/>
        <w:rPr>
          <w:rFonts w:ascii="Palatino Linotype" w:hAnsi="Palatino Linotype"/>
        </w:rPr>
      </w:pPr>
      <w:r>
        <w:rPr>
          <w:rFonts w:ascii="Palatino Linotype" w:hAnsi="Palatino Linotype"/>
        </w:rPr>
        <w:lastRenderedPageBreak/>
        <w:t>25</w:t>
      </w:r>
      <w:r w:rsidR="00FB4DBE">
        <w:rPr>
          <w:rFonts w:ascii="Palatino Linotype" w:hAnsi="Palatino Linotype"/>
        </w:rPr>
        <w:t>b.2 Was it effective</w:t>
      </w:r>
      <w:r w:rsidR="006A728D">
        <w:rPr>
          <w:rFonts w:ascii="Palatino Linotype" w:hAnsi="Palatino Linotype"/>
        </w:rPr>
        <w:t xml:space="preserve"> in reducing your stress levels</w:t>
      </w:r>
      <w:r w:rsidR="00FB4DBE">
        <w:rPr>
          <w:rFonts w:ascii="Palatino Linotype" w:hAnsi="Palatino Linotype"/>
        </w:rPr>
        <w:t>?</w:t>
      </w:r>
    </w:p>
    <w:p w14:paraId="2B18B8AF" w14:textId="46AB8A6F" w:rsidR="00FB4DBE" w:rsidRPr="00BD166C" w:rsidRDefault="00FB4DBE" w:rsidP="00BD166C">
      <w:pPr>
        <w:pStyle w:val="ListParagraph"/>
        <w:numPr>
          <w:ilvl w:val="4"/>
          <w:numId w:val="41"/>
        </w:numPr>
        <w:rPr>
          <w:rFonts w:ascii="Palatino Linotype" w:hAnsi="Palatino Linotype"/>
        </w:rPr>
      </w:pPr>
      <w:r w:rsidRPr="00BD166C">
        <w:rPr>
          <w:rFonts w:ascii="Palatino Linotype" w:hAnsi="Palatino Linotype"/>
        </w:rPr>
        <w:t>Yes</w:t>
      </w:r>
    </w:p>
    <w:p w14:paraId="123D19AC" w14:textId="0CC7F15E" w:rsidR="00FB4DBE" w:rsidRDefault="00FB4DBE" w:rsidP="00BD166C">
      <w:pPr>
        <w:pStyle w:val="ListParagraph"/>
        <w:numPr>
          <w:ilvl w:val="4"/>
          <w:numId w:val="41"/>
        </w:numPr>
        <w:rPr>
          <w:rFonts w:ascii="Palatino Linotype" w:hAnsi="Palatino Linotype"/>
        </w:rPr>
      </w:pPr>
      <w:r w:rsidRPr="00BD166C">
        <w:rPr>
          <w:rFonts w:ascii="Palatino Linotype" w:hAnsi="Palatino Linotype"/>
        </w:rPr>
        <w:t>No</w:t>
      </w:r>
    </w:p>
    <w:p w14:paraId="6D836AC7" w14:textId="06108B24" w:rsidR="00FB4DBE" w:rsidRDefault="00FB4DBE">
      <w:pPr>
        <w:ind w:left="2160"/>
        <w:rPr>
          <w:rFonts w:ascii="Palatino Linotype" w:hAnsi="Palatino Linotype"/>
        </w:rPr>
      </w:pPr>
      <w:r>
        <w:rPr>
          <w:rFonts w:ascii="Palatino Linotype" w:hAnsi="Palatino Linotype"/>
        </w:rPr>
        <w:t>Comment: …………………………………………………</w:t>
      </w:r>
      <w:proofErr w:type="gramStart"/>
      <w:r>
        <w:rPr>
          <w:rFonts w:ascii="Palatino Linotype" w:hAnsi="Palatino Linotype"/>
        </w:rPr>
        <w:t>…..</w:t>
      </w:r>
      <w:proofErr w:type="gramEnd"/>
    </w:p>
    <w:p w14:paraId="42BC6DDF" w14:textId="1EC4CF56" w:rsidR="007F3678" w:rsidRDefault="003C6CD7">
      <w:pPr>
        <w:ind w:left="2160"/>
        <w:rPr>
          <w:rFonts w:ascii="Palatino Linotype" w:hAnsi="Palatino Linotype"/>
        </w:rPr>
      </w:pPr>
      <w:r>
        <w:rPr>
          <w:rFonts w:ascii="Palatino Linotype" w:hAnsi="Palatino Linotype"/>
        </w:rPr>
        <w:t>25b.</w:t>
      </w:r>
      <w:r w:rsidR="006953A4">
        <w:rPr>
          <w:rFonts w:ascii="Palatino Linotype" w:hAnsi="Palatino Linotype"/>
        </w:rPr>
        <w:t>2a</w:t>
      </w:r>
      <w:r>
        <w:rPr>
          <w:rFonts w:ascii="Palatino Linotype" w:hAnsi="Palatino Linotype"/>
        </w:rPr>
        <w:t xml:space="preserve"> Why was it effective in reducing your stress levels at work?</w:t>
      </w:r>
    </w:p>
    <w:p w14:paraId="6D8458E4" w14:textId="30287E85" w:rsidR="003C6CD7" w:rsidRDefault="003C6CD7">
      <w:pPr>
        <w:ind w:left="2160"/>
        <w:rPr>
          <w:rFonts w:ascii="Palatino Linotype" w:hAnsi="Palatino Linotype"/>
        </w:rPr>
      </w:pPr>
      <w:r>
        <w:rPr>
          <w:rFonts w:ascii="Palatino Linotype" w:hAnsi="Palatino Linotype"/>
        </w:rPr>
        <w:t>Comment: …………………………………………………….</w:t>
      </w:r>
    </w:p>
    <w:p w14:paraId="2ADCD24C" w14:textId="39552FE4" w:rsidR="006953A4" w:rsidRDefault="006953A4">
      <w:pPr>
        <w:ind w:left="2160"/>
        <w:rPr>
          <w:rFonts w:ascii="Palatino Linotype" w:hAnsi="Palatino Linotype"/>
        </w:rPr>
      </w:pPr>
      <w:r>
        <w:rPr>
          <w:rFonts w:ascii="Palatino Linotype" w:hAnsi="Palatino Linotype"/>
        </w:rPr>
        <w:t>25.b.2b Why was it not effective in reducing your stress levels at work?</w:t>
      </w:r>
    </w:p>
    <w:p w14:paraId="6B76AEAD" w14:textId="069B731C" w:rsidR="006953A4" w:rsidRDefault="006953A4">
      <w:pPr>
        <w:ind w:left="2160"/>
        <w:rPr>
          <w:rFonts w:ascii="Palatino Linotype" w:hAnsi="Palatino Linotype"/>
        </w:rPr>
      </w:pPr>
      <w:r>
        <w:rPr>
          <w:rFonts w:ascii="Palatino Linotype" w:hAnsi="Palatino Linotype"/>
        </w:rPr>
        <w:t>Comment</w:t>
      </w:r>
      <w:r w:rsidR="00BB6ACE">
        <w:rPr>
          <w:rFonts w:ascii="Palatino Linotype" w:hAnsi="Palatino Linotype"/>
        </w:rPr>
        <w:t>: ……………………………………………………</w:t>
      </w:r>
    </w:p>
    <w:p w14:paraId="0FFCD133" w14:textId="3D7B8BB2" w:rsidR="00DA36B8" w:rsidRDefault="003C1DC6" w:rsidP="00DA36B8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Are</w:t>
      </w:r>
      <w:r w:rsidRPr="00DA36B8">
        <w:rPr>
          <w:rFonts w:ascii="Palatino Linotype" w:hAnsi="Palatino Linotype"/>
        </w:rPr>
        <w:t xml:space="preserve"> </w:t>
      </w:r>
      <w:r w:rsidR="00DA36B8" w:rsidRPr="00DA36B8">
        <w:rPr>
          <w:rFonts w:ascii="Palatino Linotype" w:hAnsi="Palatino Linotype"/>
        </w:rPr>
        <w:t xml:space="preserve">there any interventions that you would </w:t>
      </w:r>
      <w:r w:rsidR="00AF23AE">
        <w:rPr>
          <w:rFonts w:ascii="Palatino Linotype" w:hAnsi="Palatino Linotype"/>
        </w:rPr>
        <w:t xml:space="preserve">like </w:t>
      </w:r>
      <w:r w:rsidR="00DA36B8" w:rsidRPr="00DA36B8">
        <w:rPr>
          <w:rFonts w:ascii="Palatino Linotype" w:hAnsi="Palatino Linotype"/>
        </w:rPr>
        <w:t>to see be implemented by your workplace</w:t>
      </w:r>
      <w:r w:rsidR="00DA36B8">
        <w:rPr>
          <w:rFonts w:ascii="Palatino Linotype" w:hAnsi="Palatino Linotype"/>
        </w:rPr>
        <w:t xml:space="preserve"> to help manage/alleviate stress?</w:t>
      </w:r>
    </w:p>
    <w:p w14:paraId="122F7A0C" w14:textId="4269C8EB" w:rsidR="00DA36B8" w:rsidRDefault="00DA36B8" w:rsidP="00BD166C">
      <w:pPr>
        <w:pStyle w:val="ListParagraph"/>
        <w:ind w:left="644"/>
        <w:rPr>
          <w:rFonts w:ascii="Palatino Linotype" w:hAnsi="Palatino Linotype"/>
        </w:rPr>
      </w:pPr>
    </w:p>
    <w:p w14:paraId="43B6A9E9" w14:textId="01C0DA48" w:rsidR="00DA36B8" w:rsidRDefault="00DA36B8" w:rsidP="00BD166C">
      <w:pPr>
        <w:pStyle w:val="ListParagraph"/>
        <w:ind w:left="644"/>
        <w:rPr>
          <w:rFonts w:ascii="Palatino Linotype" w:hAnsi="Palatino Linotype"/>
        </w:rPr>
      </w:pPr>
      <w:r>
        <w:rPr>
          <w:rFonts w:ascii="Palatino Linotype" w:hAnsi="Palatino Linotype"/>
        </w:rPr>
        <w:t>……………………………………………………………………………………………………</w:t>
      </w:r>
    </w:p>
    <w:p w14:paraId="5E829ABA" w14:textId="77777777" w:rsidR="00DA36B8" w:rsidRDefault="00DA36B8" w:rsidP="00BD166C">
      <w:pPr>
        <w:pStyle w:val="ListParagraph"/>
        <w:ind w:left="644"/>
        <w:rPr>
          <w:rFonts w:ascii="Palatino Linotype" w:hAnsi="Palatino Linotype"/>
        </w:rPr>
      </w:pPr>
    </w:p>
    <w:p w14:paraId="612A84F7" w14:textId="58C0DA99" w:rsidR="008A6BEA" w:rsidRDefault="00281217" w:rsidP="003D07B7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How often do you participate in the</w:t>
      </w:r>
      <w:r w:rsidR="009F1185">
        <w:rPr>
          <w:rFonts w:ascii="Palatino Linotype" w:hAnsi="Palatino Linotype"/>
        </w:rPr>
        <w:t xml:space="preserve"> following</w:t>
      </w:r>
      <w:r>
        <w:rPr>
          <w:rFonts w:ascii="Palatino Linotype" w:hAnsi="Palatino Linotype"/>
        </w:rPr>
        <w:t xml:space="preserve"> activities outside of work hours</w:t>
      </w:r>
      <w:r w:rsidR="00936A84">
        <w:rPr>
          <w:rFonts w:ascii="Palatino Linotype" w:hAnsi="Palatino Linotype"/>
        </w:rPr>
        <w:t xml:space="preserve"> to assist with your mental wellbeing</w:t>
      </w:r>
      <w:r>
        <w:rPr>
          <w:rFonts w:ascii="Palatino Linotype" w:hAnsi="Palatino Linotype"/>
        </w:rPr>
        <w:t>?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1"/>
        <w:gridCol w:w="821"/>
        <w:gridCol w:w="809"/>
        <w:gridCol w:w="873"/>
        <w:gridCol w:w="936"/>
        <w:gridCol w:w="733"/>
        <w:gridCol w:w="986"/>
        <w:gridCol w:w="747"/>
      </w:tblGrid>
      <w:tr w:rsidR="00B94B6F" w14:paraId="78C18112" w14:textId="77777777" w:rsidTr="00B94B6F">
        <w:tc>
          <w:tcPr>
            <w:tcW w:w="3111" w:type="dxa"/>
          </w:tcPr>
          <w:p w14:paraId="253ABA91" w14:textId="2DA5B117" w:rsidR="008A6BEA" w:rsidRPr="00B94B6F" w:rsidRDefault="008A6BEA" w:rsidP="008A6BEA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Activity</w:t>
            </w:r>
          </w:p>
        </w:tc>
        <w:tc>
          <w:tcPr>
            <w:tcW w:w="821" w:type="dxa"/>
          </w:tcPr>
          <w:p w14:paraId="5914192D" w14:textId="759EE7F5" w:rsidR="008A6BEA" w:rsidRPr="00B94B6F" w:rsidRDefault="008A6BEA" w:rsidP="008A6BEA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Never</w:t>
            </w:r>
          </w:p>
        </w:tc>
        <w:tc>
          <w:tcPr>
            <w:tcW w:w="809" w:type="dxa"/>
          </w:tcPr>
          <w:p w14:paraId="7316BEA4" w14:textId="2D5E9C1A" w:rsidR="008A6BEA" w:rsidRPr="00B94B6F" w:rsidRDefault="008A6BEA" w:rsidP="008A6BEA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A few times a year</w:t>
            </w:r>
          </w:p>
        </w:tc>
        <w:tc>
          <w:tcPr>
            <w:tcW w:w="873" w:type="dxa"/>
          </w:tcPr>
          <w:p w14:paraId="4A9C9DFA" w14:textId="5FED56DD" w:rsidR="008A6BEA" w:rsidRPr="00B94B6F" w:rsidRDefault="00913AD5" w:rsidP="008A6BEA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 xml:space="preserve">Once a </w:t>
            </w:r>
            <w:r w:rsidR="008A6BEA" w:rsidRPr="00B94B6F">
              <w:rPr>
                <w:rFonts w:ascii="Palatino Linotype" w:hAnsi="Palatino Linotype"/>
              </w:rPr>
              <w:t>Month</w:t>
            </w:r>
          </w:p>
        </w:tc>
        <w:tc>
          <w:tcPr>
            <w:tcW w:w="936" w:type="dxa"/>
          </w:tcPr>
          <w:p w14:paraId="75655828" w14:textId="105E3D53" w:rsidR="008A6BEA" w:rsidRPr="00B94B6F" w:rsidRDefault="00913AD5" w:rsidP="008A6BEA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A few times a month</w:t>
            </w:r>
          </w:p>
        </w:tc>
        <w:tc>
          <w:tcPr>
            <w:tcW w:w="733" w:type="dxa"/>
          </w:tcPr>
          <w:p w14:paraId="4BF3FCA7" w14:textId="00862B50" w:rsidR="008A6BEA" w:rsidRPr="00B94B6F" w:rsidRDefault="00913AD5" w:rsidP="008A6BEA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Once a week</w:t>
            </w:r>
          </w:p>
        </w:tc>
        <w:tc>
          <w:tcPr>
            <w:tcW w:w="986" w:type="dxa"/>
          </w:tcPr>
          <w:p w14:paraId="6A3071E6" w14:textId="5FB57E89" w:rsidR="008A6BEA" w:rsidRPr="00B94B6F" w:rsidRDefault="00913AD5" w:rsidP="008A6BEA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A few times a week</w:t>
            </w:r>
          </w:p>
        </w:tc>
        <w:tc>
          <w:tcPr>
            <w:tcW w:w="747" w:type="dxa"/>
          </w:tcPr>
          <w:p w14:paraId="5F8E7F96" w14:textId="4178FC9D" w:rsidR="008A6BEA" w:rsidRPr="00B94B6F" w:rsidRDefault="00913AD5" w:rsidP="008A6BEA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Daily</w:t>
            </w:r>
          </w:p>
        </w:tc>
      </w:tr>
      <w:tr w:rsidR="00B94B6F" w14:paraId="4674E6FC" w14:textId="77777777" w:rsidTr="00B94B6F">
        <w:tc>
          <w:tcPr>
            <w:tcW w:w="3111" w:type="dxa"/>
          </w:tcPr>
          <w:p w14:paraId="328178BD" w14:textId="640E7A96" w:rsidR="008A6BEA" w:rsidRPr="00B94B6F" w:rsidRDefault="00913AD5" w:rsidP="008A6BEA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Cycle</w:t>
            </w:r>
          </w:p>
        </w:tc>
        <w:tc>
          <w:tcPr>
            <w:tcW w:w="821" w:type="dxa"/>
            <w:vAlign w:val="center"/>
          </w:tcPr>
          <w:p w14:paraId="2C01C566" w14:textId="691959F4" w:rsidR="008A6BEA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0</w:t>
            </w:r>
          </w:p>
        </w:tc>
        <w:tc>
          <w:tcPr>
            <w:tcW w:w="809" w:type="dxa"/>
            <w:vAlign w:val="center"/>
          </w:tcPr>
          <w:p w14:paraId="5AFEB29E" w14:textId="0C9CC6AD" w:rsidR="008A6BEA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1</w:t>
            </w:r>
          </w:p>
        </w:tc>
        <w:tc>
          <w:tcPr>
            <w:tcW w:w="873" w:type="dxa"/>
            <w:vAlign w:val="center"/>
          </w:tcPr>
          <w:p w14:paraId="78174C0F" w14:textId="757E96F0" w:rsidR="008A6BEA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2</w:t>
            </w:r>
          </w:p>
        </w:tc>
        <w:tc>
          <w:tcPr>
            <w:tcW w:w="936" w:type="dxa"/>
            <w:vAlign w:val="center"/>
          </w:tcPr>
          <w:p w14:paraId="30CDD489" w14:textId="147168F4" w:rsidR="008A6BEA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3</w:t>
            </w:r>
          </w:p>
        </w:tc>
        <w:tc>
          <w:tcPr>
            <w:tcW w:w="733" w:type="dxa"/>
            <w:vAlign w:val="center"/>
          </w:tcPr>
          <w:p w14:paraId="635F53A0" w14:textId="5DD4248B" w:rsidR="008A6BEA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4</w:t>
            </w:r>
          </w:p>
        </w:tc>
        <w:tc>
          <w:tcPr>
            <w:tcW w:w="986" w:type="dxa"/>
            <w:vAlign w:val="center"/>
          </w:tcPr>
          <w:p w14:paraId="5B180261" w14:textId="2E8AC269" w:rsidR="008A6BEA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5</w:t>
            </w:r>
          </w:p>
        </w:tc>
        <w:tc>
          <w:tcPr>
            <w:tcW w:w="747" w:type="dxa"/>
            <w:vAlign w:val="center"/>
          </w:tcPr>
          <w:p w14:paraId="43203A99" w14:textId="1C510ECA" w:rsidR="008A6BEA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6</w:t>
            </w:r>
          </w:p>
        </w:tc>
      </w:tr>
      <w:tr w:rsidR="00B94B6F" w14:paraId="45503076" w14:textId="77777777" w:rsidTr="00B94B6F">
        <w:tc>
          <w:tcPr>
            <w:tcW w:w="3111" w:type="dxa"/>
          </w:tcPr>
          <w:p w14:paraId="0DCE1E80" w14:textId="7E99AF7F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Walk</w:t>
            </w:r>
          </w:p>
        </w:tc>
        <w:tc>
          <w:tcPr>
            <w:tcW w:w="821" w:type="dxa"/>
            <w:vAlign w:val="center"/>
          </w:tcPr>
          <w:p w14:paraId="3774DCE2" w14:textId="3E4E95A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194A8F6A" w14:textId="67D11444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5C6C89A8" w14:textId="5B036FA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4AE9DC0E" w14:textId="2DDF830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08ABDFC1" w14:textId="72B1AAA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44B39A59" w14:textId="24EDD5F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39351AC1" w14:textId="5335346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5822A746" w14:textId="77777777" w:rsidTr="00B94B6F">
        <w:tc>
          <w:tcPr>
            <w:tcW w:w="3111" w:type="dxa"/>
          </w:tcPr>
          <w:p w14:paraId="305FEA3F" w14:textId="24925E3B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Run</w:t>
            </w:r>
          </w:p>
        </w:tc>
        <w:tc>
          <w:tcPr>
            <w:tcW w:w="821" w:type="dxa"/>
            <w:vAlign w:val="center"/>
          </w:tcPr>
          <w:p w14:paraId="6AAA4262" w14:textId="3B290414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20C19F17" w14:textId="2F8E3BD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3F010800" w14:textId="7E9BB43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259CCF41" w14:textId="365DE33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0BC7AFA2" w14:textId="4AE2C69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06A9841D" w14:textId="78E87FBD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303E1119" w14:textId="0A79786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10976A78" w14:textId="77777777" w:rsidTr="00B94B6F">
        <w:tc>
          <w:tcPr>
            <w:tcW w:w="3111" w:type="dxa"/>
          </w:tcPr>
          <w:p w14:paraId="4478154D" w14:textId="1DD05F1F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Swim</w:t>
            </w:r>
          </w:p>
        </w:tc>
        <w:tc>
          <w:tcPr>
            <w:tcW w:w="821" w:type="dxa"/>
            <w:vAlign w:val="center"/>
          </w:tcPr>
          <w:p w14:paraId="4DD601E4" w14:textId="710D2CA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26135648" w14:textId="2176308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4EE1C273" w14:textId="4E3141B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45ED9BC1" w14:textId="52B25DD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477D1D1F" w14:textId="1FC818CB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25D2F838" w14:textId="5A6BE2F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29893A89" w14:textId="77EFC31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0BFE89C9" w14:textId="77777777" w:rsidTr="00B94B6F">
        <w:tc>
          <w:tcPr>
            <w:tcW w:w="3111" w:type="dxa"/>
          </w:tcPr>
          <w:p w14:paraId="1BDC4920" w14:textId="0384E939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Group exercise class</w:t>
            </w:r>
          </w:p>
        </w:tc>
        <w:tc>
          <w:tcPr>
            <w:tcW w:w="821" w:type="dxa"/>
            <w:vAlign w:val="center"/>
          </w:tcPr>
          <w:p w14:paraId="6CEE07B2" w14:textId="441B8E7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02AA24EA" w14:textId="703527B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5456D230" w14:textId="4240C7E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21CA6996" w14:textId="4A41ED04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6D416A6B" w14:textId="5E2E9535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019C7D4A" w14:textId="3C1EFB8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6B7F4171" w14:textId="0BA44BC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65C76098" w14:textId="77777777" w:rsidTr="00B94B6F">
        <w:tc>
          <w:tcPr>
            <w:tcW w:w="3111" w:type="dxa"/>
          </w:tcPr>
          <w:p w14:paraId="3EF89B18" w14:textId="1E9709D8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Gym workout</w:t>
            </w:r>
          </w:p>
        </w:tc>
        <w:tc>
          <w:tcPr>
            <w:tcW w:w="821" w:type="dxa"/>
            <w:vAlign w:val="center"/>
          </w:tcPr>
          <w:p w14:paraId="6262AE99" w14:textId="38FAD93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7ED11D56" w14:textId="0A6B21D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375F72D0" w14:textId="4AFE044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63C47817" w14:textId="0DF7FDF4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03400518" w14:textId="7DD6366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4A100B10" w14:textId="1DF2198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64853822" w14:textId="6BCA6A05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1C73BBA9" w14:textId="77777777" w:rsidTr="00B94B6F">
        <w:tc>
          <w:tcPr>
            <w:tcW w:w="3111" w:type="dxa"/>
          </w:tcPr>
          <w:p w14:paraId="2CD184CE" w14:textId="5391AAAE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Art</w:t>
            </w:r>
            <w:r w:rsidR="00355585">
              <w:rPr>
                <w:rFonts w:ascii="Palatino Linotype" w:hAnsi="Palatino Linotype"/>
              </w:rPr>
              <w:t xml:space="preserve"> (draw, paint etc)</w:t>
            </w:r>
          </w:p>
        </w:tc>
        <w:tc>
          <w:tcPr>
            <w:tcW w:w="821" w:type="dxa"/>
            <w:vAlign w:val="center"/>
          </w:tcPr>
          <w:p w14:paraId="7CE0A7A7" w14:textId="4F52261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518CA32F" w14:textId="1D8B5BE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1B5D231C" w14:textId="06508A54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5F18A543" w14:textId="5AD765D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4F88EF1A" w14:textId="146B0B8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5349AAA3" w14:textId="69A6F244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4C240229" w14:textId="44A916E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6BB657C9" w14:textId="77777777" w:rsidTr="00B94B6F">
        <w:tc>
          <w:tcPr>
            <w:tcW w:w="3111" w:type="dxa"/>
          </w:tcPr>
          <w:p w14:paraId="144BC0A8" w14:textId="14AED7D9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Photography</w:t>
            </w:r>
          </w:p>
        </w:tc>
        <w:tc>
          <w:tcPr>
            <w:tcW w:w="821" w:type="dxa"/>
            <w:vAlign w:val="center"/>
          </w:tcPr>
          <w:p w14:paraId="392A9DBC" w14:textId="25E1AEC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32F211AF" w14:textId="5DFC08D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0B9D3EFE" w14:textId="28EB676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2A8656A3" w14:textId="69EA078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7EB6862D" w14:textId="523063B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3B4659D2" w14:textId="256F60B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14F08F4E" w14:textId="3CDE2D8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1C1C3393" w14:textId="77777777" w:rsidTr="00B94B6F">
        <w:tc>
          <w:tcPr>
            <w:tcW w:w="3111" w:type="dxa"/>
          </w:tcPr>
          <w:p w14:paraId="5386D773" w14:textId="6C3ADD7B" w:rsidR="00B94B6F" w:rsidRPr="00B94B6F" w:rsidRDefault="00755042" w:rsidP="00B94B6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Get a m</w:t>
            </w:r>
            <w:r w:rsidR="00B94B6F" w:rsidRPr="00B94B6F">
              <w:rPr>
                <w:rFonts w:ascii="Palatino Linotype" w:hAnsi="Palatino Linotype"/>
              </w:rPr>
              <w:t>assage</w:t>
            </w:r>
          </w:p>
        </w:tc>
        <w:tc>
          <w:tcPr>
            <w:tcW w:w="821" w:type="dxa"/>
            <w:vAlign w:val="center"/>
          </w:tcPr>
          <w:p w14:paraId="77044046" w14:textId="3284DD0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7922B40A" w14:textId="2E20E2C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4361D227" w14:textId="3EA81EAB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1AC7F903" w14:textId="52AD591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04A8AF93" w14:textId="5F3EBDE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566458D1" w14:textId="0509751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62B02F87" w14:textId="56DD78C0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1A063E7B" w14:textId="77777777" w:rsidTr="00B94B6F">
        <w:tc>
          <w:tcPr>
            <w:tcW w:w="3111" w:type="dxa"/>
          </w:tcPr>
          <w:p w14:paraId="58542203" w14:textId="18674F55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Yoga/Pilates</w:t>
            </w:r>
          </w:p>
        </w:tc>
        <w:tc>
          <w:tcPr>
            <w:tcW w:w="821" w:type="dxa"/>
            <w:vAlign w:val="center"/>
          </w:tcPr>
          <w:p w14:paraId="2EA9C2A7" w14:textId="096E3A9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419D5A48" w14:textId="64CA685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4C9D5F49" w14:textId="4412390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4C5D5946" w14:textId="0A23D1A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34369F88" w14:textId="1B2F18BD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2E92FABA" w14:textId="78D4C40D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57A96EA3" w14:textId="15722C2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457172B2" w14:textId="77777777" w:rsidTr="00B94B6F">
        <w:tc>
          <w:tcPr>
            <w:tcW w:w="3111" w:type="dxa"/>
          </w:tcPr>
          <w:p w14:paraId="32A32411" w14:textId="569C8B8E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Gardening</w:t>
            </w:r>
          </w:p>
        </w:tc>
        <w:tc>
          <w:tcPr>
            <w:tcW w:w="821" w:type="dxa"/>
            <w:vAlign w:val="center"/>
          </w:tcPr>
          <w:p w14:paraId="37AB60EA" w14:textId="58155AC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44B1C873" w14:textId="4648EA2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7363BCA4" w14:textId="764C7E4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5448C9C0" w14:textId="6F96A53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0770B36E" w14:textId="014D2D6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09A02CED" w14:textId="08D2F2E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60E828C8" w14:textId="1FBE3E4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1B05A382" w14:textId="77777777" w:rsidTr="00B94B6F">
        <w:tc>
          <w:tcPr>
            <w:tcW w:w="3111" w:type="dxa"/>
          </w:tcPr>
          <w:p w14:paraId="3BA3C834" w14:textId="0124A138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Meditation/relaxation exercises</w:t>
            </w:r>
          </w:p>
        </w:tc>
        <w:tc>
          <w:tcPr>
            <w:tcW w:w="821" w:type="dxa"/>
            <w:vAlign w:val="center"/>
          </w:tcPr>
          <w:p w14:paraId="1544513A" w14:textId="6067D00B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78ECEBD8" w14:textId="09A5189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3420AC24" w14:textId="1DAC3750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64789F7E" w14:textId="72D2BA3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028B8A61" w14:textId="193F057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3E486A67" w14:textId="21C130F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7B26CFFA" w14:textId="0B7F8CC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65A4C4F7" w14:textId="77777777" w:rsidTr="00B94B6F">
        <w:tc>
          <w:tcPr>
            <w:tcW w:w="3111" w:type="dxa"/>
          </w:tcPr>
          <w:p w14:paraId="35E56C3F" w14:textId="6A8B16D9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 xml:space="preserve">Have a </w:t>
            </w:r>
            <w:r w:rsidR="00070883">
              <w:rPr>
                <w:rFonts w:ascii="Palatino Linotype" w:hAnsi="Palatino Linotype"/>
              </w:rPr>
              <w:t xml:space="preserve">relaxing </w:t>
            </w:r>
            <w:r w:rsidRPr="00B94B6F">
              <w:rPr>
                <w:rFonts w:ascii="Palatino Linotype" w:hAnsi="Palatino Linotype"/>
              </w:rPr>
              <w:t>bath</w:t>
            </w:r>
          </w:p>
        </w:tc>
        <w:tc>
          <w:tcPr>
            <w:tcW w:w="821" w:type="dxa"/>
            <w:vAlign w:val="center"/>
          </w:tcPr>
          <w:p w14:paraId="3D7679C3" w14:textId="3748987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052A159F" w14:textId="770DF5D4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3A8C17D4" w14:textId="6D9CB5BB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2B7AFA28" w14:textId="2FF4C08B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27DB97B7" w14:textId="5B8B66D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2E581063" w14:textId="0DF537D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037975B1" w14:textId="136C4F5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2CBB3479" w14:textId="77777777" w:rsidTr="00B94B6F">
        <w:tc>
          <w:tcPr>
            <w:tcW w:w="3111" w:type="dxa"/>
          </w:tcPr>
          <w:p w14:paraId="111CF087" w14:textId="20928523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Listen to music</w:t>
            </w:r>
          </w:p>
        </w:tc>
        <w:tc>
          <w:tcPr>
            <w:tcW w:w="821" w:type="dxa"/>
            <w:vAlign w:val="center"/>
          </w:tcPr>
          <w:p w14:paraId="1E442B1C" w14:textId="3D2C3F0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38369043" w14:textId="6579DC0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204931EF" w14:textId="0EFA1FFB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330D5E43" w14:textId="2CA99F3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22E61246" w14:textId="024D382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6F57CA6A" w14:textId="676FF4B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15FD2D2F" w14:textId="4D0C652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1A5B7FCE" w14:textId="77777777" w:rsidTr="00B94B6F">
        <w:tc>
          <w:tcPr>
            <w:tcW w:w="3111" w:type="dxa"/>
          </w:tcPr>
          <w:p w14:paraId="3EADDC08" w14:textId="52E0C821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Cook</w:t>
            </w:r>
          </w:p>
        </w:tc>
        <w:tc>
          <w:tcPr>
            <w:tcW w:w="821" w:type="dxa"/>
            <w:vAlign w:val="center"/>
          </w:tcPr>
          <w:p w14:paraId="2EDEFF0A" w14:textId="6F90807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3BEAFE32" w14:textId="159E7C5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41269CA8" w14:textId="7C15580B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0154A05E" w14:textId="59DF858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2698E6A1" w14:textId="6F1326E5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52D475F8" w14:textId="4CC813A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3BBE9B60" w14:textId="32A5EBD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2846DF15" w14:textId="77777777" w:rsidTr="00B94B6F">
        <w:tc>
          <w:tcPr>
            <w:tcW w:w="3111" w:type="dxa"/>
          </w:tcPr>
          <w:p w14:paraId="620BE23D" w14:textId="31300CF9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Crosswords/sudoku/word games (on paper or electronically)</w:t>
            </w:r>
          </w:p>
        </w:tc>
        <w:tc>
          <w:tcPr>
            <w:tcW w:w="821" w:type="dxa"/>
            <w:vAlign w:val="center"/>
          </w:tcPr>
          <w:p w14:paraId="7CF31646" w14:textId="22549315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14AA6CA6" w14:textId="219B648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6916E176" w14:textId="616C1EA0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2DD45ECF" w14:textId="0BDFD7F0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4745F71A" w14:textId="256BD6AD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62257A5C" w14:textId="35175F1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52D3F410" w14:textId="5CA7268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6AB72D7D" w14:textId="77777777" w:rsidTr="00B94B6F">
        <w:tc>
          <w:tcPr>
            <w:tcW w:w="3111" w:type="dxa"/>
          </w:tcPr>
          <w:p w14:paraId="18F3EC39" w14:textId="7107189D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Eat healthily</w:t>
            </w:r>
          </w:p>
        </w:tc>
        <w:tc>
          <w:tcPr>
            <w:tcW w:w="821" w:type="dxa"/>
            <w:vAlign w:val="center"/>
          </w:tcPr>
          <w:p w14:paraId="60B9F9F5" w14:textId="137E05F4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59B70F22" w14:textId="64B70D3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5ECC711A" w14:textId="5D841F2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641BE5E8" w14:textId="30ABD8E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1D4FF1F7" w14:textId="4BAD2FE5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1F024DCD" w14:textId="4E13487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366F665F" w14:textId="54CF189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0796A45A" w14:textId="77777777" w:rsidTr="00B94B6F">
        <w:tc>
          <w:tcPr>
            <w:tcW w:w="3111" w:type="dxa"/>
          </w:tcPr>
          <w:p w14:paraId="7B3DF6B1" w14:textId="785EF5B4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Drink alcohol</w:t>
            </w:r>
          </w:p>
        </w:tc>
        <w:tc>
          <w:tcPr>
            <w:tcW w:w="821" w:type="dxa"/>
            <w:vAlign w:val="center"/>
          </w:tcPr>
          <w:p w14:paraId="132DEC60" w14:textId="27EFA7F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63D1CCF4" w14:textId="300B3DF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02B0A1AF" w14:textId="3A541B85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4D375F69" w14:textId="47B0966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605418C2" w14:textId="5C86EC7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1546C49D" w14:textId="3F2BA060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56F1715B" w14:textId="07B44D5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27D65E0C" w14:textId="77777777" w:rsidTr="00B94B6F">
        <w:tc>
          <w:tcPr>
            <w:tcW w:w="3111" w:type="dxa"/>
          </w:tcPr>
          <w:p w14:paraId="45F72DCD" w14:textId="3437BA77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lastRenderedPageBreak/>
              <w:t>Smoke cigarettes</w:t>
            </w:r>
            <w:r w:rsidR="00CD7DD6">
              <w:rPr>
                <w:rFonts w:ascii="Palatino Linotype" w:hAnsi="Palatino Linotype"/>
              </w:rPr>
              <w:t>/vape</w:t>
            </w:r>
          </w:p>
        </w:tc>
        <w:tc>
          <w:tcPr>
            <w:tcW w:w="821" w:type="dxa"/>
            <w:vAlign w:val="center"/>
          </w:tcPr>
          <w:p w14:paraId="36A4E757" w14:textId="2B0864A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6F4BD496" w14:textId="7C0AA7F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4B27727B" w14:textId="3FDAC99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435FB96B" w14:textId="47752A8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4A590474" w14:textId="74ED7A7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540CB406" w14:textId="5580505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06633AE0" w14:textId="3697187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49D5C7E7" w14:textId="77777777" w:rsidTr="00B94B6F">
        <w:tc>
          <w:tcPr>
            <w:tcW w:w="3111" w:type="dxa"/>
          </w:tcPr>
          <w:p w14:paraId="40A2DAC3" w14:textId="1BEB3258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Take ill</w:t>
            </w:r>
            <w:r w:rsidR="00B14E89">
              <w:rPr>
                <w:rFonts w:ascii="Palatino Linotype" w:hAnsi="Palatino Linotype"/>
              </w:rPr>
              <w:t>icit</w:t>
            </w:r>
            <w:r w:rsidRPr="00B94B6F">
              <w:rPr>
                <w:rFonts w:ascii="Palatino Linotype" w:hAnsi="Palatino Linotype"/>
              </w:rPr>
              <w:t xml:space="preserve"> drugs</w:t>
            </w:r>
          </w:p>
        </w:tc>
        <w:tc>
          <w:tcPr>
            <w:tcW w:w="821" w:type="dxa"/>
            <w:vAlign w:val="center"/>
          </w:tcPr>
          <w:p w14:paraId="42AF38D7" w14:textId="5D922E3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57246D51" w14:textId="4C03315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2B8294C5" w14:textId="3189D0F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4B9202F6" w14:textId="0F23850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3B887674" w14:textId="60B4295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7D3506DF" w14:textId="7AA23AAD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765584D5" w14:textId="3CB203C5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432CEB47" w14:textId="77777777" w:rsidTr="00B94B6F">
        <w:tc>
          <w:tcPr>
            <w:tcW w:w="3111" w:type="dxa"/>
          </w:tcPr>
          <w:p w14:paraId="08CCC834" w14:textId="2A7CDE1E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Snack on junk food</w:t>
            </w:r>
          </w:p>
        </w:tc>
        <w:tc>
          <w:tcPr>
            <w:tcW w:w="821" w:type="dxa"/>
            <w:vAlign w:val="center"/>
          </w:tcPr>
          <w:p w14:paraId="332933DB" w14:textId="14477F6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4EB71E8B" w14:textId="15EF35F0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621B86FF" w14:textId="14F4EF6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5516CFEF" w14:textId="139163F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6733E1DB" w14:textId="4BB4C5E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4C6C8D30" w14:textId="7118500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7B714339" w14:textId="4CC42AF0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084820D5" w14:textId="77777777" w:rsidTr="00B94B6F">
        <w:tc>
          <w:tcPr>
            <w:tcW w:w="3111" w:type="dxa"/>
          </w:tcPr>
          <w:p w14:paraId="2840D2E0" w14:textId="434EB8D7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Counselling sessions</w:t>
            </w:r>
          </w:p>
        </w:tc>
        <w:tc>
          <w:tcPr>
            <w:tcW w:w="821" w:type="dxa"/>
            <w:vAlign w:val="center"/>
          </w:tcPr>
          <w:p w14:paraId="59E6942B" w14:textId="1CB00AC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7DCF29AE" w14:textId="289A937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0F7F0647" w14:textId="4D17286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17209442" w14:textId="0C759C70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57E45FDF" w14:textId="16FF1DD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6F3EDB2E" w14:textId="5427F6C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596B6680" w14:textId="1C3302F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3F69EE5C" w14:textId="77777777" w:rsidTr="00B94B6F">
        <w:tc>
          <w:tcPr>
            <w:tcW w:w="3111" w:type="dxa"/>
          </w:tcPr>
          <w:p w14:paraId="38C5B7CA" w14:textId="6F67CD65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Spend time with friends</w:t>
            </w:r>
          </w:p>
        </w:tc>
        <w:tc>
          <w:tcPr>
            <w:tcW w:w="821" w:type="dxa"/>
            <w:vAlign w:val="center"/>
          </w:tcPr>
          <w:p w14:paraId="14289641" w14:textId="6C049870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7418F53B" w14:textId="0758E61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7C84CC6B" w14:textId="787EEAD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0DA32BF8" w14:textId="38055EE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47DA8FC0" w14:textId="4116A15B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26C99D9B" w14:textId="1C38E6F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1FB00985" w14:textId="4E007EF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4C2C781E" w14:textId="77777777" w:rsidTr="00B94B6F">
        <w:tc>
          <w:tcPr>
            <w:tcW w:w="3111" w:type="dxa"/>
          </w:tcPr>
          <w:p w14:paraId="29F37CB9" w14:textId="0C1018DF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Spend time with family</w:t>
            </w:r>
          </w:p>
        </w:tc>
        <w:tc>
          <w:tcPr>
            <w:tcW w:w="821" w:type="dxa"/>
            <w:vAlign w:val="center"/>
          </w:tcPr>
          <w:p w14:paraId="7D0482DF" w14:textId="0412EA20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311D91A9" w14:textId="64AC89C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5669C28E" w14:textId="4A2F051D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3259AA56" w14:textId="08E4179C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34E87C89" w14:textId="316A68A1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55FE5EB2" w14:textId="5A3CC1B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1A83C515" w14:textId="67E0E33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1056A5D8" w14:textId="77777777" w:rsidTr="00B94B6F">
        <w:tc>
          <w:tcPr>
            <w:tcW w:w="3111" w:type="dxa"/>
          </w:tcPr>
          <w:p w14:paraId="16C588C4" w14:textId="379DD405" w:rsidR="00B94B6F" w:rsidRPr="00B94B6F" w:rsidRDefault="00B4017D" w:rsidP="00B94B6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Go s</w:t>
            </w:r>
            <w:r w:rsidR="00B94B6F" w:rsidRPr="00B94B6F">
              <w:rPr>
                <w:rFonts w:ascii="Palatino Linotype" w:hAnsi="Palatino Linotype"/>
              </w:rPr>
              <w:t>hopping</w:t>
            </w:r>
          </w:p>
        </w:tc>
        <w:tc>
          <w:tcPr>
            <w:tcW w:w="821" w:type="dxa"/>
            <w:vAlign w:val="center"/>
          </w:tcPr>
          <w:p w14:paraId="331C8C10" w14:textId="3979D5B4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693618E1" w14:textId="1208259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5B654C20" w14:textId="5D98065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5826400A" w14:textId="2C377585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4E73A65C" w14:textId="66A4413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45C1F263" w14:textId="4666A2E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3C7C8713" w14:textId="6A84ACD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1CDDB65A" w14:textId="77777777" w:rsidTr="00B94B6F">
        <w:tc>
          <w:tcPr>
            <w:tcW w:w="3111" w:type="dxa"/>
          </w:tcPr>
          <w:p w14:paraId="7C58FB39" w14:textId="40F166A2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Go to the beach</w:t>
            </w:r>
          </w:p>
        </w:tc>
        <w:tc>
          <w:tcPr>
            <w:tcW w:w="821" w:type="dxa"/>
            <w:vAlign w:val="center"/>
          </w:tcPr>
          <w:p w14:paraId="7CAABD0E" w14:textId="7EE8B3E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3D23ABF6" w14:textId="4049F33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1C88C92C" w14:textId="70055B0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469A576E" w14:textId="1881FCA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2A18E483" w14:textId="4DC655B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18034F5B" w14:textId="4CD3B03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520820C3" w14:textId="701BFA2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612B4C51" w14:textId="77777777" w:rsidTr="00B94B6F">
        <w:tc>
          <w:tcPr>
            <w:tcW w:w="3111" w:type="dxa"/>
          </w:tcPr>
          <w:p w14:paraId="096C896F" w14:textId="4335D5C7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Read</w:t>
            </w:r>
          </w:p>
        </w:tc>
        <w:tc>
          <w:tcPr>
            <w:tcW w:w="821" w:type="dxa"/>
            <w:vAlign w:val="center"/>
          </w:tcPr>
          <w:p w14:paraId="23E11F73" w14:textId="7C59AC7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0E804B20" w14:textId="173B72A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6ACEB25F" w14:textId="5EAA6DD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169DE15C" w14:textId="4B45F1DB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41DB4570" w14:textId="555C4356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1403AA50" w14:textId="4F901FD8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6BA9839F" w14:textId="672286F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59F4911C" w14:textId="77777777" w:rsidTr="00B94B6F">
        <w:tc>
          <w:tcPr>
            <w:tcW w:w="3111" w:type="dxa"/>
          </w:tcPr>
          <w:p w14:paraId="22B3CCBC" w14:textId="1EAB567E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Play computer games (including Xbox etc)</w:t>
            </w:r>
          </w:p>
        </w:tc>
        <w:tc>
          <w:tcPr>
            <w:tcW w:w="821" w:type="dxa"/>
            <w:vAlign w:val="center"/>
          </w:tcPr>
          <w:p w14:paraId="66C2012A" w14:textId="32A1C33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3BB3A34A" w14:textId="02CA37D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758C3176" w14:textId="22CD3BC7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1E526512" w14:textId="367B00C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59FC17EA" w14:textId="27D8FD8D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372E4493" w14:textId="4A83D35A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050989B5" w14:textId="3E50085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B94B6F" w14:paraId="55227333" w14:textId="77777777" w:rsidTr="00B94B6F">
        <w:tc>
          <w:tcPr>
            <w:tcW w:w="3111" w:type="dxa"/>
          </w:tcPr>
          <w:p w14:paraId="466C174A" w14:textId="0291815E" w:rsidR="00B94B6F" w:rsidRPr="00B94B6F" w:rsidRDefault="00B94B6F" w:rsidP="00B94B6F">
            <w:pPr>
              <w:rPr>
                <w:rFonts w:ascii="Palatino Linotype" w:hAnsi="Palatino Linotype"/>
              </w:rPr>
            </w:pPr>
            <w:r w:rsidRPr="00B94B6F">
              <w:rPr>
                <w:rFonts w:ascii="Palatino Linotype" w:hAnsi="Palatino Linotype"/>
              </w:rPr>
              <w:t>Go for a drive/motorbike ride</w:t>
            </w:r>
          </w:p>
        </w:tc>
        <w:tc>
          <w:tcPr>
            <w:tcW w:w="821" w:type="dxa"/>
            <w:vAlign w:val="center"/>
          </w:tcPr>
          <w:p w14:paraId="3BC656D0" w14:textId="1F5C2FD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0</w:t>
            </w:r>
          </w:p>
        </w:tc>
        <w:tc>
          <w:tcPr>
            <w:tcW w:w="809" w:type="dxa"/>
            <w:vAlign w:val="center"/>
          </w:tcPr>
          <w:p w14:paraId="42FD36BD" w14:textId="2EA352B2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1</w:t>
            </w:r>
          </w:p>
        </w:tc>
        <w:tc>
          <w:tcPr>
            <w:tcW w:w="873" w:type="dxa"/>
            <w:vAlign w:val="center"/>
          </w:tcPr>
          <w:p w14:paraId="0729CDF3" w14:textId="4AA85479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2</w:t>
            </w:r>
          </w:p>
        </w:tc>
        <w:tc>
          <w:tcPr>
            <w:tcW w:w="936" w:type="dxa"/>
            <w:vAlign w:val="center"/>
          </w:tcPr>
          <w:p w14:paraId="69CE9C38" w14:textId="36BD8FAF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3</w:t>
            </w:r>
          </w:p>
        </w:tc>
        <w:tc>
          <w:tcPr>
            <w:tcW w:w="733" w:type="dxa"/>
            <w:vAlign w:val="center"/>
          </w:tcPr>
          <w:p w14:paraId="364C1258" w14:textId="213DEB5E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4</w:t>
            </w:r>
          </w:p>
        </w:tc>
        <w:tc>
          <w:tcPr>
            <w:tcW w:w="986" w:type="dxa"/>
            <w:vAlign w:val="center"/>
          </w:tcPr>
          <w:p w14:paraId="1F68996E" w14:textId="5F7B30DD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5</w:t>
            </w:r>
          </w:p>
        </w:tc>
        <w:tc>
          <w:tcPr>
            <w:tcW w:w="747" w:type="dxa"/>
            <w:vAlign w:val="center"/>
          </w:tcPr>
          <w:p w14:paraId="0AD2D42D" w14:textId="140E8593" w:rsidR="00B94B6F" w:rsidRPr="00B94B6F" w:rsidRDefault="00B94B6F" w:rsidP="00B94B6F">
            <w:pPr>
              <w:jc w:val="center"/>
              <w:rPr>
                <w:rFonts w:ascii="Palatino Linotype" w:hAnsi="Palatino Linotype"/>
              </w:rPr>
            </w:pPr>
            <w:r w:rsidRPr="00567FB0">
              <w:t>6</w:t>
            </w:r>
          </w:p>
        </w:tc>
      </w:tr>
      <w:tr w:rsidR="00456DBE" w14:paraId="66F5EF89" w14:textId="77777777" w:rsidTr="00B94B6F">
        <w:tc>
          <w:tcPr>
            <w:tcW w:w="3111" w:type="dxa"/>
          </w:tcPr>
          <w:p w14:paraId="3E5F574C" w14:textId="38D0286F" w:rsidR="00456DBE" w:rsidRPr="00B94B6F" w:rsidRDefault="00456DBE" w:rsidP="00B94B6F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Watch a movie/TV</w:t>
            </w:r>
          </w:p>
        </w:tc>
        <w:tc>
          <w:tcPr>
            <w:tcW w:w="821" w:type="dxa"/>
            <w:vAlign w:val="center"/>
          </w:tcPr>
          <w:p w14:paraId="6AA4E27D" w14:textId="24ABE96A" w:rsidR="00456DBE" w:rsidRPr="00567FB0" w:rsidRDefault="00456DBE" w:rsidP="00B94B6F">
            <w:pPr>
              <w:jc w:val="center"/>
            </w:pPr>
            <w:r>
              <w:t>0</w:t>
            </w:r>
          </w:p>
        </w:tc>
        <w:tc>
          <w:tcPr>
            <w:tcW w:w="809" w:type="dxa"/>
            <w:vAlign w:val="center"/>
          </w:tcPr>
          <w:p w14:paraId="5291B41E" w14:textId="72265F19" w:rsidR="00456DBE" w:rsidRPr="00567FB0" w:rsidRDefault="00456DBE" w:rsidP="00B94B6F">
            <w:pPr>
              <w:jc w:val="center"/>
            </w:pPr>
            <w:r>
              <w:t>1</w:t>
            </w:r>
          </w:p>
        </w:tc>
        <w:tc>
          <w:tcPr>
            <w:tcW w:w="873" w:type="dxa"/>
            <w:vAlign w:val="center"/>
          </w:tcPr>
          <w:p w14:paraId="3AB7D384" w14:textId="451B28E2" w:rsidR="00456DBE" w:rsidRPr="00567FB0" w:rsidRDefault="00456DBE" w:rsidP="00B94B6F">
            <w:pPr>
              <w:jc w:val="center"/>
            </w:pPr>
            <w:r>
              <w:t>2</w:t>
            </w:r>
          </w:p>
        </w:tc>
        <w:tc>
          <w:tcPr>
            <w:tcW w:w="936" w:type="dxa"/>
            <w:vAlign w:val="center"/>
          </w:tcPr>
          <w:p w14:paraId="393A4905" w14:textId="3DFC4809" w:rsidR="00456DBE" w:rsidRPr="00567FB0" w:rsidRDefault="00456DBE" w:rsidP="00B94B6F">
            <w:pPr>
              <w:jc w:val="center"/>
            </w:pPr>
            <w:r>
              <w:t>3</w:t>
            </w:r>
          </w:p>
        </w:tc>
        <w:tc>
          <w:tcPr>
            <w:tcW w:w="733" w:type="dxa"/>
            <w:vAlign w:val="center"/>
          </w:tcPr>
          <w:p w14:paraId="0C100509" w14:textId="12644442" w:rsidR="00456DBE" w:rsidRPr="00567FB0" w:rsidRDefault="00456DBE" w:rsidP="00B94B6F">
            <w:pPr>
              <w:jc w:val="center"/>
            </w:pPr>
            <w:r>
              <w:t>4</w:t>
            </w:r>
          </w:p>
        </w:tc>
        <w:tc>
          <w:tcPr>
            <w:tcW w:w="986" w:type="dxa"/>
            <w:vAlign w:val="center"/>
          </w:tcPr>
          <w:p w14:paraId="5D9DD0EE" w14:textId="2B9B5A4A" w:rsidR="00456DBE" w:rsidRPr="00567FB0" w:rsidRDefault="00456DBE" w:rsidP="00B94B6F">
            <w:pPr>
              <w:jc w:val="center"/>
            </w:pPr>
            <w:r>
              <w:t>5</w:t>
            </w:r>
          </w:p>
        </w:tc>
        <w:tc>
          <w:tcPr>
            <w:tcW w:w="747" w:type="dxa"/>
            <w:vAlign w:val="center"/>
          </w:tcPr>
          <w:p w14:paraId="0A65302D" w14:textId="01E39936" w:rsidR="00456DBE" w:rsidRPr="00567FB0" w:rsidRDefault="00456DBE" w:rsidP="00B94B6F">
            <w:pPr>
              <w:jc w:val="center"/>
            </w:pPr>
            <w:r>
              <w:t>6</w:t>
            </w:r>
          </w:p>
        </w:tc>
      </w:tr>
    </w:tbl>
    <w:p w14:paraId="2AC4DB5B" w14:textId="61F3CDC9" w:rsidR="00034E30" w:rsidRPr="008A6BEA" w:rsidRDefault="00A74C62" w:rsidP="008A6BEA">
      <w:pPr>
        <w:rPr>
          <w:rFonts w:ascii="Palatino Linotype" w:hAnsi="Palatino Linotype"/>
        </w:rPr>
      </w:pPr>
      <w:r>
        <w:tab/>
      </w:r>
    </w:p>
    <w:p w14:paraId="09751E00" w14:textId="77777777" w:rsidR="003D07B7" w:rsidRPr="003D07B7" w:rsidRDefault="003D07B7" w:rsidP="003D07B7">
      <w:pPr>
        <w:rPr>
          <w:rFonts w:ascii="Palatino Linotype" w:hAnsi="Palatino Linotype"/>
        </w:rPr>
      </w:pPr>
    </w:p>
    <w:p w14:paraId="58504CE5" w14:textId="77777777" w:rsidR="006938D0" w:rsidRDefault="006938D0" w:rsidP="006938D0">
      <w:pPr>
        <w:rPr>
          <w:rFonts w:ascii="Palatino Linotype" w:hAnsi="Palatino Linotype"/>
        </w:rPr>
      </w:pPr>
    </w:p>
    <w:p w14:paraId="1BA2CBFA" w14:textId="2A3F659B" w:rsidR="0016279C" w:rsidRDefault="0016279C" w:rsidP="006938D0">
      <w:pPr>
        <w:rPr>
          <w:rFonts w:ascii="Palatino Linotype" w:hAnsi="Palatino Linotype"/>
        </w:rPr>
      </w:pPr>
      <w:r w:rsidRPr="00CF2301">
        <w:rPr>
          <w:rStyle w:val="Heading1Char"/>
          <w:rFonts w:ascii="Palatino Linotype" w:hAnsi="Palatino Linotype"/>
          <w:b/>
          <w:color w:val="auto"/>
          <w:sz w:val="22"/>
          <w:szCs w:val="22"/>
        </w:rPr>
        <w:t>Additional comments</w:t>
      </w:r>
      <w:r>
        <w:rPr>
          <w:rFonts w:ascii="Palatino Linotype" w:hAnsi="Palatino Linotype"/>
        </w:rPr>
        <w:t>: Do you have any other comments you would like to add with regards to</w:t>
      </w:r>
      <w:r w:rsidR="0025415F">
        <w:rPr>
          <w:rFonts w:ascii="Palatino Linotype" w:hAnsi="Palatino Linotype"/>
        </w:rPr>
        <w:t xml:space="preserve"> workplace stress an</w:t>
      </w:r>
      <w:r w:rsidR="00452B80">
        <w:rPr>
          <w:rFonts w:ascii="Palatino Linotype" w:hAnsi="Palatino Linotype"/>
        </w:rPr>
        <w:t>d occupational</w:t>
      </w:r>
      <w:r>
        <w:rPr>
          <w:rFonts w:ascii="Palatino Linotype" w:hAnsi="Palatino Linotype"/>
        </w:rPr>
        <w:t xml:space="preserve"> burnout amongst nuclear medicine technologists</w:t>
      </w:r>
      <w:r w:rsidR="00CA65FD">
        <w:rPr>
          <w:rFonts w:ascii="Palatino Linotype" w:hAnsi="Palatino Linotype"/>
        </w:rPr>
        <w:t xml:space="preserve"> working in Australia</w:t>
      </w:r>
      <w:r w:rsidR="00A57F85">
        <w:rPr>
          <w:rFonts w:ascii="Palatino Linotype" w:hAnsi="Palatino Linotype"/>
        </w:rPr>
        <w:t xml:space="preserve"> and New Zealand</w:t>
      </w:r>
      <w:r>
        <w:rPr>
          <w:rFonts w:ascii="Palatino Linotype" w:hAnsi="Palatino Linotype"/>
        </w:rPr>
        <w:t>?</w:t>
      </w:r>
    </w:p>
    <w:p w14:paraId="4F78070B" w14:textId="77777777" w:rsidR="0016279C" w:rsidRDefault="0016279C" w:rsidP="006938D0">
      <w:pPr>
        <w:rPr>
          <w:rFonts w:ascii="Palatino Linotype" w:hAnsi="Palatino Linotype"/>
        </w:rPr>
      </w:pPr>
      <w:r>
        <w:rPr>
          <w:rFonts w:ascii="Palatino Linotype" w:hAnsi="Palatino Linotyp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AB306F0" w14:textId="77777777" w:rsidR="0016279C" w:rsidRDefault="0016279C" w:rsidP="006938D0">
      <w:pPr>
        <w:rPr>
          <w:rFonts w:ascii="Palatino Linotype" w:hAnsi="Palatino Linotype"/>
        </w:rPr>
      </w:pPr>
    </w:p>
    <w:p w14:paraId="06FE4DA0" w14:textId="77777777" w:rsidR="00CF2301" w:rsidRDefault="00CF2301" w:rsidP="00CF2301">
      <w:pPr>
        <w:rPr>
          <w:rFonts w:ascii="Palatino Linotype" w:hAnsi="Palatino Linotype"/>
        </w:rPr>
      </w:pPr>
    </w:p>
    <w:p w14:paraId="1DB9ACBF" w14:textId="44D469F0" w:rsidR="00755860" w:rsidRDefault="00CF2301" w:rsidP="00BD166C">
      <w:pPr>
        <w:jc w:val="center"/>
        <w:rPr>
          <w:rFonts w:ascii="Palatino Linotype" w:hAnsi="Palatino Linotype"/>
        </w:rPr>
      </w:pPr>
      <w:r w:rsidRPr="00CF2301">
        <w:rPr>
          <w:rFonts w:ascii="Palatino Linotype" w:hAnsi="Palatino Linotype"/>
          <w:b/>
        </w:rPr>
        <w:t>Thank you for your time and input. The in</w:t>
      </w:r>
      <w:r w:rsidR="00F42005">
        <w:rPr>
          <w:rFonts w:ascii="Palatino Linotype" w:hAnsi="Palatino Linotype"/>
          <w:b/>
        </w:rPr>
        <w:t>formation you have provided will</w:t>
      </w:r>
      <w:r w:rsidRPr="00CF2301">
        <w:rPr>
          <w:rFonts w:ascii="Palatino Linotype" w:hAnsi="Palatino Linotype"/>
          <w:b/>
        </w:rPr>
        <w:t xml:space="preserve"> help us assess burnout in nuclear medicine technologists</w:t>
      </w:r>
      <w:r w:rsidR="00CA65FD">
        <w:rPr>
          <w:rFonts w:ascii="Palatino Linotype" w:hAnsi="Palatino Linotype"/>
          <w:b/>
        </w:rPr>
        <w:t xml:space="preserve"> working in Australia</w:t>
      </w:r>
      <w:r w:rsidR="001569B6">
        <w:rPr>
          <w:rFonts w:ascii="Palatino Linotype" w:hAnsi="Palatino Linotype"/>
          <w:b/>
        </w:rPr>
        <w:t xml:space="preserve"> and New Zealand</w:t>
      </w:r>
      <w:r>
        <w:rPr>
          <w:rFonts w:ascii="Palatino Linotype" w:hAnsi="Palatino Linotype"/>
        </w:rPr>
        <w:t>.</w:t>
      </w:r>
    </w:p>
    <w:p w14:paraId="515672B6" w14:textId="4AF6A5F3" w:rsidR="00266A7F" w:rsidRPr="00BD166C" w:rsidRDefault="00266A7F" w:rsidP="00BD166C">
      <w:pPr>
        <w:rPr>
          <w:rFonts w:ascii="Palatino Linotype" w:hAnsi="Palatino Linotype"/>
        </w:rPr>
      </w:pPr>
    </w:p>
    <w:sectPr w:rsidR="00266A7F" w:rsidRPr="00BD1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26D4D"/>
    <w:multiLevelType w:val="hybridMultilevel"/>
    <w:tmpl w:val="C476802C"/>
    <w:lvl w:ilvl="0" w:tplc="D3C857DC">
      <w:start w:val="1"/>
      <w:numFmt w:val="bullet"/>
      <w:lvlText w:val=""/>
      <w:lvlJc w:val="righ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C857DC">
      <w:start w:val="1"/>
      <w:numFmt w:val="bullet"/>
      <w:lvlText w:val=""/>
      <w:lvlJc w:val="right"/>
      <w:pPr>
        <w:ind w:left="3600" w:hanging="360"/>
      </w:pPr>
      <w:rPr>
        <w:rFonts w:ascii="Symbol" w:hAnsi="Symbo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44164"/>
    <w:multiLevelType w:val="hybridMultilevel"/>
    <w:tmpl w:val="987A21CC"/>
    <w:lvl w:ilvl="0" w:tplc="1A80F79C">
      <w:start w:val="1"/>
      <w:numFmt w:val="bullet"/>
      <w:lvlText w:val="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A80F79C">
      <w:start w:val="1"/>
      <w:numFmt w:val="bullet"/>
      <w:lvlText w:val=""/>
      <w:lvlJc w:val="left"/>
      <w:pPr>
        <w:ind w:left="360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046A0B56"/>
    <w:multiLevelType w:val="hybridMultilevel"/>
    <w:tmpl w:val="2B666E72"/>
    <w:lvl w:ilvl="0" w:tplc="D3C857DC">
      <w:start w:val="1"/>
      <w:numFmt w:val="bullet"/>
      <w:lvlText w:val=""/>
      <w:lvlJc w:val="right"/>
      <w:pPr>
        <w:ind w:left="248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2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9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6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3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0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8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5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246" w:hanging="360"/>
      </w:pPr>
      <w:rPr>
        <w:rFonts w:ascii="Wingdings" w:hAnsi="Wingdings" w:hint="default"/>
      </w:rPr>
    </w:lvl>
  </w:abstractNum>
  <w:abstractNum w:abstractNumId="3" w15:restartNumberingAfterBreak="0">
    <w:nsid w:val="04974F24"/>
    <w:multiLevelType w:val="hybridMultilevel"/>
    <w:tmpl w:val="9E6C11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D3C857DC">
      <w:start w:val="1"/>
      <w:numFmt w:val="bullet"/>
      <w:lvlText w:val=""/>
      <w:lvlJc w:val="right"/>
      <w:pPr>
        <w:ind w:left="2880" w:hanging="360"/>
      </w:pPr>
      <w:rPr>
        <w:rFonts w:ascii="Symbol" w:hAnsi="Symbol" w:hint="default"/>
      </w:r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FF6A4F"/>
    <w:multiLevelType w:val="hybridMultilevel"/>
    <w:tmpl w:val="3676C682"/>
    <w:lvl w:ilvl="0" w:tplc="D3C857DC">
      <w:start w:val="1"/>
      <w:numFmt w:val="bullet"/>
      <w:lvlText w:val=""/>
      <w:lvlJc w:val="righ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" w15:restartNumberingAfterBreak="0">
    <w:nsid w:val="058F661B"/>
    <w:multiLevelType w:val="hybridMultilevel"/>
    <w:tmpl w:val="9B208B7A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1C3166"/>
    <w:multiLevelType w:val="hybridMultilevel"/>
    <w:tmpl w:val="9B9662A4"/>
    <w:lvl w:ilvl="0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FD486E6">
      <w:start w:val="1"/>
      <w:numFmt w:val="bullet"/>
      <w:lvlText w:val=""/>
      <w:lvlJc w:val="left"/>
      <w:pPr>
        <w:ind w:left="288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82C0A7E"/>
    <w:multiLevelType w:val="hybridMultilevel"/>
    <w:tmpl w:val="4CAAA8AA"/>
    <w:lvl w:ilvl="0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835613F"/>
    <w:multiLevelType w:val="hybridMultilevel"/>
    <w:tmpl w:val="09A0B044"/>
    <w:lvl w:ilvl="0" w:tplc="D3C857DC">
      <w:start w:val="1"/>
      <w:numFmt w:val="bullet"/>
      <w:lvlText w:val=""/>
      <w:lvlJc w:val="righ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FD486E6">
      <w:start w:val="1"/>
      <w:numFmt w:val="bullet"/>
      <w:lvlText w:val=""/>
      <w:lvlJc w:val="left"/>
      <w:pPr>
        <w:ind w:left="360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1CD97598"/>
    <w:multiLevelType w:val="hybridMultilevel"/>
    <w:tmpl w:val="2C062D86"/>
    <w:lvl w:ilvl="0" w:tplc="D3C857DC">
      <w:start w:val="1"/>
      <w:numFmt w:val="bullet"/>
      <w:lvlText w:val=""/>
      <w:lvlJc w:val="righ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0093435"/>
    <w:multiLevelType w:val="hybridMultilevel"/>
    <w:tmpl w:val="3E5CD84C"/>
    <w:lvl w:ilvl="0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7010298"/>
    <w:multiLevelType w:val="hybridMultilevel"/>
    <w:tmpl w:val="5CE4F0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6C7C34"/>
    <w:multiLevelType w:val="hybridMultilevel"/>
    <w:tmpl w:val="30E4FEEE"/>
    <w:lvl w:ilvl="0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FD486E6">
      <w:start w:val="1"/>
      <w:numFmt w:val="bullet"/>
      <w:lvlText w:val=""/>
      <w:lvlJc w:val="left"/>
      <w:pPr>
        <w:ind w:left="288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ADC057A"/>
    <w:multiLevelType w:val="hybridMultilevel"/>
    <w:tmpl w:val="781AE04E"/>
    <w:lvl w:ilvl="0" w:tplc="D3C857DC">
      <w:start w:val="1"/>
      <w:numFmt w:val="bullet"/>
      <w:lvlText w:val=""/>
      <w:lvlJc w:val="righ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54C37"/>
    <w:multiLevelType w:val="hybridMultilevel"/>
    <w:tmpl w:val="5AF03AF4"/>
    <w:lvl w:ilvl="0" w:tplc="D3C857DC">
      <w:start w:val="1"/>
      <w:numFmt w:val="bullet"/>
      <w:lvlText w:val=""/>
      <w:lvlJc w:val="righ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5" w15:restartNumberingAfterBreak="0">
    <w:nsid w:val="2DAA05C1"/>
    <w:multiLevelType w:val="hybridMultilevel"/>
    <w:tmpl w:val="EAF2C458"/>
    <w:lvl w:ilvl="0" w:tplc="D3C857DC">
      <w:start w:val="1"/>
      <w:numFmt w:val="bullet"/>
      <w:lvlText w:val=""/>
      <w:lvlJc w:val="righ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E0115BF"/>
    <w:multiLevelType w:val="hybridMultilevel"/>
    <w:tmpl w:val="E0E8A264"/>
    <w:lvl w:ilvl="0" w:tplc="D3C857DC">
      <w:start w:val="1"/>
      <w:numFmt w:val="bullet"/>
      <w:lvlText w:val=""/>
      <w:lvlJc w:val="righ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7" w15:restartNumberingAfterBreak="0">
    <w:nsid w:val="34E20C87"/>
    <w:multiLevelType w:val="hybridMultilevel"/>
    <w:tmpl w:val="6BE6CB6A"/>
    <w:lvl w:ilvl="0" w:tplc="D3C857DC">
      <w:start w:val="1"/>
      <w:numFmt w:val="bullet"/>
      <w:lvlText w:val=""/>
      <w:lvlJc w:val="right"/>
      <w:pPr>
        <w:ind w:left="15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8" w15:restartNumberingAfterBreak="0">
    <w:nsid w:val="36A51099"/>
    <w:multiLevelType w:val="hybridMultilevel"/>
    <w:tmpl w:val="F0381766"/>
    <w:lvl w:ilvl="0" w:tplc="0FD486E6">
      <w:start w:val="1"/>
      <w:numFmt w:val="bullet"/>
      <w:lvlText w:val=""/>
      <w:lvlJc w:val="left"/>
      <w:pPr>
        <w:ind w:left="136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D3C857DC">
      <w:start w:val="1"/>
      <w:numFmt w:val="bullet"/>
      <w:lvlText w:val=""/>
      <w:lvlJc w:val="right"/>
      <w:pPr>
        <w:ind w:left="2804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9" w15:restartNumberingAfterBreak="0">
    <w:nsid w:val="3A3A15A5"/>
    <w:multiLevelType w:val="hybridMultilevel"/>
    <w:tmpl w:val="13502806"/>
    <w:lvl w:ilvl="0" w:tplc="D3C857DC">
      <w:start w:val="1"/>
      <w:numFmt w:val="bullet"/>
      <w:lvlText w:val=""/>
      <w:lvlJc w:val="righ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0" w15:restartNumberingAfterBreak="0">
    <w:nsid w:val="3BFD17FA"/>
    <w:multiLevelType w:val="hybridMultilevel"/>
    <w:tmpl w:val="100259C0"/>
    <w:lvl w:ilvl="0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85A6423"/>
    <w:multiLevelType w:val="hybridMultilevel"/>
    <w:tmpl w:val="BA6C4C2C"/>
    <w:lvl w:ilvl="0" w:tplc="D3C857DC">
      <w:start w:val="1"/>
      <w:numFmt w:val="bullet"/>
      <w:lvlText w:val=""/>
      <w:lvlJc w:val="right"/>
      <w:pPr>
        <w:ind w:left="32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2" w15:restartNumberingAfterBreak="0">
    <w:nsid w:val="4D9E6538"/>
    <w:multiLevelType w:val="hybridMultilevel"/>
    <w:tmpl w:val="C5420DF0"/>
    <w:lvl w:ilvl="0" w:tplc="D3C857DC">
      <w:start w:val="1"/>
      <w:numFmt w:val="bullet"/>
      <w:lvlText w:val=""/>
      <w:lvlJc w:val="right"/>
      <w:pPr>
        <w:ind w:left="32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3" w15:restartNumberingAfterBreak="0">
    <w:nsid w:val="5003510E"/>
    <w:multiLevelType w:val="hybridMultilevel"/>
    <w:tmpl w:val="9576655C"/>
    <w:lvl w:ilvl="0" w:tplc="D3C857DC">
      <w:start w:val="1"/>
      <w:numFmt w:val="bullet"/>
      <w:lvlText w:val=""/>
      <w:lvlJc w:val="righ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D486E6">
      <w:start w:val="1"/>
      <w:numFmt w:val="bullet"/>
      <w:lvlText w:val="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B85E27"/>
    <w:multiLevelType w:val="hybridMultilevel"/>
    <w:tmpl w:val="E1E2377A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673EB2"/>
    <w:multiLevelType w:val="hybridMultilevel"/>
    <w:tmpl w:val="F3E8B562"/>
    <w:lvl w:ilvl="0" w:tplc="D3C857DC">
      <w:start w:val="1"/>
      <w:numFmt w:val="bullet"/>
      <w:lvlText w:val=""/>
      <w:lvlJc w:val="righ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 w15:restartNumberingAfterBreak="0">
    <w:nsid w:val="5C236F60"/>
    <w:multiLevelType w:val="hybridMultilevel"/>
    <w:tmpl w:val="2EDE8816"/>
    <w:lvl w:ilvl="0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E314161"/>
    <w:multiLevelType w:val="hybridMultilevel"/>
    <w:tmpl w:val="B0B23C2C"/>
    <w:lvl w:ilvl="0" w:tplc="CDEEB7F6">
      <w:start w:val="1"/>
      <w:numFmt w:val="bullet"/>
      <w:lvlText w:val="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C857DC">
      <w:start w:val="1"/>
      <w:numFmt w:val="bullet"/>
      <w:lvlText w:val=""/>
      <w:lvlJc w:val="right"/>
      <w:pPr>
        <w:ind w:left="3600" w:hanging="360"/>
      </w:pPr>
      <w:rPr>
        <w:rFonts w:ascii="Symbol" w:hAnsi="Symbo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D0255D"/>
    <w:multiLevelType w:val="hybridMultilevel"/>
    <w:tmpl w:val="204A0EAC"/>
    <w:lvl w:ilvl="0" w:tplc="D3C857DC">
      <w:start w:val="1"/>
      <w:numFmt w:val="bullet"/>
      <w:lvlText w:val=""/>
      <w:lvlJc w:val="righ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6A1E47"/>
    <w:multiLevelType w:val="hybridMultilevel"/>
    <w:tmpl w:val="65C80E70"/>
    <w:lvl w:ilvl="0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794E28"/>
    <w:multiLevelType w:val="hybridMultilevel"/>
    <w:tmpl w:val="23D04658"/>
    <w:lvl w:ilvl="0" w:tplc="1A80F79C">
      <w:start w:val="1"/>
      <w:numFmt w:val="bullet"/>
      <w:lvlText w:val="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67310B5D"/>
    <w:multiLevelType w:val="hybridMultilevel"/>
    <w:tmpl w:val="46269B66"/>
    <w:lvl w:ilvl="0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9287895"/>
    <w:multiLevelType w:val="hybridMultilevel"/>
    <w:tmpl w:val="613CB77A"/>
    <w:lvl w:ilvl="0" w:tplc="D3C857DC">
      <w:start w:val="1"/>
      <w:numFmt w:val="bullet"/>
      <w:lvlText w:val=""/>
      <w:lvlJc w:val="righ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3" w15:restartNumberingAfterBreak="0">
    <w:nsid w:val="6DE11BB1"/>
    <w:multiLevelType w:val="hybridMultilevel"/>
    <w:tmpl w:val="5824C9F6"/>
    <w:lvl w:ilvl="0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4DE42CB"/>
    <w:multiLevelType w:val="hybridMultilevel"/>
    <w:tmpl w:val="45789D92"/>
    <w:lvl w:ilvl="0" w:tplc="D3C857DC">
      <w:start w:val="1"/>
      <w:numFmt w:val="bullet"/>
      <w:lvlText w:val=""/>
      <w:lvlJc w:val="righ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5" w15:restartNumberingAfterBreak="0">
    <w:nsid w:val="76BD085B"/>
    <w:multiLevelType w:val="hybridMultilevel"/>
    <w:tmpl w:val="8EDE7372"/>
    <w:lvl w:ilvl="0" w:tplc="0FD486E6">
      <w:start w:val="1"/>
      <w:numFmt w:val="bullet"/>
      <w:lvlText w:val=""/>
      <w:lvlJc w:val="left"/>
      <w:pPr>
        <w:ind w:left="13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36" w15:restartNumberingAfterBreak="0">
    <w:nsid w:val="796F7256"/>
    <w:multiLevelType w:val="hybridMultilevel"/>
    <w:tmpl w:val="1A30F70E"/>
    <w:lvl w:ilvl="0" w:tplc="D3C857DC">
      <w:start w:val="1"/>
      <w:numFmt w:val="bullet"/>
      <w:lvlText w:val=""/>
      <w:lvlJc w:val="right"/>
      <w:pPr>
        <w:ind w:left="25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7" w15:restartNumberingAfterBreak="0">
    <w:nsid w:val="7B9A135A"/>
    <w:multiLevelType w:val="hybridMultilevel"/>
    <w:tmpl w:val="4A867A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FD486E6">
      <w:start w:val="1"/>
      <w:numFmt w:val="bullet"/>
      <w:lvlText w:val=""/>
      <w:lvlJc w:val="left"/>
      <w:pPr>
        <w:ind w:left="2880" w:hanging="360"/>
      </w:pPr>
      <w:rPr>
        <w:rFonts w:ascii="Symbol" w:hAnsi="Symbol" w:hint="default"/>
      </w:r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1C25D4"/>
    <w:multiLevelType w:val="hybridMultilevel"/>
    <w:tmpl w:val="D6FE44D6"/>
    <w:lvl w:ilvl="0" w:tplc="CDEEB7F6">
      <w:start w:val="1"/>
      <w:numFmt w:val="bullet"/>
      <w:lvlText w:val="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274780"/>
    <w:multiLevelType w:val="hybridMultilevel"/>
    <w:tmpl w:val="B622A878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FD486E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646F91"/>
    <w:multiLevelType w:val="hybridMultilevel"/>
    <w:tmpl w:val="B1B4CCB4"/>
    <w:lvl w:ilvl="0" w:tplc="D3C857DC">
      <w:start w:val="1"/>
      <w:numFmt w:val="bullet"/>
      <w:lvlText w:val=""/>
      <w:lvlJc w:val="righ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 w16cid:durableId="1602224245">
    <w:abstractNumId w:val="24"/>
  </w:num>
  <w:num w:numId="2" w16cid:durableId="1473477149">
    <w:abstractNumId w:val="29"/>
  </w:num>
  <w:num w:numId="3" w16cid:durableId="1121729991">
    <w:abstractNumId w:val="33"/>
  </w:num>
  <w:num w:numId="4" w16cid:durableId="727147846">
    <w:abstractNumId w:val="7"/>
  </w:num>
  <w:num w:numId="5" w16cid:durableId="47847144">
    <w:abstractNumId w:val="11"/>
  </w:num>
  <w:num w:numId="6" w16cid:durableId="729379170">
    <w:abstractNumId w:val="31"/>
  </w:num>
  <w:num w:numId="7" w16cid:durableId="219829631">
    <w:abstractNumId w:val="12"/>
  </w:num>
  <w:num w:numId="8" w16cid:durableId="1432432149">
    <w:abstractNumId w:val="37"/>
  </w:num>
  <w:num w:numId="9" w16cid:durableId="845483982">
    <w:abstractNumId w:val="26"/>
  </w:num>
  <w:num w:numId="10" w16cid:durableId="420610983">
    <w:abstractNumId w:val="6"/>
  </w:num>
  <w:num w:numId="11" w16cid:durableId="994186372">
    <w:abstractNumId w:val="10"/>
  </w:num>
  <w:num w:numId="12" w16cid:durableId="1449007360">
    <w:abstractNumId w:val="15"/>
  </w:num>
  <w:num w:numId="13" w16cid:durableId="1592929602">
    <w:abstractNumId w:val="17"/>
  </w:num>
  <w:num w:numId="14" w16cid:durableId="792208914">
    <w:abstractNumId w:val="40"/>
  </w:num>
  <w:num w:numId="15" w16cid:durableId="889413872">
    <w:abstractNumId w:val="22"/>
  </w:num>
  <w:num w:numId="16" w16cid:durableId="343165000">
    <w:abstractNumId w:val="2"/>
  </w:num>
  <w:num w:numId="17" w16cid:durableId="40516471">
    <w:abstractNumId w:val="4"/>
  </w:num>
  <w:num w:numId="18" w16cid:durableId="2105564233">
    <w:abstractNumId w:val="32"/>
  </w:num>
  <w:num w:numId="19" w16cid:durableId="407271979">
    <w:abstractNumId w:val="3"/>
  </w:num>
  <w:num w:numId="20" w16cid:durableId="1832942428">
    <w:abstractNumId w:val="9"/>
  </w:num>
  <w:num w:numId="21" w16cid:durableId="1983609169">
    <w:abstractNumId w:val="14"/>
  </w:num>
  <w:num w:numId="22" w16cid:durableId="335495353">
    <w:abstractNumId w:val="16"/>
  </w:num>
  <w:num w:numId="23" w16cid:durableId="183714699">
    <w:abstractNumId w:val="36"/>
  </w:num>
  <w:num w:numId="24" w16cid:durableId="1670255142">
    <w:abstractNumId w:val="38"/>
  </w:num>
  <w:num w:numId="25" w16cid:durableId="1820881308">
    <w:abstractNumId w:val="27"/>
  </w:num>
  <w:num w:numId="26" w16cid:durableId="216429587">
    <w:abstractNumId w:val="34"/>
  </w:num>
  <w:num w:numId="27" w16cid:durableId="999963431">
    <w:abstractNumId w:val="8"/>
  </w:num>
  <w:num w:numId="28" w16cid:durableId="642319241">
    <w:abstractNumId w:val="28"/>
  </w:num>
  <w:num w:numId="29" w16cid:durableId="1748458810">
    <w:abstractNumId w:val="23"/>
  </w:num>
  <w:num w:numId="30" w16cid:durableId="988246013">
    <w:abstractNumId w:val="20"/>
  </w:num>
  <w:num w:numId="31" w16cid:durableId="701588441">
    <w:abstractNumId w:val="30"/>
  </w:num>
  <w:num w:numId="32" w16cid:durableId="11734775">
    <w:abstractNumId w:val="1"/>
  </w:num>
  <w:num w:numId="33" w16cid:durableId="996809125">
    <w:abstractNumId w:val="39"/>
  </w:num>
  <w:num w:numId="34" w16cid:durableId="627662011">
    <w:abstractNumId w:val="5"/>
  </w:num>
  <w:num w:numId="35" w16cid:durableId="1337853211">
    <w:abstractNumId w:val="35"/>
  </w:num>
  <w:num w:numId="36" w16cid:durableId="1929800877">
    <w:abstractNumId w:val="18"/>
  </w:num>
  <w:num w:numId="37" w16cid:durableId="2008553422">
    <w:abstractNumId w:val="19"/>
  </w:num>
  <w:num w:numId="38" w16cid:durableId="748114408">
    <w:abstractNumId w:val="21"/>
  </w:num>
  <w:num w:numId="39" w16cid:durableId="260836819">
    <w:abstractNumId w:val="25"/>
  </w:num>
  <w:num w:numId="40" w16cid:durableId="1264874355">
    <w:abstractNumId w:val="13"/>
  </w:num>
  <w:num w:numId="41" w16cid:durableId="657928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28A"/>
    <w:rsid w:val="00001086"/>
    <w:rsid w:val="0000475C"/>
    <w:rsid w:val="00006B31"/>
    <w:rsid w:val="00014CC3"/>
    <w:rsid w:val="00033D12"/>
    <w:rsid w:val="00034E30"/>
    <w:rsid w:val="00041568"/>
    <w:rsid w:val="00046CC6"/>
    <w:rsid w:val="00050E95"/>
    <w:rsid w:val="00051FCD"/>
    <w:rsid w:val="00056F26"/>
    <w:rsid w:val="00062485"/>
    <w:rsid w:val="00070883"/>
    <w:rsid w:val="00076BDD"/>
    <w:rsid w:val="000925B9"/>
    <w:rsid w:val="00093FA2"/>
    <w:rsid w:val="0009453C"/>
    <w:rsid w:val="000A211B"/>
    <w:rsid w:val="000C033A"/>
    <w:rsid w:val="000E0F1E"/>
    <w:rsid w:val="000E5B33"/>
    <w:rsid w:val="000F2466"/>
    <w:rsid w:val="000F4306"/>
    <w:rsid w:val="000F46D0"/>
    <w:rsid w:val="00100B95"/>
    <w:rsid w:val="00104AF5"/>
    <w:rsid w:val="00112A67"/>
    <w:rsid w:val="00115EDA"/>
    <w:rsid w:val="00116E38"/>
    <w:rsid w:val="00116EE0"/>
    <w:rsid w:val="0012389E"/>
    <w:rsid w:val="001347D9"/>
    <w:rsid w:val="00145A67"/>
    <w:rsid w:val="001512E9"/>
    <w:rsid w:val="001569B6"/>
    <w:rsid w:val="0016279C"/>
    <w:rsid w:val="0016385D"/>
    <w:rsid w:val="00165760"/>
    <w:rsid w:val="00167212"/>
    <w:rsid w:val="001709C2"/>
    <w:rsid w:val="00177DD7"/>
    <w:rsid w:val="001901A2"/>
    <w:rsid w:val="00196A53"/>
    <w:rsid w:val="0019744A"/>
    <w:rsid w:val="00197822"/>
    <w:rsid w:val="001A561C"/>
    <w:rsid w:val="001B4955"/>
    <w:rsid w:val="001B5BB1"/>
    <w:rsid w:val="001C387D"/>
    <w:rsid w:val="001C6D02"/>
    <w:rsid w:val="001C7ABC"/>
    <w:rsid w:val="001E5A87"/>
    <w:rsid w:val="001F3BE7"/>
    <w:rsid w:val="001F4EC8"/>
    <w:rsid w:val="00205B5D"/>
    <w:rsid w:val="0025415F"/>
    <w:rsid w:val="00256230"/>
    <w:rsid w:val="00266A7F"/>
    <w:rsid w:val="0027492C"/>
    <w:rsid w:val="00281217"/>
    <w:rsid w:val="00281744"/>
    <w:rsid w:val="0028205D"/>
    <w:rsid w:val="002844BD"/>
    <w:rsid w:val="0028483D"/>
    <w:rsid w:val="00291483"/>
    <w:rsid w:val="00294C43"/>
    <w:rsid w:val="002A3E11"/>
    <w:rsid w:val="002B53D7"/>
    <w:rsid w:val="002B673B"/>
    <w:rsid w:val="002C2092"/>
    <w:rsid w:val="002D4638"/>
    <w:rsid w:val="002D4690"/>
    <w:rsid w:val="002D5AA7"/>
    <w:rsid w:val="002D601E"/>
    <w:rsid w:val="00303F7F"/>
    <w:rsid w:val="0031473B"/>
    <w:rsid w:val="00320DA0"/>
    <w:rsid w:val="003466DB"/>
    <w:rsid w:val="0034706A"/>
    <w:rsid w:val="0035511C"/>
    <w:rsid w:val="0035557D"/>
    <w:rsid w:val="00355585"/>
    <w:rsid w:val="00363134"/>
    <w:rsid w:val="003652CD"/>
    <w:rsid w:val="003666E4"/>
    <w:rsid w:val="0036682C"/>
    <w:rsid w:val="003726AF"/>
    <w:rsid w:val="0037488B"/>
    <w:rsid w:val="00390D3D"/>
    <w:rsid w:val="003A124E"/>
    <w:rsid w:val="003B4482"/>
    <w:rsid w:val="003C1DC6"/>
    <w:rsid w:val="003C6CD7"/>
    <w:rsid w:val="003D07B7"/>
    <w:rsid w:val="003E2B3A"/>
    <w:rsid w:val="003E2DF1"/>
    <w:rsid w:val="003F22FC"/>
    <w:rsid w:val="003F5510"/>
    <w:rsid w:val="003F585A"/>
    <w:rsid w:val="003F73E0"/>
    <w:rsid w:val="00403A99"/>
    <w:rsid w:val="00404046"/>
    <w:rsid w:val="00406EAA"/>
    <w:rsid w:val="0042679A"/>
    <w:rsid w:val="00426ED7"/>
    <w:rsid w:val="00430312"/>
    <w:rsid w:val="004508B5"/>
    <w:rsid w:val="00452B80"/>
    <w:rsid w:val="00456DBE"/>
    <w:rsid w:val="004706E7"/>
    <w:rsid w:val="00473E5F"/>
    <w:rsid w:val="0048538C"/>
    <w:rsid w:val="00497B4A"/>
    <w:rsid w:val="004A245E"/>
    <w:rsid w:val="004A666E"/>
    <w:rsid w:val="004C33B9"/>
    <w:rsid w:val="004D049A"/>
    <w:rsid w:val="004D1E4D"/>
    <w:rsid w:val="004D5FBC"/>
    <w:rsid w:val="004F05C9"/>
    <w:rsid w:val="005178D6"/>
    <w:rsid w:val="00520C66"/>
    <w:rsid w:val="0053459F"/>
    <w:rsid w:val="0054413A"/>
    <w:rsid w:val="005565BD"/>
    <w:rsid w:val="005608BD"/>
    <w:rsid w:val="005650F0"/>
    <w:rsid w:val="00577520"/>
    <w:rsid w:val="00584428"/>
    <w:rsid w:val="0059170D"/>
    <w:rsid w:val="00591CC1"/>
    <w:rsid w:val="00592AEF"/>
    <w:rsid w:val="00596BCC"/>
    <w:rsid w:val="005A2453"/>
    <w:rsid w:val="005D5FF0"/>
    <w:rsid w:val="005E185C"/>
    <w:rsid w:val="005E2E11"/>
    <w:rsid w:val="005E4409"/>
    <w:rsid w:val="006070BD"/>
    <w:rsid w:val="00611FCA"/>
    <w:rsid w:val="00617B0F"/>
    <w:rsid w:val="00623CBE"/>
    <w:rsid w:val="006401E9"/>
    <w:rsid w:val="006606A3"/>
    <w:rsid w:val="006663E6"/>
    <w:rsid w:val="00666B46"/>
    <w:rsid w:val="006671D4"/>
    <w:rsid w:val="00672F42"/>
    <w:rsid w:val="006731A6"/>
    <w:rsid w:val="00675121"/>
    <w:rsid w:val="00677D05"/>
    <w:rsid w:val="00683986"/>
    <w:rsid w:val="006938D0"/>
    <w:rsid w:val="006953A4"/>
    <w:rsid w:val="006A728D"/>
    <w:rsid w:val="006C3B75"/>
    <w:rsid w:val="006C7284"/>
    <w:rsid w:val="006D0D6C"/>
    <w:rsid w:val="006E2FD9"/>
    <w:rsid w:val="006F6402"/>
    <w:rsid w:val="00704D12"/>
    <w:rsid w:val="00706FBC"/>
    <w:rsid w:val="00724D9B"/>
    <w:rsid w:val="0074131E"/>
    <w:rsid w:val="00755042"/>
    <w:rsid w:val="00755860"/>
    <w:rsid w:val="007664A2"/>
    <w:rsid w:val="00766775"/>
    <w:rsid w:val="00776556"/>
    <w:rsid w:val="00786670"/>
    <w:rsid w:val="007924E3"/>
    <w:rsid w:val="00793713"/>
    <w:rsid w:val="007A7F42"/>
    <w:rsid w:val="007B087C"/>
    <w:rsid w:val="007B4D3A"/>
    <w:rsid w:val="007D19C6"/>
    <w:rsid w:val="007D3335"/>
    <w:rsid w:val="007E6BC1"/>
    <w:rsid w:val="007E743B"/>
    <w:rsid w:val="007F3678"/>
    <w:rsid w:val="007F3B91"/>
    <w:rsid w:val="0082091B"/>
    <w:rsid w:val="00826D92"/>
    <w:rsid w:val="00834384"/>
    <w:rsid w:val="00834A3B"/>
    <w:rsid w:val="0083544E"/>
    <w:rsid w:val="00836D2C"/>
    <w:rsid w:val="00837039"/>
    <w:rsid w:val="008517E7"/>
    <w:rsid w:val="008609EF"/>
    <w:rsid w:val="00867639"/>
    <w:rsid w:val="00874BA8"/>
    <w:rsid w:val="008928A9"/>
    <w:rsid w:val="008A6BEA"/>
    <w:rsid w:val="008E4EA4"/>
    <w:rsid w:val="008F08ED"/>
    <w:rsid w:val="00900188"/>
    <w:rsid w:val="009051C2"/>
    <w:rsid w:val="00913AD5"/>
    <w:rsid w:val="00915272"/>
    <w:rsid w:val="00920288"/>
    <w:rsid w:val="00921860"/>
    <w:rsid w:val="00921DE7"/>
    <w:rsid w:val="009257D6"/>
    <w:rsid w:val="009267A3"/>
    <w:rsid w:val="00930C02"/>
    <w:rsid w:val="00936A84"/>
    <w:rsid w:val="00936BF3"/>
    <w:rsid w:val="00937353"/>
    <w:rsid w:val="009417D9"/>
    <w:rsid w:val="009435A3"/>
    <w:rsid w:val="00950B7F"/>
    <w:rsid w:val="00953C9E"/>
    <w:rsid w:val="00962B87"/>
    <w:rsid w:val="00977FC2"/>
    <w:rsid w:val="00992340"/>
    <w:rsid w:val="00992DE0"/>
    <w:rsid w:val="009931D4"/>
    <w:rsid w:val="00993B24"/>
    <w:rsid w:val="009A4383"/>
    <w:rsid w:val="009C1F97"/>
    <w:rsid w:val="009D38C5"/>
    <w:rsid w:val="009E5E96"/>
    <w:rsid w:val="009F09AB"/>
    <w:rsid w:val="009F1185"/>
    <w:rsid w:val="009F2345"/>
    <w:rsid w:val="00A07869"/>
    <w:rsid w:val="00A1167A"/>
    <w:rsid w:val="00A24205"/>
    <w:rsid w:val="00A32ADE"/>
    <w:rsid w:val="00A4141E"/>
    <w:rsid w:val="00A57F85"/>
    <w:rsid w:val="00A71457"/>
    <w:rsid w:val="00A74C62"/>
    <w:rsid w:val="00A907DF"/>
    <w:rsid w:val="00A90966"/>
    <w:rsid w:val="00A927A3"/>
    <w:rsid w:val="00AA2B20"/>
    <w:rsid w:val="00AB34C4"/>
    <w:rsid w:val="00AB6BBB"/>
    <w:rsid w:val="00AC5747"/>
    <w:rsid w:val="00AE4957"/>
    <w:rsid w:val="00AE605B"/>
    <w:rsid w:val="00AE7526"/>
    <w:rsid w:val="00AF23AE"/>
    <w:rsid w:val="00AF6308"/>
    <w:rsid w:val="00B14E89"/>
    <w:rsid w:val="00B15B62"/>
    <w:rsid w:val="00B171C2"/>
    <w:rsid w:val="00B4017D"/>
    <w:rsid w:val="00B443F4"/>
    <w:rsid w:val="00B5637D"/>
    <w:rsid w:val="00B94B6F"/>
    <w:rsid w:val="00BA58EA"/>
    <w:rsid w:val="00BB6ACE"/>
    <w:rsid w:val="00BC0324"/>
    <w:rsid w:val="00BC494E"/>
    <w:rsid w:val="00BC5EF5"/>
    <w:rsid w:val="00BD166C"/>
    <w:rsid w:val="00BD498D"/>
    <w:rsid w:val="00BE0377"/>
    <w:rsid w:val="00BE1CD5"/>
    <w:rsid w:val="00BF62A9"/>
    <w:rsid w:val="00C02837"/>
    <w:rsid w:val="00C12244"/>
    <w:rsid w:val="00C2092B"/>
    <w:rsid w:val="00C2652D"/>
    <w:rsid w:val="00C4161F"/>
    <w:rsid w:val="00C435E0"/>
    <w:rsid w:val="00C445D3"/>
    <w:rsid w:val="00C5245D"/>
    <w:rsid w:val="00C53501"/>
    <w:rsid w:val="00C55F12"/>
    <w:rsid w:val="00C6150B"/>
    <w:rsid w:val="00C758A0"/>
    <w:rsid w:val="00C770AF"/>
    <w:rsid w:val="00C84F89"/>
    <w:rsid w:val="00C85A4B"/>
    <w:rsid w:val="00C93E6F"/>
    <w:rsid w:val="00CA65FD"/>
    <w:rsid w:val="00CC6947"/>
    <w:rsid w:val="00CC7365"/>
    <w:rsid w:val="00CC7FCE"/>
    <w:rsid w:val="00CD7872"/>
    <w:rsid w:val="00CD7DD6"/>
    <w:rsid w:val="00CE56CF"/>
    <w:rsid w:val="00CF2301"/>
    <w:rsid w:val="00D032B4"/>
    <w:rsid w:val="00D062DD"/>
    <w:rsid w:val="00D1695C"/>
    <w:rsid w:val="00D203D8"/>
    <w:rsid w:val="00D24459"/>
    <w:rsid w:val="00D36963"/>
    <w:rsid w:val="00D40B99"/>
    <w:rsid w:val="00D4100D"/>
    <w:rsid w:val="00D67487"/>
    <w:rsid w:val="00D7099D"/>
    <w:rsid w:val="00D7278F"/>
    <w:rsid w:val="00D86ABC"/>
    <w:rsid w:val="00D9196B"/>
    <w:rsid w:val="00DA36B8"/>
    <w:rsid w:val="00DB4C21"/>
    <w:rsid w:val="00DB68B1"/>
    <w:rsid w:val="00DC057A"/>
    <w:rsid w:val="00DC401C"/>
    <w:rsid w:val="00DD7ED1"/>
    <w:rsid w:val="00DE55CE"/>
    <w:rsid w:val="00DE7036"/>
    <w:rsid w:val="00DE7978"/>
    <w:rsid w:val="00DF5328"/>
    <w:rsid w:val="00E0701C"/>
    <w:rsid w:val="00E208C1"/>
    <w:rsid w:val="00E233CE"/>
    <w:rsid w:val="00E309A7"/>
    <w:rsid w:val="00E31B49"/>
    <w:rsid w:val="00E40866"/>
    <w:rsid w:val="00E5223D"/>
    <w:rsid w:val="00E54A27"/>
    <w:rsid w:val="00E644D5"/>
    <w:rsid w:val="00E65CF7"/>
    <w:rsid w:val="00E66F9D"/>
    <w:rsid w:val="00E67050"/>
    <w:rsid w:val="00EA30AA"/>
    <w:rsid w:val="00EA51A1"/>
    <w:rsid w:val="00EA5C4D"/>
    <w:rsid w:val="00EA62AB"/>
    <w:rsid w:val="00EA6623"/>
    <w:rsid w:val="00ED60F5"/>
    <w:rsid w:val="00EE0372"/>
    <w:rsid w:val="00EE3B1D"/>
    <w:rsid w:val="00EE6C6E"/>
    <w:rsid w:val="00EF3DF5"/>
    <w:rsid w:val="00F218C5"/>
    <w:rsid w:val="00F24DBD"/>
    <w:rsid w:val="00F26E59"/>
    <w:rsid w:val="00F31AA0"/>
    <w:rsid w:val="00F31D9D"/>
    <w:rsid w:val="00F42005"/>
    <w:rsid w:val="00F44472"/>
    <w:rsid w:val="00F546C2"/>
    <w:rsid w:val="00F575E3"/>
    <w:rsid w:val="00F7228A"/>
    <w:rsid w:val="00F7619B"/>
    <w:rsid w:val="00F837AA"/>
    <w:rsid w:val="00F923A7"/>
    <w:rsid w:val="00F94766"/>
    <w:rsid w:val="00F955E6"/>
    <w:rsid w:val="00FB2876"/>
    <w:rsid w:val="00FB4DBE"/>
    <w:rsid w:val="00FB6D33"/>
    <w:rsid w:val="00FC3A95"/>
    <w:rsid w:val="00FD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CE37"/>
  <w15:chartTrackingRefBased/>
  <w15:docId w15:val="{16FD08C6-2E64-49CB-894B-BB1AF3F9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860"/>
  </w:style>
  <w:style w:type="paragraph" w:styleId="Heading1">
    <w:name w:val="heading 1"/>
    <w:basedOn w:val="Normal"/>
    <w:next w:val="Normal"/>
    <w:link w:val="Heading1Char"/>
    <w:uiPriority w:val="9"/>
    <w:qFormat/>
    <w:rsid w:val="005A24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28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A24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1695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6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56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6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6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6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6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3CBE"/>
    <w:pPr>
      <w:spacing w:after="0" w:line="240" w:lineRule="auto"/>
    </w:pPr>
  </w:style>
  <w:style w:type="paragraph" w:customStyle="1" w:styleId="Default">
    <w:name w:val="Default"/>
    <w:rsid w:val="003652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9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694F8-A59D-4185-BC39-18E6DC737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226</Words>
  <Characters>1269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hields</dc:creator>
  <cp:keywords/>
  <dc:description/>
  <cp:lastModifiedBy>Melissa Shields</cp:lastModifiedBy>
  <cp:revision>3</cp:revision>
  <cp:lastPrinted>2019-02-12T23:58:00Z</cp:lastPrinted>
  <dcterms:created xsi:type="dcterms:W3CDTF">2024-05-09T02:36:00Z</dcterms:created>
  <dcterms:modified xsi:type="dcterms:W3CDTF">2024-05-09T02:37:00Z</dcterms:modified>
</cp:coreProperties>
</file>